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E7B51" w14:textId="77777777" w:rsidR="001C040B" w:rsidRPr="00237D30" w:rsidRDefault="001C040B" w:rsidP="00237D30">
      <w:pPr>
        <w:pStyle w:val="Titre1"/>
        <w:rPr>
          <w:lang w:val="en-US"/>
        </w:rPr>
      </w:pPr>
      <w:r w:rsidRPr="00237D30">
        <w:rPr>
          <w:lang w:val="en-US"/>
        </w:rPr>
        <w:t>Supplementary material</w:t>
      </w:r>
    </w:p>
    <w:p w14:paraId="566D99C2" w14:textId="77777777" w:rsidR="001C040B" w:rsidRPr="00237D30" w:rsidRDefault="001C040B" w:rsidP="001C040B">
      <w:pPr>
        <w:rPr>
          <w:rFonts w:asciiTheme="majorHAnsi" w:hAnsiTheme="majorHAnsi" w:cstheme="majorHAnsi"/>
          <w:b/>
          <w:lang w:val="en-US"/>
        </w:rPr>
      </w:pPr>
    </w:p>
    <w:p w14:paraId="1EEAD746" w14:textId="77777777" w:rsidR="001C040B" w:rsidRPr="00237D30" w:rsidRDefault="001C040B" w:rsidP="001C040B">
      <w:pPr>
        <w:rPr>
          <w:rFonts w:asciiTheme="majorHAnsi" w:hAnsiTheme="majorHAnsi" w:cstheme="majorHAnsi"/>
          <w:sz w:val="24"/>
          <w:szCs w:val="24"/>
          <w:u w:val="single"/>
          <w:lang w:val="en-US"/>
        </w:rPr>
      </w:pPr>
    </w:p>
    <w:p w14:paraId="325156D9" w14:textId="28DA470E" w:rsidR="001C040B" w:rsidRPr="00237D30" w:rsidRDefault="001C040B" w:rsidP="001C040B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 w:rsidRPr="00237D30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Table </w:t>
      </w:r>
      <w:r w:rsidR="000E5369">
        <w:rPr>
          <w:rFonts w:asciiTheme="majorHAnsi" w:hAnsiTheme="majorHAnsi" w:cstheme="majorHAnsi"/>
          <w:b/>
          <w:bCs/>
          <w:sz w:val="24"/>
          <w:szCs w:val="24"/>
          <w:lang w:val="en-US"/>
        </w:rPr>
        <w:t>S</w:t>
      </w:r>
      <w:r w:rsidRPr="00237D30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1 – </w:t>
      </w:r>
      <w:bookmarkStart w:id="0" w:name="_Hlk79252708"/>
      <w:r w:rsidRPr="00237D30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International Classification of Diseases </w:t>
      </w:r>
      <w:bookmarkEnd w:id="0"/>
      <w:r w:rsidRPr="00237D30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(ICD-10) Codes for </w:t>
      </w:r>
      <w:r w:rsidR="005147C0">
        <w:rPr>
          <w:rFonts w:asciiTheme="majorHAnsi" w:hAnsiTheme="majorHAnsi" w:cstheme="majorHAnsi"/>
          <w:b/>
          <w:bCs/>
          <w:sz w:val="24"/>
          <w:szCs w:val="24"/>
          <w:lang w:val="en-US"/>
        </w:rPr>
        <w:t>d</w:t>
      </w:r>
      <w:r w:rsidRPr="00237D30">
        <w:rPr>
          <w:rFonts w:asciiTheme="majorHAnsi" w:hAnsiTheme="majorHAnsi" w:cstheme="majorHAnsi"/>
          <w:b/>
          <w:bCs/>
          <w:sz w:val="24"/>
          <w:szCs w:val="24"/>
          <w:lang w:val="en-US"/>
        </w:rPr>
        <w:t>elivery</w:t>
      </w:r>
    </w:p>
    <w:p w14:paraId="26CEB4D0" w14:textId="77777777" w:rsidR="001C040B" w:rsidRPr="00237D30" w:rsidRDefault="001C040B" w:rsidP="001C040B">
      <w:pPr>
        <w:rPr>
          <w:rFonts w:asciiTheme="majorHAnsi" w:hAnsiTheme="majorHAnsi" w:cstheme="majorHAnsi"/>
          <w:lang w:val="en-US"/>
        </w:rPr>
      </w:pPr>
    </w:p>
    <w:p w14:paraId="62FB52EC" w14:textId="77777777" w:rsidR="001C040B" w:rsidRPr="00237D30" w:rsidRDefault="001C040B" w:rsidP="001C040B">
      <w:pPr>
        <w:rPr>
          <w:rFonts w:asciiTheme="majorHAnsi" w:hAnsiTheme="majorHAnsi" w:cstheme="majorHAnsi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E0" w:firstRow="1" w:lastRow="1" w:firstColumn="1" w:lastColumn="0" w:noHBand="0" w:noVBand="1"/>
      </w:tblPr>
      <w:tblGrid>
        <w:gridCol w:w="1092"/>
        <w:gridCol w:w="7970"/>
      </w:tblGrid>
      <w:tr w:rsidR="001C040B" w:rsidRPr="00237D30" w14:paraId="2F23C9F1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20B2A4DC" w14:textId="4978808A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60</w:t>
            </w:r>
          </w:p>
        </w:tc>
        <w:tc>
          <w:tcPr>
            <w:tcW w:w="7970" w:type="dxa"/>
            <w:shd w:val="clear" w:color="auto" w:fill="auto"/>
          </w:tcPr>
          <w:p w14:paraId="006B4ADE" w14:textId="3D7D2594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 xml:space="preserve">Preterm </w:t>
            </w:r>
            <w:r w:rsidR="00434D7B" w:rsidRPr="00237D30">
              <w:rPr>
                <w:rFonts w:asciiTheme="majorHAnsi" w:hAnsiTheme="majorHAnsi" w:cstheme="majorHAnsi"/>
                <w:bCs/>
              </w:rPr>
              <w:t>labor and delivery</w:t>
            </w:r>
          </w:p>
        </w:tc>
      </w:tr>
      <w:tr w:rsidR="001C040B" w:rsidRPr="005147C0" w14:paraId="3C548BF0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4DFBB5A9" w14:textId="2FED8462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601</w:t>
            </w:r>
          </w:p>
        </w:tc>
        <w:tc>
          <w:tcPr>
            <w:tcW w:w="7970" w:type="dxa"/>
            <w:shd w:val="clear" w:color="auto" w:fill="auto"/>
          </w:tcPr>
          <w:p w14:paraId="4C74EA7D" w14:textId="5897F7B2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 xml:space="preserve">Preterm </w:t>
            </w:r>
            <w:r w:rsidR="00434D7B" w:rsidRPr="00237D30">
              <w:rPr>
                <w:rFonts w:asciiTheme="majorHAnsi" w:hAnsiTheme="majorHAnsi" w:cstheme="majorHAnsi"/>
                <w:bCs/>
                <w:lang w:val="en-US"/>
              </w:rPr>
              <w:t>labor</w:t>
            </w:r>
            <w:r w:rsidRPr="00237D30">
              <w:rPr>
                <w:rFonts w:asciiTheme="majorHAnsi" w:hAnsiTheme="majorHAnsi" w:cstheme="majorHAnsi"/>
                <w:bCs/>
                <w:lang w:val="en-US"/>
              </w:rPr>
              <w:t xml:space="preserve"> with </w:t>
            </w:r>
            <w:r w:rsidR="00AA7737" w:rsidRPr="00237D30">
              <w:rPr>
                <w:rFonts w:asciiTheme="majorHAnsi" w:hAnsiTheme="majorHAnsi" w:cstheme="majorHAnsi"/>
                <w:bCs/>
                <w:lang w:val="en-US"/>
              </w:rPr>
              <w:t xml:space="preserve">spontaneous </w:t>
            </w:r>
            <w:r w:rsidRPr="00237D30">
              <w:rPr>
                <w:rFonts w:asciiTheme="majorHAnsi" w:hAnsiTheme="majorHAnsi" w:cstheme="majorHAnsi"/>
                <w:bCs/>
                <w:lang w:val="en-US"/>
              </w:rPr>
              <w:t>preterm delivery</w:t>
            </w:r>
          </w:p>
        </w:tc>
      </w:tr>
      <w:tr w:rsidR="001C040B" w:rsidRPr="005147C0" w14:paraId="49F7F40E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08F76E08" w14:textId="014E5645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603</w:t>
            </w:r>
          </w:p>
        </w:tc>
        <w:tc>
          <w:tcPr>
            <w:tcW w:w="7970" w:type="dxa"/>
            <w:shd w:val="clear" w:color="auto" w:fill="auto"/>
          </w:tcPr>
          <w:p w14:paraId="1744EAFF" w14:textId="093F0276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 xml:space="preserve">Preterm delivery without spontaneous </w:t>
            </w:r>
            <w:r w:rsidR="00434D7B" w:rsidRPr="00237D30">
              <w:rPr>
                <w:rFonts w:asciiTheme="majorHAnsi" w:hAnsiTheme="majorHAnsi" w:cstheme="majorHAnsi"/>
                <w:bCs/>
                <w:lang w:val="en-US"/>
              </w:rPr>
              <w:t>labor</w:t>
            </w:r>
            <w:r w:rsidRPr="00237D30">
              <w:rPr>
                <w:rFonts w:asciiTheme="majorHAnsi" w:hAnsiTheme="majorHAnsi" w:cstheme="majorHAnsi"/>
                <w:bCs/>
                <w:lang w:val="en-US"/>
              </w:rPr>
              <w:t xml:space="preserve"> </w:t>
            </w:r>
          </w:p>
        </w:tc>
      </w:tr>
      <w:tr w:rsidR="00434D7B" w:rsidRPr="005147C0" w14:paraId="41199C2A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0AA39FA3" w14:textId="30939991" w:rsidR="00434D7B" w:rsidRPr="00237D30" w:rsidRDefault="00434D7B" w:rsidP="001C040B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67</w:t>
            </w:r>
          </w:p>
        </w:tc>
        <w:tc>
          <w:tcPr>
            <w:tcW w:w="7970" w:type="dxa"/>
            <w:shd w:val="clear" w:color="auto" w:fill="auto"/>
          </w:tcPr>
          <w:p w14:paraId="422FDC0C" w14:textId="51307429" w:rsidR="00434D7B" w:rsidRPr="00237D30" w:rsidRDefault="00434D7B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Labor and delivery complicated by intrapartum hemorrhage, not elsewhere classified</w:t>
            </w:r>
          </w:p>
        </w:tc>
      </w:tr>
      <w:tr w:rsidR="001C040B" w:rsidRPr="005147C0" w14:paraId="6FF0CF6B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686C98B3" w14:textId="586293C5" w:rsidR="001C040B" w:rsidRPr="00237D30" w:rsidRDefault="00434D7B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O68</w:t>
            </w:r>
          </w:p>
        </w:tc>
        <w:tc>
          <w:tcPr>
            <w:tcW w:w="7970" w:type="dxa"/>
            <w:shd w:val="clear" w:color="auto" w:fill="auto"/>
          </w:tcPr>
          <w:p w14:paraId="292AF474" w14:textId="662F6B8A" w:rsidR="001C040B" w:rsidRPr="00237D30" w:rsidRDefault="00434D7B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 xml:space="preserve">Labor and delivery complicated by </w:t>
            </w:r>
            <w:r w:rsidR="00AA7737" w:rsidRPr="00237D30">
              <w:rPr>
                <w:rFonts w:asciiTheme="majorHAnsi" w:hAnsiTheme="majorHAnsi" w:cstheme="majorHAnsi"/>
                <w:bCs/>
                <w:lang w:val="en-US"/>
              </w:rPr>
              <w:t>fetal distress</w:t>
            </w:r>
          </w:p>
        </w:tc>
      </w:tr>
      <w:tr w:rsidR="001C040B" w:rsidRPr="005147C0" w14:paraId="53643E51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55779208" w14:textId="60B7BC6E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680</w:t>
            </w:r>
          </w:p>
        </w:tc>
        <w:tc>
          <w:tcPr>
            <w:tcW w:w="7970" w:type="dxa"/>
            <w:shd w:val="clear" w:color="auto" w:fill="auto"/>
          </w:tcPr>
          <w:p w14:paraId="672A0DE7" w14:textId="3F5F8E16" w:rsidR="001C040B" w:rsidRPr="00237D30" w:rsidRDefault="00434D7B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Labor</w:t>
            </w:r>
            <w:r w:rsidR="001C040B" w:rsidRPr="00237D30">
              <w:rPr>
                <w:rFonts w:asciiTheme="majorHAnsi" w:hAnsiTheme="majorHAnsi" w:cstheme="majorHAnsi"/>
                <w:bCs/>
                <w:lang w:val="en-US"/>
              </w:rPr>
              <w:t xml:space="preserve"> and delivery complicated by fetal heart rate anomaly</w:t>
            </w:r>
          </w:p>
        </w:tc>
      </w:tr>
      <w:tr w:rsidR="001C040B" w:rsidRPr="005147C0" w14:paraId="43D04B1B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35111A64" w14:textId="2DDE34D7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681</w:t>
            </w:r>
          </w:p>
        </w:tc>
        <w:tc>
          <w:tcPr>
            <w:tcW w:w="7970" w:type="dxa"/>
            <w:shd w:val="clear" w:color="auto" w:fill="auto"/>
          </w:tcPr>
          <w:p w14:paraId="6C2E35BB" w14:textId="141CFACC" w:rsidR="001C040B" w:rsidRPr="00237D30" w:rsidRDefault="00434D7B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Labor</w:t>
            </w:r>
            <w:r w:rsidR="001C040B" w:rsidRPr="00237D30">
              <w:rPr>
                <w:rFonts w:asciiTheme="majorHAnsi" w:hAnsiTheme="majorHAnsi" w:cstheme="majorHAnsi"/>
                <w:bCs/>
                <w:lang w:val="en-US"/>
              </w:rPr>
              <w:t xml:space="preserve"> and delivery complicated by meconium in amniotic fluid  </w:t>
            </w:r>
          </w:p>
        </w:tc>
      </w:tr>
      <w:tr w:rsidR="001C040B" w:rsidRPr="005147C0" w14:paraId="03815E86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145197D8" w14:textId="02596B7C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682</w:t>
            </w:r>
          </w:p>
        </w:tc>
        <w:tc>
          <w:tcPr>
            <w:tcW w:w="7970" w:type="dxa"/>
            <w:shd w:val="clear" w:color="auto" w:fill="auto"/>
          </w:tcPr>
          <w:p w14:paraId="193AE574" w14:textId="1CC497A6" w:rsidR="001C040B" w:rsidRPr="00237D30" w:rsidRDefault="00434D7B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Labor</w:t>
            </w:r>
            <w:r w:rsidR="001C040B" w:rsidRPr="00237D30">
              <w:rPr>
                <w:rFonts w:asciiTheme="majorHAnsi" w:hAnsiTheme="majorHAnsi" w:cstheme="majorHAnsi"/>
                <w:bCs/>
                <w:lang w:val="en-US"/>
              </w:rPr>
              <w:t xml:space="preserve"> and delivery complicated by fetal heart rate anomaly and meconium in amniotic fluid  </w:t>
            </w:r>
          </w:p>
        </w:tc>
      </w:tr>
      <w:tr w:rsidR="001C040B" w:rsidRPr="005147C0" w14:paraId="3B14DEAC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5A147417" w14:textId="4AF1F666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683</w:t>
            </w:r>
          </w:p>
        </w:tc>
        <w:tc>
          <w:tcPr>
            <w:tcW w:w="7970" w:type="dxa"/>
            <w:shd w:val="clear" w:color="auto" w:fill="auto"/>
          </w:tcPr>
          <w:p w14:paraId="5DB670DE" w14:textId="6F0879DC" w:rsidR="001C040B" w:rsidRPr="00237D30" w:rsidRDefault="00434D7B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Labor</w:t>
            </w:r>
            <w:r w:rsidR="001C040B" w:rsidRPr="00237D30">
              <w:rPr>
                <w:rFonts w:asciiTheme="majorHAnsi" w:hAnsiTheme="majorHAnsi" w:cstheme="majorHAnsi"/>
                <w:bCs/>
                <w:lang w:val="en-US"/>
              </w:rPr>
              <w:t xml:space="preserve"> and delivery complicated by biochemical evidence of fetal stress</w:t>
            </w:r>
          </w:p>
        </w:tc>
      </w:tr>
      <w:tr w:rsidR="001C040B" w:rsidRPr="005147C0" w14:paraId="7138AB87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057ADE15" w14:textId="24C3F19C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688</w:t>
            </w:r>
          </w:p>
        </w:tc>
        <w:tc>
          <w:tcPr>
            <w:tcW w:w="7970" w:type="dxa"/>
            <w:shd w:val="clear" w:color="auto" w:fill="auto"/>
          </w:tcPr>
          <w:p w14:paraId="55A68B3E" w14:textId="2E9F0690" w:rsidR="001C040B" w:rsidRPr="00237D30" w:rsidRDefault="00434D7B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Labor</w:t>
            </w:r>
            <w:r w:rsidR="001C040B" w:rsidRPr="00237D30">
              <w:rPr>
                <w:rFonts w:asciiTheme="majorHAnsi" w:hAnsiTheme="majorHAnsi" w:cstheme="majorHAnsi"/>
                <w:bCs/>
                <w:lang w:val="en-US"/>
              </w:rPr>
              <w:t xml:space="preserve"> and delivery complicated by other evidence of fetal stress</w:t>
            </w:r>
          </w:p>
        </w:tc>
      </w:tr>
      <w:tr w:rsidR="001C040B" w:rsidRPr="005147C0" w14:paraId="161B793B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47A8C81D" w14:textId="2943F0F6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689</w:t>
            </w:r>
          </w:p>
        </w:tc>
        <w:tc>
          <w:tcPr>
            <w:tcW w:w="7970" w:type="dxa"/>
            <w:shd w:val="clear" w:color="auto" w:fill="auto"/>
          </w:tcPr>
          <w:p w14:paraId="3111E218" w14:textId="0D83293E" w:rsidR="001C040B" w:rsidRPr="00237D30" w:rsidRDefault="00434D7B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Labor</w:t>
            </w:r>
            <w:r w:rsidR="001C040B" w:rsidRPr="00237D30">
              <w:rPr>
                <w:rFonts w:asciiTheme="majorHAnsi" w:hAnsiTheme="majorHAnsi" w:cstheme="majorHAnsi"/>
                <w:bCs/>
                <w:lang w:val="en-US"/>
              </w:rPr>
              <w:t xml:space="preserve"> and delivery complicated by fetal stress, unspecified</w:t>
            </w:r>
          </w:p>
        </w:tc>
      </w:tr>
      <w:tr w:rsidR="00AA7737" w:rsidRPr="005147C0" w14:paraId="12DBD827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6E72BAF6" w14:textId="5252FCB3" w:rsidR="00AA7737" w:rsidRPr="00237D30" w:rsidRDefault="00AA7737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O69</w:t>
            </w:r>
          </w:p>
        </w:tc>
        <w:tc>
          <w:tcPr>
            <w:tcW w:w="7970" w:type="dxa"/>
            <w:shd w:val="clear" w:color="auto" w:fill="auto"/>
          </w:tcPr>
          <w:p w14:paraId="427B64EE" w14:textId="4B2855A6" w:rsidR="00AA7737" w:rsidRPr="00237D30" w:rsidRDefault="00AA7737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Labor and delivery complicated by umbilical cord complications</w:t>
            </w:r>
          </w:p>
        </w:tc>
      </w:tr>
      <w:tr w:rsidR="00AA7737" w:rsidRPr="005147C0" w14:paraId="03FFAAA7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2EFCEE9B" w14:textId="29B1F549" w:rsidR="00AA7737" w:rsidRPr="00237D30" w:rsidRDefault="00AA7737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O690</w:t>
            </w:r>
          </w:p>
        </w:tc>
        <w:tc>
          <w:tcPr>
            <w:tcW w:w="7970" w:type="dxa"/>
            <w:shd w:val="clear" w:color="auto" w:fill="auto"/>
          </w:tcPr>
          <w:p w14:paraId="385A8727" w14:textId="479E766A" w:rsidR="00AA7737" w:rsidRPr="00237D30" w:rsidRDefault="00AA7737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Labor and delivery complicated by prolapse of cord</w:t>
            </w:r>
          </w:p>
        </w:tc>
      </w:tr>
      <w:tr w:rsidR="00AA7737" w:rsidRPr="005147C0" w14:paraId="404B1EB0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71A51696" w14:textId="3CB834B1" w:rsidR="00AA7737" w:rsidRPr="00237D30" w:rsidRDefault="00AA7737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O691</w:t>
            </w:r>
          </w:p>
        </w:tc>
        <w:tc>
          <w:tcPr>
            <w:tcW w:w="7970" w:type="dxa"/>
            <w:shd w:val="clear" w:color="auto" w:fill="auto"/>
          </w:tcPr>
          <w:p w14:paraId="656073E6" w14:textId="76D135A9" w:rsidR="00AA7737" w:rsidRPr="00237D30" w:rsidRDefault="00AA7737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Labor and delivery complicated by cord around neck, with compression</w:t>
            </w:r>
          </w:p>
        </w:tc>
      </w:tr>
      <w:tr w:rsidR="00AA7737" w:rsidRPr="005147C0" w14:paraId="4A4ADD60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4668A567" w14:textId="7C12833F" w:rsidR="00AA7737" w:rsidRPr="00237D30" w:rsidRDefault="00AA7737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O692</w:t>
            </w:r>
          </w:p>
        </w:tc>
        <w:tc>
          <w:tcPr>
            <w:tcW w:w="7970" w:type="dxa"/>
            <w:shd w:val="clear" w:color="auto" w:fill="auto"/>
          </w:tcPr>
          <w:p w14:paraId="379E2DAB" w14:textId="097A12DD" w:rsidR="00AA7737" w:rsidRPr="00237D30" w:rsidRDefault="00AA7737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Labor and delivery complicated by other cord entanglement, with compression</w:t>
            </w:r>
          </w:p>
        </w:tc>
      </w:tr>
      <w:tr w:rsidR="00AA7737" w:rsidRPr="005147C0" w14:paraId="7A0C1B35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37DFB503" w14:textId="47CD3E24" w:rsidR="00AA7737" w:rsidRPr="00237D30" w:rsidRDefault="00AA7737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O693</w:t>
            </w:r>
          </w:p>
        </w:tc>
        <w:tc>
          <w:tcPr>
            <w:tcW w:w="7970" w:type="dxa"/>
            <w:shd w:val="clear" w:color="auto" w:fill="auto"/>
          </w:tcPr>
          <w:p w14:paraId="1C300A69" w14:textId="53FB55A7" w:rsidR="00AA7737" w:rsidRPr="00237D30" w:rsidRDefault="00AA7737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Labor and delivery complicated by short cord</w:t>
            </w:r>
          </w:p>
        </w:tc>
      </w:tr>
      <w:tr w:rsidR="00AA7737" w:rsidRPr="005147C0" w14:paraId="4CB0B9C7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5C6B590A" w14:textId="5E2E0220" w:rsidR="00AA7737" w:rsidRPr="00237D30" w:rsidRDefault="00AA7737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O694</w:t>
            </w:r>
          </w:p>
        </w:tc>
        <w:tc>
          <w:tcPr>
            <w:tcW w:w="7970" w:type="dxa"/>
            <w:shd w:val="clear" w:color="auto" w:fill="auto"/>
          </w:tcPr>
          <w:p w14:paraId="1D43CA33" w14:textId="4A2FD4E6" w:rsidR="00AA7737" w:rsidRPr="00237D30" w:rsidRDefault="00AA7737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Labor and delivery complicated by vasa previa</w:t>
            </w:r>
          </w:p>
        </w:tc>
      </w:tr>
      <w:tr w:rsidR="00AA7737" w:rsidRPr="005147C0" w14:paraId="7E6F1E4C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0CDB0CC4" w14:textId="2D07874E" w:rsidR="00AA7737" w:rsidRPr="00237D30" w:rsidRDefault="00AA7737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O695</w:t>
            </w:r>
          </w:p>
        </w:tc>
        <w:tc>
          <w:tcPr>
            <w:tcW w:w="7970" w:type="dxa"/>
            <w:shd w:val="clear" w:color="auto" w:fill="auto"/>
          </w:tcPr>
          <w:p w14:paraId="4A857F3D" w14:textId="12013428" w:rsidR="00AA7737" w:rsidRPr="00237D30" w:rsidRDefault="00AA7737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Labor and delivery complicated by vascular lesion of cord</w:t>
            </w:r>
          </w:p>
        </w:tc>
      </w:tr>
      <w:tr w:rsidR="00AA7737" w:rsidRPr="005147C0" w14:paraId="6B1736EE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446AEC0F" w14:textId="4D34AECD" w:rsidR="00AA7737" w:rsidRPr="00237D30" w:rsidRDefault="00AA7737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O698</w:t>
            </w:r>
          </w:p>
        </w:tc>
        <w:tc>
          <w:tcPr>
            <w:tcW w:w="7970" w:type="dxa"/>
            <w:shd w:val="clear" w:color="auto" w:fill="auto"/>
          </w:tcPr>
          <w:p w14:paraId="54EEE014" w14:textId="1181B741" w:rsidR="00AA7737" w:rsidRPr="00237D30" w:rsidRDefault="00DD23F2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Labor and delivery complicated by other cord complications</w:t>
            </w:r>
          </w:p>
        </w:tc>
      </w:tr>
      <w:tr w:rsidR="00AA7737" w:rsidRPr="005147C0" w14:paraId="20915615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7C37B546" w14:textId="7111B742" w:rsidR="00AA7737" w:rsidRPr="00237D30" w:rsidRDefault="00AA7737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O699</w:t>
            </w:r>
          </w:p>
        </w:tc>
        <w:tc>
          <w:tcPr>
            <w:tcW w:w="7970" w:type="dxa"/>
            <w:shd w:val="clear" w:color="auto" w:fill="auto"/>
          </w:tcPr>
          <w:p w14:paraId="00323113" w14:textId="3D8FDC2A" w:rsidR="00AA7737" w:rsidRPr="00237D30" w:rsidRDefault="00DD23F2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Labor and delivery complicated by cord complication, unspecified</w:t>
            </w:r>
          </w:p>
        </w:tc>
      </w:tr>
      <w:tr w:rsidR="00300541" w:rsidRPr="005147C0" w14:paraId="1CE15BD4" w14:textId="77777777" w:rsidTr="00DB0244">
        <w:trPr>
          <w:trHeight w:val="227"/>
        </w:trPr>
        <w:tc>
          <w:tcPr>
            <w:tcW w:w="1092" w:type="dxa"/>
            <w:shd w:val="clear" w:color="auto" w:fill="auto"/>
          </w:tcPr>
          <w:p w14:paraId="1E727225" w14:textId="77777777" w:rsidR="00300541" w:rsidRPr="00237D30" w:rsidRDefault="00300541" w:rsidP="00DB0244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755</w:t>
            </w:r>
          </w:p>
        </w:tc>
        <w:tc>
          <w:tcPr>
            <w:tcW w:w="7970" w:type="dxa"/>
            <w:shd w:val="clear" w:color="auto" w:fill="auto"/>
          </w:tcPr>
          <w:p w14:paraId="2791BBE1" w14:textId="77777777" w:rsidR="00300541" w:rsidRPr="00237D30" w:rsidRDefault="00300541" w:rsidP="00DB0244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Delayed delivery after artificial rupture of membranes</w:t>
            </w:r>
          </w:p>
        </w:tc>
      </w:tr>
      <w:tr w:rsidR="00300541" w:rsidRPr="005147C0" w14:paraId="6B4CB308" w14:textId="77777777" w:rsidTr="00DB0244">
        <w:trPr>
          <w:trHeight w:val="227"/>
        </w:trPr>
        <w:tc>
          <w:tcPr>
            <w:tcW w:w="1092" w:type="dxa"/>
            <w:shd w:val="clear" w:color="auto" w:fill="auto"/>
          </w:tcPr>
          <w:p w14:paraId="0C8C8EE0" w14:textId="77777777" w:rsidR="00300541" w:rsidRPr="00237D30" w:rsidRDefault="00300541" w:rsidP="00DB0244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756</w:t>
            </w:r>
          </w:p>
        </w:tc>
        <w:tc>
          <w:tcPr>
            <w:tcW w:w="7970" w:type="dxa"/>
            <w:shd w:val="clear" w:color="auto" w:fill="auto"/>
          </w:tcPr>
          <w:p w14:paraId="0751E1B6" w14:textId="77777777" w:rsidR="00300541" w:rsidRPr="00237D30" w:rsidRDefault="00300541" w:rsidP="00DB0244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Delayed delivery after spontaneous or unspecified rupture of membranes</w:t>
            </w:r>
          </w:p>
        </w:tc>
      </w:tr>
      <w:tr w:rsidR="00300541" w:rsidRPr="005147C0" w14:paraId="1FF6FAD2" w14:textId="77777777" w:rsidTr="00DB0244">
        <w:trPr>
          <w:trHeight w:val="227"/>
        </w:trPr>
        <w:tc>
          <w:tcPr>
            <w:tcW w:w="1092" w:type="dxa"/>
            <w:shd w:val="clear" w:color="auto" w:fill="auto"/>
          </w:tcPr>
          <w:p w14:paraId="787D2D08" w14:textId="77777777" w:rsidR="00300541" w:rsidRPr="00237D30" w:rsidRDefault="00300541" w:rsidP="00DB0244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757</w:t>
            </w:r>
          </w:p>
        </w:tc>
        <w:tc>
          <w:tcPr>
            <w:tcW w:w="7970" w:type="dxa"/>
            <w:shd w:val="clear" w:color="auto" w:fill="auto"/>
          </w:tcPr>
          <w:p w14:paraId="75357C85" w14:textId="6DEC8C99" w:rsidR="00300541" w:rsidRPr="00237D30" w:rsidRDefault="00300541" w:rsidP="00DB0244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 xml:space="preserve">Vaginal delivery following previous </w:t>
            </w:r>
            <w:r w:rsidR="00056847" w:rsidRPr="00237D30">
              <w:rPr>
                <w:rFonts w:asciiTheme="majorHAnsi" w:hAnsiTheme="majorHAnsi" w:cstheme="majorHAnsi"/>
                <w:bCs/>
                <w:lang w:val="en-US"/>
              </w:rPr>
              <w:t>cesarean</w:t>
            </w:r>
            <w:r w:rsidRPr="00237D30">
              <w:rPr>
                <w:rFonts w:asciiTheme="majorHAnsi" w:hAnsiTheme="majorHAnsi" w:cstheme="majorHAnsi"/>
                <w:bCs/>
                <w:lang w:val="en-US"/>
              </w:rPr>
              <w:t xml:space="preserve"> section</w:t>
            </w:r>
          </w:p>
        </w:tc>
      </w:tr>
      <w:tr w:rsidR="00300541" w:rsidRPr="005147C0" w14:paraId="65BA82F6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42F2EA9F" w14:textId="1CCEB2E7" w:rsidR="00300541" w:rsidRPr="00237D30" w:rsidRDefault="00300541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O80</w:t>
            </w:r>
          </w:p>
        </w:tc>
        <w:tc>
          <w:tcPr>
            <w:tcW w:w="7970" w:type="dxa"/>
            <w:shd w:val="clear" w:color="auto" w:fill="auto"/>
          </w:tcPr>
          <w:p w14:paraId="7C1FA99A" w14:textId="21818F0B" w:rsidR="00300541" w:rsidRPr="00237D30" w:rsidRDefault="00300541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Encounter for full-term uncomplicated delivery</w:t>
            </w:r>
          </w:p>
        </w:tc>
      </w:tr>
      <w:tr w:rsidR="001C040B" w:rsidRPr="00237D30" w14:paraId="05E5C5C9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5EA90CE3" w14:textId="77777777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800</w:t>
            </w:r>
          </w:p>
        </w:tc>
        <w:tc>
          <w:tcPr>
            <w:tcW w:w="7970" w:type="dxa"/>
            <w:shd w:val="clear" w:color="auto" w:fill="auto"/>
          </w:tcPr>
          <w:p w14:paraId="1660428D" w14:textId="77777777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</w:rPr>
            </w:pPr>
            <w:r w:rsidRPr="00237D30">
              <w:rPr>
                <w:rFonts w:asciiTheme="majorHAnsi" w:hAnsiTheme="majorHAnsi" w:cstheme="majorHAnsi"/>
                <w:bCs/>
              </w:rPr>
              <w:t>Single vertex delivery</w:t>
            </w:r>
          </w:p>
        </w:tc>
      </w:tr>
      <w:tr w:rsidR="001C040B" w:rsidRPr="00237D30" w14:paraId="3635D4F8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5AE16A16" w14:textId="77777777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801</w:t>
            </w:r>
          </w:p>
        </w:tc>
        <w:tc>
          <w:tcPr>
            <w:tcW w:w="7970" w:type="dxa"/>
            <w:shd w:val="clear" w:color="auto" w:fill="auto"/>
          </w:tcPr>
          <w:p w14:paraId="14AFC56E" w14:textId="77777777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Single breech delivery</w:t>
            </w:r>
          </w:p>
        </w:tc>
      </w:tr>
      <w:tr w:rsidR="001C040B" w:rsidRPr="00237D30" w14:paraId="478F5558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4A37F6EC" w14:textId="77777777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808</w:t>
            </w:r>
          </w:p>
        </w:tc>
        <w:tc>
          <w:tcPr>
            <w:tcW w:w="7970" w:type="dxa"/>
            <w:shd w:val="clear" w:color="auto" w:fill="auto"/>
          </w:tcPr>
          <w:p w14:paraId="6008AADA" w14:textId="77777777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 xml:space="preserve">Other single spontaneous delivery </w:t>
            </w:r>
          </w:p>
        </w:tc>
      </w:tr>
      <w:tr w:rsidR="001C040B" w:rsidRPr="00237D30" w14:paraId="19D37D82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60C9FD3D" w14:textId="77777777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809</w:t>
            </w:r>
          </w:p>
        </w:tc>
        <w:tc>
          <w:tcPr>
            <w:tcW w:w="7970" w:type="dxa"/>
            <w:shd w:val="clear" w:color="auto" w:fill="auto"/>
          </w:tcPr>
          <w:p w14:paraId="4004F90F" w14:textId="77777777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Single spontaneous delivery, unspecified</w:t>
            </w:r>
          </w:p>
        </w:tc>
      </w:tr>
      <w:tr w:rsidR="00300541" w:rsidRPr="005147C0" w14:paraId="1A74D1E7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707E9402" w14:textId="0EA53A6D" w:rsidR="00300541" w:rsidRPr="00237D30" w:rsidRDefault="00300541" w:rsidP="001C040B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O81</w:t>
            </w:r>
          </w:p>
        </w:tc>
        <w:tc>
          <w:tcPr>
            <w:tcW w:w="7970" w:type="dxa"/>
            <w:shd w:val="clear" w:color="auto" w:fill="auto"/>
          </w:tcPr>
          <w:p w14:paraId="43010DA2" w14:textId="36BFE74F" w:rsidR="00300541" w:rsidRPr="00237D30" w:rsidRDefault="00056847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Single delivery by forceps and vacuum extractor</w:t>
            </w:r>
          </w:p>
        </w:tc>
      </w:tr>
      <w:tr w:rsidR="001C040B" w:rsidRPr="00237D30" w14:paraId="7AB0A59F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61829B86" w14:textId="77777777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810</w:t>
            </w:r>
          </w:p>
        </w:tc>
        <w:tc>
          <w:tcPr>
            <w:tcW w:w="7970" w:type="dxa"/>
            <w:shd w:val="clear" w:color="auto" w:fill="auto"/>
          </w:tcPr>
          <w:p w14:paraId="6A953F77" w14:textId="77777777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</w:rPr>
            </w:pPr>
            <w:r w:rsidRPr="00237D30">
              <w:rPr>
                <w:rFonts w:asciiTheme="majorHAnsi" w:hAnsiTheme="majorHAnsi" w:cstheme="majorHAnsi"/>
                <w:bCs/>
              </w:rPr>
              <w:t>Low forceps delivery</w:t>
            </w:r>
          </w:p>
        </w:tc>
      </w:tr>
      <w:tr w:rsidR="001C040B" w:rsidRPr="00237D30" w14:paraId="4764CABF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65CECC74" w14:textId="77777777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811</w:t>
            </w:r>
          </w:p>
        </w:tc>
        <w:tc>
          <w:tcPr>
            <w:tcW w:w="7970" w:type="dxa"/>
            <w:shd w:val="clear" w:color="auto" w:fill="auto"/>
          </w:tcPr>
          <w:p w14:paraId="49867C8B" w14:textId="77777777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Mid cavity forceps delivery</w:t>
            </w:r>
          </w:p>
        </w:tc>
      </w:tr>
      <w:tr w:rsidR="001C040B" w:rsidRPr="005147C0" w14:paraId="5BE2ABAF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00C2CA99" w14:textId="77777777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812</w:t>
            </w:r>
          </w:p>
        </w:tc>
        <w:tc>
          <w:tcPr>
            <w:tcW w:w="7970" w:type="dxa"/>
            <w:shd w:val="clear" w:color="auto" w:fill="auto"/>
          </w:tcPr>
          <w:p w14:paraId="4BE2EE74" w14:textId="77777777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Mid cavity forceps V with rotation</w:t>
            </w:r>
          </w:p>
        </w:tc>
      </w:tr>
      <w:tr w:rsidR="001C040B" w:rsidRPr="005147C0" w14:paraId="0592C5BF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21E1522F" w14:textId="77777777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813</w:t>
            </w:r>
          </w:p>
        </w:tc>
        <w:tc>
          <w:tcPr>
            <w:tcW w:w="7970" w:type="dxa"/>
            <w:shd w:val="clear" w:color="auto" w:fill="auto"/>
          </w:tcPr>
          <w:p w14:paraId="5C1AA758" w14:textId="77777777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Other and unspecified forceps delivery</w:t>
            </w:r>
          </w:p>
        </w:tc>
      </w:tr>
      <w:tr w:rsidR="001C040B" w:rsidRPr="00237D30" w14:paraId="33484978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6AB8DDA4" w14:textId="77777777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814</w:t>
            </w:r>
          </w:p>
        </w:tc>
        <w:tc>
          <w:tcPr>
            <w:tcW w:w="7970" w:type="dxa"/>
            <w:shd w:val="clear" w:color="auto" w:fill="auto"/>
          </w:tcPr>
          <w:p w14:paraId="511BD1B1" w14:textId="77777777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Vacuum extractor delivery</w:t>
            </w:r>
          </w:p>
        </w:tc>
      </w:tr>
      <w:tr w:rsidR="001C040B" w:rsidRPr="005147C0" w14:paraId="75EB835D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77375615" w14:textId="77777777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815</w:t>
            </w:r>
          </w:p>
        </w:tc>
        <w:tc>
          <w:tcPr>
            <w:tcW w:w="7970" w:type="dxa"/>
            <w:shd w:val="clear" w:color="auto" w:fill="auto"/>
          </w:tcPr>
          <w:p w14:paraId="20EE6D80" w14:textId="1D028478" w:rsidR="001C040B" w:rsidRPr="00237D30" w:rsidRDefault="00056847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Delivery by combination of forceps and vacuum extractor</w:t>
            </w:r>
          </w:p>
        </w:tc>
      </w:tr>
      <w:tr w:rsidR="00056847" w:rsidRPr="005147C0" w14:paraId="0F68B020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0C1349CB" w14:textId="0670FEFA" w:rsidR="00056847" w:rsidRPr="00237D30" w:rsidRDefault="00056847" w:rsidP="001C040B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82</w:t>
            </w:r>
          </w:p>
        </w:tc>
        <w:tc>
          <w:tcPr>
            <w:tcW w:w="7970" w:type="dxa"/>
            <w:shd w:val="clear" w:color="auto" w:fill="auto"/>
          </w:tcPr>
          <w:p w14:paraId="5B02A45F" w14:textId="7758DE73" w:rsidR="00056847" w:rsidRPr="00237D30" w:rsidRDefault="00056847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Single delivery by cesarean section</w:t>
            </w:r>
          </w:p>
        </w:tc>
      </w:tr>
      <w:tr w:rsidR="001C040B" w:rsidRPr="005147C0" w14:paraId="2150C8F0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671B8C01" w14:textId="77777777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820</w:t>
            </w:r>
          </w:p>
        </w:tc>
        <w:tc>
          <w:tcPr>
            <w:tcW w:w="7970" w:type="dxa"/>
            <w:shd w:val="clear" w:color="auto" w:fill="auto"/>
          </w:tcPr>
          <w:p w14:paraId="26D70112" w14:textId="2EE9DEE5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 xml:space="preserve">Delivery by elective </w:t>
            </w:r>
            <w:r w:rsidR="00056847" w:rsidRPr="00237D30">
              <w:rPr>
                <w:rFonts w:asciiTheme="majorHAnsi" w:hAnsiTheme="majorHAnsi" w:cstheme="majorHAnsi"/>
                <w:bCs/>
                <w:lang w:val="en-US"/>
              </w:rPr>
              <w:t>cesarean</w:t>
            </w:r>
            <w:r w:rsidRPr="00237D30">
              <w:rPr>
                <w:rFonts w:asciiTheme="majorHAnsi" w:hAnsiTheme="majorHAnsi" w:cstheme="majorHAnsi"/>
                <w:bCs/>
                <w:lang w:val="en-US"/>
              </w:rPr>
              <w:t xml:space="preserve"> section</w:t>
            </w:r>
          </w:p>
        </w:tc>
      </w:tr>
      <w:tr w:rsidR="001C040B" w:rsidRPr="005147C0" w14:paraId="05F4EAB3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333957E9" w14:textId="77777777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821</w:t>
            </w:r>
          </w:p>
        </w:tc>
        <w:tc>
          <w:tcPr>
            <w:tcW w:w="7970" w:type="dxa"/>
            <w:shd w:val="clear" w:color="auto" w:fill="auto"/>
          </w:tcPr>
          <w:p w14:paraId="39EE4C61" w14:textId="183DFDF1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 xml:space="preserve">Delivery by emergency </w:t>
            </w:r>
            <w:r w:rsidR="00056847" w:rsidRPr="00237D30">
              <w:rPr>
                <w:rFonts w:asciiTheme="majorHAnsi" w:hAnsiTheme="majorHAnsi" w:cstheme="majorHAnsi"/>
                <w:bCs/>
                <w:lang w:val="en-US"/>
              </w:rPr>
              <w:t>cesarean</w:t>
            </w:r>
            <w:r w:rsidRPr="00237D30">
              <w:rPr>
                <w:rFonts w:asciiTheme="majorHAnsi" w:hAnsiTheme="majorHAnsi" w:cstheme="majorHAnsi"/>
                <w:bCs/>
                <w:lang w:val="en-US"/>
              </w:rPr>
              <w:t xml:space="preserve"> section</w:t>
            </w:r>
          </w:p>
        </w:tc>
      </w:tr>
      <w:tr w:rsidR="001C040B" w:rsidRPr="005147C0" w14:paraId="07A49FD8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1FDC971E" w14:textId="77777777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822</w:t>
            </w:r>
          </w:p>
        </w:tc>
        <w:tc>
          <w:tcPr>
            <w:tcW w:w="7970" w:type="dxa"/>
            <w:shd w:val="clear" w:color="auto" w:fill="auto"/>
          </w:tcPr>
          <w:p w14:paraId="6C9E1550" w14:textId="642BA7A3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 xml:space="preserve">Delivery by </w:t>
            </w:r>
            <w:r w:rsidR="00056847" w:rsidRPr="00237D30">
              <w:rPr>
                <w:rFonts w:asciiTheme="majorHAnsi" w:hAnsiTheme="majorHAnsi" w:cstheme="majorHAnsi"/>
                <w:bCs/>
                <w:lang w:val="en-US"/>
              </w:rPr>
              <w:t>cesarean</w:t>
            </w:r>
            <w:r w:rsidRPr="00237D30">
              <w:rPr>
                <w:rFonts w:asciiTheme="majorHAnsi" w:hAnsiTheme="majorHAnsi" w:cstheme="majorHAnsi"/>
                <w:bCs/>
                <w:lang w:val="en-US"/>
              </w:rPr>
              <w:t xml:space="preserve"> section with hysterectomy</w:t>
            </w:r>
          </w:p>
        </w:tc>
      </w:tr>
      <w:tr w:rsidR="001C040B" w:rsidRPr="005147C0" w14:paraId="7F58072F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5194C5A9" w14:textId="77777777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828</w:t>
            </w:r>
          </w:p>
        </w:tc>
        <w:tc>
          <w:tcPr>
            <w:tcW w:w="7970" w:type="dxa"/>
            <w:shd w:val="clear" w:color="auto" w:fill="auto"/>
          </w:tcPr>
          <w:p w14:paraId="536FB3F8" w14:textId="79F6F1C8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 xml:space="preserve">Other single delivery by </w:t>
            </w:r>
            <w:r w:rsidR="00056847" w:rsidRPr="00237D30">
              <w:rPr>
                <w:rFonts w:asciiTheme="majorHAnsi" w:hAnsiTheme="majorHAnsi" w:cstheme="majorHAnsi"/>
                <w:bCs/>
                <w:lang w:val="en-US"/>
              </w:rPr>
              <w:t>cesarean</w:t>
            </w:r>
            <w:r w:rsidRPr="00237D30">
              <w:rPr>
                <w:rFonts w:asciiTheme="majorHAnsi" w:hAnsiTheme="majorHAnsi" w:cstheme="majorHAnsi"/>
                <w:bCs/>
                <w:lang w:val="en-US"/>
              </w:rPr>
              <w:t xml:space="preserve"> section</w:t>
            </w:r>
          </w:p>
        </w:tc>
      </w:tr>
      <w:tr w:rsidR="001C040B" w:rsidRPr="005147C0" w14:paraId="2D858035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6F188AF6" w14:textId="77777777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829</w:t>
            </w:r>
          </w:p>
        </w:tc>
        <w:tc>
          <w:tcPr>
            <w:tcW w:w="7970" w:type="dxa"/>
            <w:shd w:val="clear" w:color="auto" w:fill="auto"/>
          </w:tcPr>
          <w:p w14:paraId="1B97E6FF" w14:textId="39A6FA7C" w:rsidR="001C040B" w:rsidRPr="00237D30" w:rsidRDefault="001C040B" w:rsidP="001C040B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 xml:space="preserve">Delivery by </w:t>
            </w:r>
            <w:r w:rsidR="00056847" w:rsidRPr="00237D30">
              <w:rPr>
                <w:rFonts w:asciiTheme="majorHAnsi" w:hAnsiTheme="majorHAnsi" w:cstheme="majorHAnsi"/>
                <w:bCs/>
                <w:lang w:val="en-US"/>
              </w:rPr>
              <w:t>cesarean</w:t>
            </w:r>
            <w:r w:rsidRPr="00237D30">
              <w:rPr>
                <w:rFonts w:asciiTheme="majorHAnsi" w:hAnsiTheme="majorHAnsi" w:cstheme="majorHAnsi"/>
                <w:bCs/>
                <w:lang w:val="en-US"/>
              </w:rPr>
              <w:t xml:space="preserve"> delivery, unspecified</w:t>
            </w:r>
          </w:p>
        </w:tc>
      </w:tr>
      <w:tr w:rsidR="00056847" w:rsidRPr="00237D30" w14:paraId="1E3D276A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2425DA3B" w14:textId="2BCA0C15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O83</w:t>
            </w:r>
          </w:p>
        </w:tc>
        <w:tc>
          <w:tcPr>
            <w:tcW w:w="7970" w:type="dxa"/>
            <w:shd w:val="clear" w:color="auto" w:fill="auto"/>
          </w:tcPr>
          <w:p w14:paraId="5B31BD6F" w14:textId="7736905A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Other assisted single delivery</w:t>
            </w:r>
          </w:p>
        </w:tc>
      </w:tr>
      <w:tr w:rsidR="00056847" w:rsidRPr="00237D30" w14:paraId="3FB81224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7594343D" w14:textId="77777777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830</w:t>
            </w:r>
          </w:p>
        </w:tc>
        <w:tc>
          <w:tcPr>
            <w:tcW w:w="7970" w:type="dxa"/>
            <w:shd w:val="clear" w:color="auto" w:fill="auto"/>
          </w:tcPr>
          <w:p w14:paraId="51A4F0D6" w14:textId="77777777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</w:rPr>
            </w:pPr>
            <w:r w:rsidRPr="00237D30">
              <w:rPr>
                <w:rFonts w:asciiTheme="majorHAnsi" w:hAnsiTheme="majorHAnsi" w:cstheme="majorHAnsi"/>
              </w:rPr>
              <w:t>Breech extraction</w:t>
            </w:r>
          </w:p>
        </w:tc>
      </w:tr>
      <w:tr w:rsidR="00056847" w:rsidRPr="00237D30" w14:paraId="0291B3F7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139CC519" w14:textId="77777777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831</w:t>
            </w:r>
          </w:p>
        </w:tc>
        <w:tc>
          <w:tcPr>
            <w:tcW w:w="7970" w:type="dxa"/>
            <w:shd w:val="clear" w:color="auto" w:fill="auto"/>
          </w:tcPr>
          <w:p w14:paraId="004217A5" w14:textId="77777777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</w:rPr>
            </w:pPr>
            <w:r w:rsidRPr="00237D30">
              <w:rPr>
                <w:rFonts w:asciiTheme="majorHAnsi" w:hAnsiTheme="majorHAnsi" w:cstheme="majorHAnsi"/>
              </w:rPr>
              <w:t>Other assisted breech extraction</w:t>
            </w:r>
          </w:p>
        </w:tc>
      </w:tr>
      <w:tr w:rsidR="00056847" w:rsidRPr="00237D30" w14:paraId="7990AA86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2AB1C5DA" w14:textId="77777777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832</w:t>
            </w:r>
          </w:p>
        </w:tc>
        <w:tc>
          <w:tcPr>
            <w:tcW w:w="7970" w:type="dxa"/>
            <w:shd w:val="clear" w:color="auto" w:fill="auto"/>
          </w:tcPr>
          <w:p w14:paraId="01000A1D" w14:textId="77777777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</w:rPr>
            </w:pPr>
            <w:r w:rsidRPr="00237D30">
              <w:rPr>
                <w:rFonts w:asciiTheme="majorHAnsi" w:hAnsiTheme="majorHAnsi" w:cstheme="majorHAnsi"/>
              </w:rPr>
              <w:t>Other manipulation-assisted delivery</w:t>
            </w:r>
          </w:p>
        </w:tc>
      </w:tr>
      <w:tr w:rsidR="00056847" w:rsidRPr="005147C0" w14:paraId="76CB843F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3DEAD0C7" w14:textId="77777777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833</w:t>
            </w:r>
          </w:p>
        </w:tc>
        <w:tc>
          <w:tcPr>
            <w:tcW w:w="7970" w:type="dxa"/>
            <w:shd w:val="clear" w:color="auto" w:fill="auto"/>
          </w:tcPr>
          <w:p w14:paraId="745833E3" w14:textId="77777777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Delivery of viable fetus in abdominal pregnancy</w:t>
            </w:r>
          </w:p>
        </w:tc>
      </w:tr>
      <w:tr w:rsidR="00056847" w:rsidRPr="00237D30" w14:paraId="08B569D1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789D5D98" w14:textId="77777777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834</w:t>
            </w:r>
          </w:p>
        </w:tc>
        <w:tc>
          <w:tcPr>
            <w:tcW w:w="7970" w:type="dxa"/>
            <w:shd w:val="clear" w:color="auto" w:fill="auto"/>
          </w:tcPr>
          <w:p w14:paraId="481C8209" w14:textId="77777777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</w:rPr>
            </w:pPr>
            <w:r w:rsidRPr="00237D30">
              <w:rPr>
                <w:rFonts w:asciiTheme="majorHAnsi" w:hAnsiTheme="majorHAnsi" w:cstheme="majorHAnsi"/>
              </w:rPr>
              <w:t xml:space="preserve">Destructive operation for </w:t>
            </w:r>
            <w:r w:rsidRPr="00237D30">
              <w:rPr>
                <w:rFonts w:asciiTheme="majorHAnsi" w:hAnsiTheme="majorHAnsi" w:cstheme="majorHAnsi"/>
                <w:bCs/>
                <w:lang w:val="en-US"/>
              </w:rPr>
              <w:t>delivery</w:t>
            </w:r>
          </w:p>
        </w:tc>
      </w:tr>
      <w:tr w:rsidR="00056847" w:rsidRPr="005147C0" w14:paraId="6BEC7439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32A92289" w14:textId="77777777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lastRenderedPageBreak/>
              <w:t>O838</w:t>
            </w:r>
          </w:p>
        </w:tc>
        <w:tc>
          <w:tcPr>
            <w:tcW w:w="7970" w:type="dxa"/>
            <w:shd w:val="clear" w:color="auto" w:fill="auto"/>
          </w:tcPr>
          <w:p w14:paraId="1D9EB0AC" w14:textId="77777777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37D30">
              <w:rPr>
                <w:rFonts w:asciiTheme="majorHAnsi" w:hAnsiTheme="majorHAnsi" w:cstheme="majorHAnsi"/>
                <w:lang w:val="en-US"/>
              </w:rPr>
              <w:t xml:space="preserve">Other specified assisted single </w:t>
            </w:r>
            <w:r w:rsidRPr="00237D30">
              <w:rPr>
                <w:rFonts w:asciiTheme="majorHAnsi" w:hAnsiTheme="majorHAnsi" w:cstheme="majorHAnsi"/>
                <w:bCs/>
                <w:lang w:val="en-US"/>
              </w:rPr>
              <w:t>delivery</w:t>
            </w:r>
          </w:p>
        </w:tc>
      </w:tr>
      <w:tr w:rsidR="00056847" w:rsidRPr="00237D30" w14:paraId="462F490E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6933A252" w14:textId="77777777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839</w:t>
            </w:r>
          </w:p>
        </w:tc>
        <w:tc>
          <w:tcPr>
            <w:tcW w:w="7970" w:type="dxa"/>
            <w:shd w:val="clear" w:color="auto" w:fill="auto"/>
          </w:tcPr>
          <w:p w14:paraId="7CE7081D" w14:textId="77777777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</w:rPr>
            </w:pPr>
            <w:r w:rsidRPr="00237D30">
              <w:rPr>
                <w:rFonts w:asciiTheme="majorHAnsi" w:hAnsiTheme="majorHAnsi" w:cstheme="majorHAnsi"/>
              </w:rPr>
              <w:t xml:space="preserve">Assisted single </w:t>
            </w:r>
            <w:r w:rsidRPr="00237D30">
              <w:rPr>
                <w:rFonts w:asciiTheme="majorHAnsi" w:hAnsiTheme="majorHAnsi" w:cstheme="majorHAnsi"/>
                <w:bCs/>
                <w:lang w:val="en-US"/>
              </w:rPr>
              <w:t>delivery, unspecified</w:t>
            </w:r>
          </w:p>
        </w:tc>
      </w:tr>
      <w:tr w:rsidR="00435D9D" w:rsidRPr="00237D30" w14:paraId="5262839D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5324A92E" w14:textId="6A431508" w:rsidR="00435D9D" w:rsidRPr="00237D30" w:rsidRDefault="00435D9D" w:rsidP="00056847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84</w:t>
            </w:r>
          </w:p>
        </w:tc>
        <w:tc>
          <w:tcPr>
            <w:tcW w:w="7970" w:type="dxa"/>
            <w:shd w:val="clear" w:color="auto" w:fill="auto"/>
          </w:tcPr>
          <w:p w14:paraId="407B39BB" w14:textId="227147F8" w:rsidR="00435D9D" w:rsidRPr="00237D30" w:rsidRDefault="00435D9D" w:rsidP="00056847">
            <w:pPr>
              <w:jc w:val="both"/>
              <w:rPr>
                <w:rFonts w:asciiTheme="majorHAnsi" w:hAnsiTheme="majorHAnsi" w:cstheme="majorHAnsi"/>
              </w:rPr>
            </w:pPr>
            <w:r w:rsidRPr="00237D30">
              <w:rPr>
                <w:rFonts w:asciiTheme="majorHAnsi" w:hAnsiTheme="majorHAnsi" w:cstheme="majorHAnsi"/>
              </w:rPr>
              <w:t>Multiple delivery</w:t>
            </w:r>
          </w:p>
        </w:tc>
      </w:tr>
      <w:tr w:rsidR="00056847" w:rsidRPr="00237D30" w14:paraId="2217C195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1F127621" w14:textId="77777777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840</w:t>
            </w:r>
          </w:p>
        </w:tc>
        <w:tc>
          <w:tcPr>
            <w:tcW w:w="7970" w:type="dxa"/>
            <w:shd w:val="clear" w:color="auto" w:fill="auto"/>
          </w:tcPr>
          <w:p w14:paraId="224A93E0" w14:textId="77777777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</w:rPr>
            </w:pPr>
            <w:r w:rsidRPr="00237D30">
              <w:rPr>
                <w:rFonts w:asciiTheme="majorHAnsi" w:hAnsiTheme="majorHAnsi" w:cstheme="majorHAnsi"/>
                <w:bCs/>
              </w:rPr>
              <w:t xml:space="preserve">Multiple </w:t>
            </w:r>
            <w:r w:rsidRPr="00237D30">
              <w:rPr>
                <w:rFonts w:asciiTheme="majorHAnsi" w:hAnsiTheme="majorHAnsi" w:cstheme="majorHAnsi"/>
                <w:bCs/>
                <w:lang w:val="en-US"/>
              </w:rPr>
              <w:t>delivery, all spontaneous</w:t>
            </w:r>
          </w:p>
        </w:tc>
      </w:tr>
      <w:tr w:rsidR="00056847" w:rsidRPr="005147C0" w14:paraId="1806C1AA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046A365E" w14:textId="77777777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841</w:t>
            </w:r>
          </w:p>
        </w:tc>
        <w:tc>
          <w:tcPr>
            <w:tcW w:w="7970" w:type="dxa"/>
            <w:shd w:val="clear" w:color="auto" w:fill="auto"/>
          </w:tcPr>
          <w:p w14:paraId="79B46154" w14:textId="77777777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Multiple delivery, all by forceps and vacuum extractor</w:t>
            </w:r>
          </w:p>
        </w:tc>
      </w:tr>
      <w:tr w:rsidR="00056847" w:rsidRPr="005147C0" w14:paraId="0614711D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56404AD5" w14:textId="77777777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842</w:t>
            </w:r>
          </w:p>
        </w:tc>
        <w:tc>
          <w:tcPr>
            <w:tcW w:w="7970" w:type="dxa"/>
            <w:shd w:val="clear" w:color="auto" w:fill="auto"/>
          </w:tcPr>
          <w:p w14:paraId="7B83B06E" w14:textId="2E4710E9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 xml:space="preserve">Multiple delivery, all by cesarean section </w:t>
            </w:r>
          </w:p>
        </w:tc>
      </w:tr>
      <w:tr w:rsidR="00056847" w:rsidRPr="00237D30" w14:paraId="4FA53FB1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59441078" w14:textId="77777777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848</w:t>
            </w:r>
          </w:p>
        </w:tc>
        <w:tc>
          <w:tcPr>
            <w:tcW w:w="7970" w:type="dxa"/>
            <w:shd w:val="clear" w:color="auto" w:fill="auto"/>
          </w:tcPr>
          <w:p w14:paraId="2338A882" w14:textId="77777777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 xml:space="preserve">Other multiple </w:t>
            </w:r>
            <w:r w:rsidRPr="00237D30">
              <w:rPr>
                <w:rFonts w:asciiTheme="majorHAnsi" w:hAnsiTheme="majorHAnsi" w:cstheme="majorHAnsi"/>
                <w:bCs/>
                <w:lang w:val="en-US"/>
              </w:rPr>
              <w:t>delivery</w:t>
            </w:r>
          </w:p>
        </w:tc>
      </w:tr>
      <w:tr w:rsidR="00056847" w:rsidRPr="00237D30" w14:paraId="09458574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1189598C" w14:textId="77777777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O849</w:t>
            </w:r>
          </w:p>
        </w:tc>
        <w:tc>
          <w:tcPr>
            <w:tcW w:w="7970" w:type="dxa"/>
            <w:shd w:val="clear" w:color="auto" w:fill="auto"/>
          </w:tcPr>
          <w:p w14:paraId="5D3D0714" w14:textId="77777777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 xml:space="preserve">Multiple </w:t>
            </w:r>
            <w:r w:rsidRPr="00237D30">
              <w:rPr>
                <w:rFonts w:asciiTheme="majorHAnsi" w:hAnsiTheme="majorHAnsi" w:cstheme="majorHAnsi"/>
                <w:bCs/>
                <w:lang w:val="en-US"/>
              </w:rPr>
              <w:t>delivery, unspecified</w:t>
            </w:r>
          </w:p>
        </w:tc>
      </w:tr>
      <w:tr w:rsidR="00056847" w:rsidRPr="00237D30" w14:paraId="3CA5B25C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4B1D57EE" w14:textId="77777777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Z370</w:t>
            </w:r>
          </w:p>
        </w:tc>
        <w:tc>
          <w:tcPr>
            <w:tcW w:w="7970" w:type="dxa"/>
            <w:shd w:val="clear" w:color="auto" w:fill="auto"/>
          </w:tcPr>
          <w:p w14:paraId="3FC3266B" w14:textId="7529F767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</w:rPr>
            </w:pPr>
            <w:r w:rsidRPr="00237D30">
              <w:rPr>
                <w:rFonts w:asciiTheme="majorHAnsi" w:hAnsiTheme="majorHAnsi" w:cstheme="majorHAnsi"/>
                <w:bCs/>
              </w:rPr>
              <w:t>Single liv</w:t>
            </w:r>
            <w:r w:rsidR="00435D9D" w:rsidRPr="00237D30">
              <w:rPr>
                <w:rFonts w:asciiTheme="majorHAnsi" w:hAnsiTheme="majorHAnsi" w:cstheme="majorHAnsi"/>
                <w:bCs/>
              </w:rPr>
              <w:t>e birth</w:t>
            </w:r>
          </w:p>
        </w:tc>
      </w:tr>
      <w:tr w:rsidR="00056847" w:rsidRPr="00237D30" w14:paraId="6E08C39D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3BB844F2" w14:textId="77777777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Z371</w:t>
            </w:r>
          </w:p>
        </w:tc>
        <w:tc>
          <w:tcPr>
            <w:tcW w:w="7970" w:type="dxa"/>
            <w:shd w:val="clear" w:color="auto" w:fill="auto"/>
          </w:tcPr>
          <w:p w14:paraId="2739C35E" w14:textId="40070ECB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</w:rPr>
            </w:pPr>
            <w:r w:rsidRPr="00237D30">
              <w:rPr>
                <w:rFonts w:asciiTheme="majorHAnsi" w:hAnsiTheme="majorHAnsi" w:cstheme="majorHAnsi"/>
                <w:bCs/>
              </w:rPr>
              <w:t>Single still</w:t>
            </w:r>
            <w:r w:rsidR="00435D9D" w:rsidRPr="00237D30">
              <w:rPr>
                <w:rFonts w:asciiTheme="majorHAnsi" w:hAnsiTheme="majorHAnsi" w:cstheme="majorHAnsi"/>
                <w:bCs/>
              </w:rPr>
              <w:t>birth</w:t>
            </w:r>
          </w:p>
        </w:tc>
      </w:tr>
      <w:tr w:rsidR="00056847" w:rsidRPr="00237D30" w14:paraId="21EE8D4A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61454F66" w14:textId="77777777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Z372</w:t>
            </w:r>
          </w:p>
        </w:tc>
        <w:tc>
          <w:tcPr>
            <w:tcW w:w="7970" w:type="dxa"/>
            <w:shd w:val="clear" w:color="auto" w:fill="auto"/>
          </w:tcPr>
          <w:p w14:paraId="3B03F584" w14:textId="05CC0260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</w:rPr>
            </w:pPr>
            <w:r w:rsidRPr="00237D30">
              <w:rPr>
                <w:rFonts w:asciiTheme="majorHAnsi" w:hAnsiTheme="majorHAnsi" w:cstheme="majorHAnsi"/>
                <w:bCs/>
              </w:rPr>
              <w:t>Twins</w:t>
            </w:r>
            <w:r w:rsidR="00435D9D" w:rsidRPr="00237D30">
              <w:rPr>
                <w:rFonts w:asciiTheme="majorHAnsi" w:hAnsiTheme="majorHAnsi" w:cstheme="majorHAnsi"/>
                <w:bCs/>
              </w:rPr>
              <w:t>,</w:t>
            </w:r>
            <w:r w:rsidRPr="00237D30">
              <w:rPr>
                <w:rFonts w:asciiTheme="majorHAnsi" w:hAnsiTheme="majorHAnsi" w:cstheme="majorHAnsi"/>
                <w:bCs/>
              </w:rPr>
              <w:t xml:space="preserve"> both liveborn</w:t>
            </w:r>
          </w:p>
        </w:tc>
      </w:tr>
      <w:tr w:rsidR="00056847" w:rsidRPr="005147C0" w14:paraId="6DC8175E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57AF1C89" w14:textId="77777777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Z373</w:t>
            </w:r>
          </w:p>
        </w:tc>
        <w:tc>
          <w:tcPr>
            <w:tcW w:w="7970" w:type="dxa"/>
            <w:shd w:val="clear" w:color="auto" w:fill="auto"/>
          </w:tcPr>
          <w:p w14:paraId="73E686A3" w14:textId="633B36DB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Twins, one liveborn</w:t>
            </w:r>
            <w:r w:rsidR="00435D9D" w:rsidRPr="00237D30">
              <w:rPr>
                <w:rFonts w:asciiTheme="majorHAnsi" w:hAnsiTheme="majorHAnsi" w:cstheme="majorHAnsi"/>
                <w:bCs/>
                <w:lang w:val="en-US"/>
              </w:rPr>
              <w:t xml:space="preserve">, </w:t>
            </w:r>
            <w:r w:rsidRPr="00237D30">
              <w:rPr>
                <w:rFonts w:asciiTheme="majorHAnsi" w:hAnsiTheme="majorHAnsi" w:cstheme="majorHAnsi"/>
                <w:bCs/>
                <w:lang w:val="en-US"/>
              </w:rPr>
              <w:t>one stillborn</w:t>
            </w:r>
          </w:p>
        </w:tc>
      </w:tr>
      <w:tr w:rsidR="00056847" w:rsidRPr="00237D30" w14:paraId="29E2BB81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3035709A" w14:textId="77777777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Z374</w:t>
            </w:r>
          </w:p>
        </w:tc>
        <w:tc>
          <w:tcPr>
            <w:tcW w:w="7970" w:type="dxa"/>
            <w:shd w:val="clear" w:color="auto" w:fill="auto"/>
          </w:tcPr>
          <w:p w14:paraId="0D2D9CBD" w14:textId="48FF50CF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</w:rPr>
            </w:pPr>
            <w:r w:rsidRPr="00237D30">
              <w:rPr>
                <w:rFonts w:asciiTheme="majorHAnsi" w:hAnsiTheme="majorHAnsi" w:cstheme="majorHAnsi"/>
                <w:bCs/>
              </w:rPr>
              <w:t>Twins</w:t>
            </w:r>
            <w:r w:rsidR="00435D9D" w:rsidRPr="00237D30">
              <w:rPr>
                <w:rFonts w:asciiTheme="majorHAnsi" w:hAnsiTheme="majorHAnsi" w:cstheme="majorHAnsi"/>
                <w:bCs/>
              </w:rPr>
              <w:t>,</w:t>
            </w:r>
            <w:r w:rsidRPr="00237D30">
              <w:rPr>
                <w:rFonts w:asciiTheme="majorHAnsi" w:hAnsiTheme="majorHAnsi" w:cstheme="majorHAnsi"/>
                <w:bCs/>
              </w:rPr>
              <w:t xml:space="preserve"> both stillborn</w:t>
            </w:r>
          </w:p>
        </w:tc>
      </w:tr>
      <w:tr w:rsidR="00056847" w:rsidRPr="005147C0" w14:paraId="55E237C7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7A400A38" w14:textId="77777777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Z375</w:t>
            </w:r>
          </w:p>
        </w:tc>
        <w:tc>
          <w:tcPr>
            <w:tcW w:w="7970" w:type="dxa"/>
            <w:shd w:val="clear" w:color="auto" w:fill="auto"/>
          </w:tcPr>
          <w:p w14:paraId="05D4F5B1" w14:textId="2AD859F2" w:rsidR="00056847" w:rsidRPr="00237D30" w:rsidRDefault="00435D9D" w:rsidP="00056847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Other m</w:t>
            </w:r>
            <w:r w:rsidR="00056847" w:rsidRPr="00237D30">
              <w:rPr>
                <w:rFonts w:asciiTheme="majorHAnsi" w:hAnsiTheme="majorHAnsi" w:cstheme="majorHAnsi"/>
                <w:bCs/>
                <w:lang w:val="en-US"/>
              </w:rPr>
              <w:t>ultiple births, all liveborn</w:t>
            </w:r>
          </w:p>
        </w:tc>
      </w:tr>
      <w:tr w:rsidR="00056847" w:rsidRPr="005147C0" w14:paraId="039C5161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6282BB23" w14:textId="77777777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Z376</w:t>
            </w:r>
          </w:p>
        </w:tc>
        <w:tc>
          <w:tcPr>
            <w:tcW w:w="7970" w:type="dxa"/>
            <w:shd w:val="clear" w:color="auto" w:fill="auto"/>
          </w:tcPr>
          <w:p w14:paraId="4C52127E" w14:textId="240C1348" w:rsidR="00056847" w:rsidRPr="00237D30" w:rsidRDefault="00435D9D" w:rsidP="00056847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Other m</w:t>
            </w:r>
            <w:r w:rsidR="00056847" w:rsidRPr="00237D30">
              <w:rPr>
                <w:rFonts w:asciiTheme="majorHAnsi" w:hAnsiTheme="majorHAnsi" w:cstheme="majorHAnsi"/>
                <w:bCs/>
                <w:lang w:val="en-US"/>
              </w:rPr>
              <w:t>ultiple births, some liveborn</w:t>
            </w:r>
          </w:p>
        </w:tc>
      </w:tr>
      <w:tr w:rsidR="00056847" w:rsidRPr="005147C0" w14:paraId="40D16F80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1EEAB568" w14:textId="77777777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Z377</w:t>
            </w:r>
          </w:p>
        </w:tc>
        <w:tc>
          <w:tcPr>
            <w:tcW w:w="7970" w:type="dxa"/>
            <w:shd w:val="clear" w:color="auto" w:fill="auto"/>
          </w:tcPr>
          <w:p w14:paraId="2D3E0EFB" w14:textId="71B45AA1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Other multiple bi</w:t>
            </w:r>
            <w:r w:rsidR="00435D9D" w:rsidRPr="00237D30">
              <w:rPr>
                <w:rFonts w:asciiTheme="majorHAnsi" w:hAnsiTheme="majorHAnsi" w:cstheme="majorHAnsi"/>
                <w:bCs/>
                <w:lang w:val="en-US"/>
              </w:rPr>
              <w:t>r</w:t>
            </w:r>
            <w:r w:rsidRPr="00237D30">
              <w:rPr>
                <w:rFonts w:asciiTheme="majorHAnsi" w:hAnsiTheme="majorHAnsi" w:cstheme="majorHAnsi"/>
                <w:bCs/>
                <w:lang w:val="en-US"/>
              </w:rPr>
              <w:t>ths, all stillborn</w:t>
            </w:r>
          </w:p>
        </w:tc>
      </w:tr>
      <w:tr w:rsidR="00056847" w:rsidRPr="00237D30" w14:paraId="660AB350" w14:textId="77777777" w:rsidTr="001C040B">
        <w:trPr>
          <w:trHeight w:val="227"/>
        </w:trPr>
        <w:tc>
          <w:tcPr>
            <w:tcW w:w="1092" w:type="dxa"/>
            <w:shd w:val="clear" w:color="auto" w:fill="auto"/>
          </w:tcPr>
          <w:p w14:paraId="1B02F4CF" w14:textId="256B0787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  <w:bCs/>
              </w:rPr>
            </w:pPr>
            <w:r w:rsidRPr="00237D30">
              <w:rPr>
                <w:rFonts w:asciiTheme="majorHAnsi" w:hAnsiTheme="majorHAnsi" w:cstheme="majorHAnsi"/>
                <w:bCs/>
              </w:rPr>
              <w:t>Z379</w:t>
            </w:r>
          </w:p>
        </w:tc>
        <w:tc>
          <w:tcPr>
            <w:tcW w:w="7970" w:type="dxa"/>
            <w:shd w:val="clear" w:color="auto" w:fill="auto"/>
          </w:tcPr>
          <w:p w14:paraId="5B765794" w14:textId="1549CF1E" w:rsidR="00056847" w:rsidRPr="00237D30" w:rsidRDefault="00056847" w:rsidP="00056847">
            <w:pPr>
              <w:jc w:val="both"/>
              <w:rPr>
                <w:rFonts w:asciiTheme="majorHAnsi" w:hAnsiTheme="majorHAnsi" w:cstheme="majorHAnsi"/>
                <w:bCs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>Outcome of delivery, unspecified</w:t>
            </w:r>
          </w:p>
        </w:tc>
      </w:tr>
    </w:tbl>
    <w:p w14:paraId="14584A76" w14:textId="77777777" w:rsidR="001C040B" w:rsidRPr="00237D30" w:rsidRDefault="001C040B" w:rsidP="001C040B">
      <w:pPr>
        <w:rPr>
          <w:rFonts w:asciiTheme="majorHAnsi" w:hAnsiTheme="majorHAnsi" w:cstheme="majorHAnsi"/>
        </w:rPr>
      </w:pPr>
    </w:p>
    <w:p w14:paraId="1A2D4937" w14:textId="01E4B8C1" w:rsidR="001C040B" w:rsidRPr="00237D30" w:rsidRDefault="0072609D" w:rsidP="001C040B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 w:rsidRPr="00237D30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Table </w:t>
      </w:r>
      <w:r w:rsidR="000E5369">
        <w:rPr>
          <w:rFonts w:asciiTheme="majorHAnsi" w:hAnsiTheme="majorHAnsi" w:cstheme="majorHAnsi"/>
          <w:b/>
          <w:bCs/>
          <w:sz w:val="24"/>
          <w:szCs w:val="24"/>
          <w:lang w:val="en-US"/>
        </w:rPr>
        <w:t>S</w:t>
      </w:r>
      <w:r w:rsidRPr="00237D30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2 </w:t>
      </w:r>
      <w:r w:rsidR="005147C0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- </w:t>
      </w:r>
      <w:r w:rsidR="00F85447" w:rsidRPr="00F85447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Common Classification of Medical </w:t>
      </w:r>
      <w:r w:rsidRPr="00237D30">
        <w:rPr>
          <w:rFonts w:asciiTheme="majorHAnsi" w:hAnsiTheme="majorHAnsi" w:cstheme="majorHAnsi"/>
          <w:b/>
          <w:bCs/>
          <w:sz w:val="24"/>
          <w:szCs w:val="24"/>
          <w:lang w:val="en-US"/>
        </w:rPr>
        <w:t>acts for delivery</w:t>
      </w:r>
    </w:p>
    <w:p w14:paraId="14199F66" w14:textId="3604BA5C" w:rsidR="0072609D" w:rsidRPr="00237D30" w:rsidRDefault="0072609D" w:rsidP="001C040B">
      <w:pPr>
        <w:rPr>
          <w:rFonts w:asciiTheme="majorHAnsi" w:hAnsiTheme="majorHAnsi" w:cstheme="majorHAnsi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29"/>
        <w:gridCol w:w="7933"/>
      </w:tblGrid>
      <w:tr w:rsidR="00DB0244" w:rsidRPr="005147C0" w14:paraId="429B95A8" w14:textId="77777777" w:rsidTr="0072609D">
        <w:tc>
          <w:tcPr>
            <w:tcW w:w="1129" w:type="dxa"/>
          </w:tcPr>
          <w:p w14:paraId="7B515ED9" w14:textId="60806BB6" w:rsidR="00DB0244" w:rsidRPr="00237D30" w:rsidRDefault="00DB0244" w:rsidP="00DB0244">
            <w:pPr>
              <w:rPr>
                <w:rFonts w:asciiTheme="majorHAnsi" w:hAnsiTheme="majorHAnsi" w:cstheme="majorHAnsi"/>
                <w:lang w:val="en-US"/>
              </w:rPr>
            </w:pPr>
            <w:r w:rsidRPr="00237D30">
              <w:rPr>
                <w:rFonts w:asciiTheme="majorHAnsi" w:hAnsiTheme="majorHAnsi" w:cstheme="majorHAnsi"/>
              </w:rPr>
              <w:t>JQGA002</w:t>
            </w:r>
          </w:p>
        </w:tc>
        <w:tc>
          <w:tcPr>
            <w:tcW w:w="7933" w:type="dxa"/>
          </w:tcPr>
          <w:p w14:paraId="7BB0A44A" w14:textId="164417EE" w:rsidR="00DB0244" w:rsidRPr="00237D30" w:rsidRDefault="00DB0244" w:rsidP="00DB0244">
            <w:pPr>
              <w:rPr>
                <w:rFonts w:asciiTheme="majorHAnsi" w:hAnsiTheme="majorHAnsi" w:cstheme="majorHAnsi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lang w:val="en-US"/>
              </w:rPr>
              <w:t xml:space="preserve">Delivery by elective cesarean section, </w:t>
            </w:r>
            <w:r w:rsidR="00455380" w:rsidRPr="00237D30">
              <w:rPr>
                <w:rFonts w:asciiTheme="majorHAnsi" w:hAnsiTheme="majorHAnsi" w:cstheme="majorHAnsi"/>
                <w:bCs/>
                <w:lang w:val="en-US"/>
              </w:rPr>
              <w:t>by</w:t>
            </w:r>
            <w:r w:rsidRPr="00237D30">
              <w:rPr>
                <w:rFonts w:asciiTheme="majorHAnsi" w:hAnsiTheme="majorHAnsi" w:cstheme="majorHAnsi"/>
                <w:bCs/>
                <w:lang w:val="en-US"/>
              </w:rPr>
              <w:t xml:space="preserve"> laparotomy</w:t>
            </w:r>
          </w:p>
        </w:tc>
      </w:tr>
      <w:tr w:rsidR="00DB0244" w:rsidRPr="005147C0" w14:paraId="0B0792EF" w14:textId="77777777" w:rsidTr="0072609D">
        <w:tc>
          <w:tcPr>
            <w:tcW w:w="1129" w:type="dxa"/>
          </w:tcPr>
          <w:p w14:paraId="65C921B9" w14:textId="3139AB01" w:rsidR="00DB0244" w:rsidRPr="00237D30" w:rsidRDefault="00DB0244" w:rsidP="00DB0244">
            <w:pPr>
              <w:rPr>
                <w:rFonts w:asciiTheme="majorHAnsi" w:hAnsiTheme="majorHAnsi" w:cstheme="majorHAnsi"/>
                <w:lang w:val="en-US"/>
              </w:rPr>
            </w:pPr>
            <w:r w:rsidRPr="00237D30">
              <w:rPr>
                <w:rFonts w:asciiTheme="majorHAnsi" w:hAnsiTheme="majorHAnsi" w:cstheme="majorHAnsi"/>
              </w:rPr>
              <w:t>JQGA003</w:t>
            </w:r>
          </w:p>
        </w:tc>
        <w:tc>
          <w:tcPr>
            <w:tcW w:w="7933" w:type="dxa"/>
          </w:tcPr>
          <w:p w14:paraId="701FB249" w14:textId="78ABB84F" w:rsidR="00DB0244" w:rsidRPr="00237D30" w:rsidRDefault="00DB0244" w:rsidP="00DB0244">
            <w:pPr>
              <w:rPr>
                <w:rFonts w:asciiTheme="majorHAnsi" w:hAnsiTheme="majorHAnsi" w:cstheme="majorHAnsi"/>
                <w:lang w:val="en-US"/>
              </w:rPr>
            </w:pPr>
            <w:r w:rsidRPr="00237D30">
              <w:rPr>
                <w:rFonts w:asciiTheme="majorHAnsi" w:hAnsiTheme="majorHAnsi" w:cstheme="majorHAnsi"/>
                <w:lang w:val="en-US"/>
              </w:rPr>
              <w:t>Delivery by cesarean section during labor by laparotomy</w:t>
            </w:r>
          </w:p>
        </w:tc>
      </w:tr>
      <w:tr w:rsidR="00DB0244" w:rsidRPr="005147C0" w14:paraId="47F49E04" w14:textId="77777777" w:rsidTr="0072609D">
        <w:tc>
          <w:tcPr>
            <w:tcW w:w="1129" w:type="dxa"/>
          </w:tcPr>
          <w:p w14:paraId="3C9C8A67" w14:textId="29B5F230" w:rsidR="00DB0244" w:rsidRPr="00237D30" w:rsidRDefault="00DB0244" w:rsidP="00DB0244">
            <w:pPr>
              <w:rPr>
                <w:rFonts w:asciiTheme="majorHAnsi" w:hAnsiTheme="majorHAnsi" w:cstheme="majorHAnsi"/>
                <w:lang w:val="en-US"/>
              </w:rPr>
            </w:pPr>
            <w:r w:rsidRPr="00237D30">
              <w:rPr>
                <w:rFonts w:asciiTheme="majorHAnsi" w:hAnsiTheme="majorHAnsi" w:cstheme="majorHAnsi"/>
              </w:rPr>
              <w:t>JQGA004</w:t>
            </w:r>
          </w:p>
        </w:tc>
        <w:tc>
          <w:tcPr>
            <w:tcW w:w="7933" w:type="dxa"/>
          </w:tcPr>
          <w:p w14:paraId="5C76785E" w14:textId="00BA12D3" w:rsidR="00DB0244" w:rsidRPr="00237D30" w:rsidRDefault="00DB0244" w:rsidP="00DB0244">
            <w:pPr>
              <w:rPr>
                <w:rFonts w:asciiTheme="majorHAnsi" w:hAnsiTheme="majorHAnsi" w:cstheme="majorHAnsi"/>
                <w:lang w:val="en-US"/>
              </w:rPr>
            </w:pPr>
            <w:r w:rsidRPr="00237D30">
              <w:rPr>
                <w:rFonts w:asciiTheme="majorHAnsi" w:hAnsiTheme="majorHAnsi" w:cstheme="majorHAnsi"/>
                <w:lang w:val="en-US"/>
              </w:rPr>
              <w:t>Delivery by emergency cesarean section by laparotomy</w:t>
            </w:r>
          </w:p>
        </w:tc>
      </w:tr>
      <w:tr w:rsidR="00DB0244" w:rsidRPr="005147C0" w14:paraId="035CA729" w14:textId="77777777" w:rsidTr="0072609D">
        <w:tc>
          <w:tcPr>
            <w:tcW w:w="1129" w:type="dxa"/>
          </w:tcPr>
          <w:p w14:paraId="0E5EE090" w14:textId="5D048F04" w:rsidR="00DB0244" w:rsidRPr="00237D30" w:rsidRDefault="00DB0244" w:rsidP="00DB0244">
            <w:pPr>
              <w:rPr>
                <w:rFonts w:asciiTheme="majorHAnsi" w:hAnsiTheme="majorHAnsi" w:cstheme="majorHAnsi"/>
                <w:lang w:val="en-US"/>
              </w:rPr>
            </w:pPr>
            <w:r w:rsidRPr="00237D30">
              <w:rPr>
                <w:rFonts w:asciiTheme="majorHAnsi" w:hAnsiTheme="majorHAnsi" w:cstheme="majorHAnsi"/>
              </w:rPr>
              <w:t>JQGA005</w:t>
            </w:r>
          </w:p>
        </w:tc>
        <w:tc>
          <w:tcPr>
            <w:tcW w:w="7933" w:type="dxa"/>
          </w:tcPr>
          <w:p w14:paraId="68D9B75F" w14:textId="3700D297" w:rsidR="00DB0244" w:rsidRPr="00237D30" w:rsidRDefault="00DB0244" w:rsidP="00DB0244">
            <w:pPr>
              <w:rPr>
                <w:rFonts w:asciiTheme="majorHAnsi" w:hAnsiTheme="majorHAnsi" w:cstheme="majorHAnsi"/>
                <w:lang w:val="en-US"/>
              </w:rPr>
            </w:pPr>
            <w:r w:rsidRPr="00237D30">
              <w:rPr>
                <w:rFonts w:asciiTheme="majorHAnsi" w:hAnsiTheme="majorHAnsi" w:cstheme="majorHAnsi"/>
                <w:lang w:val="en-US"/>
              </w:rPr>
              <w:t>Delivery by vaginal cesarean section</w:t>
            </w:r>
          </w:p>
        </w:tc>
      </w:tr>
      <w:tr w:rsidR="00DB0244" w:rsidRPr="00237D30" w14:paraId="7D778D5C" w14:textId="77777777" w:rsidTr="0072609D">
        <w:tc>
          <w:tcPr>
            <w:tcW w:w="1129" w:type="dxa"/>
          </w:tcPr>
          <w:p w14:paraId="148575BC" w14:textId="5ACC83BE" w:rsidR="00DB0244" w:rsidRPr="00237D30" w:rsidRDefault="00DB0244" w:rsidP="00DB0244">
            <w:pPr>
              <w:rPr>
                <w:rFonts w:asciiTheme="majorHAnsi" w:hAnsiTheme="majorHAnsi" w:cstheme="majorHAnsi"/>
                <w:lang w:val="en-US"/>
              </w:rPr>
            </w:pPr>
            <w:r w:rsidRPr="00237D30">
              <w:rPr>
                <w:rFonts w:asciiTheme="majorHAnsi" w:hAnsiTheme="majorHAnsi" w:cstheme="majorHAnsi"/>
              </w:rPr>
              <w:t>JQGD001</w:t>
            </w:r>
          </w:p>
        </w:tc>
        <w:tc>
          <w:tcPr>
            <w:tcW w:w="7933" w:type="dxa"/>
          </w:tcPr>
          <w:p w14:paraId="5F027CB8" w14:textId="3E873AC5" w:rsidR="00DB0244" w:rsidRPr="00237D30" w:rsidRDefault="00DB0244" w:rsidP="00DB0244">
            <w:pPr>
              <w:rPr>
                <w:rFonts w:asciiTheme="majorHAnsi" w:hAnsiTheme="majorHAnsi" w:cstheme="majorHAnsi"/>
                <w:lang w:val="en-US"/>
              </w:rPr>
            </w:pPr>
            <w:r w:rsidRPr="00237D30">
              <w:rPr>
                <w:rFonts w:asciiTheme="majorHAnsi" w:hAnsiTheme="majorHAnsi" w:cstheme="majorHAnsi"/>
                <w:lang w:val="en-US"/>
              </w:rPr>
              <w:t>Single breech delivery</w:t>
            </w:r>
          </w:p>
        </w:tc>
      </w:tr>
      <w:tr w:rsidR="00DB0244" w:rsidRPr="00237D30" w14:paraId="5A5486CC" w14:textId="77777777" w:rsidTr="0072609D">
        <w:tc>
          <w:tcPr>
            <w:tcW w:w="1129" w:type="dxa"/>
          </w:tcPr>
          <w:p w14:paraId="6E76FF8D" w14:textId="3A7E626E" w:rsidR="00DB0244" w:rsidRPr="00237D30" w:rsidRDefault="00DB0244" w:rsidP="00DB0244">
            <w:pPr>
              <w:rPr>
                <w:rFonts w:asciiTheme="majorHAnsi" w:hAnsiTheme="majorHAnsi" w:cstheme="majorHAnsi"/>
                <w:lang w:val="en-US"/>
              </w:rPr>
            </w:pPr>
            <w:r w:rsidRPr="00237D30">
              <w:rPr>
                <w:rFonts w:asciiTheme="majorHAnsi" w:hAnsiTheme="majorHAnsi" w:cstheme="majorHAnsi"/>
              </w:rPr>
              <w:t>JQGD002</w:t>
            </w:r>
          </w:p>
        </w:tc>
        <w:tc>
          <w:tcPr>
            <w:tcW w:w="7933" w:type="dxa"/>
          </w:tcPr>
          <w:p w14:paraId="6636AB3F" w14:textId="5A649A7A" w:rsidR="00DB0244" w:rsidRPr="00237D30" w:rsidRDefault="005717D3" w:rsidP="00DB0244">
            <w:pPr>
              <w:rPr>
                <w:rFonts w:asciiTheme="majorHAnsi" w:hAnsiTheme="majorHAnsi" w:cstheme="majorHAnsi"/>
                <w:lang w:val="en-US"/>
              </w:rPr>
            </w:pPr>
            <w:r w:rsidRPr="00237D30">
              <w:rPr>
                <w:rFonts w:asciiTheme="majorHAnsi" w:hAnsiTheme="majorHAnsi" w:cstheme="majorHAnsi"/>
                <w:lang w:val="en-US"/>
              </w:rPr>
              <w:t>Multiple delivery, primiparous</w:t>
            </w:r>
          </w:p>
        </w:tc>
      </w:tr>
      <w:tr w:rsidR="00DB0244" w:rsidRPr="005147C0" w14:paraId="68642AFB" w14:textId="77777777" w:rsidTr="0072609D">
        <w:tc>
          <w:tcPr>
            <w:tcW w:w="1129" w:type="dxa"/>
          </w:tcPr>
          <w:p w14:paraId="77C42410" w14:textId="2550EDD2" w:rsidR="00DB0244" w:rsidRPr="00237D30" w:rsidRDefault="00DB0244" w:rsidP="00DB0244">
            <w:pPr>
              <w:rPr>
                <w:rFonts w:asciiTheme="majorHAnsi" w:hAnsiTheme="majorHAnsi" w:cstheme="majorHAnsi"/>
                <w:lang w:val="en-US"/>
              </w:rPr>
            </w:pPr>
            <w:r w:rsidRPr="00237D30">
              <w:rPr>
                <w:rFonts w:asciiTheme="majorHAnsi" w:hAnsiTheme="majorHAnsi" w:cstheme="majorHAnsi"/>
              </w:rPr>
              <w:t>JQGD003</w:t>
            </w:r>
          </w:p>
        </w:tc>
        <w:tc>
          <w:tcPr>
            <w:tcW w:w="7933" w:type="dxa"/>
          </w:tcPr>
          <w:p w14:paraId="3AA85F7E" w14:textId="6C222A4D" w:rsidR="00DB0244" w:rsidRPr="00237D30" w:rsidRDefault="005717D3" w:rsidP="00DB0244">
            <w:pPr>
              <w:rPr>
                <w:rFonts w:asciiTheme="majorHAnsi" w:hAnsiTheme="majorHAnsi" w:cstheme="majorHAnsi"/>
                <w:lang w:val="en-US"/>
              </w:rPr>
            </w:pPr>
            <w:r w:rsidRPr="00237D30">
              <w:rPr>
                <w:rFonts w:asciiTheme="majorHAnsi" w:hAnsiTheme="majorHAnsi" w:cstheme="majorHAnsi"/>
                <w:lang w:val="en-US"/>
              </w:rPr>
              <w:t>Single breech delivery with minimal extraction, primiparous</w:t>
            </w:r>
          </w:p>
        </w:tc>
      </w:tr>
      <w:tr w:rsidR="00DB0244" w:rsidRPr="00237D30" w14:paraId="485A078B" w14:textId="77777777" w:rsidTr="0072609D">
        <w:tc>
          <w:tcPr>
            <w:tcW w:w="1129" w:type="dxa"/>
          </w:tcPr>
          <w:p w14:paraId="65D1C097" w14:textId="3ECCE1A5" w:rsidR="00DB0244" w:rsidRPr="00237D30" w:rsidRDefault="00DB0244" w:rsidP="00DB0244">
            <w:pPr>
              <w:rPr>
                <w:rFonts w:asciiTheme="majorHAnsi" w:hAnsiTheme="majorHAnsi" w:cstheme="majorHAnsi"/>
                <w:lang w:val="en-US"/>
              </w:rPr>
            </w:pPr>
            <w:r w:rsidRPr="00237D30">
              <w:rPr>
                <w:rFonts w:asciiTheme="majorHAnsi" w:hAnsiTheme="majorHAnsi" w:cstheme="majorHAnsi"/>
              </w:rPr>
              <w:t>JQGD004</w:t>
            </w:r>
          </w:p>
        </w:tc>
        <w:tc>
          <w:tcPr>
            <w:tcW w:w="7933" w:type="dxa"/>
          </w:tcPr>
          <w:p w14:paraId="3AD63FCA" w14:textId="2CC423DB" w:rsidR="00DB0244" w:rsidRPr="00237D30" w:rsidRDefault="005717D3" w:rsidP="00DB0244">
            <w:pPr>
              <w:rPr>
                <w:rFonts w:asciiTheme="majorHAnsi" w:hAnsiTheme="majorHAnsi" w:cstheme="majorHAnsi"/>
                <w:lang w:val="en-US"/>
              </w:rPr>
            </w:pPr>
            <w:r w:rsidRPr="00237D30">
              <w:rPr>
                <w:rFonts w:asciiTheme="majorHAnsi" w:hAnsiTheme="majorHAnsi" w:cstheme="majorHAnsi"/>
                <w:lang w:val="en-US"/>
              </w:rPr>
              <w:t>Single breech delivery, primiparous</w:t>
            </w:r>
          </w:p>
        </w:tc>
      </w:tr>
      <w:tr w:rsidR="00DB0244" w:rsidRPr="00237D30" w14:paraId="208A09F9" w14:textId="77777777" w:rsidTr="0072609D">
        <w:tc>
          <w:tcPr>
            <w:tcW w:w="1129" w:type="dxa"/>
          </w:tcPr>
          <w:p w14:paraId="37088388" w14:textId="56522083" w:rsidR="00DB0244" w:rsidRPr="00237D30" w:rsidRDefault="00DB0244" w:rsidP="00DB0244">
            <w:pPr>
              <w:rPr>
                <w:rFonts w:asciiTheme="majorHAnsi" w:hAnsiTheme="majorHAnsi" w:cstheme="majorHAnsi"/>
              </w:rPr>
            </w:pPr>
            <w:r w:rsidRPr="00237D30">
              <w:rPr>
                <w:rFonts w:asciiTheme="majorHAnsi" w:hAnsiTheme="majorHAnsi" w:cstheme="majorHAnsi"/>
              </w:rPr>
              <w:t>JQGD005</w:t>
            </w:r>
          </w:p>
        </w:tc>
        <w:tc>
          <w:tcPr>
            <w:tcW w:w="7933" w:type="dxa"/>
          </w:tcPr>
          <w:p w14:paraId="5CAAD3BE" w14:textId="0608C606" w:rsidR="00DB0244" w:rsidRPr="00237D30" w:rsidRDefault="005717D3" w:rsidP="00DB0244">
            <w:pPr>
              <w:rPr>
                <w:rFonts w:asciiTheme="majorHAnsi" w:hAnsiTheme="majorHAnsi" w:cstheme="majorHAnsi"/>
                <w:lang w:val="en-US"/>
              </w:rPr>
            </w:pPr>
            <w:r w:rsidRPr="00237D30">
              <w:rPr>
                <w:rFonts w:asciiTheme="majorHAnsi" w:hAnsiTheme="majorHAnsi" w:cstheme="majorHAnsi"/>
                <w:lang w:val="en-US"/>
              </w:rPr>
              <w:t>Single breech delivery, multiparous</w:t>
            </w:r>
          </w:p>
        </w:tc>
      </w:tr>
      <w:tr w:rsidR="00DB0244" w:rsidRPr="00237D30" w14:paraId="0F93898A" w14:textId="77777777" w:rsidTr="0072609D">
        <w:tc>
          <w:tcPr>
            <w:tcW w:w="1129" w:type="dxa"/>
          </w:tcPr>
          <w:p w14:paraId="7E3E35A1" w14:textId="3E8E6009" w:rsidR="00DB0244" w:rsidRPr="00237D30" w:rsidRDefault="00DB0244" w:rsidP="00DB0244">
            <w:pPr>
              <w:rPr>
                <w:rFonts w:asciiTheme="majorHAnsi" w:hAnsiTheme="majorHAnsi" w:cstheme="majorHAnsi"/>
              </w:rPr>
            </w:pPr>
            <w:r w:rsidRPr="00237D30">
              <w:rPr>
                <w:rFonts w:asciiTheme="majorHAnsi" w:hAnsiTheme="majorHAnsi" w:cstheme="majorHAnsi"/>
              </w:rPr>
              <w:t>JQGD007</w:t>
            </w:r>
          </w:p>
        </w:tc>
        <w:tc>
          <w:tcPr>
            <w:tcW w:w="7933" w:type="dxa"/>
          </w:tcPr>
          <w:p w14:paraId="339C55C7" w14:textId="5DF3E1E1" w:rsidR="00DB0244" w:rsidRPr="00237D30" w:rsidRDefault="005717D3" w:rsidP="00DB0244">
            <w:pPr>
              <w:rPr>
                <w:rFonts w:asciiTheme="majorHAnsi" w:hAnsiTheme="majorHAnsi" w:cstheme="majorHAnsi"/>
                <w:lang w:val="en-US"/>
              </w:rPr>
            </w:pPr>
            <w:r w:rsidRPr="00237D30">
              <w:rPr>
                <w:rFonts w:asciiTheme="majorHAnsi" w:hAnsiTheme="majorHAnsi" w:cstheme="majorHAnsi"/>
                <w:lang w:val="en-US"/>
              </w:rPr>
              <w:t>Multiple delivery, multiparous</w:t>
            </w:r>
          </w:p>
        </w:tc>
      </w:tr>
      <w:tr w:rsidR="00DB0244" w:rsidRPr="005147C0" w14:paraId="797A93A7" w14:textId="77777777" w:rsidTr="0072609D">
        <w:tc>
          <w:tcPr>
            <w:tcW w:w="1129" w:type="dxa"/>
          </w:tcPr>
          <w:p w14:paraId="307A9F13" w14:textId="72B047F2" w:rsidR="00DB0244" w:rsidRPr="00237D30" w:rsidRDefault="00DB0244" w:rsidP="00DB0244">
            <w:pPr>
              <w:rPr>
                <w:rFonts w:asciiTheme="majorHAnsi" w:hAnsiTheme="majorHAnsi" w:cstheme="majorHAnsi"/>
              </w:rPr>
            </w:pPr>
            <w:r w:rsidRPr="00237D30">
              <w:rPr>
                <w:rFonts w:asciiTheme="majorHAnsi" w:hAnsiTheme="majorHAnsi" w:cstheme="majorHAnsi"/>
              </w:rPr>
              <w:t>JQGD008</w:t>
            </w:r>
          </w:p>
        </w:tc>
        <w:tc>
          <w:tcPr>
            <w:tcW w:w="7933" w:type="dxa"/>
          </w:tcPr>
          <w:p w14:paraId="6B355E96" w14:textId="4DE1E390" w:rsidR="00DB0244" w:rsidRPr="00237D30" w:rsidRDefault="005717D3" w:rsidP="00DB0244">
            <w:pPr>
              <w:rPr>
                <w:rFonts w:asciiTheme="majorHAnsi" w:hAnsiTheme="majorHAnsi" w:cstheme="majorHAnsi"/>
                <w:lang w:val="en-US"/>
              </w:rPr>
            </w:pPr>
            <w:r w:rsidRPr="00237D30">
              <w:rPr>
                <w:rFonts w:asciiTheme="majorHAnsi" w:hAnsiTheme="majorHAnsi" w:cstheme="majorHAnsi"/>
                <w:lang w:val="en-US"/>
              </w:rPr>
              <w:t>Single breech delivery with minimal extraction, multiparous</w:t>
            </w:r>
          </w:p>
        </w:tc>
      </w:tr>
      <w:tr w:rsidR="00DB0244" w:rsidRPr="00237D30" w14:paraId="1785A5F7" w14:textId="77777777" w:rsidTr="0072609D">
        <w:tc>
          <w:tcPr>
            <w:tcW w:w="1129" w:type="dxa"/>
          </w:tcPr>
          <w:p w14:paraId="3FE63694" w14:textId="55BAF79B" w:rsidR="00DB0244" w:rsidRPr="00237D30" w:rsidRDefault="00DB0244" w:rsidP="00DB0244">
            <w:pPr>
              <w:rPr>
                <w:rFonts w:asciiTheme="majorHAnsi" w:hAnsiTheme="majorHAnsi" w:cstheme="majorHAnsi"/>
              </w:rPr>
            </w:pPr>
            <w:r w:rsidRPr="00237D30">
              <w:rPr>
                <w:rFonts w:asciiTheme="majorHAnsi" w:hAnsiTheme="majorHAnsi" w:cstheme="majorHAnsi"/>
              </w:rPr>
              <w:t>JQGD010</w:t>
            </w:r>
          </w:p>
        </w:tc>
        <w:tc>
          <w:tcPr>
            <w:tcW w:w="7933" w:type="dxa"/>
          </w:tcPr>
          <w:p w14:paraId="7DC8B2F0" w14:textId="46827389" w:rsidR="00DB0244" w:rsidRPr="00237D30" w:rsidRDefault="005717D3" w:rsidP="00DB0244">
            <w:pPr>
              <w:rPr>
                <w:rFonts w:asciiTheme="majorHAnsi" w:hAnsiTheme="majorHAnsi" w:cstheme="majorHAnsi"/>
                <w:lang w:val="en-US"/>
              </w:rPr>
            </w:pPr>
            <w:r w:rsidRPr="00237D30">
              <w:rPr>
                <w:rFonts w:asciiTheme="majorHAnsi" w:hAnsiTheme="majorHAnsi" w:cstheme="majorHAnsi"/>
                <w:lang w:val="en-US"/>
              </w:rPr>
              <w:t>Single vertex delivery, primiparous</w:t>
            </w:r>
          </w:p>
        </w:tc>
      </w:tr>
      <w:tr w:rsidR="00DB0244" w:rsidRPr="00237D30" w14:paraId="674744FD" w14:textId="77777777" w:rsidTr="0072609D">
        <w:tc>
          <w:tcPr>
            <w:tcW w:w="1129" w:type="dxa"/>
          </w:tcPr>
          <w:p w14:paraId="5C477024" w14:textId="1892F193" w:rsidR="00DB0244" w:rsidRPr="00237D30" w:rsidRDefault="00DB0244" w:rsidP="00DB0244">
            <w:pPr>
              <w:rPr>
                <w:rFonts w:asciiTheme="majorHAnsi" w:hAnsiTheme="majorHAnsi" w:cstheme="majorHAnsi"/>
              </w:rPr>
            </w:pPr>
            <w:r w:rsidRPr="00237D30">
              <w:rPr>
                <w:rFonts w:asciiTheme="majorHAnsi" w:hAnsiTheme="majorHAnsi" w:cstheme="majorHAnsi"/>
              </w:rPr>
              <w:t>JQGD011</w:t>
            </w:r>
          </w:p>
        </w:tc>
        <w:tc>
          <w:tcPr>
            <w:tcW w:w="7933" w:type="dxa"/>
          </w:tcPr>
          <w:p w14:paraId="3BA5EB79" w14:textId="060E85C9" w:rsidR="00DB0244" w:rsidRPr="00237D30" w:rsidRDefault="005717D3" w:rsidP="00DB0244">
            <w:pPr>
              <w:rPr>
                <w:rFonts w:asciiTheme="majorHAnsi" w:hAnsiTheme="majorHAnsi" w:cstheme="majorHAnsi"/>
                <w:lang w:val="en-US"/>
              </w:rPr>
            </w:pPr>
            <w:r w:rsidRPr="00237D30">
              <w:rPr>
                <w:rFonts w:asciiTheme="majorHAnsi" w:hAnsiTheme="majorHAnsi" w:cstheme="majorHAnsi"/>
                <w:lang w:val="en-US"/>
              </w:rPr>
              <w:t>Manipulation-assisted breech delivery</w:t>
            </w:r>
          </w:p>
        </w:tc>
      </w:tr>
      <w:tr w:rsidR="00DB0244" w:rsidRPr="00237D30" w14:paraId="3C55F817" w14:textId="77777777" w:rsidTr="0072609D">
        <w:tc>
          <w:tcPr>
            <w:tcW w:w="1129" w:type="dxa"/>
          </w:tcPr>
          <w:p w14:paraId="3BB4E810" w14:textId="379CA24A" w:rsidR="00DB0244" w:rsidRPr="00237D30" w:rsidRDefault="00DB0244" w:rsidP="00DB0244">
            <w:pPr>
              <w:rPr>
                <w:rFonts w:asciiTheme="majorHAnsi" w:hAnsiTheme="majorHAnsi" w:cstheme="majorHAnsi"/>
              </w:rPr>
            </w:pPr>
            <w:r w:rsidRPr="00237D30">
              <w:rPr>
                <w:rFonts w:asciiTheme="majorHAnsi" w:hAnsiTheme="majorHAnsi" w:cstheme="majorHAnsi"/>
              </w:rPr>
              <w:t>JQGD012</w:t>
            </w:r>
          </w:p>
        </w:tc>
        <w:tc>
          <w:tcPr>
            <w:tcW w:w="7933" w:type="dxa"/>
          </w:tcPr>
          <w:p w14:paraId="26378E2C" w14:textId="2E5100F3" w:rsidR="00DB0244" w:rsidRPr="00237D30" w:rsidRDefault="005717D3" w:rsidP="00DB0244">
            <w:pPr>
              <w:rPr>
                <w:rFonts w:asciiTheme="majorHAnsi" w:hAnsiTheme="majorHAnsi" w:cstheme="majorHAnsi"/>
                <w:lang w:val="en-US"/>
              </w:rPr>
            </w:pPr>
            <w:r w:rsidRPr="00237D30">
              <w:rPr>
                <w:rFonts w:asciiTheme="majorHAnsi" w:hAnsiTheme="majorHAnsi" w:cstheme="majorHAnsi"/>
                <w:lang w:val="en-US"/>
              </w:rPr>
              <w:t>Single vertex delivery, multiparous</w:t>
            </w:r>
          </w:p>
        </w:tc>
      </w:tr>
      <w:tr w:rsidR="00DB0244" w:rsidRPr="005147C0" w14:paraId="2672C5B2" w14:textId="77777777" w:rsidTr="0072609D">
        <w:tc>
          <w:tcPr>
            <w:tcW w:w="1129" w:type="dxa"/>
          </w:tcPr>
          <w:p w14:paraId="19C542E8" w14:textId="750559EA" w:rsidR="00DB0244" w:rsidRPr="00237D30" w:rsidRDefault="00DB0244" w:rsidP="00DB0244">
            <w:pPr>
              <w:rPr>
                <w:rFonts w:asciiTheme="majorHAnsi" w:hAnsiTheme="majorHAnsi" w:cstheme="majorHAnsi"/>
              </w:rPr>
            </w:pPr>
            <w:r w:rsidRPr="00237D30">
              <w:rPr>
                <w:rFonts w:asciiTheme="majorHAnsi" w:hAnsiTheme="majorHAnsi" w:cstheme="majorHAnsi"/>
              </w:rPr>
              <w:t>JQGD013</w:t>
            </w:r>
          </w:p>
        </w:tc>
        <w:tc>
          <w:tcPr>
            <w:tcW w:w="7933" w:type="dxa"/>
          </w:tcPr>
          <w:p w14:paraId="3FA48AEF" w14:textId="41D4F784" w:rsidR="00DB0244" w:rsidRPr="00237D30" w:rsidRDefault="005717D3" w:rsidP="00DB0244">
            <w:pPr>
              <w:rPr>
                <w:rFonts w:asciiTheme="majorHAnsi" w:hAnsiTheme="majorHAnsi" w:cstheme="majorHAnsi"/>
                <w:lang w:val="en-US"/>
              </w:rPr>
            </w:pPr>
            <w:r w:rsidRPr="00237D30">
              <w:rPr>
                <w:rFonts w:asciiTheme="majorHAnsi" w:hAnsiTheme="majorHAnsi" w:cstheme="majorHAnsi"/>
                <w:lang w:val="en-US"/>
              </w:rPr>
              <w:t>Single breech delivery with maximal extraction, primiparous</w:t>
            </w:r>
          </w:p>
        </w:tc>
      </w:tr>
    </w:tbl>
    <w:p w14:paraId="6E6E3F00" w14:textId="77777777" w:rsidR="0072609D" w:rsidRPr="00237D30" w:rsidRDefault="0072609D" w:rsidP="001C040B">
      <w:pPr>
        <w:rPr>
          <w:rFonts w:asciiTheme="majorHAnsi" w:hAnsiTheme="majorHAnsi" w:cstheme="majorHAnsi"/>
          <w:lang w:val="en-US"/>
        </w:rPr>
      </w:pPr>
    </w:p>
    <w:p w14:paraId="565E8D3C" w14:textId="77777777" w:rsidR="001C040B" w:rsidRPr="00237D30" w:rsidRDefault="001C040B" w:rsidP="001C040B">
      <w:pPr>
        <w:rPr>
          <w:rFonts w:asciiTheme="majorHAnsi" w:hAnsiTheme="majorHAnsi" w:cstheme="majorHAnsi"/>
          <w:sz w:val="22"/>
          <w:szCs w:val="22"/>
          <w:u w:val="single"/>
          <w:lang w:val="en-US"/>
        </w:rPr>
      </w:pPr>
    </w:p>
    <w:p w14:paraId="045D10DD" w14:textId="3E907E7C" w:rsidR="001C040B" w:rsidRPr="00237D30" w:rsidRDefault="0072609D" w:rsidP="001C040B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237D30">
        <w:rPr>
          <w:rFonts w:asciiTheme="majorHAnsi" w:hAnsiTheme="majorHAnsi" w:cstheme="majorHAnsi"/>
          <w:b/>
          <w:bCs/>
          <w:sz w:val="24"/>
          <w:szCs w:val="24"/>
        </w:rPr>
        <w:t xml:space="preserve">Table </w:t>
      </w:r>
      <w:r w:rsidR="000E5369">
        <w:rPr>
          <w:rFonts w:asciiTheme="majorHAnsi" w:hAnsiTheme="majorHAnsi" w:cstheme="majorHAnsi"/>
          <w:b/>
          <w:bCs/>
          <w:sz w:val="24"/>
          <w:szCs w:val="24"/>
        </w:rPr>
        <w:t>S</w:t>
      </w:r>
      <w:r w:rsidRPr="00237D30">
        <w:rPr>
          <w:rFonts w:asciiTheme="majorHAnsi" w:hAnsiTheme="majorHAnsi" w:cstheme="majorHAnsi"/>
          <w:b/>
          <w:bCs/>
          <w:sz w:val="24"/>
          <w:szCs w:val="24"/>
        </w:rPr>
        <w:t xml:space="preserve">3 </w:t>
      </w:r>
      <w:r w:rsidR="005147C0">
        <w:rPr>
          <w:rFonts w:asciiTheme="majorHAnsi" w:hAnsiTheme="majorHAnsi" w:cstheme="majorHAnsi"/>
          <w:b/>
          <w:bCs/>
          <w:sz w:val="24"/>
          <w:szCs w:val="24"/>
        </w:rPr>
        <w:t xml:space="preserve">- </w:t>
      </w:r>
      <w:r w:rsidR="00F85447" w:rsidRPr="00F85447">
        <w:rPr>
          <w:rFonts w:asciiTheme="majorHAnsi" w:hAnsiTheme="majorHAnsi" w:cstheme="majorHAnsi"/>
          <w:b/>
          <w:bCs/>
          <w:sz w:val="24"/>
          <w:szCs w:val="24"/>
          <w:lang w:val="en-US"/>
        </w:rPr>
        <w:t>International Classification of Diseases</w:t>
      </w:r>
      <w:r w:rsidRPr="00237D30">
        <w:rPr>
          <w:rFonts w:asciiTheme="majorHAnsi" w:hAnsiTheme="majorHAnsi" w:cstheme="majorHAnsi"/>
          <w:b/>
          <w:bCs/>
          <w:sz w:val="24"/>
          <w:szCs w:val="24"/>
        </w:rPr>
        <w:t xml:space="preserve"> codes </w:t>
      </w:r>
      <w:r w:rsidR="005318AE" w:rsidRPr="00237D30">
        <w:rPr>
          <w:rFonts w:asciiTheme="majorHAnsi" w:hAnsiTheme="majorHAnsi" w:cstheme="majorHAnsi"/>
          <w:b/>
          <w:bCs/>
          <w:sz w:val="24"/>
          <w:szCs w:val="24"/>
        </w:rPr>
        <w:t>for non-inclusion criteria</w:t>
      </w:r>
    </w:p>
    <w:p w14:paraId="015CAE81" w14:textId="77777777" w:rsidR="001C040B" w:rsidRPr="00237D30" w:rsidRDefault="001C040B" w:rsidP="001C040B">
      <w:pPr>
        <w:rPr>
          <w:rFonts w:asciiTheme="majorHAnsi" w:hAnsiTheme="majorHAnsi" w:cstheme="majorHAnsi"/>
          <w:sz w:val="22"/>
          <w:szCs w:val="22"/>
          <w:u w:val="single"/>
        </w:rPr>
      </w:pPr>
    </w:p>
    <w:p w14:paraId="5B9F3186" w14:textId="77777777" w:rsidR="001C040B" w:rsidRPr="00237D30" w:rsidRDefault="001C040B" w:rsidP="001C040B">
      <w:pPr>
        <w:rPr>
          <w:rFonts w:asciiTheme="majorHAnsi" w:hAnsiTheme="majorHAnsi" w:cstheme="majorHAnsi"/>
          <w:u w:val="single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29"/>
        <w:gridCol w:w="7933"/>
      </w:tblGrid>
      <w:tr w:rsidR="005318AE" w:rsidRPr="00237D30" w14:paraId="32F30BF0" w14:textId="77777777" w:rsidTr="005318AE">
        <w:tc>
          <w:tcPr>
            <w:tcW w:w="1129" w:type="dxa"/>
          </w:tcPr>
          <w:p w14:paraId="3A1EFF5D" w14:textId="6DBA9017" w:rsidR="005318AE" w:rsidRPr="00237D30" w:rsidRDefault="005318AE" w:rsidP="001C040B">
            <w:pPr>
              <w:rPr>
                <w:rFonts w:asciiTheme="majorHAnsi" w:hAnsiTheme="majorHAnsi" w:cstheme="majorHAnsi"/>
              </w:rPr>
            </w:pPr>
            <w:r w:rsidRPr="00237D30">
              <w:rPr>
                <w:rFonts w:asciiTheme="majorHAnsi" w:hAnsiTheme="majorHAnsi" w:cstheme="majorHAnsi"/>
              </w:rPr>
              <w:t>Z640</w:t>
            </w:r>
          </w:p>
        </w:tc>
        <w:tc>
          <w:tcPr>
            <w:tcW w:w="7933" w:type="dxa"/>
          </w:tcPr>
          <w:p w14:paraId="52376A3A" w14:textId="30BC9C3C" w:rsidR="005318AE" w:rsidRPr="00237D30" w:rsidRDefault="005318AE" w:rsidP="001C040B">
            <w:pPr>
              <w:rPr>
                <w:rFonts w:asciiTheme="majorHAnsi" w:hAnsiTheme="majorHAnsi" w:cstheme="majorHAnsi"/>
              </w:rPr>
            </w:pPr>
            <w:r w:rsidRPr="00237D30">
              <w:rPr>
                <w:rFonts w:asciiTheme="majorHAnsi" w:hAnsiTheme="majorHAnsi" w:cstheme="majorHAnsi"/>
              </w:rPr>
              <w:t>Unwanted pregnancy</w:t>
            </w:r>
          </w:p>
        </w:tc>
      </w:tr>
      <w:tr w:rsidR="005318AE" w:rsidRPr="00237D30" w14:paraId="1C2D7184" w14:textId="77777777" w:rsidTr="005318AE">
        <w:tc>
          <w:tcPr>
            <w:tcW w:w="1129" w:type="dxa"/>
          </w:tcPr>
          <w:p w14:paraId="311DBA00" w14:textId="43568A54" w:rsidR="005318AE" w:rsidRPr="00237D30" w:rsidRDefault="005318AE" w:rsidP="001C040B">
            <w:pPr>
              <w:rPr>
                <w:rFonts w:asciiTheme="majorHAnsi" w:hAnsiTheme="majorHAnsi" w:cstheme="majorHAnsi"/>
              </w:rPr>
            </w:pPr>
            <w:r w:rsidRPr="00237D30">
              <w:rPr>
                <w:rFonts w:asciiTheme="majorHAnsi" w:hAnsiTheme="majorHAnsi" w:cstheme="majorHAnsi"/>
              </w:rPr>
              <w:t>Z33</w:t>
            </w:r>
          </w:p>
        </w:tc>
        <w:tc>
          <w:tcPr>
            <w:tcW w:w="7933" w:type="dxa"/>
          </w:tcPr>
          <w:p w14:paraId="5C75543C" w14:textId="1CA6E797" w:rsidR="005318AE" w:rsidRPr="00237D30" w:rsidRDefault="005318AE" w:rsidP="001C040B">
            <w:pPr>
              <w:rPr>
                <w:rFonts w:asciiTheme="majorHAnsi" w:hAnsiTheme="majorHAnsi" w:cstheme="majorHAnsi"/>
              </w:rPr>
            </w:pPr>
            <w:r w:rsidRPr="00237D30">
              <w:rPr>
                <w:rFonts w:asciiTheme="majorHAnsi" w:hAnsiTheme="majorHAnsi" w:cstheme="majorHAnsi"/>
              </w:rPr>
              <w:t>Denial of pregnancy</w:t>
            </w:r>
          </w:p>
        </w:tc>
      </w:tr>
    </w:tbl>
    <w:p w14:paraId="053BD766" w14:textId="77777777" w:rsidR="001C040B" w:rsidRPr="00237D30" w:rsidRDefault="001C040B" w:rsidP="001C040B">
      <w:pPr>
        <w:rPr>
          <w:rFonts w:asciiTheme="majorHAnsi" w:hAnsiTheme="majorHAnsi" w:cstheme="majorHAnsi"/>
          <w:u w:val="single"/>
        </w:rPr>
      </w:pPr>
    </w:p>
    <w:p w14:paraId="63C30A57" w14:textId="4D56C9DF" w:rsidR="001C040B" w:rsidRPr="00237D30" w:rsidRDefault="001C040B" w:rsidP="001C040B">
      <w:pPr>
        <w:rPr>
          <w:rFonts w:asciiTheme="majorHAnsi" w:hAnsiTheme="majorHAnsi" w:cstheme="majorHAnsi"/>
          <w:u w:val="single"/>
        </w:rPr>
      </w:pPr>
    </w:p>
    <w:p w14:paraId="3F29C40F" w14:textId="485121A2" w:rsidR="005147C0" w:rsidRDefault="001C040B" w:rsidP="001C040B">
      <w:pPr>
        <w:pStyle w:val="Titre5"/>
        <w:rPr>
          <w:rFonts w:asciiTheme="majorHAnsi" w:hAnsiTheme="majorHAnsi" w:cstheme="majorHAnsi"/>
          <w:bCs w:val="0"/>
          <w:sz w:val="24"/>
          <w:szCs w:val="24"/>
          <w:lang w:val="en-US"/>
        </w:rPr>
      </w:pPr>
      <w:r w:rsidRPr="00237D30">
        <w:rPr>
          <w:rFonts w:asciiTheme="majorHAnsi" w:hAnsiTheme="majorHAnsi" w:cstheme="majorHAnsi"/>
          <w:bCs w:val="0"/>
          <w:sz w:val="24"/>
          <w:szCs w:val="24"/>
          <w:lang w:val="en-US"/>
        </w:rPr>
        <w:t xml:space="preserve">Table </w:t>
      </w:r>
      <w:r w:rsidR="000E5369">
        <w:rPr>
          <w:rFonts w:asciiTheme="majorHAnsi" w:hAnsiTheme="majorHAnsi" w:cstheme="majorHAnsi"/>
          <w:bCs w:val="0"/>
          <w:sz w:val="24"/>
          <w:szCs w:val="24"/>
          <w:lang w:val="en-US"/>
        </w:rPr>
        <w:t>S</w:t>
      </w:r>
      <w:r w:rsidR="005147C0">
        <w:rPr>
          <w:rFonts w:asciiTheme="majorHAnsi" w:hAnsiTheme="majorHAnsi" w:cstheme="majorHAnsi"/>
          <w:bCs w:val="0"/>
          <w:sz w:val="24"/>
          <w:szCs w:val="24"/>
          <w:lang w:val="en-US"/>
        </w:rPr>
        <w:t xml:space="preserve">4 - </w:t>
      </w:r>
      <w:r w:rsidR="00F85447" w:rsidRPr="00F85447">
        <w:rPr>
          <w:rFonts w:asciiTheme="majorHAnsi" w:hAnsiTheme="majorHAnsi" w:cstheme="majorHAnsi"/>
          <w:bCs w:val="0"/>
          <w:sz w:val="24"/>
          <w:szCs w:val="24"/>
          <w:lang w:val="en-US"/>
        </w:rPr>
        <w:t>International Classification of Diseases</w:t>
      </w:r>
      <w:r w:rsidR="005147C0">
        <w:rPr>
          <w:rFonts w:asciiTheme="majorHAnsi" w:hAnsiTheme="majorHAnsi" w:cstheme="majorHAnsi"/>
          <w:bCs w:val="0"/>
          <w:sz w:val="24"/>
          <w:szCs w:val="24"/>
          <w:lang w:val="en-US"/>
        </w:rPr>
        <w:t xml:space="preserve"> codes for secondary endpoi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29"/>
        <w:gridCol w:w="7933"/>
      </w:tblGrid>
      <w:tr w:rsidR="005147C0" w:rsidRPr="00237D30" w14:paraId="2D3C7B09" w14:textId="77777777" w:rsidTr="00CC5E5F">
        <w:tc>
          <w:tcPr>
            <w:tcW w:w="1129" w:type="dxa"/>
          </w:tcPr>
          <w:p w14:paraId="41AC7E3F" w14:textId="679AF177" w:rsidR="005147C0" w:rsidRPr="00237D30" w:rsidRDefault="005147C0" w:rsidP="00CC5E5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Z641</w:t>
            </w:r>
          </w:p>
        </w:tc>
        <w:tc>
          <w:tcPr>
            <w:tcW w:w="7933" w:type="dxa"/>
          </w:tcPr>
          <w:p w14:paraId="11741453" w14:textId="6A0FD895" w:rsidR="005147C0" w:rsidRPr="00237D30" w:rsidRDefault="005147C0" w:rsidP="00CC5E5F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Problems related to multiparity</w:t>
            </w:r>
          </w:p>
        </w:tc>
      </w:tr>
      <w:tr w:rsidR="005147C0" w:rsidRPr="00237D30" w14:paraId="35392E43" w14:textId="77777777" w:rsidTr="00CC5E5F">
        <w:tc>
          <w:tcPr>
            <w:tcW w:w="1129" w:type="dxa"/>
          </w:tcPr>
          <w:p w14:paraId="0448DBAB" w14:textId="19ACC4C2" w:rsidR="005147C0" w:rsidRPr="00237D30" w:rsidRDefault="005147C0" w:rsidP="00CC5E5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Z354</w:t>
            </w:r>
          </w:p>
        </w:tc>
        <w:tc>
          <w:tcPr>
            <w:tcW w:w="7933" w:type="dxa"/>
          </w:tcPr>
          <w:p w14:paraId="7A1FE8F6" w14:textId="2BEB2F36" w:rsidR="005147C0" w:rsidRPr="00237D30" w:rsidRDefault="005147C0" w:rsidP="00CC5E5F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Supervision of pregnancy with grand multiparity</w:t>
            </w:r>
          </w:p>
        </w:tc>
      </w:tr>
    </w:tbl>
    <w:p w14:paraId="6855CADA" w14:textId="77777777" w:rsidR="005147C0" w:rsidRDefault="005147C0" w:rsidP="001C040B">
      <w:pPr>
        <w:pStyle w:val="Titre5"/>
        <w:rPr>
          <w:rFonts w:asciiTheme="majorHAnsi" w:hAnsiTheme="majorHAnsi" w:cstheme="majorHAnsi"/>
          <w:bCs w:val="0"/>
          <w:sz w:val="24"/>
          <w:szCs w:val="24"/>
          <w:lang w:val="en-US"/>
        </w:rPr>
      </w:pPr>
    </w:p>
    <w:p w14:paraId="58D6E9E3" w14:textId="77777777" w:rsidR="005147C0" w:rsidRDefault="005147C0" w:rsidP="001C040B">
      <w:pPr>
        <w:pStyle w:val="Titre5"/>
        <w:rPr>
          <w:rFonts w:asciiTheme="majorHAnsi" w:hAnsiTheme="majorHAnsi" w:cstheme="majorHAnsi"/>
          <w:bCs w:val="0"/>
          <w:sz w:val="24"/>
          <w:szCs w:val="24"/>
          <w:lang w:val="en-US"/>
        </w:rPr>
      </w:pPr>
    </w:p>
    <w:p w14:paraId="1EFF740D" w14:textId="6B841260" w:rsidR="001C040B" w:rsidRPr="00237D30" w:rsidRDefault="005147C0" w:rsidP="001C040B">
      <w:pPr>
        <w:pStyle w:val="Titre5"/>
        <w:rPr>
          <w:rFonts w:asciiTheme="majorHAnsi" w:hAnsiTheme="majorHAnsi" w:cstheme="majorHAnsi"/>
          <w:bCs w:val="0"/>
          <w:lang w:val="en-US"/>
        </w:rPr>
      </w:pPr>
      <w:r>
        <w:rPr>
          <w:rFonts w:asciiTheme="majorHAnsi" w:hAnsiTheme="majorHAnsi" w:cstheme="majorHAnsi"/>
          <w:bCs w:val="0"/>
          <w:sz w:val="24"/>
          <w:szCs w:val="24"/>
          <w:lang w:val="en-US"/>
        </w:rPr>
        <w:lastRenderedPageBreak/>
        <w:t xml:space="preserve">Table </w:t>
      </w:r>
      <w:r w:rsidR="000E5369">
        <w:rPr>
          <w:rFonts w:asciiTheme="majorHAnsi" w:hAnsiTheme="majorHAnsi" w:cstheme="majorHAnsi"/>
          <w:bCs w:val="0"/>
          <w:sz w:val="24"/>
          <w:szCs w:val="24"/>
          <w:lang w:val="en-US"/>
        </w:rPr>
        <w:t>S</w:t>
      </w:r>
      <w:r>
        <w:rPr>
          <w:rFonts w:asciiTheme="majorHAnsi" w:hAnsiTheme="majorHAnsi" w:cstheme="majorHAnsi"/>
          <w:bCs w:val="0"/>
          <w:sz w:val="24"/>
          <w:szCs w:val="24"/>
          <w:lang w:val="en-US"/>
        </w:rPr>
        <w:t>5 -</w:t>
      </w:r>
      <w:r w:rsidR="001C040B" w:rsidRPr="00237D30">
        <w:rPr>
          <w:rFonts w:asciiTheme="majorHAnsi" w:hAnsiTheme="majorHAnsi" w:cstheme="majorHAnsi"/>
          <w:bCs w:val="0"/>
          <w:sz w:val="24"/>
          <w:szCs w:val="24"/>
          <w:lang w:val="en-US"/>
        </w:rPr>
        <w:t xml:space="preserve"> </w:t>
      </w:r>
      <w:r w:rsidR="00F85447" w:rsidRPr="00F85447">
        <w:rPr>
          <w:rFonts w:asciiTheme="majorHAnsi" w:hAnsiTheme="majorHAnsi" w:cstheme="majorHAnsi"/>
          <w:bCs w:val="0"/>
          <w:sz w:val="24"/>
          <w:szCs w:val="24"/>
          <w:lang w:val="en-US"/>
        </w:rPr>
        <w:t xml:space="preserve">International Classification of Diseases </w:t>
      </w:r>
      <w:r w:rsidR="00F85447">
        <w:rPr>
          <w:rFonts w:asciiTheme="majorHAnsi" w:hAnsiTheme="majorHAnsi" w:cstheme="majorHAnsi"/>
          <w:bCs w:val="0"/>
          <w:sz w:val="24"/>
          <w:szCs w:val="24"/>
          <w:lang w:val="en-US"/>
        </w:rPr>
        <w:t>c</w:t>
      </w:r>
      <w:r w:rsidR="001C040B" w:rsidRPr="00237D30">
        <w:rPr>
          <w:rFonts w:asciiTheme="majorHAnsi" w:hAnsiTheme="majorHAnsi" w:cstheme="majorHAnsi"/>
          <w:bCs w:val="0"/>
          <w:sz w:val="24"/>
          <w:szCs w:val="24"/>
          <w:lang w:val="en-US"/>
        </w:rPr>
        <w:t>odes for medical risk factors</w:t>
      </w:r>
    </w:p>
    <w:p w14:paraId="68CF346C" w14:textId="0139A2BF" w:rsidR="00F976EA" w:rsidRPr="007A4C64" w:rsidRDefault="009A3BC8" w:rsidP="009A3BC8">
      <w:pPr>
        <w:pStyle w:val="Paragraphedeliste"/>
        <w:numPr>
          <w:ilvl w:val="0"/>
          <w:numId w:val="8"/>
        </w:numPr>
        <w:rPr>
          <w:rFonts w:asciiTheme="majorHAnsi" w:hAnsiTheme="majorHAnsi" w:cstheme="majorHAnsi"/>
          <w:b/>
          <w:bCs/>
          <w:lang w:val="en-US"/>
        </w:rPr>
      </w:pPr>
      <w:r w:rsidRPr="007A4C64">
        <w:rPr>
          <w:rFonts w:asciiTheme="majorHAnsi" w:hAnsiTheme="majorHAnsi" w:cstheme="majorHAnsi"/>
          <w:b/>
          <w:bCs/>
          <w:lang w:val="en-US"/>
        </w:rPr>
        <w:t>Chronic pulmonary diseases</w:t>
      </w:r>
    </w:p>
    <w:p w14:paraId="5A0D5E20" w14:textId="4DE0D727" w:rsidR="00F976EA" w:rsidRPr="00237D30" w:rsidRDefault="00F976EA" w:rsidP="001C040B">
      <w:pPr>
        <w:rPr>
          <w:rFonts w:asciiTheme="majorHAnsi" w:hAnsiTheme="majorHAnsi" w:cstheme="majorHAnsi"/>
          <w:u w:val="single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E0" w:firstRow="1" w:lastRow="1" w:firstColumn="1" w:lastColumn="0" w:noHBand="0" w:noVBand="1"/>
      </w:tblPr>
      <w:tblGrid>
        <w:gridCol w:w="1091"/>
        <w:gridCol w:w="7971"/>
      </w:tblGrid>
      <w:tr w:rsidR="009E0FB3" w:rsidRPr="00237D30" w14:paraId="6E088D05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266811C5" w14:textId="01C5640C" w:rsidR="009E0FB3" w:rsidRPr="00237D30" w:rsidRDefault="009E0FB3" w:rsidP="009E0FB3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J45</w:t>
            </w:r>
          </w:p>
        </w:tc>
        <w:tc>
          <w:tcPr>
            <w:tcW w:w="7971" w:type="dxa"/>
            <w:shd w:val="clear" w:color="auto" w:fill="auto"/>
          </w:tcPr>
          <w:p w14:paraId="017E86DD" w14:textId="2B550924" w:rsidR="009E0FB3" w:rsidRPr="00237D30" w:rsidRDefault="009E0FB3" w:rsidP="009E0FB3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sthma</w:t>
            </w:r>
          </w:p>
        </w:tc>
      </w:tr>
      <w:tr w:rsidR="009E0FB3" w:rsidRPr="00237D30" w14:paraId="5B621240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5916F69F" w14:textId="2E5C8EB3" w:rsidR="009E0FB3" w:rsidRPr="00237D30" w:rsidRDefault="009E0FB3" w:rsidP="009E0FB3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J450</w:t>
            </w:r>
          </w:p>
        </w:tc>
        <w:tc>
          <w:tcPr>
            <w:tcW w:w="7971" w:type="dxa"/>
            <w:shd w:val="clear" w:color="auto" w:fill="auto"/>
          </w:tcPr>
          <w:p w14:paraId="6100163D" w14:textId="004FD4CA" w:rsidR="009E0FB3" w:rsidRPr="00237D30" w:rsidRDefault="009E0FB3" w:rsidP="009E0FB3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Predominantly allergic asthma</w:t>
            </w:r>
          </w:p>
        </w:tc>
      </w:tr>
      <w:tr w:rsidR="009E0FB3" w:rsidRPr="00237D30" w14:paraId="338033D3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5C631743" w14:textId="4E7486CD" w:rsidR="009E0FB3" w:rsidRPr="00237D30" w:rsidRDefault="009E0FB3" w:rsidP="009E0FB3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J451</w:t>
            </w:r>
          </w:p>
        </w:tc>
        <w:tc>
          <w:tcPr>
            <w:tcW w:w="7971" w:type="dxa"/>
            <w:shd w:val="clear" w:color="auto" w:fill="auto"/>
          </w:tcPr>
          <w:p w14:paraId="60804266" w14:textId="361E6C72" w:rsidR="009E0FB3" w:rsidRPr="00237D30" w:rsidRDefault="009E0FB3" w:rsidP="009E0FB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allergic asthma</w:t>
            </w:r>
          </w:p>
        </w:tc>
      </w:tr>
      <w:tr w:rsidR="009E0FB3" w:rsidRPr="00237D30" w14:paraId="6C37921E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5850E74A" w14:textId="36743925" w:rsidR="009E0FB3" w:rsidRPr="00237D30" w:rsidRDefault="009E0FB3" w:rsidP="009E0FB3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J458</w:t>
            </w:r>
          </w:p>
        </w:tc>
        <w:tc>
          <w:tcPr>
            <w:tcW w:w="7971" w:type="dxa"/>
            <w:shd w:val="clear" w:color="auto" w:fill="auto"/>
          </w:tcPr>
          <w:p w14:paraId="32C5E038" w14:textId="124724B7" w:rsidR="009E0FB3" w:rsidRPr="00237D30" w:rsidRDefault="009E0FB3" w:rsidP="009E0FB3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Mixed asthma</w:t>
            </w:r>
          </w:p>
        </w:tc>
      </w:tr>
      <w:tr w:rsidR="009E0FB3" w:rsidRPr="00237D30" w14:paraId="689979BE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2AED7792" w14:textId="33755B5C" w:rsidR="009E0FB3" w:rsidRPr="00237D30" w:rsidRDefault="009E0FB3" w:rsidP="009E0FB3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J459</w:t>
            </w:r>
          </w:p>
        </w:tc>
        <w:tc>
          <w:tcPr>
            <w:tcW w:w="7971" w:type="dxa"/>
            <w:shd w:val="clear" w:color="auto" w:fill="auto"/>
          </w:tcPr>
          <w:p w14:paraId="7310DA74" w14:textId="2BEC4D7B" w:rsidR="009E0FB3" w:rsidRPr="00237D30" w:rsidRDefault="009E0FB3" w:rsidP="009E0FB3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ther and unspecified asthma</w:t>
            </w:r>
          </w:p>
        </w:tc>
      </w:tr>
      <w:tr w:rsidR="009E0FB3" w:rsidRPr="005147C0" w14:paraId="76691266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32658BC3" w14:textId="44C964B2" w:rsidR="009E0FB3" w:rsidRPr="00237D30" w:rsidRDefault="009E0FB3" w:rsidP="009E0FB3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Z870</w:t>
            </w:r>
          </w:p>
        </w:tc>
        <w:tc>
          <w:tcPr>
            <w:tcW w:w="7971" w:type="dxa"/>
            <w:shd w:val="clear" w:color="auto" w:fill="auto"/>
          </w:tcPr>
          <w:p w14:paraId="7CAF9160" w14:textId="5AEBA111" w:rsidR="009E0FB3" w:rsidRPr="00237D30" w:rsidRDefault="009E0FB3" w:rsidP="009E0FB3">
            <w:pPr>
              <w:rPr>
                <w:rStyle w:val="label"/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37D30">
              <w:rPr>
                <w:rStyle w:val="label"/>
                <w:rFonts w:asciiTheme="majorHAnsi" w:hAnsiTheme="majorHAnsi" w:cstheme="majorHAnsi"/>
                <w:sz w:val="18"/>
                <w:szCs w:val="18"/>
                <w:lang w:val="en-US"/>
              </w:rPr>
              <w:t>Personal history of diseases of the respiratory system</w:t>
            </w:r>
          </w:p>
        </w:tc>
      </w:tr>
      <w:tr w:rsidR="009E0FB3" w:rsidRPr="005147C0" w14:paraId="681A72FF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32536FFB" w14:textId="62CCA031" w:rsidR="009E0FB3" w:rsidRPr="00237D30" w:rsidRDefault="009E0FB3" w:rsidP="009E0FB3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0995</w:t>
            </w:r>
          </w:p>
        </w:tc>
        <w:tc>
          <w:tcPr>
            <w:tcW w:w="7971" w:type="dxa"/>
            <w:shd w:val="clear" w:color="auto" w:fill="auto"/>
          </w:tcPr>
          <w:p w14:paraId="45FBCDFE" w14:textId="0EBBD532" w:rsidR="009E0FB3" w:rsidRPr="00237D30" w:rsidRDefault="009E0FB3" w:rsidP="009E0FB3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Diseases of the respiratory system complicating pregnancy, childbirth, and the puerperium</w:t>
            </w:r>
          </w:p>
        </w:tc>
      </w:tr>
      <w:tr w:rsidR="009E0FB3" w:rsidRPr="00237D30" w14:paraId="3236C5B7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0744C48D" w14:textId="6F2E7F11" w:rsidR="009E0FB3" w:rsidRPr="00237D30" w:rsidRDefault="009E0FB3" w:rsidP="009E0FB3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J961</w:t>
            </w:r>
          </w:p>
        </w:tc>
        <w:tc>
          <w:tcPr>
            <w:tcW w:w="7971" w:type="dxa"/>
            <w:shd w:val="clear" w:color="auto" w:fill="auto"/>
          </w:tcPr>
          <w:p w14:paraId="74350CBE" w14:textId="78341BD0" w:rsidR="009E0FB3" w:rsidRPr="00237D30" w:rsidRDefault="009E0FB3" w:rsidP="009E0FB3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hronic respiratory failure</w:t>
            </w:r>
          </w:p>
        </w:tc>
      </w:tr>
      <w:tr w:rsidR="009E0FB3" w:rsidRPr="005147C0" w14:paraId="44393E27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59BA85CA" w14:textId="385662B0" w:rsidR="009E0FB3" w:rsidRPr="00237D30" w:rsidRDefault="009E0FB3" w:rsidP="009E0FB3">
            <w:pPr>
              <w:tabs>
                <w:tab w:val="center" w:pos="437"/>
              </w:tabs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J441</w:t>
            </w:r>
          </w:p>
        </w:tc>
        <w:tc>
          <w:tcPr>
            <w:tcW w:w="7971" w:type="dxa"/>
            <w:shd w:val="clear" w:color="auto" w:fill="auto"/>
          </w:tcPr>
          <w:p w14:paraId="63AB7876" w14:textId="2DB843B8" w:rsidR="009E0FB3" w:rsidRPr="00237D30" w:rsidRDefault="009E0FB3" w:rsidP="009E0FB3">
            <w:pPr>
              <w:tabs>
                <w:tab w:val="left" w:pos="980"/>
              </w:tabs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hronic obstructive pulmonary disease with acute exacerbation, unspecified</w:t>
            </w:r>
          </w:p>
        </w:tc>
      </w:tr>
      <w:tr w:rsidR="009E0FB3" w:rsidRPr="005147C0" w14:paraId="4E2E66D2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63123E99" w14:textId="4C6E33D1" w:rsidR="009E0FB3" w:rsidRPr="00237D30" w:rsidRDefault="009E0FB3" w:rsidP="009E0FB3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J448</w:t>
            </w:r>
          </w:p>
        </w:tc>
        <w:tc>
          <w:tcPr>
            <w:tcW w:w="7971" w:type="dxa"/>
            <w:shd w:val="clear" w:color="auto" w:fill="auto"/>
          </w:tcPr>
          <w:p w14:paraId="4DF86B04" w14:textId="5D0184A0" w:rsidR="009E0FB3" w:rsidRPr="00237D30" w:rsidRDefault="009E0FB3" w:rsidP="009E0FB3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ther specified chronic obstructive pulmonary disease</w:t>
            </w:r>
          </w:p>
        </w:tc>
      </w:tr>
      <w:tr w:rsidR="009E0FB3" w:rsidRPr="00237D30" w14:paraId="5B7677FC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65D585FD" w14:textId="7B02F9C5" w:rsidR="009E0FB3" w:rsidRPr="00237D30" w:rsidRDefault="009E0FB3" w:rsidP="009E0FB3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J969</w:t>
            </w:r>
          </w:p>
        </w:tc>
        <w:tc>
          <w:tcPr>
            <w:tcW w:w="7971" w:type="dxa"/>
            <w:shd w:val="clear" w:color="auto" w:fill="auto"/>
          </w:tcPr>
          <w:p w14:paraId="4B822947" w14:textId="328BF5AD" w:rsidR="009E0FB3" w:rsidRPr="00237D30" w:rsidRDefault="009E0FB3" w:rsidP="009E0FB3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Respiratory failure, unspecified</w:t>
            </w:r>
          </w:p>
        </w:tc>
      </w:tr>
      <w:tr w:rsidR="009E0FB3" w:rsidRPr="005147C0" w14:paraId="1CE58D1A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2C0702B4" w14:textId="06977313" w:rsidR="009E0FB3" w:rsidRPr="00237D30" w:rsidRDefault="009E0FB3" w:rsidP="009E0FB3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P279</w:t>
            </w:r>
          </w:p>
        </w:tc>
        <w:tc>
          <w:tcPr>
            <w:tcW w:w="7971" w:type="dxa"/>
            <w:shd w:val="clear" w:color="auto" w:fill="auto"/>
          </w:tcPr>
          <w:p w14:paraId="23FF86DD" w14:textId="70CCDFF4" w:rsidR="009E0FB3" w:rsidRPr="00237D30" w:rsidRDefault="009E0FB3" w:rsidP="009E0FB3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Unspecified chronic respiratory disease originating in the perinatal period</w:t>
            </w:r>
          </w:p>
        </w:tc>
      </w:tr>
      <w:tr w:rsidR="009E0FB3" w:rsidRPr="005147C0" w14:paraId="584AF5F4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6F41D680" w14:textId="3BCD5824" w:rsidR="009E0FB3" w:rsidRPr="00237D30" w:rsidRDefault="009E0FB3" w:rsidP="009E0FB3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J40</w:t>
            </w:r>
          </w:p>
        </w:tc>
        <w:tc>
          <w:tcPr>
            <w:tcW w:w="7971" w:type="dxa"/>
            <w:shd w:val="clear" w:color="auto" w:fill="auto"/>
          </w:tcPr>
          <w:p w14:paraId="4BCED194" w14:textId="3E6665BE" w:rsidR="009E0FB3" w:rsidRPr="00237D30" w:rsidRDefault="009E0FB3" w:rsidP="009E0FB3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Bronchitis, not specified as acute or chronic</w:t>
            </w:r>
          </w:p>
        </w:tc>
      </w:tr>
      <w:tr w:rsidR="009E0FB3" w:rsidRPr="00237D30" w14:paraId="59ECF0D1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39DBBE47" w14:textId="0899A895" w:rsidR="009E0FB3" w:rsidRPr="00237D30" w:rsidRDefault="009E0FB3" w:rsidP="009E0FB3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J410</w:t>
            </w:r>
          </w:p>
        </w:tc>
        <w:tc>
          <w:tcPr>
            <w:tcW w:w="7971" w:type="dxa"/>
            <w:shd w:val="clear" w:color="auto" w:fill="auto"/>
          </w:tcPr>
          <w:p w14:paraId="3E1F82E2" w14:textId="3E39D025" w:rsidR="009E0FB3" w:rsidRPr="00237D30" w:rsidRDefault="002D4549" w:rsidP="002D4549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Simple chronic bronchitis</w:t>
            </w:r>
          </w:p>
        </w:tc>
      </w:tr>
      <w:tr w:rsidR="009E0FB3" w:rsidRPr="00237D30" w14:paraId="58928966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0C5D6C4F" w14:textId="2C74194E" w:rsidR="009E0FB3" w:rsidRPr="00237D30" w:rsidRDefault="009E0FB3" w:rsidP="009E0FB3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J411</w:t>
            </w:r>
          </w:p>
        </w:tc>
        <w:tc>
          <w:tcPr>
            <w:tcW w:w="7971" w:type="dxa"/>
            <w:shd w:val="clear" w:color="auto" w:fill="auto"/>
          </w:tcPr>
          <w:p w14:paraId="7710BF94" w14:textId="2E2C913E" w:rsidR="009E0FB3" w:rsidRPr="00237D30" w:rsidRDefault="002D4549" w:rsidP="009E0FB3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Mucopurulent chronic bronchitis</w:t>
            </w:r>
          </w:p>
        </w:tc>
      </w:tr>
      <w:tr w:rsidR="009E0FB3" w:rsidRPr="005147C0" w14:paraId="60C1D54D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38FC8A6B" w14:textId="1D8C8B28" w:rsidR="009E0FB3" w:rsidRPr="00237D30" w:rsidRDefault="009E0FB3" w:rsidP="009E0FB3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J418</w:t>
            </w:r>
          </w:p>
        </w:tc>
        <w:tc>
          <w:tcPr>
            <w:tcW w:w="7971" w:type="dxa"/>
            <w:shd w:val="clear" w:color="auto" w:fill="auto"/>
          </w:tcPr>
          <w:p w14:paraId="4B56ECA8" w14:textId="22D6BBD5" w:rsidR="009E0FB3" w:rsidRPr="00237D30" w:rsidRDefault="002D4549" w:rsidP="009E0FB3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Mixed simple and mucopurulent chronic bronchitis</w:t>
            </w:r>
          </w:p>
        </w:tc>
      </w:tr>
      <w:tr w:rsidR="009E0FB3" w:rsidRPr="00237D30" w14:paraId="60AF6C70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575653D6" w14:textId="09ADC286" w:rsidR="009E0FB3" w:rsidRPr="00237D30" w:rsidRDefault="009E0FB3" w:rsidP="009E0FB3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J42</w:t>
            </w:r>
          </w:p>
        </w:tc>
        <w:tc>
          <w:tcPr>
            <w:tcW w:w="7971" w:type="dxa"/>
            <w:shd w:val="clear" w:color="auto" w:fill="auto"/>
          </w:tcPr>
          <w:p w14:paraId="25DB1488" w14:textId="7B66FFED" w:rsidR="009E0FB3" w:rsidRPr="00237D30" w:rsidRDefault="002D4549" w:rsidP="009E0FB3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Unspecified chronic bronchitis</w:t>
            </w:r>
          </w:p>
        </w:tc>
      </w:tr>
      <w:tr w:rsidR="009E0FB3" w:rsidRPr="005147C0" w14:paraId="1F3DFDC5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590ABAE6" w14:textId="46B0E250" w:rsidR="009E0FB3" w:rsidRPr="00237D30" w:rsidRDefault="009E0FB3" w:rsidP="009E0FB3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J448</w:t>
            </w:r>
          </w:p>
        </w:tc>
        <w:tc>
          <w:tcPr>
            <w:tcW w:w="7971" w:type="dxa"/>
            <w:shd w:val="clear" w:color="auto" w:fill="auto"/>
          </w:tcPr>
          <w:p w14:paraId="0BB0F89B" w14:textId="25B95CDB" w:rsidR="009E0FB3" w:rsidRPr="00237D30" w:rsidRDefault="002D4549" w:rsidP="002D4549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ther specified chronic obstructive pulmonary disease</w:t>
            </w:r>
          </w:p>
        </w:tc>
      </w:tr>
      <w:tr w:rsidR="009E0FB3" w:rsidRPr="005147C0" w14:paraId="1D5B08F4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43C2671F" w14:textId="322C7262" w:rsidR="009E0FB3" w:rsidRPr="00237D30" w:rsidRDefault="009E0FB3" w:rsidP="009E0FB3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J670</w:t>
            </w:r>
          </w:p>
        </w:tc>
        <w:tc>
          <w:tcPr>
            <w:tcW w:w="7971" w:type="dxa"/>
            <w:shd w:val="clear" w:color="auto" w:fill="auto"/>
          </w:tcPr>
          <w:p w14:paraId="13FAF378" w14:textId="0C9A960F" w:rsidR="009E0FB3" w:rsidRPr="00237D30" w:rsidRDefault="002D4549" w:rsidP="002D4549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Hypersensitivity pneumonitis due to organic dust</w:t>
            </w:r>
          </w:p>
        </w:tc>
      </w:tr>
      <w:tr w:rsidR="009E0FB3" w:rsidRPr="005147C0" w14:paraId="40D56CD0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6E1E4CEF" w14:textId="343FA067" w:rsidR="009E0FB3" w:rsidRPr="00237D30" w:rsidRDefault="009E0FB3" w:rsidP="009E0FB3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J684</w:t>
            </w:r>
          </w:p>
        </w:tc>
        <w:tc>
          <w:tcPr>
            <w:tcW w:w="7971" w:type="dxa"/>
            <w:shd w:val="clear" w:color="auto" w:fill="auto"/>
          </w:tcPr>
          <w:p w14:paraId="1B7A6084" w14:textId="291C79FD" w:rsidR="009E0FB3" w:rsidRPr="00237D30" w:rsidRDefault="002D4549" w:rsidP="002D4549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hronic respiratory conditions due to chemicals, gases, fumes, and vapors</w:t>
            </w:r>
          </w:p>
        </w:tc>
      </w:tr>
      <w:tr w:rsidR="009E0FB3" w:rsidRPr="005147C0" w14:paraId="41770423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4A98A3CA" w14:textId="0D841141" w:rsidR="009E0FB3" w:rsidRPr="00237D30" w:rsidRDefault="002D4549" w:rsidP="009E0FB3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M954</w:t>
            </w:r>
          </w:p>
        </w:tc>
        <w:tc>
          <w:tcPr>
            <w:tcW w:w="7971" w:type="dxa"/>
            <w:shd w:val="clear" w:color="auto" w:fill="auto"/>
          </w:tcPr>
          <w:p w14:paraId="5CD0631C" w14:textId="7BCD6862" w:rsidR="009E0FB3" w:rsidRPr="00237D30" w:rsidRDefault="002D4549" w:rsidP="009E0FB3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cquired deformity of chest and rib</w:t>
            </w:r>
          </w:p>
        </w:tc>
      </w:tr>
      <w:tr w:rsidR="009E0FB3" w:rsidRPr="005147C0" w14:paraId="6BC7DE60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68CC55B3" w14:textId="12AB7B79" w:rsidR="009E0FB3" w:rsidRPr="00237D30" w:rsidRDefault="002D4549" w:rsidP="009E0FB3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Q768</w:t>
            </w:r>
          </w:p>
        </w:tc>
        <w:tc>
          <w:tcPr>
            <w:tcW w:w="7971" w:type="dxa"/>
            <w:shd w:val="clear" w:color="auto" w:fill="auto"/>
          </w:tcPr>
          <w:p w14:paraId="020097B0" w14:textId="3C56FCA4" w:rsidR="009E0FB3" w:rsidRPr="00237D30" w:rsidRDefault="002D4549" w:rsidP="009E0FB3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ther congenital malformations of bony thorax</w:t>
            </w:r>
          </w:p>
        </w:tc>
      </w:tr>
      <w:tr w:rsidR="009E0FB3" w:rsidRPr="005147C0" w14:paraId="4F307F80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5E600085" w14:textId="224E48F6" w:rsidR="009E0FB3" w:rsidRPr="00237D30" w:rsidRDefault="002D4549" w:rsidP="009E0FB3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Q769</w:t>
            </w:r>
          </w:p>
        </w:tc>
        <w:tc>
          <w:tcPr>
            <w:tcW w:w="7971" w:type="dxa"/>
            <w:shd w:val="clear" w:color="auto" w:fill="auto"/>
          </w:tcPr>
          <w:p w14:paraId="2400D678" w14:textId="1396FA9F" w:rsidR="009E0FB3" w:rsidRPr="00237D30" w:rsidRDefault="002D4549" w:rsidP="009E0FB3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ongenital malformation of bony thorax, unspecified</w:t>
            </w:r>
          </w:p>
        </w:tc>
      </w:tr>
      <w:tr w:rsidR="009E0FB3" w:rsidRPr="005147C0" w14:paraId="03D03166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20807ED6" w14:textId="3C9E2678" w:rsidR="009E0FB3" w:rsidRPr="00237D30" w:rsidRDefault="002D4549" w:rsidP="009E0FB3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Q32</w:t>
            </w:r>
          </w:p>
        </w:tc>
        <w:tc>
          <w:tcPr>
            <w:tcW w:w="7971" w:type="dxa"/>
            <w:shd w:val="clear" w:color="auto" w:fill="auto"/>
          </w:tcPr>
          <w:p w14:paraId="7C8E8D50" w14:textId="2186BB08" w:rsidR="009E0FB3" w:rsidRPr="00237D30" w:rsidRDefault="002D4549" w:rsidP="009E0FB3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ongenital malformations of trachea and bronchus</w:t>
            </w:r>
          </w:p>
        </w:tc>
      </w:tr>
      <w:tr w:rsidR="009E0FB3" w:rsidRPr="00237D30" w14:paraId="1E7AD3C8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03DBE189" w14:textId="3C003CD4" w:rsidR="009E0FB3" w:rsidRPr="00237D30" w:rsidRDefault="002D4549" w:rsidP="009E0FB3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Q33</w:t>
            </w:r>
          </w:p>
        </w:tc>
        <w:tc>
          <w:tcPr>
            <w:tcW w:w="7971" w:type="dxa"/>
            <w:shd w:val="clear" w:color="auto" w:fill="auto"/>
          </w:tcPr>
          <w:p w14:paraId="2567E9A3" w14:textId="1F9C1161" w:rsidR="009E0FB3" w:rsidRPr="00237D30" w:rsidRDefault="002D4549" w:rsidP="009E0FB3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ongenital malformation of lung</w:t>
            </w:r>
          </w:p>
        </w:tc>
      </w:tr>
      <w:tr w:rsidR="009E0FB3" w:rsidRPr="00237D30" w14:paraId="11F5DE3E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6A87990E" w14:textId="139E136C" w:rsidR="009E0FB3" w:rsidRPr="00237D30" w:rsidRDefault="002D4549" w:rsidP="009E0FB3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Q330</w:t>
            </w:r>
          </w:p>
        </w:tc>
        <w:tc>
          <w:tcPr>
            <w:tcW w:w="7971" w:type="dxa"/>
            <w:shd w:val="clear" w:color="auto" w:fill="auto"/>
          </w:tcPr>
          <w:p w14:paraId="6F079BEE" w14:textId="426278B3" w:rsidR="009E0FB3" w:rsidRPr="00237D30" w:rsidRDefault="009A3BC8" w:rsidP="009A3BC8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ongenital cystic lung</w:t>
            </w:r>
          </w:p>
        </w:tc>
      </w:tr>
      <w:tr w:rsidR="009E0FB3" w:rsidRPr="00237D30" w14:paraId="0168FEE0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5151AB99" w14:textId="6F2B644F" w:rsidR="009E0FB3" w:rsidRPr="00237D30" w:rsidRDefault="002D4549" w:rsidP="009E0FB3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J47</w:t>
            </w:r>
          </w:p>
        </w:tc>
        <w:tc>
          <w:tcPr>
            <w:tcW w:w="7971" w:type="dxa"/>
            <w:shd w:val="clear" w:color="auto" w:fill="auto"/>
          </w:tcPr>
          <w:p w14:paraId="4530EFB6" w14:textId="223B52AB" w:rsidR="009E0FB3" w:rsidRPr="00237D30" w:rsidRDefault="009A3BC8" w:rsidP="009A3BC8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Bronchiectasis</w:t>
            </w:r>
          </w:p>
        </w:tc>
      </w:tr>
      <w:tr w:rsidR="009E0FB3" w:rsidRPr="005147C0" w14:paraId="2C3729F8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235E3E21" w14:textId="3468F40D" w:rsidR="009E0FB3" w:rsidRPr="00237D30" w:rsidRDefault="002D4549" w:rsidP="009E0FB3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J980</w:t>
            </w:r>
          </w:p>
        </w:tc>
        <w:tc>
          <w:tcPr>
            <w:tcW w:w="7971" w:type="dxa"/>
            <w:shd w:val="clear" w:color="auto" w:fill="auto"/>
          </w:tcPr>
          <w:p w14:paraId="71823BA5" w14:textId="3C636370" w:rsidR="009E0FB3" w:rsidRPr="00237D30" w:rsidRDefault="009A3BC8" w:rsidP="009E0FB3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Diseases of bronchus, not elsewhere classified</w:t>
            </w:r>
          </w:p>
        </w:tc>
      </w:tr>
      <w:tr w:rsidR="009E0FB3" w:rsidRPr="005147C0" w14:paraId="5473A6E9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71B93755" w14:textId="4FEAAF30" w:rsidR="009E0FB3" w:rsidRPr="00237D30" w:rsidRDefault="002D4549" w:rsidP="009E0FB3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P271</w:t>
            </w:r>
          </w:p>
        </w:tc>
        <w:tc>
          <w:tcPr>
            <w:tcW w:w="7971" w:type="dxa"/>
            <w:shd w:val="clear" w:color="auto" w:fill="auto"/>
          </w:tcPr>
          <w:p w14:paraId="698CAA71" w14:textId="75ADDE93" w:rsidR="009E0FB3" w:rsidRPr="00237D30" w:rsidRDefault="009A3BC8" w:rsidP="009E0FB3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Bronchopulmonary dysplasia originating in the perinatal period</w:t>
            </w:r>
          </w:p>
        </w:tc>
      </w:tr>
      <w:tr w:rsidR="009E0FB3" w:rsidRPr="005147C0" w14:paraId="64F722FB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3C5A3DF7" w14:textId="2BBAD323" w:rsidR="009E0FB3" w:rsidRPr="00237D30" w:rsidRDefault="002D4549" w:rsidP="009E0FB3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Q336</w:t>
            </w:r>
          </w:p>
        </w:tc>
        <w:tc>
          <w:tcPr>
            <w:tcW w:w="7971" w:type="dxa"/>
            <w:shd w:val="clear" w:color="auto" w:fill="auto"/>
          </w:tcPr>
          <w:p w14:paraId="6D07F2B6" w14:textId="0B8A58E4" w:rsidR="009E0FB3" w:rsidRPr="00237D30" w:rsidRDefault="009A3BC8" w:rsidP="009A3BC8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Hypoplasia and dysplasia of lung</w:t>
            </w:r>
          </w:p>
        </w:tc>
      </w:tr>
      <w:tr w:rsidR="009E0FB3" w:rsidRPr="00237D30" w14:paraId="36F23AF1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3B8DE300" w14:textId="4F446374" w:rsidR="009E0FB3" w:rsidRPr="00237D30" w:rsidRDefault="002D4549" w:rsidP="009E0FB3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E84</w:t>
            </w:r>
          </w:p>
        </w:tc>
        <w:tc>
          <w:tcPr>
            <w:tcW w:w="7971" w:type="dxa"/>
            <w:shd w:val="clear" w:color="auto" w:fill="auto"/>
          </w:tcPr>
          <w:p w14:paraId="4D4A502A" w14:textId="2391250F" w:rsidR="009E0FB3" w:rsidRPr="00237D30" w:rsidRDefault="009A3BC8" w:rsidP="009A3BC8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ystic fibrosis</w:t>
            </w:r>
          </w:p>
        </w:tc>
      </w:tr>
      <w:tr w:rsidR="009E0FB3" w:rsidRPr="005147C0" w14:paraId="19C19B98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133F3CE8" w14:textId="5720F2DD" w:rsidR="009E0FB3" w:rsidRPr="00237D30" w:rsidRDefault="002D4549" w:rsidP="009E0FB3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E840</w:t>
            </w:r>
          </w:p>
        </w:tc>
        <w:tc>
          <w:tcPr>
            <w:tcW w:w="7971" w:type="dxa"/>
            <w:shd w:val="clear" w:color="auto" w:fill="auto"/>
          </w:tcPr>
          <w:p w14:paraId="7C105609" w14:textId="3EC40CB4" w:rsidR="009E0FB3" w:rsidRPr="00237D30" w:rsidRDefault="009A3BC8" w:rsidP="009E0FB3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ystic fibrosis with pulmonary manifestations</w:t>
            </w:r>
          </w:p>
        </w:tc>
      </w:tr>
      <w:tr w:rsidR="009E0FB3" w:rsidRPr="005147C0" w14:paraId="294A1A9E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2BF8C7E6" w14:textId="1457F817" w:rsidR="009E0FB3" w:rsidRPr="00237D30" w:rsidRDefault="002D4549" w:rsidP="009E0FB3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E848</w:t>
            </w:r>
          </w:p>
        </w:tc>
        <w:tc>
          <w:tcPr>
            <w:tcW w:w="7971" w:type="dxa"/>
            <w:shd w:val="clear" w:color="auto" w:fill="auto"/>
          </w:tcPr>
          <w:p w14:paraId="02198D30" w14:textId="5B58B643" w:rsidR="009E0FB3" w:rsidRPr="00237D30" w:rsidRDefault="009A3BC8" w:rsidP="009E0FB3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ystic fibrosis with other manifestations</w:t>
            </w:r>
          </w:p>
        </w:tc>
      </w:tr>
      <w:tr w:rsidR="009E0FB3" w:rsidRPr="00237D30" w14:paraId="46EE2D01" w14:textId="77777777" w:rsidTr="000273A7">
        <w:trPr>
          <w:trHeight w:val="227"/>
        </w:trPr>
        <w:tc>
          <w:tcPr>
            <w:tcW w:w="1091" w:type="dxa"/>
            <w:shd w:val="clear" w:color="auto" w:fill="auto"/>
          </w:tcPr>
          <w:p w14:paraId="1E31508C" w14:textId="25696831" w:rsidR="009E0FB3" w:rsidRPr="00237D30" w:rsidRDefault="002D4549" w:rsidP="009E0FB3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E849</w:t>
            </w:r>
          </w:p>
        </w:tc>
        <w:tc>
          <w:tcPr>
            <w:tcW w:w="7971" w:type="dxa"/>
            <w:shd w:val="clear" w:color="auto" w:fill="auto"/>
          </w:tcPr>
          <w:p w14:paraId="64EBD8EF" w14:textId="5A5F8D04" w:rsidR="009E0FB3" w:rsidRPr="00237D30" w:rsidRDefault="009A3BC8" w:rsidP="009E0FB3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ystic fibrosis, unspecified</w:t>
            </w:r>
          </w:p>
        </w:tc>
      </w:tr>
    </w:tbl>
    <w:p w14:paraId="45AAD1BA" w14:textId="1B253003" w:rsidR="00F976EA" w:rsidRPr="00237D30" w:rsidRDefault="00F976EA" w:rsidP="001C040B">
      <w:pPr>
        <w:rPr>
          <w:rFonts w:asciiTheme="majorHAnsi" w:hAnsiTheme="majorHAnsi" w:cstheme="majorHAnsi"/>
          <w:u w:val="single"/>
          <w:lang w:val="en-US"/>
        </w:rPr>
      </w:pPr>
    </w:p>
    <w:p w14:paraId="7CAFA686" w14:textId="51B6EFE3" w:rsidR="009A3BC8" w:rsidRPr="007A4C64" w:rsidRDefault="009A3BC8" w:rsidP="009A3BC8">
      <w:pPr>
        <w:pStyle w:val="Paragraphedeliste"/>
        <w:numPr>
          <w:ilvl w:val="0"/>
          <w:numId w:val="8"/>
        </w:numPr>
        <w:rPr>
          <w:rFonts w:asciiTheme="majorHAnsi" w:hAnsiTheme="majorHAnsi" w:cstheme="majorHAnsi"/>
          <w:b/>
          <w:bCs/>
          <w:lang w:val="en-US"/>
        </w:rPr>
      </w:pPr>
      <w:r w:rsidRPr="007A4C64">
        <w:rPr>
          <w:rFonts w:asciiTheme="majorHAnsi" w:hAnsiTheme="majorHAnsi" w:cstheme="majorHAnsi"/>
          <w:b/>
          <w:bCs/>
          <w:lang w:val="en-US"/>
        </w:rPr>
        <w:t>Cardiac diseases</w:t>
      </w:r>
    </w:p>
    <w:p w14:paraId="733ED9CC" w14:textId="77777777" w:rsidR="009A3BC8" w:rsidRPr="00237D30" w:rsidRDefault="009A3BC8" w:rsidP="009A3BC8">
      <w:pPr>
        <w:pStyle w:val="Paragraphedeliste"/>
        <w:rPr>
          <w:rFonts w:asciiTheme="majorHAnsi" w:hAnsiTheme="majorHAnsi" w:cstheme="majorHAnsi"/>
          <w:u w:val="single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E0" w:firstRow="1" w:lastRow="1" w:firstColumn="1" w:lastColumn="0" w:noHBand="0" w:noVBand="1"/>
      </w:tblPr>
      <w:tblGrid>
        <w:gridCol w:w="1091"/>
        <w:gridCol w:w="7971"/>
      </w:tblGrid>
      <w:tr w:rsidR="009A3BC8" w:rsidRPr="005147C0" w14:paraId="6F58E796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1CC5AFDF" w14:textId="08EF4B54" w:rsidR="009A3BC8" w:rsidRPr="00237D30" w:rsidRDefault="009A3BC8" w:rsidP="0037240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Q20</w:t>
            </w:r>
          </w:p>
        </w:tc>
        <w:tc>
          <w:tcPr>
            <w:tcW w:w="7971" w:type="dxa"/>
            <w:shd w:val="clear" w:color="auto" w:fill="auto"/>
          </w:tcPr>
          <w:p w14:paraId="66F8BC33" w14:textId="46CC25AB" w:rsidR="009A3BC8" w:rsidRPr="00237D30" w:rsidRDefault="00172D91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ongenital malformations of cardiac chambers and connections</w:t>
            </w:r>
          </w:p>
        </w:tc>
      </w:tr>
      <w:tr w:rsidR="009A3BC8" w:rsidRPr="005147C0" w14:paraId="1ABECE85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40B95762" w14:textId="0B67A999" w:rsidR="009A3BC8" w:rsidRPr="00237D30" w:rsidRDefault="009A3BC8" w:rsidP="0037240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Q209</w:t>
            </w:r>
          </w:p>
        </w:tc>
        <w:tc>
          <w:tcPr>
            <w:tcW w:w="7971" w:type="dxa"/>
            <w:shd w:val="clear" w:color="auto" w:fill="auto"/>
          </w:tcPr>
          <w:p w14:paraId="215A280A" w14:textId="31B4D00E" w:rsidR="009A3BC8" w:rsidRPr="00237D30" w:rsidRDefault="00172D91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ongenital malformation of cardiac chambers and connections, unspecified</w:t>
            </w:r>
          </w:p>
        </w:tc>
      </w:tr>
      <w:tr w:rsidR="009A3BC8" w:rsidRPr="005147C0" w14:paraId="3C5DE7AA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2505715A" w14:textId="2CF4D607" w:rsidR="009A3BC8" w:rsidRPr="00237D30" w:rsidRDefault="009A3BC8" w:rsidP="0037240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Q26</w:t>
            </w:r>
          </w:p>
        </w:tc>
        <w:tc>
          <w:tcPr>
            <w:tcW w:w="7971" w:type="dxa"/>
            <w:shd w:val="clear" w:color="auto" w:fill="auto"/>
          </w:tcPr>
          <w:p w14:paraId="5CDA438A" w14:textId="4F1F1038" w:rsidR="009A3BC8" w:rsidRPr="00237D30" w:rsidRDefault="00172D91" w:rsidP="0037240E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ngenital malformations of great veins</w:t>
            </w:r>
          </w:p>
        </w:tc>
      </w:tr>
      <w:tr w:rsidR="009A3BC8" w:rsidRPr="005147C0" w14:paraId="4C04760F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798D3920" w14:textId="175EC989" w:rsidR="009A3BC8" w:rsidRPr="00237D30" w:rsidRDefault="009A3BC8" w:rsidP="0037240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Q231</w:t>
            </w:r>
          </w:p>
        </w:tc>
        <w:tc>
          <w:tcPr>
            <w:tcW w:w="7971" w:type="dxa"/>
            <w:shd w:val="clear" w:color="auto" w:fill="auto"/>
          </w:tcPr>
          <w:p w14:paraId="39D56EB2" w14:textId="45DAFAA1" w:rsidR="009A3BC8" w:rsidRPr="00237D30" w:rsidRDefault="00172D91" w:rsidP="00172D91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ongenital insufficiency of aortic valve</w:t>
            </w:r>
          </w:p>
        </w:tc>
      </w:tr>
      <w:tr w:rsidR="009A3BC8" w:rsidRPr="005147C0" w14:paraId="623880AE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6231FDA8" w14:textId="68FA1BBE" w:rsidR="009A3BC8" w:rsidRPr="00237D30" w:rsidRDefault="009A3BC8" w:rsidP="0037240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Q248</w:t>
            </w:r>
          </w:p>
        </w:tc>
        <w:tc>
          <w:tcPr>
            <w:tcW w:w="7971" w:type="dxa"/>
            <w:shd w:val="clear" w:color="auto" w:fill="auto"/>
          </w:tcPr>
          <w:p w14:paraId="32DCF890" w14:textId="69DBDC63" w:rsidR="009A3BC8" w:rsidRPr="00237D30" w:rsidRDefault="00172D91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ther specified congenital malformations of heart</w:t>
            </w:r>
          </w:p>
        </w:tc>
      </w:tr>
      <w:tr w:rsidR="009A3BC8" w:rsidRPr="005147C0" w14:paraId="5F78738F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2CAD8148" w14:textId="618C5FCE" w:rsidR="009A3BC8" w:rsidRPr="00237D30" w:rsidRDefault="00172D91" w:rsidP="0037240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Q249</w:t>
            </w:r>
          </w:p>
        </w:tc>
        <w:tc>
          <w:tcPr>
            <w:tcW w:w="7971" w:type="dxa"/>
            <w:shd w:val="clear" w:color="auto" w:fill="auto"/>
          </w:tcPr>
          <w:p w14:paraId="17457A7B" w14:textId="58F118E4" w:rsidR="009A3BC8" w:rsidRPr="00237D30" w:rsidRDefault="00172D91" w:rsidP="00172D91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ongenital malformation of heart, unspecified</w:t>
            </w:r>
          </w:p>
        </w:tc>
      </w:tr>
      <w:tr w:rsidR="009A3BC8" w:rsidRPr="005147C0" w14:paraId="099EAF04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4500E838" w14:textId="7F365518" w:rsidR="009A3BC8" w:rsidRPr="00237D30" w:rsidRDefault="00172D91" w:rsidP="0037240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110</w:t>
            </w:r>
          </w:p>
        </w:tc>
        <w:tc>
          <w:tcPr>
            <w:tcW w:w="7971" w:type="dxa"/>
            <w:shd w:val="clear" w:color="auto" w:fill="auto"/>
          </w:tcPr>
          <w:p w14:paraId="4ED983B6" w14:textId="517D0B63" w:rsidR="009A3BC8" w:rsidRPr="00237D30" w:rsidRDefault="00172D91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Hypertensive heart disease with (congestive) heart failure</w:t>
            </w:r>
          </w:p>
        </w:tc>
      </w:tr>
      <w:tr w:rsidR="009A3BC8" w:rsidRPr="005147C0" w14:paraId="63AE45AB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690B129A" w14:textId="34C0A43D" w:rsidR="009A3BC8" w:rsidRPr="00237D30" w:rsidRDefault="00172D91" w:rsidP="0037240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130</w:t>
            </w:r>
          </w:p>
        </w:tc>
        <w:tc>
          <w:tcPr>
            <w:tcW w:w="7971" w:type="dxa"/>
            <w:shd w:val="clear" w:color="auto" w:fill="auto"/>
          </w:tcPr>
          <w:p w14:paraId="68D58DD0" w14:textId="4A0DAE1F" w:rsidR="009A3BC8" w:rsidRPr="00237D30" w:rsidRDefault="00172D91" w:rsidP="00172D91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Hypertensive heart and renal disease with (congestive) heart failure</w:t>
            </w:r>
          </w:p>
        </w:tc>
      </w:tr>
      <w:tr w:rsidR="00F57C25" w:rsidRPr="005147C0" w14:paraId="4244CBAB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085571B3" w14:textId="24011B99" w:rsidR="00F57C25" w:rsidRPr="00237D30" w:rsidRDefault="00F57C25" w:rsidP="00F57C25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1300</w:t>
            </w:r>
          </w:p>
        </w:tc>
        <w:tc>
          <w:tcPr>
            <w:tcW w:w="7971" w:type="dxa"/>
            <w:shd w:val="clear" w:color="auto" w:fill="auto"/>
          </w:tcPr>
          <w:p w14:paraId="50F7820B" w14:textId="5AC61709" w:rsidR="00F57C25" w:rsidRPr="00237D30" w:rsidRDefault="00F57C25" w:rsidP="00F57C25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Hypertensive heart and renal disease with heart failure, LVEF ≥ 50</w:t>
            </w:r>
          </w:p>
        </w:tc>
      </w:tr>
      <w:tr w:rsidR="00F57C25" w:rsidRPr="005147C0" w14:paraId="2CD9E96C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53754042" w14:textId="0032C541" w:rsidR="00F57C25" w:rsidRPr="00237D30" w:rsidRDefault="00F57C25" w:rsidP="00F57C25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1302</w:t>
            </w:r>
          </w:p>
        </w:tc>
        <w:tc>
          <w:tcPr>
            <w:tcW w:w="7971" w:type="dxa"/>
            <w:shd w:val="clear" w:color="auto" w:fill="auto"/>
          </w:tcPr>
          <w:p w14:paraId="542F1232" w14:textId="5C5C2EAB" w:rsidR="00F57C25" w:rsidRPr="00237D30" w:rsidRDefault="00F57C25" w:rsidP="00F57C25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Hypertensive heart and renal disease with both (congestive) heart failure and renal failure</w:t>
            </w:r>
          </w:p>
        </w:tc>
      </w:tr>
      <w:tr w:rsidR="00F57C25" w:rsidRPr="005147C0" w14:paraId="2F16B02B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23CD5FEA" w14:textId="7A4E56BC" w:rsidR="00F57C25" w:rsidRPr="00237D30" w:rsidRDefault="00F57C25" w:rsidP="00F57C25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1309</w:t>
            </w:r>
          </w:p>
        </w:tc>
        <w:tc>
          <w:tcPr>
            <w:tcW w:w="7971" w:type="dxa"/>
            <w:shd w:val="clear" w:color="auto" w:fill="auto"/>
          </w:tcPr>
          <w:p w14:paraId="18E54863" w14:textId="004E9907" w:rsidR="00F57C25" w:rsidRPr="00237D30" w:rsidRDefault="00F57C25" w:rsidP="00F57C25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Hypertensive heart and renal disease, unspecified</w:t>
            </w:r>
          </w:p>
        </w:tc>
      </w:tr>
      <w:tr w:rsidR="00F57C25" w:rsidRPr="005147C0" w14:paraId="7A253EA6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5A045F3C" w14:textId="0F52C7D0" w:rsidR="00F57C25" w:rsidRPr="00237D30" w:rsidRDefault="00F57C25" w:rsidP="00F57C25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1320</w:t>
            </w:r>
          </w:p>
        </w:tc>
        <w:tc>
          <w:tcPr>
            <w:tcW w:w="7971" w:type="dxa"/>
            <w:shd w:val="clear" w:color="auto" w:fill="auto"/>
          </w:tcPr>
          <w:p w14:paraId="74C66533" w14:textId="0004689B" w:rsidR="00F57C25" w:rsidRPr="00237D30" w:rsidRDefault="00F57C25" w:rsidP="00F57C25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Hypertensive heart and renal disease with heart and renal failure, LVEF ≥ 50</w:t>
            </w:r>
          </w:p>
        </w:tc>
      </w:tr>
      <w:tr w:rsidR="00F57C25" w:rsidRPr="005147C0" w14:paraId="65B9D3AF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659BD45B" w14:textId="09DDAC7D" w:rsidR="00F57C25" w:rsidRPr="00237D30" w:rsidRDefault="00F57C25" w:rsidP="00F57C25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1321</w:t>
            </w:r>
          </w:p>
        </w:tc>
        <w:tc>
          <w:tcPr>
            <w:tcW w:w="7971" w:type="dxa"/>
            <w:shd w:val="clear" w:color="auto" w:fill="auto"/>
          </w:tcPr>
          <w:p w14:paraId="262E9FEB" w14:textId="619FF3BE" w:rsidR="00F57C25" w:rsidRPr="00237D30" w:rsidRDefault="00F57C25" w:rsidP="00F57C25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Hypertensive heart and renal disease with heart and renal failure, LVEF ≥ 40, and &lt;50</w:t>
            </w:r>
          </w:p>
        </w:tc>
      </w:tr>
      <w:tr w:rsidR="00F57C25" w:rsidRPr="005147C0" w14:paraId="51904A0F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262FC191" w14:textId="58D6989E" w:rsidR="00F57C25" w:rsidRPr="00237D30" w:rsidRDefault="00F57C25" w:rsidP="00F57C25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1322</w:t>
            </w:r>
          </w:p>
        </w:tc>
        <w:tc>
          <w:tcPr>
            <w:tcW w:w="7971" w:type="dxa"/>
            <w:shd w:val="clear" w:color="auto" w:fill="auto"/>
          </w:tcPr>
          <w:p w14:paraId="11219CFD" w14:textId="20BCE288" w:rsidR="00F57C25" w:rsidRPr="00237D30" w:rsidRDefault="00F57C25" w:rsidP="00F57C25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Hypertensive heart and renal disease with heart and renal failure, LVEF &lt;40</w:t>
            </w:r>
          </w:p>
        </w:tc>
      </w:tr>
      <w:tr w:rsidR="00F75C4A" w:rsidRPr="005147C0" w14:paraId="7B62CEA5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10D05FA7" w14:textId="2154D6DF" w:rsidR="00F75C4A" w:rsidRPr="00237D30" w:rsidRDefault="00F75C4A" w:rsidP="00F75C4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1329</w:t>
            </w:r>
          </w:p>
        </w:tc>
        <w:tc>
          <w:tcPr>
            <w:tcW w:w="7971" w:type="dxa"/>
            <w:shd w:val="clear" w:color="auto" w:fill="auto"/>
          </w:tcPr>
          <w:p w14:paraId="24F23833" w14:textId="1AB58ED0" w:rsidR="00F75C4A" w:rsidRPr="00237D30" w:rsidRDefault="00F75C4A" w:rsidP="00F75C4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 xml:space="preserve">Hypertensive heart and renal disease with heart and renal failure, LVEF unspecified </w:t>
            </w:r>
          </w:p>
        </w:tc>
      </w:tr>
      <w:tr w:rsidR="00BA7392" w:rsidRPr="00237D30" w14:paraId="70128141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6A240C77" w14:textId="03B7891E" w:rsidR="00BA7392" w:rsidRPr="00237D30" w:rsidRDefault="00BA7392" w:rsidP="00F75C4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25</w:t>
            </w:r>
          </w:p>
        </w:tc>
        <w:tc>
          <w:tcPr>
            <w:tcW w:w="7971" w:type="dxa"/>
            <w:shd w:val="clear" w:color="auto" w:fill="auto"/>
          </w:tcPr>
          <w:p w14:paraId="03FF3149" w14:textId="49E54F5F" w:rsidR="00BA7392" w:rsidRPr="00237D30" w:rsidRDefault="00F61C68" w:rsidP="00F75C4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hronic ischemic heart disease</w:t>
            </w:r>
          </w:p>
        </w:tc>
      </w:tr>
      <w:tr w:rsidR="00BA7392" w:rsidRPr="00237D30" w14:paraId="7D9D3C65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55D3CB83" w14:textId="44758714" w:rsidR="00BA7392" w:rsidRPr="00237D30" w:rsidRDefault="00BA7392" w:rsidP="00F75C4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251</w:t>
            </w:r>
          </w:p>
        </w:tc>
        <w:tc>
          <w:tcPr>
            <w:tcW w:w="7971" w:type="dxa"/>
            <w:shd w:val="clear" w:color="auto" w:fill="auto"/>
          </w:tcPr>
          <w:p w14:paraId="39333C4E" w14:textId="2D786DB6" w:rsidR="00BA7392" w:rsidRPr="00237D30" w:rsidRDefault="00F61C68" w:rsidP="00F75C4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therosclerotic heart disease</w:t>
            </w:r>
          </w:p>
        </w:tc>
      </w:tr>
      <w:tr w:rsidR="00BA7392" w:rsidRPr="00237D30" w14:paraId="4BD9FDF4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071F6DAC" w14:textId="687CB652" w:rsidR="00BA7392" w:rsidRPr="00237D30" w:rsidRDefault="00BA7392" w:rsidP="00F75C4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lastRenderedPageBreak/>
              <w:t>I252</w:t>
            </w:r>
          </w:p>
        </w:tc>
        <w:tc>
          <w:tcPr>
            <w:tcW w:w="7971" w:type="dxa"/>
            <w:shd w:val="clear" w:color="auto" w:fill="auto"/>
          </w:tcPr>
          <w:p w14:paraId="5BBF101D" w14:textId="1CEDC751" w:rsidR="00BA7392" w:rsidRPr="00237D30" w:rsidRDefault="00F61C68" w:rsidP="00F75C4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ld myocardial infarction</w:t>
            </w:r>
          </w:p>
        </w:tc>
      </w:tr>
      <w:tr w:rsidR="00BA7392" w:rsidRPr="00237D30" w14:paraId="3C1F6045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0D0F05D8" w14:textId="03D7813E" w:rsidR="00BA7392" w:rsidRPr="00237D30" w:rsidRDefault="00BA7392" w:rsidP="00F75C4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253</w:t>
            </w:r>
          </w:p>
        </w:tc>
        <w:tc>
          <w:tcPr>
            <w:tcW w:w="7971" w:type="dxa"/>
            <w:shd w:val="clear" w:color="auto" w:fill="auto"/>
          </w:tcPr>
          <w:p w14:paraId="145FD948" w14:textId="19CF70D0" w:rsidR="00BA7392" w:rsidRPr="00237D30" w:rsidRDefault="00F61C68" w:rsidP="00F75C4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neurysm of heart</w:t>
            </w:r>
          </w:p>
        </w:tc>
      </w:tr>
      <w:tr w:rsidR="00BA7392" w:rsidRPr="005147C0" w14:paraId="1D043B07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19E1098B" w14:textId="38FAD876" w:rsidR="00BA7392" w:rsidRPr="00237D30" w:rsidRDefault="00BA7392" w:rsidP="00F75C4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254</w:t>
            </w:r>
          </w:p>
        </w:tc>
        <w:tc>
          <w:tcPr>
            <w:tcW w:w="7971" w:type="dxa"/>
            <w:shd w:val="clear" w:color="auto" w:fill="auto"/>
          </w:tcPr>
          <w:p w14:paraId="6937CEC5" w14:textId="01CC8724" w:rsidR="00BA7392" w:rsidRPr="00237D30" w:rsidRDefault="00F61C68" w:rsidP="00F75C4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oronary artery aneurysm and dissection</w:t>
            </w:r>
          </w:p>
        </w:tc>
      </w:tr>
      <w:tr w:rsidR="00BA7392" w:rsidRPr="00237D30" w14:paraId="33CAE4AD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72C0BF6D" w14:textId="4B705E40" w:rsidR="00BA7392" w:rsidRPr="00237D30" w:rsidRDefault="00BA7392" w:rsidP="00F75C4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255</w:t>
            </w:r>
          </w:p>
        </w:tc>
        <w:tc>
          <w:tcPr>
            <w:tcW w:w="7971" w:type="dxa"/>
            <w:shd w:val="clear" w:color="auto" w:fill="auto"/>
          </w:tcPr>
          <w:p w14:paraId="677CA4CB" w14:textId="752635D1" w:rsidR="00BA7392" w:rsidRPr="00237D30" w:rsidRDefault="00F61C68" w:rsidP="00F75C4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schemic cardiomyopathy</w:t>
            </w:r>
          </w:p>
        </w:tc>
      </w:tr>
      <w:tr w:rsidR="00BA7392" w:rsidRPr="00237D30" w14:paraId="13FDC9C7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24197CCC" w14:textId="1B783CEC" w:rsidR="00BA7392" w:rsidRPr="00237D30" w:rsidRDefault="00BA7392" w:rsidP="00F75C4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256</w:t>
            </w:r>
          </w:p>
        </w:tc>
        <w:tc>
          <w:tcPr>
            <w:tcW w:w="7971" w:type="dxa"/>
            <w:shd w:val="clear" w:color="auto" w:fill="auto"/>
          </w:tcPr>
          <w:p w14:paraId="00D55A81" w14:textId="39C73DF5" w:rsidR="00BA7392" w:rsidRPr="00237D30" w:rsidRDefault="00F61C68" w:rsidP="00F75C4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Silent myocardial ischemia</w:t>
            </w:r>
          </w:p>
        </w:tc>
      </w:tr>
      <w:tr w:rsidR="00BA7392" w:rsidRPr="005147C0" w14:paraId="45550CD1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768C1C86" w14:textId="4B771384" w:rsidR="00BA7392" w:rsidRPr="00237D30" w:rsidRDefault="00BA7392" w:rsidP="00F75C4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258</w:t>
            </w:r>
          </w:p>
        </w:tc>
        <w:tc>
          <w:tcPr>
            <w:tcW w:w="7971" w:type="dxa"/>
            <w:shd w:val="clear" w:color="auto" w:fill="auto"/>
          </w:tcPr>
          <w:p w14:paraId="782F3018" w14:textId="246FB996" w:rsidR="00BA7392" w:rsidRPr="00237D30" w:rsidRDefault="00F61C68" w:rsidP="00F75C4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ther forms of chronic ischemic heart disease</w:t>
            </w:r>
          </w:p>
        </w:tc>
      </w:tr>
      <w:tr w:rsidR="00BA7392" w:rsidRPr="005147C0" w14:paraId="22DFF1F3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23F08F50" w14:textId="1DF7D717" w:rsidR="00BA7392" w:rsidRPr="00237D30" w:rsidRDefault="00BA7392" w:rsidP="00F75C4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259</w:t>
            </w:r>
          </w:p>
        </w:tc>
        <w:tc>
          <w:tcPr>
            <w:tcW w:w="7971" w:type="dxa"/>
            <w:shd w:val="clear" w:color="auto" w:fill="auto"/>
          </w:tcPr>
          <w:p w14:paraId="5EB6B8E4" w14:textId="747E1605" w:rsidR="00BA7392" w:rsidRPr="00237D30" w:rsidRDefault="00F61C68" w:rsidP="00F75C4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hronic ischemic heart disease, unspecified</w:t>
            </w:r>
          </w:p>
        </w:tc>
      </w:tr>
      <w:tr w:rsidR="00F75C4A" w:rsidRPr="00237D30" w14:paraId="6C244F47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2FB39A8C" w14:textId="55FC4C9A" w:rsidR="00F75C4A" w:rsidRPr="00237D30" w:rsidRDefault="00F75C4A" w:rsidP="00F75C4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499</w:t>
            </w:r>
          </w:p>
        </w:tc>
        <w:tc>
          <w:tcPr>
            <w:tcW w:w="7971" w:type="dxa"/>
            <w:shd w:val="clear" w:color="auto" w:fill="auto"/>
          </w:tcPr>
          <w:p w14:paraId="183CB624" w14:textId="7A478ADA" w:rsidR="00F75C4A" w:rsidRPr="00237D30" w:rsidRDefault="00F75C4A" w:rsidP="00F75C4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ardiac arrhythmia, unspecified</w:t>
            </w:r>
          </w:p>
        </w:tc>
      </w:tr>
      <w:tr w:rsidR="00F75C4A" w:rsidRPr="00237D30" w14:paraId="3F0F6C28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722571ED" w14:textId="3A3FA6AE" w:rsidR="00F75C4A" w:rsidRPr="00237D30" w:rsidRDefault="00F75C4A" w:rsidP="00F75C4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426</w:t>
            </w:r>
          </w:p>
        </w:tc>
        <w:tc>
          <w:tcPr>
            <w:tcW w:w="7971" w:type="dxa"/>
            <w:shd w:val="clear" w:color="auto" w:fill="auto"/>
          </w:tcPr>
          <w:p w14:paraId="21907CC6" w14:textId="5E11B5B3" w:rsidR="00F75C4A" w:rsidRPr="00237D30" w:rsidRDefault="00F75C4A" w:rsidP="00F75C4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lcoholic cardiomyopathy</w:t>
            </w:r>
          </w:p>
        </w:tc>
      </w:tr>
      <w:tr w:rsidR="00F75C4A" w:rsidRPr="005147C0" w14:paraId="1CB0C536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5050A75C" w14:textId="5F40AC82" w:rsidR="00F75C4A" w:rsidRPr="00237D30" w:rsidRDefault="00F75C4A" w:rsidP="00F75C4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427</w:t>
            </w:r>
          </w:p>
        </w:tc>
        <w:tc>
          <w:tcPr>
            <w:tcW w:w="7971" w:type="dxa"/>
            <w:shd w:val="clear" w:color="auto" w:fill="auto"/>
          </w:tcPr>
          <w:p w14:paraId="413155AE" w14:textId="6559981C" w:rsidR="00F75C4A" w:rsidRPr="00237D30" w:rsidRDefault="00F75C4A" w:rsidP="00F75C4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ardiomyopathy due to drugs and other external agents</w:t>
            </w:r>
          </w:p>
        </w:tc>
      </w:tr>
      <w:tr w:rsidR="00F75C4A" w:rsidRPr="00237D30" w14:paraId="1CEA9F4A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48024C94" w14:textId="569412A4" w:rsidR="00F75C4A" w:rsidRPr="00237D30" w:rsidRDefault="00F75C4A" w:rsidP="00F75C4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50</w:t>
            </w:r>
          </w:p>
        </w:tc>
        <w:tc>
          <w:tcPr>
            <w:tcW w:w="7971" w:type="dxa"/>
            <w:shd w:val="clear" w:color="auto" w:fill="auto"/>
          </w:tcPr>
          <w:p w14:paraId="1B40B84A" w14:textId="46366761" w:rsidR="00F75C4A" w:rsidRPr="00237D30" w:rsidRDefault="00F75C4A" w:rsidP="00F75C4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Heart failure</w:t>
            </w:r>
          </w:p>
        </w:tc>
      </w:tr>
      <w:tr w:rsidR="00F75C4A" w:rsidRPr="00237D30" w14:paraId="50356F15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6FED9A65" w14:textId="2B51A603" w:rsidR="00F75C4A" w:rsidRPr="00237D30" w:rsidRDefault="00F75C4A" w:rsidP="00F75C4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500</w:t>
            </w:r>
          </w:p>
        </w:tc>
        <w:tc>
          <w:tcPr>
            <w:tcW w:w="7971" w:type="dxa"/>
            <w:shd w:val="clear" w:color="auto" w:fill="auto"/>
          </w:tcPr>
          <w:p w14:paraId="0948FD98" w14:textId="3D53C574" w:rsidR="00F75C4A" w:rsidRPr="00237D30" w:rsidRDefault="00F75C4A" w:rsidP="00F75C4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ongestive heart failure</w:t>
            </w:r>
          </w:p>
        </w:tc>
      </w:tr>
      <w:tr w:rsidR="00F75C4A" w:rsidRPr="00237D30" w14:paraId="1620DCE6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2CF361AE" w14:textId="7E43E16B" w:rsidR="00F75C4A" w:rsidRPr="00237D30" w:rsidRDefault="00F75C4A" w:rsidP="00F75C4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5000</w:t>
            </w:r>
          </w:p>
        </w:tc>
        <w:tc>
          <w:tcPr>
            <w:tcW w:w="7971" w:type="dxa"/>
            <w:shd w:val="clear" w:color="auto" w:fill="auto"/>
          </w:tcPr>
          <w:p w14:paraId="0FF71D04" w14:textId="2F0F0ADE" w:rsidR="00F75C4A" w:rsidRPr="00237D30" w:rsidRDefault="00F75C4A" w:rsidP="00F75C4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ongestive heart failure, LVEF ≥ 50</w:t>
            </w:r>
          </w:p>
        </w:tc>
      </w:tr>
      <w:tr w:rsidR="00F75C4A" w:rsidRPr="005147C0" w14:paraId="03A3D01B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600D081D" w14:textId="745A8A45" w:rsidR="00F75C4A" w:rsidRPr="00237D30" w:rsidRDefault="00F75C4A" w:rsidP="00F75C4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5001</w:t>
            </w:r>
          </w:p>
        </w:tc>
        <w:tc>
          <w:tcPr>
            <w:tcW w:w="7971" w:type="dxa"/>
            <w:shd w:val="clear" w:color="auto" w:fill="auto"/>
          </w:tcPr>
          <w:p w14:paraId="6EFD39EB" w14:textId="38B187E3" w:rsidR="00F75C4A" w:rsidRPr="00237D30" w:rsidRDefault="00F75C4A" w:rsidP="00F75C4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ongestive heart failure, LVEF ≥ 40, and &lt;50</w:t>
            </w:r>
          </w:p>
        </w:tc>
      </w:tr>
      <w:tr w:rsidR="00F75C4A" w:rsidRPr="00237D30" w14:paraId="19D67C1C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05C7311C" w14:textId="558A4B7C" w:rsidR="00F75C4A" w:rsidRPr="00237D30" w:rsidRDefault="00F75C4A" w:rsidP="00F75C4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5002</w:t>
            </w:r>
          </w:p>
        </w:tc>
        <w:tc>
          <w:tcPr>
            <w:tcW w:w="7971" w:type="dxa"/>
            <w:shd w:val="clear" w:color="auto" w:fill="auto"/>
          </w:tcPr>
          <w:p w14:paraId="45B3B293" w14:textId="2E54CEA7" w:rsidR="00F75C4A" w:rsidRPr="00237D30" w:rsidRDefault="00F75C4A" w:rsidP="00F75C4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ongestive heart failure, LVEF &lt;40</w:t>
            </w:r>
          </w:p>
        </w:tc>
      </w:tr>
      <w:tr w:rsidR="00F75C4A" w:rsidRPr="005147C0" w14:paraId="208E17EA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22484A7D" w14:textId="5D9AEF67" w:rsidR="00F75C4A" w:rsidRPr="00237D30" w:rsidRDefault="00F75C4A" w:rsidP="00F75C4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5009</w:t>
            </w:r>
          </w:p>
        </w:tc>
        <w:tc>
          <w:tcPr>
            <w:tcW w:w="7971" w:type="dxa"/>
            <w:shd w:val="clear" w:color="auto" w:fill="auto"/>
          </w:tcPr>
          <w:p w14:paraId="4A5E5921" w14:textId="7A3C0CC4" w:rsidR="00F75C4A" w:rsidRPr="00237D30" w:rsidRDefault="00F75C4A" w:rsidP="00F75C4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 xml:space="preserve">Congestive heart failure, LVEF unspecified </w:t>
            </w:r>
          </w:p>
        </w:tc>
      </w:tr>
      <w:tr w:rsidR="00F75C4A" w:rsidRPr="00237D30" w14:paraId="71199E0E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15A577D0" w14:textId="6E94C9FC" w:rsidR="00F75C4A" w:rsidRPr="00237D30" w:rsidRDefault="00F75C4A" w:rsidP="00F75C4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501</w:t>
            </w:r>
          </w:p>
        </w:tc>
        <w:tc>
          <w:tcPr>
            <w:tcW w:w="7971" w:type="dxa"/>
            <w:shd w:val="clear" w:color="auto" w:fill="auto"/>
          </w:tcPr>
          <w:p w14:paraId="07F22F9F" w14:textId="2C5EF61A" w:rsidR="00F75C4A" w:rsidRPr="00237D30" w:rsidRDefault="00F75C4A" w:rsidP="00F75C4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Left ventricular failure</w:t>
            </w:r>
          </w:p>
        </w:tc>
      </w:tr>
      <w:tr w:rsidR="00F75C4A" w:rsidRPr="00237D30" w14:paraId="06091ADB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5463F551" w14:textId="7F43FED9" w:rsidR="00F75C4A" w:rsidRPr="00237D30" w:rsidRDefault="00F75C4A" w:rsidP="00F75C4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5010</w:t>
            </w:r>
          </w:p>
        </w:tc>
        <w:tc>
          <w:tcPr>
            <w:tcW w:w="7971" w:type="dxa"/>
            <w:shd w:val="clear" w:color="auto" w:fill="auto"/>
          </w:tcPr>
          <w:p w14:paraId="19C718A4" w14:textId="5EA518EA" w:rsidR="00F75C4A" w:rsidRPr="00237D30" w:rsidRDefault="00F75C4A" w:rsidP="00F75C4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Left ventricular failure, LVEF ≥ 50</w:t>
            </w:r>
          </w:p>
        </w:tc>
      </w:tr>
      <w:tr w:rsidR="00F75C4A" w:rsidRPr="005147C0" w14:paraId="5FAA0737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423C21B3" w14:textId="0828D097" w:rsidR="00F75C4A" w:rsidRPr="00237D30" w:rsidRDefault="00F75C4A" w:rsidP="00F75C4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5011</w:t>
            </w:r>
          </w:p>
        </w:tc>
        <w:tc>
          <w:tcPr>
            <w:tcW w:w="7971" w:type="dxa"/>
            <w:shd w:val="clear" w:color="auto" w:fill="auto"/>
          </w:tcPr>
          <w:p w14:paraId="17E5A2FA" w14:textId="59910028" w:rsidR="00F75C4A" w:rsidRPr="00237D30" w:rsidRDefault="00F75C4A" w:rsidP="00F75C4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Left ventricular failure, LVEF ≥ 40, and &lt;50</w:t>
            </w:r>
          </w:p>
        </w:tc>
      </w:tr>
      <w:tr w:rsidR="00F75C4A" w:rsidRPr="00237D30" w14:paraId="23BF621A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2657FDC8" w14:textId="44FE683E" w:rsidR="00F75C4A" w:rsidRPr="00237D30" w:rsidRDefault="00F75C4A" w:rsidP="00F75C4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5012</w:t>
            </w:r>
          </w:p>
        </w:tc>
        <w:tc>
          <w:tcPr>
            <w:tcW w:w="7971" w:type="dxa"/>
            <w:shd w:val="clear" w:color="auto" w:fill="auto"/>
          </w:tcPr>
          <w:p w14:paraId="18AF9A4E" w14:textId="49B45AD5" w:rsidR="00F75C4A" w:rsidRPr="00237D30" w:rsidRDefault="00F75C4A" w:rsidP="00F75C4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Left ventricular failure, LVEF &lt;40</w:t>
            </w:r>
          </w:p>
        </w:tc>
      </w:tr>
      <w:tr w:rsidR="00F75C4A" w:rsidRPr="005147C0" w14:paraId="5D812C72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01F81299" w14:textId="23300810" w:rsidR="00F75C4A" w:rsidRPr="00237D30" w:rsidRDefault="00F75C4A" w:rsidP="00F75C4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5019</w:t>
            </w:r>
          </w:p>
        </w:tc>
        <w:tc>
          <w:tcPr>
            <w:tcW w:w="7971" w:type="dxa"/>
            <w:shd w:val="clear" w:color="auto" w:fill="auto"/>
          </w:tcPr>
          <w:p w14:paraId="24EE1AA7" w14:textId="350732DB" w:rsidR="00F75C4A" w:rsidRPr="00237D30" w:rsidRDefault="00F75C4A" w:rsidP="00F75C4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Left ventricular failure, LVEF unspecified</w:t>
            </w:r>
          </w:p>
        </w:tc>
      </w:tr>
      <w:tr w:rsidR="00F75C4A" w:rsidRPr="00237D30" w14:paraId="644D1885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715AFF5E" w14:textId="6F13C995" w:rsidR="00F75C4A" w:rsidRPr="00237D30" w:rsidRDefault="00F75C4A" w:rsidP="00F75C4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509</w:t>
            </w:r>
          </w:p>
        </w:tc>
        <w:tc>
          <w:tcPr>
            <w:tcW w:w="7971" w:type="dxa"/>
            <w:shd w:val="clear" w:color="auto" w:fill="auto"/>
          </w:tcPr>
          <w:p w14:paraId="4B039A8E" w14:textId="7FC13B74" w:rsidR="00F75C4A" w:rsidRPr="00237D30" w:rsidRDefault="00F75C4A" w:rsidP="00F75C4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Heart failure, unspecified</w:t>
            </w:r>
          </w:p>
        </w:tc>
      </w:tr>
      <w:tr w:rsidR="00F75C4A" w:rsidRPr="00237D30" w14:paraId="1B47C9EC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00234907" w14:textId="4CC77158" w:rsidR="00F75C4A" w:rsidRPr="00237D30" w:rsidRDefault="00F75C4A" w:rsidP="00F75C4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517</w:t>
            </w:r>
          </w:p>
        </w:tc>
        <w:tc>
          <w:tcPr>
            <w:tcW w:w="7971" w:type="dxa"/>
            <w:shd w:val="clear" w:color="auto" w:fill="auto"/>
          </w:tcPr>
          <w:p w14:paraId="64B55341" w14:textId="1DDDC5F1" w:rsidR="00F75C4A" w:rsidRPr="00237D30" w:rsidRDefault="00F75C4A" w:rsidP="00F75C4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ardiomegaly</w:t>
            </w:r>
          </w:p>
        </w:tc>
      </w:tr>
      <w:tr w:rsidR="00DB411F" w:rsidRPr="005147C0" w14:paraId="320B1501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12ACF29B" w14:textId="0FF3C124" w:rsidR="00DB411F" w:rsidRPr="00237D30" w:rsidRDefault="00DB411F" w:rsidP="00DB411F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</w:rPr>
              <w:t>I38</w:t>
            </w:r>
          </w:p>
        </w:tc>
        <w:tc>
          <w:tcPr>
            <w:tcW w:w="7971" w:type="dxa"/>
            <w:shd w:val="clear" w:color="auto" w:fill="auto"/>
          </w:tcPr>
          <w:p w14:paraId="0FE3D265" w14:textId="2906EAA5" w:rsidR="00DB411F" w:rsidRPr="00237D30" w:rsidRDefault="00DB411F" w:rsidP="00DB411F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Valvular insufficiency of unspecified valve</w:t>
            </w:r>
          </w:p>
        </w:tc>
      </w:tr>
      <w:tr w:rsidR="00DB411F" w:rsidRPr="00237D30" w14:paraId="61640335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0DBFB413" w14:textId="16A05DB2" w:rsidR="00DB411F" w:rsidRPr="00237D30" w:rsidRDefault="00DB411F" w:rsidP="00DB411F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</w:rPr>
              <w:t>I059</w:t>
            </w:r>
          </w:p>
        </w:tc>
        <w:tc>
          <w:tcPr>
            <w:tcW w:w="7971" w:type="dxa"/>
            <w:shd w:val="clear" w:color="auto" w:fill="auto"/>
          </w:tcPr>
          <w:p w14:paraId="0E6C0762" w14:textId="66205924" w:rsidR="00DB411F" w:rsidRPr="00237D30" w:rsidRDefault="00DB411F" w:rsidP="00DB411F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Mitral valve disease, unspecified</w:t>
            </w:r>
          </w:p>
        </w:tc>
      </w:tr>
      <w:tr w:rsidR="00DB411F" w:rsidRPr="005147C0" w14:paraId="7BB87E87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107783A7" w14:textId="5FC152C1" w:rsidR="00DB411F" w:rsidRPr="00237D30" w:rsidRDefault="00DB411F" w:rsidP="00DB411F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</w:rPr>
              <w:t>I069</w:t>
            </w:r>
          </w:p>
        </w:tc>
        <w:tc>
          <w:tcPr>
            <w:tcW w:w="7971" w:type="dxa"/>
            <w:shd w:val="clear" w:color="auto" w:fill="auto"/>
          </w:tcPr>
          <w:p w14:paraId="54026A65" w14:textId="46C1705E" w:rsidR="00DB411F" w:rsidRPr="00237D30" w:rsidRDefault="00DB411F" w:rsidP="00DB411F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Rheumatic aortic valve disease, unspecified</w:t>
            </w:r>
          </w:p>
        </w:tc>
      </w:tr>
      <w:tr w:rsidR="00DB411F" w:rsidRPr="00237D30" w14:paraId="690A51E7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3F84F2B2" w14:textId="3B951110" w:rsidR="00DB411F" w:rsidRPr="00237D30" w:rsidRDefault="00DB411F" w:rsidP="00DB411F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</w:rPr>
              <w:t>I079</w:t>
            </w:r>
          </w:p>
        </w:tc>
        <w:tc>
          <w:tcPr>
            <w:tcW w:w="7971" w:type="dxa"/>
            <w:shd w:val="clear" w:color="auto" w:fill="auto"/>
          </w:tcPr>
          <w:p w14:paraId="6A5F6749" w14:textId="410B5569" w:rsidR="00DB411F" w:rsidRPr="00237D30" w:rsidRDefault="00DB411F" w:rsidP="00DB411F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Tricuspid valve disease, unspecified</w:t>
            </w:r>
          </w:p>
        </w:tc>
      </w:tr>
      <w:tr w:rsidR="00DB411F" w:rsidRPr="00237D30" w14:paraId="19FA57B4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1151E875" w14:textId="6191C9FB" w:rsidR="00DB411F" w:rsidRPr="00237D30" w:rsidRDefault="00DB411F" w:rsidP="00DB411F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</w:rPr>
              <w:t>I080</w:t>
            </w:r>
          </w:p>
        </w:tc>
        <w:tc>
          <w:tcPr>
            <w:tcW w:w="7971" w:type="dxa"/>
            <w:shd w:val="clear" w:color="auto" w:fill="auto"/>
          </w:tcPr>
          <w:p w14:paraId="0E4F79A5" w14:textId="76FBCEB7" w:rsidR="00DB411F" w:rsidRPr="00237D30" w:rsidRDefault="00DB411F" w:rsidP="00DB411F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Multiple valve diseases</w:t>
            </w:r>
          </w:p>
        </w:tc>
      </w:tr>
      <w:tr w:rsidR="00DB411F" w:rsidRPr="005147C0" w14:paraId="4491BECA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0EFB4178" w14:textId="0C458D8D" w:rsidR="00DB411F" w:rsidRPr="00237D30" w:rsidRDefault="00DB411F" w:rsidP="00DB411F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</w:rPr>
              <w:t>I081</w:t>
            </w:r>
          </w:p>
        </w:tc>
        <w:tc>
          <w:tcPr>
            <w:tcW w:w="7971" w:type="dxa"/>
            <w:shd w:val="clear" w:color="auto" w:fill="auto"/>
          </w:tcPr>
          <w:p w14:paraId="580B4CE4" w14:textId="337BFE82" w:rsidR="00DB411F" w:rsidRPr="00237D30" w:rsidRDefault="00DB411F" w:rsidP="00DB411F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Disorders of both mitral and tricuspid valves</w:t>
            </w:r>
          </w:p>
        </w:tc>
      </w:tr>
      <w:tr w:rsidR="00DB411F" w:rsidRPr="005147C0" w14:paraId="56FF4B6D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434B147D" w14:textId="446874E0" w:rsidR="00DB411F" w:rsidRPr="00237D30" w:rsidRDefault="00DB411F" w:rsidP="00DB411F">
            <w:pPr>
              <w:jc w:val="center"/>
              <w:rPr>
                <w:rFonts w:asciiTheme="majorHAnsi" w:hAnsiTheme="majorHAnsi" w:cstheme="majorHAnsi"/>
              </w:rPr>
            </w:pPr>
            <w:r w:rsidRPr="00237D30">
              <w:rPr>
                <w:rFonts w:asciiTheme="majorHAnsi" w:hAnsiTheme="majorHAnsi" w:cstheme="majorHAnsi"/>
              </w:rPr>
              <w:t>I082</w:t>
            </w:r>
          </w:p>
        </w:tc>
        <w:tc>
          <w:tcPr>
            <w:tcW w:w="7971" w:type="dxa"/>
            <w:shd w:val="clear" w:color="auto" w:fill="auto"/>
          </w:tcPr>
          <w:p w14:paraId="325DE3F7" w14:textId="36E770A1" w:rsidR="00DB411F" w:rsidRPr="00237D30" w:rsidRDefault="00DB411F" w:rsidP="00DB411F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Disorders of both aortic and tricuspid valves</w:t>
            </w:r>
          </w:p>
        </w:tc>
      </w:tr>
      <w:tr w:rsidR="00DB411F" w:rsidRPr="005147C0" w14:paraId="02003FA1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1D8CC63B" w14:textId="4B27C225" w:rsidR="00DB411F" w:rsidRPr="00237D30" w:rsidRDefault="00DB411F" w:rsidP="00DB411F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</w:rPr>
              <w:t>I083</w:t>
            </w:r>
          </w:p>
        </w:tc>
        <w:tc>
          <w:tcPr>
            <w:tcW w:w="7971" w:type="dxa"/>
            <w:shd w:val="clear" w:color="auto" w:fill="auto"/>
          </w:tcPr>
          <w:p w14:paraId="3C9D84E6" w14:textId="62F4ED64" w:rsidR="00DB411F" w:rsidRPr="00237D30" w:rsidRDefault="00DB411F" w:rsidP="00DB411F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ombined disorders of mitral, aortic and tricuspid valves</w:t>
            </w:r>
          </w:p>
        </w:tc>
      </w:tr>
      <w:tr w:rsidR="00DB411F" w:rsidRPr="00237D30" w14:paraId="30589B1D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6F054B3A" w14:textId="2E013163" w:rsidR="00DB411F" w:rsidRPr="00237D30" w:rsidRDefault="00DB411F" w:rsidP="00DB411F">
            <w:pPr>
              <w:jc w:val="center"/>
              <w:rPr>
                <w:rFonts w:asciiTheme="majorHAnsi" w:hAnsiTheme="majorHAnsi" w:cstheme="majorHAnsi"/>
              </w:rPr>
            </w:pPr>
            <w:r w:rsidRPr="00237D30">
              <w:rPr>
                <w:rFonts w:asciiTheme="majorHAnsi" w:hAnsiTheme="majorHAnsi" w:cstheme="majorHAnsi"/>
              </w:rPr>
              <w:t>I088</w:t>
            </w:r>
          </w:p>
        </w:tc>
        <w:tc>
          <w:tcPr>
            <w:tcW w:w="7971" w:type="dxa"/>
            <w:shd w:val="clear" w:color="auto" w:fill="auto"/>
          </w:tcPr>
          <w:p w14:paraId="3923E017" w14:textId="689257BD" w:rsidR="00DB411F" w:rsidRPr="00237D30" w:rsidRDefault="00DB411F" w:rsidP="00DB411F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ther multiple valve diseases</w:t>
            </w:r>
          </w:p>
        </w:tc>
      </w:tr>
      <w:tr w:rsidR="00DB411F" w:rsidRPr="00237D30" w14:paraId="06B075F7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5E95AF52" w14:textId="3124D6F6" w:rsidR="00DB411F" w:rsidRPr="00237D30" w:rsidRDefault="00DB411F" w:rsidP="00DB411F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</w:rPr>
              <w:t>I089</w:t>
            </w:r>
          </w:p>
        </w:tc>
        <w:tc>
          <w:tcPr>
            <w:tcW w:w="7971" w:type="dxa"/>
            <w:shd w:val="clear" w:color="auto" w:fill="auto"/>
          </w:tcPr>
          <w:p w14:paraId="2F73C099" w14:textId="1F99EB1A" w:rsidR="00DB411F" w:rsidRPr="00237D30" w:rsidRDefault="00DB411F" w:rsidP="00DB411F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Multiple valve disease, unspecified</w:t>
            </w:r>
          </w:p>
        </w:tc>
      </w:tr>
      <w:tr w:rsidR="00DB411F" w:rsidRPr="005147C0" w14:paraId="0F94DA53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524F53F9" w14:textId="797A2453" w:rsidR="00DB411F" w:rsidRPr="00237D30" w:rsidRDefault="00DB411F" w:rsidP="00DB411F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</w:rPr>
              <w:t>I091</w:t>
            </w:r>
          </w:p>
        </w:tc>
        <w:tc>
          <w:tcPr>
            <w:tcW w:w="7971" w:type="dxa"/>
            <w:shd w:val="clear" w:color="auto" w:fill="auto"/>
          </w:tcPr>
          <w:p w14:paraId="48556873" w14:textId="74F939BA" w:rsidR="00DB411F" w:rsidRPr="00237D30" w:rsidRDefault="00DB411F" w:rsidP="00DB411F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Rheumatic diseases of endocardium, valve unspecified</w:t>
            </w:r>
          </w:p>
        </w:tc>
      </w:tr>
      <w:tr w:rsidR="00DB411F" w:rsidRPr="00237D30" w14:paraId="5163179C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27DA5A3C" w14:textId="7566A01B" w:rsidR="00DB411F" w:rsidRPr="00237D30" w:rsidRDefault="00DB411F" w:rsidP="00DB411F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</w:rPr>
              <w:t>I099</w:t>
            </w:r>
          </w:p>
        </w:tc>
        <w:tc>
          <w:tcPr>
            <w:tcW w:w="7971" w:type="dxa"/>
            <w:shd w:val="clear" w:color="auto" w:fill="auto"/>
          </w:tcPr>
          <w:p w14:paraId="7EC47255" w14:textId="4F126E65" w:rsidR="00DB411F" w:rsidRPr="00237D30" w:rsidRDefault="00DB411F" w:rsidP="00DB411F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Rheumatic heart disease, unspecified</w:t>
            </w:r>
          </w:p>
        </w:tc>
      </w:tr>
      <w:tr w:rsidR="00DB411F" w:rsidRPr="005147C0" w14:paraId="586A357C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7967DDF9" w14:textId="0E246851" w:rsidR="00DB411F" w:rsidRPr="00237D30" w:rsidRDefault="00DB411F" w:rsidP="00DB411F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23</w:t>
            </w:r>
            <w:r w:rsidR="0083252F"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7971" w:type="dxa"/>
            <w:shd w:val="clear" w:color="auto" w:fill="auto"/>
          </w:tcPr>
          <w:p w14:paraId="20BB9C5C" w14:textId="09A2FD64" w:rsidR="00DB411F" w:rsidRPr="00237D30" w:rsidRDefault="0083252F" w:rsidP="00DB411F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ther current complications following acute myocardial infarction</w:t>
            </w:r>
          </w:p>
        </w:tc>
      </w:tr>
      <w:tr w:rsidR="00DB411F" w:rsidRPr="005147C0" w14:paraId="749B254B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1C4B19ED" w14:textId="77FC7596" w:rsidR="00DB411F" w:rsidRPr="00237D30" w:rsidRDefault="00DB411F" w:rsidP="00DB411F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348</w:t>
            </w:r>
          </w:p>
        </w:tc>
        <w:tc>
          <w:tcPr>
            <w:tcW w:w="7971" w:type="dxa"/>
            <w:shd w:val="clear" w:color="auto" w:fill="auto"/>
          </w:tcPr>
          <w:p w14:paraId="082E55B8" w14:textId="3EB7789B" w:rsidR="00DB411F" w:rsidRPr="00237D30" w:rsidRDefault="0083252F" w:rsidP="00DB411F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ther nonrheumatic mitral valve disorders</w:t>
            </w:r>
          </w:p>
        </w:tc>
      </w:tr>
      <w:tr w:rsidR="00DB411F" w:rsidRPr="005147C0" w14:paraId="6D4FA1D1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75E5BB54" w14:textId="4DE40AE1" w:rsidR="00DB411F" w:rsidRPr="00237D30" w:rsidRDefault="00DB411F" w:rsidP="00DB411F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349</w:t>
            </w:r>
          </w:p>
        </w:tc>
        <w:tc>
          <w:tcPr>
            <w:tcW w:w="7971" w:type="dxa"/>
            <w:shd w:val="clear" w:color="auto" w:fill="auto"/>
          </w:tcPr>
          <w:p w14:paraId="09506C19" w14:textId="65DA1A28" w:rsidR="00DB411F" w:rsidRPr="00237D30" w:rsidRDefault="0083252F" w:rsidP="0083252F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Nonrheumatic mitral valve disorder, unspecified</w:t>
            </w:r>
          </w:p>
        </w:tc>
      </w:tr>
      <w:tr w:rsidR="00DB411F" w:rsidRPr="00237D30" w14:paraId="09C4AC8E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6EA81571" w14:textId="03EA412A" w:rsidR="00DB411F" w:rsidRPr="00237D30" w:rsidRDefault="00DB411F" w:rsidP="00DB411F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350</w:t>
            </w:r>
          </w:p>
        </w:tc>
        <w:tc>
          <w:tcPr>
            <w:tcW w:w="7971" w:type="dxa"/>
            <w:shd w:val="clear" w:color="auto" w:fill="auto"/>
          </w:tcPr>
          <w:p w14:paraId="414B889C" w14:textId="61CA8780" w:rsidR="00DB411F" w:rsidRPr="00237D30" w:rsidRDefault="0083252F" w:rsidP="00DB411F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ortic valve stenosis</w:t>
            </w:r>
          </w:p>
        </w:tc>
      </w:tr>
      <w:tr w:rsidR="00DB411F" w:rsidRPr="00237D30" w14:paraId="50AF2FAD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7D76ECB5" w14:textId="41799A16" w:rsidR="00DB411F" w:rsidRPr="00237D30" w:rsidRDefault="00DB411F" w:rsidP="00DB411F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359</w:t>
            </w:r>
          </w:p>
        </w:tc>
        <w:tc>
          <w:tcPr>
            <w:tcW w:w="7971" w:type="dxa"/>
            <w:shd w:val="clear" w:color="auto" w:fill="auto"/>
          </w:tcPr>
          <w:p w14:paraId="5663E0AD" w14:textId="303AAE07" w:rsidR="00DB411F" w:rsidRPr="00237D30" w:rsidRDefault="0083252F" w:rsidP="00DB411F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ortic valve disorder, unspecified</w:t>
            </w:r>
          </w:p>
        </w:tc>
      </w:tr>
      <w:tr w:rsidR="00DB411F" w:rsidRPr="00237D30" w14:paraId="36E692D0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1DEBFFDB" w14:textId="5DC5F376" w:rsidR="00DB411F" w:rsidRPr="00237D30" w:rsidRDefault="00DB411F" w:rsidP="00DB411F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379</w:t>
            </w:r>
          </w:p>
        </w:tc>
        <w:tc>
          <w:tcPr>
            <w:tcW w:w="7971" w:type="dxa"/>
            <w:shd w:val="clear" w:color="auto" w:fill="auto"/>
          </w:tcPr>
          <w:p w14:paraId="01C3281D" w14:textId="31CD1593" w:rsidR="00DB411F" w:rsidRPr="00237D30" w:rsidRDefault="0083252F" w:rsidP="00DB411F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Pulmonary valve disorder, unspecified</w:t>
            </w:r>
          </w:p>
        </w:tc>
      </w:tr>
      <w:tr w:rsidR="00BA7392" w:rsidRPr="005147C0" w14:paraId="0D39051A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5EB7A86B" w14:textId="241FB541" w:rsidR="00BA7392" w:rsidRPr="00237D30" w:rsidRDefault="00BA7392" w:rsidP="00DB411F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44</w:t>
            </w:r>
          </w:p>
        </w:tc>
        <w:tc>
          <w:tcPr>
            <w:tcW w:w="7971" w:type="dxa"/>
            <w:shd w:val="clear" w:color="auto" w:fill="auto"/>
          </w:tcPr>
          <w:p w14:paraId="46C4F6B3" w14:textId="285E3EF8" w:rsidR="00BA7392" w:rsidRPr="00237D30" w:rsidRDefault="00F61C68" w:rsidP="00F61C68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trioventricular and left bundle-branch block</w:t>
            </w:r>
          </w:p>
        </w:tc>
      </w:tr>
      <w:tr w:rsidR="00BA7392" w:rsidRPr="00237D30" w14:paraId="4312995B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33C41DEF" w14:textId="59E84DA1" w:rsidR="00BA7392" w:rsidRPr="00237D30" w:rsidRDefault="00BA7392" w:rsidP="00DB411F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45</w:t>
            </w:r>
          </w:p>
        </w:tc>
        <w:tc>
          <w:tcPr>
            <w:tcW w:w="7971" w:type="dxa"/>
            <w:shd w:val="clear" w:color="auto" w:fill="auto"/>
          </w:tcPr>
          <w:p w14:paraId="05BD1D1D" w14:textId="2D849685" w:rsidR="00BA7392" w:rsidRPr="00237D30" w:rsidRDefault="00744EF5" w:rsidP="00DB411F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ther conduction disorders</w:t>
            </w:r>
          </w:p>
        </w:tc>
      </w:tr>
      <w:tr w:rsidR="00BA7392" w:rsidRPr="00237D30" w14:paraId="6494CE21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252AC804" w14:textId="5FCE28CC" w:rsidR="00BA7392" w:rsidRPr="00237D30" w:rsidRDefault="00BA7392" w:rsidP="00DB411F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459</w:t>
            </w:r>
          </w:p>
        </w:tc>
        <w:tc>
          <w:tcPr>
            <w:tcW w:w="7971" w:type="dxa"/>
            <w:shd w:val="clear" w:color="auto" w:fill="auto"/>
          </w:tcPr>
          <w:p w14:paraId="7547F527" w14:textId="3E8FD461" w:rsidR="00BA7392" w:rsidRPr="00237D30" w:rsidRDefault="00744EF5" w:rsidP="00DB411F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onduction disorder, unspecified</w:t>
            </w:r>
          </w:p>
        </w:tc>
      </w:tr>
      <w:tr w:rsidR="00744EF5" w:rsidRPr="00237D30" w14:paraId="05E245BB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201733ED" w14:textId="73B890C1" w:rsidR="00744EF5" w:rsidRPr="00237D30" w:rsidRDefault="00744EF5" w:rsidP="00DB411F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471</w:t>
            </w:r>
          </w:p>
        </w:tc>
        <w:tc>
          <w:tcPr>
            <w:tcW w:w="7971" w:type="dxa"/>
            <w:shd w:val="clear" w:color="auto" w:fill="auto"/>
          </w:tcPr>
          <w:p w14:paraId="352FCD43" w14:textId="6DEA9DC3" w:rsidR="00744EF5" w:rsidRPr="00237D30" w:rsidRDefault="00744EF5" w:rsidP="00DB411F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Supraventricular tachycardia</w:t>
            </w:r>
          </w:p>
        </w:tc>
      </w:tr>
      <w:tr w:rsidR="00BA7392" w:rsidRPr="00237D30" w14:paraId="37DD5CFF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3A8FA521" w14:textId="524C5E2A" w:rsidR="00BA7392" w:rsidRPr="00237D30" w:rsidRDefault="00BA7392" w:rsidP="00DB411F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472</w:t>
            </w:r>
          </w:p>
        </w:tc>
        <w:tc>
          <w:tcPr>
            <w:tcW w:w="7971" w:type="dxa"/>
            <w:shd w:val="clear" w:color="auto" w:fill="auto"/>
          </w:tcPr>
          <w:p w14:paraId="33BEC020" w14:textId="0C6DB3C3" w:rsidR="00BA7392" w:rsidRPr="00237D30" w:rsidRDefault="00744EF5" w:rsidP="00DB411F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Ventricular tachycardia</w:t>
            </w:r>
          </w:p>
        </w:tc>
      </w:tr>
      <w:tr w:rsidR="00BA7392" w:rsidRPr="00237D30" w14:paraId="2AAEAA48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6BB64E9A" w14:textId="09D12023" w:rsidR="00BA7392" w:rsidRPr="00237D30" w:rsidRDefault="00BA7392" w:rsidP="00DB411F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479</w:t>
            </w:r>
          </w:p>
        </w:tc>
        <w:tc>
          <w:tcPr>
            <w:tcW w:w="7971" w:type="dxa"/>
            <w:shd w:val="clear" w:color="auto" w:fill="auto"/>
          </w:tcPr>
          <w:p w14:paraId="4BF254DE" w14:textId="65257B97" w:rsidR="00BA7392" w:rsidRPr="00237D30" w:rsidRDefault="00744EF5" w:rsidP="00744EF5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Paroxysmal tachycardia, unspecified</w:t>
            </w:r>
          </w:p>
        </w:tc>
      </w:tr>
      <w:tr w:rsidR="00BA7392" w:rsidRPr="00237D30" w14:paraId="6DCA079E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5FF8980D" w14:textId="6A032A84" w:rsidR="00BA7392" w:rsidRPr="00237D30" w:rsidRDefault="00BA7392" w:rsidP="00DB411F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49</w:t>
            </w:r>
          </w:p>
        </w:tc>
        <w:tc>
          <w:tcPr>
            <w:tcW w:w="7971" w:type="dxa"/>
            <w:shd w:val="clear" w:color="auto" w:fill="auto"/>
          </w:tcPr>
          <w:p w14:paraId="5EEE0F33" w14:textId="2928D131" w:rsidR="00BA7392" w:rsidRPr="00237D30" w:rsidRDefault="00744EF5" w:rsidP="00DB411F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ther cardiac arrhythmias</w:t>
            </w:r>
          </w:p>
        </w:tc>
      </w:tr>
      <w:tr w:rsidR="00BA7392" w:rsidRPr="00237D30" w14:paraId="2EDC570D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6A77A750" w14:textId="0A5EC36A" w:rsidR="00BA7392" w:rsidRPr="00237D30" w:rsidRDefault="00BA7392" w:rsidP="00DB411F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498</w:t>
            </w:r>
          </w:p>
        </w:tc>
        <w:tc>
          <w:tcPr>
            <w:tcW w:w="7971" w:type="dxa"/>
            <w:shd w:val="clear" w:color="auto" w:fill="auto"/>
          </w:tcPr>
          <w:p w14:paraId="0B5AA0ED" w14:textId="39901794" w:rsidR="00BA7392" w:rsidRPr="00237D30" w:rsidRDefault="00744EF5" w:rsidP="00DB411F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ther specified cardiac arrhythmias</w:t>
            </w:r>
          </w:p>
        </w:tc>
      </w:tr>
      <w:tr w:rsidR="00BA7392" w:rsidRPr="00237D30" w14:paraId="7A14FC33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48C88057" w14:textId="12DD159D" w:rsidR="00BA7392" w:rsidRPr="00237D30" w:rsidRDefault="00BA7392" w:rsidP="00DB411F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499</w:t>
            </w:r>
          </w:p>
        </w:tc>
        <w:tc>
          <w:tcPr>
            <w:tcW w:w="7971" w:type="dxa"/>
            <w:shd w:val="clear" w:color="auto" w:fill="auto"/>
          </w:tcPr>
          <w:p w14:paraId="4EF07713" w14:textId="680ADB2F" w:rsidR="00BA7392" w:rsidRPr="00237D30" w:rsidRDefault="00744EF5" w:rsidP="00DB411F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ardiac arrhythmia, unspecified</w:t>
            </w:r>
          </w:p>
        </w:tc>
      </w:tr>
      <w:tr w:rsidR="00DB411F" w:rsidRPr="005147C0" w14:paraId="09260B36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24F270A2" w14:textId="0ADE6F26" w:rsidR="00DB411F" w:rsidRPr="00237D30" w:rsidRDefault="00DB411F" w:rsidP="00DB411F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978</w:t>
            </w:r>
          </w:p>
        </w:tc>
        <w:tc>
          <w:tcPr>
            <w:tcW w:w="7971" w:type="dxa"/>
            <w:shd w:val="clear" w:color="auto" w:fill="auto"/>
          </w:tcPr>
          <w:p w14:paraId="03D7CED2" w14:textId="62460D98" w:rsidR="00DB411F" w:rsidRPr="00237D30" w:rsidRDefault="00DB411F" w:rsidP="00DB411F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ther postprocedural disorders of circulatory system, not elsewhere classified</w:t>
            </w:r>
          </w:p>
        </w:tc>
      </w:tr>
      <w:tr w:rsidR="0083252F" w:rsidRPr="005147C0" w14:paraId="2EB10F1E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4AFB0460" w14:textId="6B2DABF7" w:rsidR="0083252F" w:rsidRPr="00237D30" w:rsidRDefault="0083252F" w:rsidP="00DB411F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Q229</w:t>
            </w:r>
          </w:p>
        </w:tc>
        <w:tc>
          <w:tcPr>
            <w:tcW w:w="7971" w:type="dxa"/>
            <w:shd w:val="clear" w:color="auto" w:fill="auto"/>
          </w:tcPr>
          <w:p w14:paraId="1AE3C2B3" w14:textId="3561EDCC" w:rsidR="0083252F" w:rsidRPr="00237D30" w:rsidRDefault="0083252F" w:rsidP="00DB411F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ongenital malformation of tricuspid valve, unspecified</w:t>
            </w:r>
          </w:p>
        </w:tc>
      </w:tr>
      <w:tr w:rsidR="0083252F" w:rsidRPr="005147C0" w14:paraId="42E65911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01207193" w14:textId="08EC730B" w:rsidR="0083252F" w:rsidRPr="00237D30" w:rsidRDefault="0083252F" w:rsidP="00DB411F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Q231</w:t>
            </w:r>
          </w:p>
        </w:tc>
        <w:tc>
          <w:tcPr>
            <w:tcW w:w="7971" w:type="dxa"/>
            <w:shd w:val="clear" w:color="auto" w:fill="auto"/>
          </w:tcPr>
          <w:p w14:paraId="54B1C52E" w14:textId="25675CE9" w:rsidR="0083252F" w:rsidRPr="00237D30" w:rsidRDefault="0083252F" w:rsidP="00DB411F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ongenital insufficiency of aortic valve</w:t>
            </w:r>
          </w:p>
        </w:tc>
      </w:tr>
      <w:tr w:rsidR="0083252F" w:rsidRPr="00237D30" w14:paraId="35817D22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2034ADFB" w14:textId="24739C5D" w:rsidR="0083252F" w:rsidRPr="00237D30" w:rsidRDefault="0083252F" w:rsidP="00DB411F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Q233</w:t>
            </w:r>
          </w:p>
        </w:tc>
        <w:tc>
          <w:tcPr>
            <w:tcW w:w="7971" w:type="dxa"/>
            <w:shd w:val="clear" w:color="auto" w:fill="auto"/>
          </w:tcPr>
          <w:p w14:paraId="20033128" w14:textId="57051138" w:rsidR="0083252F" w:rsidRPr="00237D30" w:rsidRDefault="0083252F" w:rsidP="00DB411F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ongenital mitral insufficiency</w:t>
            </w:r>
          </w:p>
        </w:tc>
      </w:tr>
      <w:tr w:rsidR="00DB411F" w:rsidRPr="00237D30" w14:paraId="162C8790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02753086" w14:textId="69FDA9CA" w:rsidR="00DB411F" w:rsidRPr="00237D30" w:rsidRDefault="00DB411F" w:rsidP="00DB411F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E854</w:t>
            </w:r>
          </w:p>
        </w:tc>
        <w:tc>
          <w:tcPr>
            <w:tcW w:w="7971" w:type="dxa"/>
            <w:shd w:val="clear" w:color="auto" w:fill="auto"/>
          </w:tcPr>
          <w:p w14:paraId="64D33887" w14:textId="6E01B892" w:rsidR="00DB411F" w:rsidRPr="00237D30" w:rsidRDefault="00DB411F" w:rsidP="00DB411F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ardiac amyloidosis</w:t>
            </w:r>
          </w:p>
        </w:tc>
      </w:tr>
      <w:tr w:rsidR="00BA7392" w:rsidRPr="005147C0" w14:paraId="5C1DB3C9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59706F2B" w14:textId="1CF1158E" w:rsidR="00BA7392" w:rsidRPr="00237D30" w:rsidRDefault="00BA7392" w:rsidP="00DB411F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994</w:t>
            </w:r>
          </w:p>
        </w:tc>
        <w:tc>
          <w:tcPr>
            <w:tcW w:w="7971" w:type="dxa"/>
            <w:shd w:val="clear" w:color="auto" w:fill="auto"/>
          </w:tcPr>
          <w:p w14:paraId="4965A953" w14:textId="3E5FC9CD" w:rsidR="00BA7392" w:rsidRPr="00237D30" w:rsidRDefault="00744EF5" w:rsidP="00744EF5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Diseases of the circulatory system complicating pregnancy, childbirth, and the puerperium</w:t>
            </w:r>
          </w:p>
        </w:tc>
      </w:tr>
      <w:tr w:rsidR="00BA7392" w:rsidRPr="005147C0" w14:paraId="1F66BAE7" w14:textId="77777777" w:rsidTr="0037240E">
        <w:trPr>
          <w:trHeight w:val="227"/>
        </w:trPr>
        <w:tc>
          <w:tcPr>
            <w:tcW w:w="1091" w:type="dxa"/>
            <w:shd w:val="clear" w:color="auto" w:fill="auto"/>
          </w:tcPr>
          <w:p w14:paraId="03217F96" w14:textId="77777777" w:rsidR="00BA7392" w:rsidRPr="00237D30" w:rsidRDefault="00BA7392" w:rsidP="0037240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998</w:t>
            </w:r>
          </w:p>
        </w:tc>
        <w:tc>
          <w:tcPr>
            <w:tcW w:w="7971" w:type="dxa"/>
            <w:shd w:val="clear" w:color="auto" w:fill="auto"/>
          </w:tcPr>
          <w:p w14:paraId="37284834" w14:textId="77777777" w:rsidR="00BA7392" w:rsidRPr="00237D30" w:rsidRDefault="00BA7392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ther specified diseases and conditions complicating pregnancy, childbirth, and the puerperium</w:t>
            </w:r>
          </w:p>
        </w:tc>
      </w:tr>
      <w:tr w:rsidR="00DB411F" w:rsidRPr="005147C0" w14:paraId="5E03417B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3907ADF5" w14:textId="6E0DEC28" w:rsidR="00DB411F" w:rsidRPr="00237D30" w:rsidRDefault="00DB411F" w:rsidP="00DB411F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Z867</w:t>
            </w:r>
          </w:p>
        </w:tc>
        <w:tc>
          <w:tcPr>
            <w:tcW w:w="7971" w:type="dxa"/>
            <w:shd w:val="clear" w:color="auto" w:fill="auto"/>
          </w:tcPr>
          <w:p w14:paraId="76A9753B" w14:textId="5D13C730" w:rsidR="00DB411F" w:rsidRPr="00237D30" w:rsidRDefault="00DB411F" w:rsidP="00DB411F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Personal history of diseases of the circulatory system</w:t>
            </w:r>
          </w:p>
        </w:tc>
      </w:tr>
      <w:tr w:rsidR="0083252F" w:rsidRPr="005147C0" w14:paraId="7472ED8F" w14:textId="77777777" w:rsidTr="00172D91">
        <w:trPr>
          <w:trHeight w:val="227"/>
        </w:trPr>
        <w:tc>
          <w:tcPr>
            <w:tcW w:w="1091" w:type="dxa"/>
            <w:shd w:val="clear" w:color="auto" w:fill="auto"/>
          </w:tcPr>
          <w:p w14:paraId="52337AB4" w14:textId="78727658" w:rsidR="0083252F" w:rsidRPr="00237D30" w:rsidRDefault="0083252F" w:rsidP="00DB411F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lastRenderedPageBreak/>
              <w:t>Z95</w:t>
            </w:r>
          </w:p>
        </w:tc>
        <w:tc>
          <w:tcPr>
            <w:tcW w:w="7971" w:type="dxa"/>
            <w:shd w:val="clear" w:color="auto" w:fill="auto"/>
          </w:tcPr>
          <w:p w14:paraId="1BF72C80" w14:textId="6AA85DC5" w:rsidR="0083252F" w:rsidRPr="00237D30" w:rsidRDefault="0083252F" w:rsidP="00DB411F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Presence of cardiac and vascular implants and grafts</w:t>
            </w:r>
          </w:p>
        </w:tc>
      </w:tr>
    </w:tbl>
    <w:p w14:paraId="709A3FEB" w14:textId="7BCD8CEE" w:rsidR="009A3BC8" w:rsidRPr="007A4C64" w:rsidRDefault="009A3BC8" w:rsidP="009A3BC8">
      <w:pPr>
        <w:rPr>
          <w:rFonts w:asciiTheme="majorHAnsi" w:hAnsiTheme="majorHAnsi" w:cstheme="majorHAnsi"/>
          <w:lang w:val="en-US"/>
        </w:rPr>
      </w:pPr>
    </w:p>
    <w:p w14:paraId="17A48BB0" w14:textId="1E8F90EB" w:rsidR="00744EF5" w:rsidRPr="007A4C64" w:rsidRDefault="00744EF5" w:rsidP="009A3BC8">
      <w:pPr>
        <w:rPr>
          <w:rFonts w:asciiTheme="majorHAnsi" w:hAnsiTheme="majorHAnsi" w:cstheme="majorHAnsi"/>
          <w:lang w:val="en-US"/>
        </w:rPr>
      </w:pPr>
    </w:p>
    <w:p w14:paraId="7CC5A39D" w14:textId="0939900A" w:rsidR="00744EF5" w:rsidRPr="007A4C64" w:rsidRDefault="00744EF5" w:rsidP="00744EF5">
      <w:pPr>
        <w:pStyle w:val="Paragraphedeliste"/>
        <w:numPr>
          <w:ilvl w:val="0"/>
          <w:numId w:val="8"/>
        </w:numPr>
        <w:rPr>
          <w:rFonts w:asciiTheme="majorHAnsi" w:hAnsiTheme="majorHAnsi" w:cstheme="majorHAnsi"/>
          <w:b/>
          <w:bCs/>
          <w:lang w:val="en-US"/>
        </w:rPr>
      </w:pPr>
      <w:r w:rsidRPr="007A4C64">
        <w:rPr>
          <w:rFonts w:asciiTheme="majorHAnsi" w:hAnsiTheme="majorHAnsi" w:cstheme="majorHAnsi"/>
          <w:b/>
          <w:bCs/>
          <w:lang w:val="en-US"/>
        </w:rPr>
        <w:t xml:space="preserve">Neurological disease </w:t>
      </w:r>
    </w:p>
    <w:p w14:paraId="0057868F" w14:textId="77777777" w:rsidR="004F6994" w:rsidRPr="00237D30" w:rsidRDefault="004F6994" w:rsidP="004F6994">
      <w:pPr>
        <w:pStyle w:val="Paragraphedeliste"/>
        <w:rPr>
          <w:rFonts w:asciiTheme="majorHAnsi" w:hAnsiTheme="majorHAnsi" w:cstheme="majorHAnsi"/>
          <w:u w:val="single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E0" w:firstRow="1" w:lastRow="1" w:firstColumn="1" w:lastColumn="0" w:noHBand="0" w:noVBand="1"/>
      </w:tblPr>
      <w:tblGrid>
        <w:gridCol w:w="1088"/>
        <w:gridCol w:w="7974"/>
      </w:tblGrid>
      <w:tr w:rsidR="004F6994" w:rsidRPr="005147C0" w14:paraId="42AEC5E0" w14:textId="77777777" w:rsidTr="0037240E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2A6A0" w14:textId="2E1B22DD" w:rsidR="004F6994" w:rsidRPr="00237D30" w:rsidRDefault="004F6994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I64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F0424" w14:textId="35AE1014" w:rsidR="004F6994" w:rsidRPr="00237D30" w:rsidRDefault="004F6994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Stroke, not specified as hemorrhage or infarction</w:t>
            </w:r>
          </w:p>
        </w:tc>
      </w:tr>
      <w:tr w:rsidR="004F6994" w:rsidRPr="005147C0" w14:paraId="5D7A957D" w14:textId="77777777" w:rsidTr="0037240E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9F253" w14:textId="21D351C6" w:rsidR="004F6994" w:rsidRPr="00237D30" w:rsidRDefault="004F6994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Z8660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22CB9" w14:textId="2DC78812" w:rsidR="004F6994" w:rsidRPr="00237D30" w:rsidRDefault="004F6994" w:rsidP="004F6994">
            <w:pPr>
              <w:tabs>
                <w:tab w:val="left" w:pos="440"/>
              </w:tabs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Personal history of diseases of the nervous system and sense organs</w:t>
            </w:r>
          </w:p>
        </w:tc>
      </w:tr>
      <w:tr w:rsidR="004F6994" w:rsidRPr="005147C0" w14:paraId="7BDA5845" w14:textId="77777777" w:rsidTr="0037240E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5C5E9" w14:textId="330DE08C" w:rsidR="004F6994" w:rsidRPr="00237D30" w:rsidRDefault="004F6994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G459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64BE5" w14:textId="5ABBE89D" w:rsidR="004F6994" w:rsidRPr="00237D30" w:rsidRDefault="004F6994" w:rsidP="004F6994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Transient cerebral ischemic attack, unspecified</w:t>
            </w:r>
          </w:p>
        </w:tc>
      </w:tr>
      <w:tr w:rsidR="004F6994" w:rsidRPr="005147C0" w14:paraId="1B3C2D94" w14:textId="77777777" w:rsidTr="0037240E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9453B" w14:textId="61045E65" w:rsidR="004F6994" w:rsidRPr="00237D30" w:rsidRDefault="004F6994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I694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1AD26" w14:textId="27684060" w:rsidR="004F6994" w:rsidRPr="00237D30" w:rsidRDefault="004F6994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Sequelae of stroke, not specified as hemorrhage or infarction</w:t>
            </w:r>
          </w:p>
        </w:tc>
      </w:tr>
      <w:tr w:rsidR="004F6994" w:rsidRPr="005147C0" w14:paraId="00BCAF41" w14:textId="77777777" w:rsidTr="004F699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1AB4B" w14:textId="77D3667C" w:rsidR="004F6994" w:rsidRPr="00237D30" w:rsidRDefault="004F6994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M63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53D47" w14:textId="1EBBFB56" w:rsidR="004F6994" w:rsidRPr="00237D30" w:rsidRDefault="004F6994" w:rsidP="004F6994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Disorders of muscle in diseases classified elsewhere</w:t>
            </w:r>
          </w:p>
        </w:tc>
      </w:tr>
      <w:tr w:rsidR="004F6994" w:rsidRPr="00237D30" w14:paraId="26D91F8C" w14:textId="77777777" w:rsidTr="004F699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BF7A6" w14:textId="39FE3BBF" w:rsidR="004F6994" w:rsidRPr="00237D30" w:rsidRDefault="004F6994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G60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88D7F" w14:textId="0D455434" w:rsidR="004F6994" w:rsidRPr="00237D30" w:rsidRDefault="0037240E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Hereditary and idiopathic neuropathy</w:t>
            </w:r>
          </w:p>
        </w:tc>
      </w:tr>
      <w:tr w:rsidR="004F6994" w:rsidRPr="00237D30" w14:paraId="72BB2F00" w14:textId="77777777" w:rsidTr="004F699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C129A" w14:textId="5175C01F" w:rsidR="004F6994" w:rsidRPr="00237D30" w:rsidRDefault="004F6994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G71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2887E" w14:textId="6E2F6049" w:rsidR="004F6994" w:rsidRPr="00237D30" w:rsidRDefault="0037240E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Primary disorders of muscles</w:t>
            </w:r>
          </w:p>
        </w:tc>
      </w:tr>
      <w:tr w:rsidR="004F6994" w:rsidRPr="00237D30" w14:paraId="7363F43A" w14:textId="77777777" w:rsidTr="004F699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6FC0D" w14:textId="010F291F" w:rsidR="004F6994" w:rsidRPr="00237D30" w:rsidRDefault="004F6994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G710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04BAD" w14:textId="21D75700" w:rsidR="004F6994" w:rsidRPr="00237D30" w:rsidRDefault="0037240E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Muscular dystrophy</w:t>
            </w:r>
          </w:p>
        </w:tc>
      </w:tr>
      <w:tr w:rsidR="004F6994" w:rsidRPr="00237D30" w14:paraId="2B30B8AA" w14:textId="77777777" w:rsidTr="004F699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D40BE" w14:textId="4E70E143" w:rsidR="004F6994" w:rsidRPr="00237D30" w:rsidRDefault="004F6994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G712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9939D" w14:textId="72E0A2D1" w:rsidR="004F6994" w:rsidRPr="00237D30" w:rsidRDefault="0037240E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ongenital myopathies</w:t>
            </w:r>
          </w:p>
        </w:tc>
      </w:tr>
      <w:tr w:rsidR="004F6994" w:rsidRPr="005147C0" w14:paraId="6A6489D0" w14:textId="77777777" w:rsidTr="004F699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9284E" w14:textId="4098167B" w:rsidR="004F6994" w:rsidRPr="00237D30" w:rsidRDefault="004F6994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G713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FBE3F2" w14:textId="4C451032" w:rsidR="004F6994" w:rsidRPr="00237D30" w:rsidRDefault="0037240E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Mitochondrial myopathy, not elsewhere classified</w:t>
            </w:r>
          </w:p>
        </w:tc>
      </w:tr>
      <w:tr w:rsidR="004F6994" w:rsidRPr="00237D30" w14:paraId="43E82DC4" w14:textId="77777777" w:rsidTr="004F699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7D4AB" w14:textId="5341E6D0" w:rsidR="004F6994" w:rsidRPr="00237D30" w:rsidRDefault="004F6994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G72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76715E" w14:textId="1081C2F1" w:rsidR="004F6994" w:rsidRPr="00237D30" w:rsidRDefault="0037240E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ther myopathies</w:t>
            </w:r>
          </w:p>
        </w:tc>
      </w:tr>
      <w:tr w:rsidR="004F6994" w:rsidRPr="005147C0" w14:paraId="077E9C54" w14:textId="77777777" w:rsidTr="004F699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0938B" w14:textId="31710E38" w:rsidR="004F6994" w:rsidRPr="00237D30" w:rsidRDefault="004F6994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G722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8FF16" w14:textId="125BCD48" w:rsidR="004F6994" w:rsidRPr="00237D30" w:rsidRDefault="0037240E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Myopathy due to other toxic agents</w:t>
            </w:r>
          </w:p>
        </w:tc>
      </w:tr>
      <w:tr w:rsidR="004F6994" w:rsidRPr="005147C0" w14:paraId="650A7751" w14:textId="77777777" w:rsidTr="004F699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FF1DF" w14:textId="7F7F67ED" w:rsidR="004F6994" w:rsidRPr="00237D30" w:rsidRDefault="004F6994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G724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ECA0E" w14:textId="263CEEB5" w:rsidR="004F6994" w:rsidRPr="00237D30" w:rsidRDefault="0037240E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nflammatory myopathy, not elsewhere classified</w:t>
            </w:r>
          </w:p>
        </w:tc>
      </w:tr>
      <w:tr w:rsidR="004F6994" w:rsidRPr="00237D30" w14:paraId="4371AD15" w14:textId="77777777" w:rsidTr="004F699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03E8F" w14:textId="5036564F" w:rsidR="004F6994" w:rsidRPr="00237D30" w:rsidRDefault="004F6994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G728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CCF84" w14:textId="1FE12B88" w:rsidR="004F6994" w:rsidRPr="00237D30" w:rsidRDefault="0037240E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ther specified myopathies</w:t>
            </w:r>
          </w:p>
        </w:tc>
      </w:tr>
      <w:tr w:rsidR="004F6994" w:rsidRPr="00237D30" w14:paraId="2C6A688C" w14:textId="77777777" w:rsidTr="004F699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9C5F6" w14:textId="66946F69" w:rsidR="004F6994" w:rsidRPr="00237D30" w:rsidRDefault="004F6994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G729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C5C36" w14:textId="6BE2E15B" w:rsidR="004F6994" w:rsidRPr="00237D30" w:rsidRDefault="0037240E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Myopathy, unspecified</w:t>
            </w:r>
          </w:p>
        </w:tc>
      </w:tr>
      <w:tr w:rsidR="0037240E" w:rsidRPr="00237D30" w14:paraId="14217EA5" w14:textId="77777777" w:rsidTr="004F699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F6662" w14:textId="08CEF895" w:rsidR="0037240E" w:rsidRPr="00237D30" w:rsidRDefault="0037240E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A80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78335" w14:textId="402A20C1" w:rsidR="0037240E" w:rsidRPr="00237D30" w:rsidRDefault="0037240E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cute poliomyelitis</w:t>
            </w:r>
          </w:p>
        </w:tc>
      </w:tr>
      <w:tr w:rsidR="0037240E" w:rsidRPr="005147C0" w14:paraId="08EED9A4" w14:textId="77777777" w:rsidTr="004F699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4FD22" w14:textId="53D0CB86" w:rsidR="0037240E" w:rsidRPr="00237D30" w:rsidRDefault="0037240E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A800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FDA85" w14:textId="30FD566A" w:rsidR="0037240E" w:rsidRPr="00237D30" w:rsidRDefault="0037240E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cute paralytic poliomyelitis, vaccine-associated</w:t>
            </w:r>
          </w:p>
        </w:tc>
      </w:tr>
      <w:tr w:rsidR="0037240E" w:rsidRPr="005147C0" w14:paraId="550B1835" w14:textId="77777777" w:rsidTr="004F699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22BD7" w14:textId="7165F980" w:rsidR="0037240E" w:rsidRPr="00237D30" w:rsidRDefault="0037240E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A801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8A627" w14:textId="2D218C90" w:rsidR="0037240E" w:rsidRPr="00237D30" w:rsidRDefault="0037240E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cute paralytic poliomyelitis, wild virus, imported</w:t>
            </w:r>
          </w:p>
        </w:tc>
      </w:tr>
      <w:tr w:rsidR="0037240E" w:rsidRPr="005147C0" w14:paraId="3FA179FE" w14:textId="77777777" w:rsidTr="004F699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D53503" w14:textId="13F1F023" w:rsidR="0037240E" w:rsidRPr="00237D30" w:rsidRDefault="0037240E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A802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F7893" w14:textId="3E99FB49" w:rsidR="0037240E" w:rsidRPr="00237D30" w:rsidRDefault="0037240E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cute paralytic poliomyelitis, wild virus, indigenous</w:t>
            </w:r>
          </w:p>
        </w:tc>
      </w:tr>
      <w:tr w:rsidR="0037240E" w:rsidRPr="005147C0" w14:paraId="438219D6" w14:textId="77777777" w:rsidTr="004F699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2D3F8" w14:textId="6E4A65C8" w:rsidR="0037240E" w:rsidRPr="00237D30" w:rsidRDefault="0037240E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A803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A9E92" w14:textId="3A4A6DFE" w:rsidR="0037240E" w:rsidRPr="00237D30" w:rsidRDefault="0037240E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cute paralytic poliomyelitis, other and unspecified</w:t>
            </w:r>
          </w:p>
        </w:tc>
      </w:tr>
      <w:tr w:rsidR="0037240E" w:rsidRPr="00237D30" w14:paraId="24C5EF9E" w14:textId="77777777" w:rsidTr="004F699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BE589" w14:textId="7296ACE0" w:rsidR="0037240E" w:rsidRPr="00237D30" w:rsidRDefault="0037240E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A804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18771" w14:textId="3B5331D3" w:rsidR="0037240E" w:rsidRPr="00237D30" w:rsidRDefault="0037240E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cute nonparalytic poliomyelitis</w:t>
            </w:r>
          </w:p>
        </w:tc>
      </w:tr>
      <w:tr w:rsidR="0037240E" w:rsidRPr="00237D30" w14:paraId="4A77F7F4" w14:textId="77777777" w:rsidTr="004F699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2CE6B" w14:textId="166DA3AE" w:rsidR="0037240E" w:rsidRPr="00237D30" w:rsidRDefault="0037240E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P358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58EE7" w14:textId="112DB94B" w:rsidR="0037240E" w:rsidRPr="00237D30" w:rsidRDefault="0037240E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ongenital poliomyelitis</w:t>
            </w:r>
          </w:p>
        </w:tc>
      </w:tr>
      <w:tr w:rsidR="0037240E" w:rsidRPr="00237D30" w14:paraId="1A940E25" w14:textId="77777777" w:rsidTr="004F699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E3CAF" w14:textId="49CBF2FE" w:rsidR="0037240E" w:rsidRPr="00237D30" w:rsidRDefault="0037240E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B91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ABF91" w14:textId="55721947" w:rsidR="0037240E" w:rsidRPr="00237D30" w:rsidRDefault="0037240E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Sequelae of poliomyelitis</w:t>
            </w:r>
          </w:p>
        </w:tc>
      </w:tr>
      <w:tr w:rsidR="0037240E" w:rsidRPr="00237D30" w14:paraId="463EF2C2" w14:textId="77777777" w:rsidTr="004F699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37295" w14:textId="2FECDE18" w:rsidR="0037240E" w:rsidRPr="00237D30" w:rsidRDefault="0037240E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G700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F9A4B" w14:textId="6C2611D3" w:rsidR="0037240E" w:rsidRPr="00237D30" w:rsidRDefault="0037240E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Myasthenia gravis</w:t>
            </w:r>
          </w:p>
        </w:tc>
      </w:tr>
      <w:tr w:rsidR="0037240E" w:rsidRPr="00237D30" w14:paraId="2E2C39C0" w14:textId="77777777" w:rsidTr="004F699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0EC18A" w14:textId="333586CA" w:rsidR="0037240E" w:rsidRPr="00237D30" w:rsidRDefault="0037240E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G702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3A2DF" w14:textId="6E686930" w:rsidR="0037240E" w:rsidRPr="00237D30" w:rsidRDefault="0037240E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ongenital and developmental myasthenia</w:t>
            </w:r>
          </w:p>
        </w:tc>
      </w:tr>
      <w:tr w:rsidR="0037240E" w:rsidRPr="00237D30" w14:paraId="44214A64" w14:textId="77777777" w:rsidTr="004F699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22887" w14:textId="4B53F223" w:rsidR="0037240E" w:rsidRPr="00237D30" w:rsidRDefault="0037240E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G711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9B994" w14:textId="5C9A780B" w:rsidR="0037240E" w:rsidRPr="00237D30" w:rsidRDefault="00903F5B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Myotonic disorders</w:t>
            </w:r>
          </w:p>
        </w:tc>
      </w:tr>
      <w:tr w:rsidR="0037240E" w:rsidRPr="00237D30" w14:paraId="6A6786C3" w14:textId="77777777" w:rsidTr="004F699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411DF" w14:textId="2BBFB494" w:rsidR="0037240E" w:rsidRPr="00237D30" w:rsidRDefault="0037240E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G122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E73A7" w14:textId="7CE39D45" w:rsidR="0037240E" w:rsidRPr="00237D30" w:rsidRDefault="00903F5B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Motor neuron disease</w:t>
            </w:r>
          </w:p>
        </w:tc>
      </w:tr>
      <w:tr w:rsidR="0037240E" w:rsidRPr="00237D30" w14:paraId="575EA4BD" w14:textId="77777777" w:rsidTr="004F699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C5198" w14:textId="44AD7D0F" w:rsidR="0037240E" w:rsidRPr="00237D30" w:rsidRDefault="0037240E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J986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32210" w14:textId="393AD34F" w:rsidR="0037240E" w:rsidRPr="00237D30" w:rsidRDefault="00903F5B" w:rsidP="00903F5B">
            <w:pPr>
              <w:tabs>
                <w:tab w:val="left" w:pos="528"/>
              </w:tabs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Paralysis of diaphragm</w:t>
            </w:r>
          </w:p>
        </w:tc>
      </w:tr>
      <w:tr w:rsidR="00903F5B" w:rsidRPr="00237D30" w14:paraId="169DB147" w14:textId="77777777" w:rsidTr="004F699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5B0A6" w14:textId="3007C84D" w:rsidR="00903F5B" w:rsidRPr="00237D30" w:rsidRDefault="00903F5B" w:rsidP="00903F5B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S278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6B229" w14:textId="359BEDD7" w:rsidR="00903F5B" w:rsidRPr="00237D30" w:rsidRDefault="00903F5B" w:rsidP="00903F5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Diaphragm injury</w:t>
            </w:r>
          </w:p>
        </w:tc>
      </w:tr>
    </w:tbl>
    <w:p w14:paraId="5B40961D" w14:textId="3A002FF7" w:rsidR="00744EF5" w:rsidRPr="00237D30" w:rsidRDefault="00744EF5" w:rsidP="00744EF5">
      <w:pPr>
        <w:rPr>
          <w:rFonts w:asciiTheme="majorHAnsi" w:hAnsiTheme="majorHAnsi" w:cstheme="majorHAnsi"/>
          <w:u w:val="single"/>
          <w:lang w:val="en-US"/>
        </w:rPr>
      </w:pPr>
    </w:p>
    <w:p w14:paraId="343CEEEC" w14:textId="7B7E3F92" w:rsidR="00903F5B" w:rsidRPr="007A4C64" w:rsidRDefault="00903F5B" w:rsidP="00903F5B">
      <w:pPr>
        <w:pStyle w:val="Paragraphedeliste"/>
        <w:numPr>
          <w:ilvl w:val="0"/>
          <w:numId w:val="8"/>
        </w:numPr>
        <w:rPr>
          <w:rFonts w:asciiTheme="majorHAnsi" w:hAnsiTheme="majorHAnsi" w:cstheme="majorHAnsi"/>
          <w:b/>
          <w:bCs/>
          <w:lang w:val="en-US"/>
        </w:rPr>
      </w:pPr>
      <w:r w:rsidRPr="007A4C64">
        <w:rPr>
          <w:rFonts w:asciiTheme="majorHAnsi" w:hAnsiTheme="majorHAnsi" w:cstheme="majorHAnsi"/>
          <w:b/>
          <w:bCs/>
          <w:lang w:val="en-US"/>
        </w:rPr>
        <w:t>Renal diseases</w:t>
      </w:r>
    </w:p>
    <w:p w14:paraId="3397A947" w14:textId="5C45D97D" w:rsidR="00903F5B" w:rsidRPr="00237D30" w:rsidRDefault="00903F5B" w:rsidP="00903F5B">
      <w:pPr>
        <w:rPr>
          <w:rFonts w:asciiTheme="majorHAnsi" w:hAnsiTheme="majorHAnsi" w:cstheme="majorHAnsi"/>
          <w:u w:val="single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E0" w:firstRow="1" w:lastRow="1" w:firstColumn="1" w:lastColumn="0" w:noHBand="0" w:noVBand="1"/>
      </w:tblPr>
      <w:tblGrid>
        <w:gridCol w:w="1091"/>
        <w:gridCol w:w="7971"/>
      </w:tblGrid>
      <w:tr w:rsidR="002F34D6" w:rsidRPr="00237D30" w14:paraId="02B5CAA8" w14:textId="77777777" w:rsidTr="0088213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B37C6" w14:textId="0AED0D3C" w:rsidR="002F34D6" w:rsidRPr="00237D30" w:rsidRDefault="002F34D6" w:rsidP="0088213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009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75070" w14:textId="59C82B35" w:rsidR="002F34D6" w:rsidRPr="00237D30" w:rsidRDefault="00E35ACE" w:rsidP="0088213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cute nephritic syndrome, unspecified</w:t>
            </w:r>
          </w:p>
        </w:tc>
      </w:tr>
      <w:tr w:rsidR="002F34D6" w:rsidRPr="00237D30" w14:paraId="4F9FEEA2" w14:textId="77777777" w:rsidTr="0088213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E0327" w14:textId="64CA75E1" w:rsidR="002F34D6" w:rsidRPr="00237D30" w:rsidRDefault="002F34D6" w:rsidP="0088213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03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BE795" w14:textId="20FF3298" w:rsidR="002F34D6" w:rsidRPr="00237D30" w:rsidRDefault="00E35ACE" w:rsidP="0088213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hronic nephritic syndrome</w:t>
            </w:r>
          </w:p>
        </w:tc>
      </w:tr>
      <w:tr w:rsidR="002F34D6" w:rsidRPr="005147C0" w14:paraId="4B6796C2" w14:textId="77777777" w:rsidTr="0088213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CF131" w14:textId="4D10A029" w:rsidR="002F34D6" w:rsidRPr="00237D30" w:rsidRDefault="002F34D6" w:rsidP="0088213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031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DB7F8" w14:textId="04D19E05" w:rsidR="002F34D6" w:rsidRPr="00237D30" w:rsidRDefault="00465514" w:rsidP="0088213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hronic nephritic syndrome, f</w:t>
            </w:r>
            <w:r w:rsidR="00E35ACE"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cal and segmental glomerular lesions</w:t>
            </w:r>
          </w:p>
        </w:tc>
      </w:tr>
      <w:tr w:rsidR="00E35ACE" w:rsidRPr="00237D30" w14:paraId="5C74B649" w14:textId="77777777" w:rsidTr="0088213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906D7" w14:textId="40BEBDB1" w:rsidR="00E35ACE" w:rsidRPr="00237D30" w:rsidRDefault="00E35ACE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032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83562" w14:textId="424573C3" w:rsidR="00E35ACE" w:rsidRPr="00237D30" w:rsidRDefault="00465514" w:rsidP="00E35AC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hronic nephritic syndrome, d</w:t>
            </w:r>
            <w:r w:rsidR="00E35ACE"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ffuse membranous glomerulonephritis</w:t>
            </w:r>
          </w:p>
        </w:tc>
      </w:tr>
      <w:tr w:rsidR="00E35ACE" w:rsidRPr="00237D30" w14:paraId="659DEFF3" w14:textId="77777777" w:rsidTr="0088213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96EDC" w14:textId="14F8F5F4" w:rsidR="00E35ACE" w:rsidRPr="00237D30" w:rsidRDefault="00E35ACE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033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ECAFC" w14:textId="20678DBD" w:rsidR="00E35ACE" w:rsidRPr="00237D30" w:rsidRDefault="00465514" w:rsidP="00E35AC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hronic nephritic syndrome, d</w:t>
            </w:r>
            <w:r w:rsidR="00E35ACE"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ffuse mesangial proliferative glomerulonephritis</w:t>
            </w:r>
          </w:p>
        </w:tc>
      </w:tr>
      <w:tr w:rsidR="00E35ACE" w:rsidRPr="005147C0" w14:paraId="5C9236A1" w14:textId="77777777" w:rsidTr="0088213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2258E" w14:textId="24FC122A" w:rsidR="00E35ACE" w:rsidRPr="00237D30" w:rsidRDefault="00E35ACE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034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7B472" w14:textId="6AFA64CE" w:rsidR="00E35ACE" w:rsidRPr="00237D30" w:rsidRDefault="00465514" w:rsidP="00E35AC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hronic nephritic syndrome,</w:t>
            </w:r>
            <w:r w:rsidR="00CD2DE7"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 xml:space="preserve"> </w:t>
            </w: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d</w:t>
            </w:r>
            <w:r w:rsidR="00E35ACE"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ffuse endocapillary proliferative glomerulonephritis</w:t>
            </w:r>
          </w:p>
        </w:tc>
      </w:tr>
      <w:tr w:rsidR="00E35ACE" w:rsidRPr="005147C0" w14:paraId="04DA69C1" w14:textId="77777777" w:rsidTr="0088213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8D000" w14:textId="4882A7B6" w:rsidR="00E35ACE" w:rsidRPr="00237D30" w:rsidRDefault="00E35ACE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035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047AC" w14:textId="615DE8E7" w:rsidR="00E35ACE" w:rsidRPr="00237D30" w:rsidRDefault="00465514" w:rsidP="00E35AC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hronic nephritic syndrome, d</w:t>
            </w:r>
            <w:r w:rsidR="00E35ACE"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ffuse mesangiocapillary glomerulonephritis</w:t>
            </w:r>
          </w:p>
        </w:tc>
      </w:tr>
      <w:tr w:rsidR="00E35ACE" w:rsidRPr="005147C0" w14:paraId="293F80AB" w14:textId="77777777" w:rsidTr="0088213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9A535" w14:textId="233271DF" w:rsidR="00E35ACE" w:rsidRPr="00237D30" w:rsidRDefault="00E35ACE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036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3DB43" w14:textId="680F0C83" w:rsidR="00E35ACE" w:rsidRPr="00237D30" w:rsidRDefault="00465514" w:rsidP="00E35AC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hronic nephritic syndrome, d</w:t>
            </w:r>
            <w:r w:rsidR="00E35ACE"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ense deposit disease</w:t>
            </w:r>
          </w:p>
        </w:tc>
      </w:tr>
      <w:tr w:rsidR="00E35ACE" w:rsidRPr="005147C0" w14:paraId="33BBD349" w14:textId="77777777" w:rsidTr="0088213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83235" w14:textId="49B0B023" w:rsidR="00E35ACE" w:rsidRPr="00237D30" w:rsidRDefault="00E35ACE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037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B15B0" w14:textId="33A8A109" w:rsidR="00E35ACE" w:rsidRPr="00237D30" w:rsidRDefault="00465514" w:rsidP="00E35AC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hronic nephritic syndrome, d</w:t>
            </w:r>
            <w:r w:rsidR="00E35ACE"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ffuse crescentic glomerulonephritis</w:t>
            </w:r>
          </w:p>
        </w:tc>
      </w:tr>
      <w:tr w:rsidR="00E35ACE" w:rsidRPr="00237D30" w14:paraId="6565CB17" w14:textId="77777777" w:rsidTr="0088213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9FE60" w14:textId="487A122D" w:rsidR="00E35ACE" w:rsidRPr="00237D30" w:rsidRDefault="00E35ACE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038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08A47" w14:textId="2B89423F" w:rsidR="00E35ACE" w:rsidRPr="00237D30" w:rsidRDefault="00E35ACE" w:rsidP="00E35AC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ther glomerulonephritis</w:t>
            </w:r>
          </w:p>
        </w:tc>
      </w:tr>
      <w:tr w:rsidR="00E35ACE" w:rsidRPr="005147C0" w14:paraId="402DBFCF" w14:textId="77777777" w:rsidTr="0088213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4A169" w14:textId="7C83964A" w:rsidR="00E35ACE" w:rsidRPr="00237D30" w:rsidRDefault="00E35ACE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144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1001B" w14:textId="6FA4C030" w:rsidR="00E35ACE" w:rsidRPr="00237D30" w:rsidRDefault="00E35ACE" w:rsidP="00E35AC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Toxic nephropathy, not elsewhere classified</w:t>
            </w:r>
          </w:p>
        </w:tc>
      </w:tr>
      <w:tr w:rsidR="00E35ACE" w:rsidRPr="00237D30" w14:paraId="1CC0EF50" w14:textId="77777777" w:rsidTr="0088213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6A021" w14:textId="39C92010" w:rsidR="00E35ACE" w:rsidRPr="00237D30" w:rsidRDefault="00E35ACE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17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9B7E7" w14:textId="5DB93CDF" w:rsidR="00E35ACE" w:rsidRPr="00237D30" w:rsidRDefault="00E35ACE" w:rsidP="00E35AC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cute renal failure</w:t>
            </w:r>
          </w:p>
        </w:tc>
      </w:tr>
      <w:tr w:rsidR="00E35ACE" w:rsidRPr="005147C0" w14:paraId="00C43173" w14:textId="77777777" w:rsidTr="0088213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44449" w14:textId="3750660E" w:rsidR="00E35ACE" w:rsidRPr="00237D30" w:rsidRDefault="00E35ACE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170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5C876D" w14:textId="4DD1156B" w:rsidR="00E35ACE" w:rsidRPr="00237D30" w:rsidRDefault="00E35ACE" w:rsidP="00E35AC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cute renal failure with tubular necrosis</w:t>
            </w:r>
          </w:p>
        </w:tc>
      </w:tr>
      <w:tr w:rsidR="00E35ACE" w:rsidRPr="005147C0" w14:paraId="063452F5" w14:textId="77777777" w:rsidTr="0088213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9BBE2" w14:textId="0E7B8704" w:rsidR="00E35ACE" w:rsidRPr="00237D30" w:rsidRDefault="00E35ACE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171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97BEE" w14:textId="3F2BE968" w:rsidR="00E35ACE" w:rsidRPr="00237D30" w:rsidRDefault="00E35ACE" w:rsidP="00E35AC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cute renal failure with acute cortical necrosis</w:t>
            </w:r>
          </w:p>
        </w:tc>
      </w:tr>
      <w:tr w:rsidR="00E35ACE" w:rsidRPr="005147C0" w14:paraId="4BE1FA49" w14:textId="77777777" w:rsidTr="0088213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5F450B" w14:textId="6DE3564E" w:rsidR="00E35ACE" w:rsidRPr="00237D30" w:rsidRDefault="00E35ACE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172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867C7" w14:textId="20782D31" w:rsidR="00E35ACE" w:rsidRPr="00237D30" w:rsidRDefault="00E35ACE" w:rsidP="00E35AC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cute renal failure with medullary necrosis</w:t>
            </w:r>
          </w:p>
        </w:tc>
      </w:tr>
      <w:tr w:rsidR="00E35ACE" w:rsidRPr="00237D30" w14:paraId="2A5E197F" w14:textId="77777777" w:rsidTr="0088213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B96D1" w14:textId="1B4040A9" w:rsidR="00E35ACE" w:rsidRPr="00237D30" w:rsidRDefault="00E35ACE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18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5A7AA" w14:textId="7FFF17D4" w:rsidR="00E35ACE" w:rsidRPr="00237D30" w:rsidRDefault="00E35ACE" w:rsidP="00E35AC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hronic kidney disease</w:t>
            </w:r>
          </w:p>
        </w:tc>
      </w:tr>
      <w:tr w:rsidR="00E35ACE" w:rsidRPr="00237D30" w14:paraId="3D0A3562" w14:textId="77777777" w:rsidTr="0088213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4F6D3" w14:textId="7047B73E" w:rsidR="00E35ACE" w:rsidRPr="00237D30" w:rsidRDefault="00E35ACE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180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DE6C1" w14:textId="5565DF29" w:rsidR="00E35ACE" w:rsidRPr="00237D30" w:rsidRDefault="00E35ACE" w:rsidP="00E35AC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End-stage renal disease</w:t>
            </w:r>
          </w:p>
        </w:tc>
      </w:tr>
      <w:tr w:rsidR="00E35ACE" w:rsidRPr="00237D30" w14:paraId="7973ACA2" w14:textId="77777777" w:rsidTr="0088213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EBE14" w14:textId="6813B9D4" w:rsidR="00E35ACE" w:rsidRPr="00237D30" w:rsidRDefault="00E35ACE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181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ED811" w14:textId="4932F8B1" w:rsidR="00E35ACE" w:rsidRPr="00237D30" w:rsidRDefault="00E35ACE" w:rsidP="00E35AC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hronic kidney disease, stage 1</w:t>
            </w:r>
          </w:p>
        </w:tc>
      </w:tr>
      <w:tr w:rsidR="00E35ACE" w:rsidRPr="00237D30" w14:paraId="6AC01BEC" w14:textId="77777777" w:rsidTr="0088213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2C659" w14:textId="78BE36E5" w:rsidR="00E35ACE" w:rsidRPr="00237D30" w:rsidRDefault="00E35ACE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182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03C25" w14:textId="029286ED" w:rsidR="00E35ACE" w:rsidRPr="00237D30" w:rsidRDefault="00E35ACE" w:rsidP="00E35AC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hronic kidney disease, stage 2</w:t>
            </w:r>
          </w:p>
        </w:tc>
      </w:tr>
      <w:tr w:rsidR="00E35ACE" w:rsidRPr="00237D30" w14:paraId="64D12837" w14:textId="77777777" w:rsidTr="00903F5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C2DAF" w14:textId="0E1D0F35" w:rsidR="00E35ACE" w:rsidRPr="00237D30" w:rsidRDefault="00E35ACE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183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18390" w14:textId="4C414489" w:rsidR="00E35ACE" w:rsidRPr="00237D30" w:rsidRDefault="00E35ACE" w:rsidP="00E35AC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hronic kidney disease, stage 3</w:t>
            </w:r>
          </w:p>
        </w:tc>
      </w:tr>
      <w:tr w:rsidR="00E35ACE" w:rsidRPr="00237D30" w14:paraId="2336D626" w14:textId="77777777" w:rsidTr="00903F5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0BE64" w14:textId="541A0629" w:rsidR="00E35ACE" w:rsidRPr="00237D30" w:rsidRDefault="00E35ACE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184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4D833" w14:textId="2332A38C" w:rsidR="00E35ACE" w:rsidRPr="00237D30" w:rsidRDefault="00E35ACE" w:rsidP="00E35AC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hronic kidney disease, stage 4</w:t>
            </w:r>
          </w:p>
        </w:tc>
      </w:tr>
      <w:tr w:rsidR="00E35ACE" w:rsidRPr="00237D30" w14:paraId="67773C8B" w14:textId="77777777" w:rsidTr="00903F5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23D70" w14:textId="2CFF9882" w:rsidR="00E35ACE" w:rsidRPr="00237D30" w:rsidRDefault="00E35ACE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lastRenderedPageBreak/>
              <w:t>N185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B9CB1" w14:textId="424C402A" w:rsidR="00E35ACE" w:rsidRPr="00237D30" w:rsidRDefault="00E35ACE" w:rsidP="00E35AC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hronic kidney disease, stage 5</w:t>
            </w:r>
          </w:p>
        </w:tc>
      </w:tr>
      <w:tr w:rsidR="00E35ACE" w:rsidRPr="00237D30" w14:paraId="4F81652E" w14:textId="77777777" w:rsidTr="00903F5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A7F47" w14:textId="444E3F46" w:rsidR="00E35ACE" w:rsidRPr="00237D30" w:rsidRDefault="00E35ACE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188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1BE60" w14:textId="350EDC40" w:rsidR="00E35ACE" w:rsidRPr="00237D30" w:rsidRDefault="00E35ACE" w:rsidP="00E35AC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ther chronic kidney disease</w:t>
            </w:r>
          </w:p>
        </w:tc>
      </w:tr>
      <w:tr w:rsidR="00E35ACE" w:rsidRPr="00237D30" w14:paraId="4C0E0856" w14:textId="77777777" w:rsidTr="00903F5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37CBD" w14:textId="107571E2" w:rsidR="00E35ACE" w:rsidRPr="00237D30" w:rsidRDefault="00E35ACE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189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52F22" w14:textId="567B67D1" w:rsidR="00E35ACE" w:rsidRPr="00237D30" w:rsidRDefault="00E35ACE" w:rsidP="00E35AC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hronic kidney disease, unspecified</w:t>
            </w:r>
          </w:p>
        </w:tc>
      </w:tr>
      <w:tr w:rsidR="00E35ACE" w:rsidRPr="00237D30" w14:paraId="6469C612" w14:textId="77777777" w:rsidTr="00903F5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2B50A" w14:textId="43F76F03" w:rsidR="00E35ACE" w:rsidRPr="00237D30" w:rsidRDefault="00E35ACE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19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C82CC1" w14:textId="43E37768" w:rsidR="00E35ACE" w:rsidRPr="00237D30" w:rsidRDefault="00E35ACE" w:rsidP="00E35AC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Unspecified kidney failure</w:t>
            </w:r>
          </w:p>
        </w:tc>
      </w:tr>
      <w:tr w:rsidR="00E35ACE" w:rsidRPr="005147C0" w14:paraId="355F6632" w14:textId="77777777" w:rsidTr="00903F5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72134" w14:textId="0FF5FEF8" w:rsidR="00E35ACE" w:rsidRPr="00237D30" w:rsidRDefault="00E35ACE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28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19789" w14:textId="6A2C2371" w:rsidR="00E35ACE" w:rsidRPr="00237D30" w:rsidRDefault="00642B4A" w:rsidP="00642B4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ther disorders of kidney and ureter, not elsewhere classified</w:t>
            </w:r>
          </w:p>
        </w:tc>
      </w:tr>
      <w:tr w:rsidR="00E35ACE" w:rsidRPr="005147C0" w14:paraId="66933089" w14:textId="77777777" w:rsidTr="00903F5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70537" w14:textId="06DFB43E" w:rsidR="00E35ACE" w:rsidRPr="00237D30" w:rsidRDefault="00E35ACE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280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FE9A4" w14:textId="46AB5102" w:rsidR="00E35ACE" w:rsidRPr="00237D30" w:rsidRDefault="00642B4A" w:rsidP="00E35AC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schemia and infarction of kidney</w:t>
            </w:r>
          </w:p>
        </w:tc>
      </w:tr>
      <w:tr w:rsidR="00E35ACE" w:rsidRPr="005147C0" w14:paraId="36BB36B7" w14:textId="77777777" w:rsidTr="00903F5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42B32" w14:textId="5701F9EA" w:rsidR="00E35ACE" w:rsidRPr="00237D30" w:rsidRDefault="00E35ACE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288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BA0769" w14:textId="63EFDB05" w:rsidR="00E35ACE" w:rsidRPr="00237D30" w:rsidRDefault="00642B4A" w:rsidP="00642B4A">
            <w:pPr>
              <w:tabs>
                <w:tab w:val="left" w:pos="905"/>
              </w:tabs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ther specified disorders of kidney and ureter</w:t>
            </w:r>
          </w:p>
        </w:tc>
      </w:tr>
      <w:tr w:rsidR="00E35ACE" w:rsidRPr="005147C0" w14:paraId="1C7C84A9" w14:textId="77777777" w:rsidTr="00903F5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43A8E" w14:textId="287C9492" w:rsidR="00E35ACE" w:rsidRPr="00237D30" w:rsidRDefault="00E35ACE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289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70160" w14:textId="0DCAB325" w:rsidR="00E35ACE" w:rsidRPr="00237D30" w:rsidRDefault="00642B4A" w:rsidP="00E35AC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Disorder of kidney and ureter, unspecified</w:t>
            </w:r>
          </w:p>
        </w:tc>
      </w:tr>
      <w:tr w:rsidR="00E35ACE" w:rsidRPr="005147C0" w14:paraId="520350E3" w14:textId="77777777" w:rsidTr="00903F5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4B4CD" w14:textId="64775EAB" w:rsidR="00E35ACE" w:rsidRPr="00237D30" w:rsidRDefault="00E35ACE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29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58CED4" w14:textId="694EAA67" w:rsidR="00E35ACE" w:rsidRPr="00237D30" w:rsidRDefault="00642B4A" w:rsidP="00E35AC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ther disorders of kidney and ureter in diseases classified elsewhere</w:t>
            </w:r>
          </w:p>
        </w:tc>
      </w:tr>
      <w:tr w:rsidR="00E35ACE" w:rsidRPr="005147C0" w14:paraId="56510093" w14:textId="77777777" w:rsidTr="00903F5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2145F" w14:textId="52D7EB13" w:rsidR="00E35ACE" w:rsidRPr="00237D30" w:rsidRDefault="00E35ACE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298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E3F4D" w14:textId="77777777" w:rsidR="00642B4A" w:rsidRPr="00237D30" w:rsidRDefault="00642B4A" w:rsidP="00642B4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</w:p>
          <w:p w14:paraId="3F846CDC" w14:textId="0F6F46D1" w:rsidR="00E35ACE" w:rsidRPr="00237D30" w:rsidRDefault="00642B4A" w:rsidP="00642B4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ther disorders of kidney and ureter in other diseases classified elsewhere</w:t>
            </w:r>
          </w:p>
        </w:tc>
      </w:tr>
      <w:tr w:rsidR="00E35ACE" w:rsidRPr="00237D30" w14:paraId="7B3FCB54" w14:textId="77777777" w:rsidTr="00903F5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31846" w14:textId="2AE51A7A" w:rsidR="00E35ACE" w:rsidRPr="00237D30" w:rsidRDefault="00E35ACE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990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6F3B2" w14:textId="19CFF82D" w:rsidR="00E35ACE" w:rsidRPr="00237D30" w:rsidRDefault="00E35ACE" w:rsidP="00E35AC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Postprocedural renal failure</w:t>
            </w:r>
          </w:p>
        </w:tc>
      </w:tr>
      <w:tr w:rsidR="00E35ACE" w:rsidRPr="005147C0" w14:paraId="24A9D11D" w14:textId="77777777" w:rsidTr="00903F5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84349" w14:textId="31C26924" w:rsidR="00E35ACE" w:rsidRPr="00237D30" w:rsidRDefault="00E35ACE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I120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A2568" w14:textId="56905230" w:rsidR="00E35ACE" w:rsidRPr="00237D30" w:rsidRDefault="00E35ACE" w:rsidP="00E35AC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Hypertensive renal disease with renal failure</w:t>
            </w:r>
          </w:p>
        </w:tc>
      </w:tr>
      <w:tr w:rsidR="00E35ACE" w:rsidRPr="005147C0" w14:paraId="3152FCBC" w14:textId="77777777" w:rsidTr="00903F5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80035" w14:textId="2B733BC3" w:rsidR="00E35ACE" w:rsidRPr="00237D30" w:rsidRDefault="00E35ACE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I129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CAD5A" w14:textId="5FC55030" w:rsidR="00E35ACE" w:rsidRPr="00237D30" w:rsidRDefault="00E35ACE" w:rsidP="00E35AC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Hypertensive renal disease without renal failure</w:t>
            </w:r>
          </w:p>
        </w:tc>
      </w:tr>
      <w:tr w:rsidR="00E35ACE" w:rsidRPr="005147C0" w14:paraId="27BEC7CD" w14:textId="77777777" w:rsidTr="00903F5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68420" w14:textId="0E745D1C" w:rsidR="00E35ACE" w:rsidRPr="00237D30" w:rsidRDefault="00E35ACE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I139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79293" w14:textId="69781A36" w:rsidR="00E35ACE" w:rsidRPr="00237D30" w:rsidRDefault="00E35ACE" w:rsidP="00E35AC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Hypertensive heart and renal disease, unspecified</w:t>
            </w:r>
          </w:p>
        </w:tc>
      </w:tr>
      <w:tr w:rsidR="00E35ACE" w:rsidRPr="00237D30" w14:paraId="50C2A214" w14:textId="77777777" w:rsidTr="00903F5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6A60DA" w14:textId="6A1B86B6" w:rsidR="00E35ACE" w:rsidRPr="00237D30" w:rsidRDefault="00E35ACE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K767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2869A" w14:textId="283D0273" w:rsidR="00E35ACE" w:rsidRPr="00237D30" w:rsidRDefault="00E35ACE" w:rsidP="00E35AC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Hepatorenal syndrome</w:t>
            </w:r>
          </w:p>
        </w:tc>
      </w:tr>
      <w:tr w:rsidR="00642B4A" w:rsidRPr="005147C0" w14:paraId="13406322" w14:textId="77777777" w:rsidTr="00903F5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3770F" w14:textId="1E7B2C63" w:rsidR="00642B4A" w:rsidRPr="00237D30" w:rsidRDefault="00642B4A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040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B34AB" w14:textId="11F40C89" w:rsidR="00642B4A" w:rsidRPr="00237D30" w:rsidRDefault="00465514" w:rsidP="00E35AC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Nephrotic syndrome with minor glomerular abnormality</w:t>
            </w:r>
          </w:p>
        </w:tc>
      </w:tr>
      <w:tr w:rsidR="00465514" w:rsidRPr="00237D30" w14:paraId="1EA6C019" w14:textId="77777777" w:rsidTr="00903F5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2A26C" w14:textId="37EFC8A8" w:rsidR="00465514" w:rsidRPr="00237D30" w:rsidRDefault="00465514" w:rsidP="00465514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042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DD165" w14:textId="7F629C56" w:rsidR="00465514" w:rsidRPr="00237D30" w:rsidRDefault="00465514" w:rsidP="00465514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Nephrotic syndrome, diffuse membranous glomerulonephritis</w:t>
            </w:r>
          </w:p>
        </w:tc>
      </w:tr>
      <w:tr w:rsidR="00465514" w:rsidRPr="00237D30" w14:paraId="247DE43E" w14:textId="77777777" w:rsidTr="00903F5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9BD21" w14:textId="2B11033B" w:rsidR="00465514" w:rsidRPr="00237D30" w:rsidRDefault="00465514" w:rsidP="00465514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043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99460" w14:textId="5E409D72" w:rsidR="00465514" w:rsidRPr="00237D30" w:rsidRDefault="00465514" w:rsidP="00465514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Nephrotic syndrome, diffuse mesangial proliferative glomerulonephritis</w:t>
            </w:r>
          </w:p>
        </w:tc>
      </w:tr>
      <w:tr w:rsidR="00465514" w:rsidRPr="00237D30" w14:paraId="38924FB1" w14:textId="77777777" w:rsidTr="00903F5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04EB2" w14:textId="1CD1E6B4" w:rsidR="00465514" w:rsidRPr="00237D30" w:rsidRDefault="00465514" w:rsidP="00465514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044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7DE27" w14:textId="3364E8E3" w:rsidR="00465514" w:rsidRPr="00237D30" w:rsidRDefault="00465514" w:rsidP="00465514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Nephrotic syndrome,</w:t>
            </w:r>
            <w:r w:rsidR="00CD2DE7"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 xml:space="preserve"> </w:t>
            </w: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diffuse endocapillary proliferative glomerulonephritis</w:t>
            </w:r>
          </w:p>
        </w:tc>
      </w:tr>
      <w:tr w:rsidR="00465514" w:rsidRPr="00237D30" w14:paraId="09B3A3F1" w14:textId="77777777" w:rsidTr="00903F5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D4734" w14:textId="77E25F6B" w:rsidR="00465514" w:rsidRPr="00237D30" w:rsidRDefault="00465514" w:rsidP="00465514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045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F18622" w14:textId="61FFDDD3" w:rsidR="00465514" w:rsidRPr="00237D30" w:rsidRDefault="00CD2DE7" w:rsidP="00465514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Nephrotic</w:t>
            </w:r>
            <w:r w:rsidR="00465514"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 xml:space="preserve"> syndrome, diffuse mesangiocapillary glomerulonephritis</w:t>
            </w:r>
          </w:p>
        </w:tc>
      </w:tr>
      <w:tr w:rsidR="00465514" w:rsidRPr="00237D30" w14:paraId="6482338C" w14:textId="77777777" w:rsidTr="00903F5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10ED2" w14:textId="6A66E29B" w:rsidR="00465514" w:rsidRPr="00237D30" w:rsidRDefault="00465514" w:rsidP="00465514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046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12638F" w14:textId="6674A3E6" w:rsidR="00465514" w:rsidRPr="00237D30" w:rsidRDefault="00CD2DE7" w:rsidP="00465514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Nephrotic</w:t>
            </w:r>
            <w:r w:rsidR="00465514"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 xml:space="preserve"> syndrome, dense deposit disease</w:t>
            </w:r>
          </w:p>
        </w:tc>
      </w:tr>
      <w:tr w:rsidR="00465514" w:rsidRPr="00237D30" w14:paraId="10215429" w14:textId="77777777" w:rsidTr="00903F5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D5C2F" w14:textId="59F0501D" w:rsidR="00465514" w:rsidRPr="00237D30" w:rsidRDefault="00465514" w:rsidP="00465514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047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A66299" w14:textId="523C3642" w:rsidR="00465514" w:rsidRPr="00237D30" w:rsidRDefault="00CD2DE7" w:rsidP="00465514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Nephrotic</w:t>
            </w:r>
            <w:r w:rsidR="00465514"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 xml:space="preserve"> syndrome, diffuse crescentic glomerulonephritis</w:t>
            </w:r>
          </w:p>
        </w:tc>
      </w:tr>
      <w:tr w:rsidR="00642B4A" w:rsidRPr="005147C0" w14:paraId="4BB7A24A" w14:textId="77777777" w:rsidTr="00903F5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ADF65" w14:textId="308D3AD5" w:rsidR="00642B4A" w:rsidRPr="00237D30" w:rsidRDefault="00642B4A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048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90AFE" w14:textId="5CEEA70A" w:rsidR="00642B4A" w:rsidRPr="00237D30" w:rsidRDefault="00DA243B" w:rsidP="00E35AC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Nephrotic syndrome, other morphological lesions</w:t>
            </w:r>
          </w:p>
        </w:tc>
      </w:tr>
      <w:tr w:rsidR="00642B4A" w:rsidRPr="00237D30" w14:paraId="46295993" w14:textId="77777777" w:rsidTr="00903F5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5B605" w14:textId="6D4F9E71" w:rsidR="00642B4A" w:rsidRPr="00237D30" w:rsidRDefault="00642B4A" w:rsidP="00E35AC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N049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A4B7BB" w14:textId="15B9D71F" w:rsidR="00642B4A" w:rsidRPr="00237D30" w:rsidRDefault="00DA243B" w:rsidP="00E35AC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Nephrotic syndrome, unspecified</w:t>
            </w:r>
          </w:p>
        </w:tc>
      </w:tr>
    </w:tbl>
    <w:p w14:paraId="55E88EB0" w14:textId="3AFC6B3C" w:rsidR="0037240E" w:rsidRPr="00237D30" w:rsidRDefault="0037240E" w:rsidP="009A3BC8">
      <w:pPr>
        <w:ind w:firstLine="708"/>
        <w:rPr>
          <w:rFonts w:asciiTheme="majorHAnsi" w:hAnsiTheme="majorHAnsi" w:cstheme="majorHAnsi"/>
          <w:u w:val="single"/>
          <w:lang w:val="en-US"/>
        </w:rPr>
      </w:pPr>
    </w:p>
    <w:p w14:paraId="00AAB631" w14:textId="0C568D97" w:rsidR="00642B4A" w:rsidRPr="007A4C64" w:rsidRDefault="00DA243B" w:rsidP="00642B4A">
      <w:pPr>
        <w:pStyle w:val="Paragraphedeliste"/>
        <w:numPr>
          <w:ilvl w:val="0"/>
          <w:numId w:val="8"/>
        </w:numPr>
        <w:rPr>
          <w:rFonts w:asciiTheme="majorHAnsi" w:hAnsiTheme="majorHAnsi" w:cstheme="majorHAnsi"/>
          <w:b/>
          <w:bCs/>
          <w:lang w:val="en-US"/>
        </w:rPr>
      </w:pPr>
      <w:r w:rsidRPr="007A4C64">
        <w:rPr>
          <w:rFonts w:asciiTheme="majorHAnsi" w:hAnsiTheme="majorHAnsi" w:cstheme="majorHAnsi"/>
          <w:b/>
          <w:bCs/>
          <w:lang w:val="en-US"/>
        </w:rPr>
        <w:t>Sickle cell disease</w:t>
      </w:r>
    </w:p>
    <w:p w14:paraId="6F82853D" w14:textId="6F5DD3CE" w:rsidR="00DA243B" w:rsidRPr="00237D30" w:rsidRDefault="00DA243B" w:rsidP="00DA243B">
      <w:pPr>
        <w:rPr>
          <w:rFonts w:asciiTheme="majorHAnsi" w:hAnsiTheme="majorHAnsi" w:cstheme="majorHAnsi"/>
          <w:u w:val="single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E0" w:firstRow="1" w:lastRow="1" w:firstColumn="1" w:lastColumn="0" w:noHBand="0" w:noVBand="1"/>
      </w:tblPr>
      <w:tblGrid>
        <w:gridCol w:w="1091"/>
        <w:gridCol w:w="7971"/>
      </w:tblGrid>
      <w:tr w:rsidR="00DA243B" w:rsidRPr="00237D30" w14:paraId="5E0D512B" w14:textId="77777777" w:rsidTr="0088213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6CC07" w14:textId="2E69A010" w:rsidR="00DA243B" w:rsidRPr="00237D30" w:rsidRDefault="00DA243B" w:rsidP="0088213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D57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E2D51" w14:textId="17F4CCED" w:rsidR="00DA243B" w:rsidRPr="00237D30" w:rsidRDefault="00DA243B" w:rsidP="0088213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Sickle-cell disorders</w:t>
            </w:r>
          </w:p>
        </w:tc>
      </w:tr>
      <w:tr w:rsidR="00DA243B" w:rsidRPr="005147C0" w14:paraId="019BBD25" w14:textId="77777777" w:rsidTr="0088213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FC92B" w14:textId="34BEBDB3" w:rsidR="00DA243B" w:rsidRPr="00237D30" w:rsidRDefault="00DA243B" w:rsidP="0088213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D570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55BB2" w14:textId="423EFE62" w:rsidR="00DA243B" w:rsidRPr="00237D30" w:rsidRDefault="00DA243B" w:rsidP="0088213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Sickle-cell anemia with crisis</w:t>
            </w:r>
          </w:p>
        </w:tc>
      </w:tr>
      <w:tr w:rsidR="00DA243B" w:rsidRPr="005147C0" w14:paraId="0108B5DA" w14:textId="77777777" w:rsidTr="0088213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3E31F" w14:textId="50F09403" w:rsidR="00DA243B" w:rsidRPr="00237D30" w:rsidRDefault="00DA243B" w:rsidP="0088213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D571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1CFC52" w14:textId="2F3B045A" w:rsidR="00DA243B" w:rsidRPr="00237D30" w:rsidRDefault="00DA243B" w:rsidP="0088213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Sickle-cell anemia without crisis</w:t>
            </w:r>
          </w:p>
        </w:tc>
      </w:tr>
      <w:tr w:rsidR="00DA243B" w:rsidRPr="00237D30" w14:paraId="03FF7E0B" w14:textId="77777777" w:rsidTr="0088213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51A6D" w14:textId="18FB6DB1" w:rsidR="00DA243B" w:rsidRPr="00237D30" w:rsidRDefault="00DA243B" w:rsidP="0088213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D572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3A435" w14:textId="35AF341F" w:rsidR="00DA243B" w:rsidRPr="00237D30" w:rsidRDefault="00DA243B" w:rsidP="0088213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Double heterozygous sickling disorders</w:t>
            </w:r>
          </w:p>
        </w:tc>
      </w:tr>
      <w:tr w:rsidR="00DA243B" w:rsidRPr="00237D30" w14:paraId="3F5A3AF6" w14:textId="77777777" w:rsidTr="0088213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317FA" w14:textId="6603E857" w:rsidR="00DA243B" w:rsidRPr="00237D30" w:rsidRDefault="00DA243B" w:rsidP="0088213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D573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BC38F" w14:textId="254C7096" w:rsidR="00DA243B" w:rsidRPr="00237D30" w:rsidRDefault="00DA243B" w:rsidP="0088213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Sickle-cell trait</w:t>
            </w:r>
          </w:p>
        </w:tc>
      </w:tr>
      <w:tr w:rsidR="00DA243B" w:rsidRPr="00237D30" w14:paraId="2B9171CA" w14:textId="77777777" w:rsidTr="0088213B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4CC6F" w14:textId="65CF25BB" w:rsidR="00DA243B" w:rsidRPr="00237D30" w:rsidRDefault="00DA243B" w:rsidP="0088213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D578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73625C" w14:textId="462C64E0" w:rsidR="00DA243B" w:rsidRPr="00237D30" w:rsidRDefault="00DA243B" w:rsidP="0088213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ther sickle-cell disorders</w:t>
            </w:r>
          </w:p>
        </w:tc>
      </w:tr>
    </w:tbl>
    <w:p w14:paraId="7D9369DD" w14:textId="1B513002" w:rsidR="00DA243B" w:rsidRPr="00237D30" w:rsidRDefault="00DA243B" w:rsidP="00DA243B">
      <w:pPr>
        <w:rPr>
          <w:rFonts w:asciiTheme="majorHAnsi" w:hAnsiTheme="majorHAnsi" w:cstheme="majorHAnsi"/>
          <w:bCs/>
          <w:u w:val="single"/>
          <w:lang w:val="en-US"/>
        </w:rPr>
      </w:pPr>
    </w:p>
    <w:p w14:paraId="14AB85C9" w14:textId="4AF5365B" w:rsidR="00DA243B" w:rsidRPr="007A4C64" w:rsidRDefault="005543DD" w:rsidP="005543DD">
      <w:pPr>
        <w:pStyle w:val="Paragraphedeliste"/>
        <w:numPr>
          <w:ilvl w:val="0"/>
          <w:numId w:val="8"/>
        </w:numPr>
        <w:rPr>
          <w:rFonts w:asciiTheme="majorHAnsi" w:hAnsiTheme="majorHAnsi" w:cstheme="majorHAnsi"/>
          <w:b/>
          <w:bCs/>
          <w:lang w:val="en-US"/>
        </w:rPr>
      </w:pPr>
      <w:r w:rsidRPr="007A4C64">
        <w:rPr>
          <w:rFonts w:asciiTheme="majorHAnsi" w:hAnsiTheme="majorHAnsi" w:cstheme="majorHAnsi"/>
          <w:b/>
          <w:bCs/>
          <w:lang w:val="en-US"/>
        </w:rPr>
        <w:t xml:space="preserve">Diabetes </w:t>
      </w:r>
    </w:p>
    <w:p w14:paraId="3C332C35" w14:textId="77777777" w:rsidR="005543DD" w:rsidRPr="00237D30" w:rsidRDefault="005543DD" w:rsidP="005543DD">
      <w:pPr>
        <w:rPr>
          <w:rFonts w:asciiTheme="majorHAnsi" w:hAnsiTheme="majorHAnsi" w:cstheme="majorHAnsi"/>
          <w:u w:val="single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E0" w:firstRow="1" w:lastRow="1" w:firstColumn="1" w:lastColumn="0" w:noHBand="0" w:noVBand="1"/>
      </w:tblPr>
      <w:tblGrid>
        <w:gridCol w:w="1090"/>
        <w:gridCol w:w="7972"/>
      </w:tblGrid>
      <w:tr w:rsidR="005543DD" w:rsidRPr="00237D30" w14:paraId="5B313DA0" w14:textId="77777777" w:rsidTr="005543DD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C1B75" w14:textId="5989D25B" w:rsidR="005543DD" w:rsidRPr="00237D30" w:rsidRDefault="005543DD" w:rsidP="005543DD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E10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64DBF" w14:textId="62E20083" w:rsidR="005543DD" w:rsidRPr="00237D30" w:rsidRDefault="005543DD" w:rsidP="005543DD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Type 1 diabetes mellitus</w:t>
            </w:r>
          </w:p>
        </w:tc>
      </w:tr>
      <w:tr w:rsidR="005543DD" w:rsidRPr="005147C0" w14:paraId="155E50B1" w14:textId="77777777" w:rsidTr="005543DD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60789" w14:textId="607492F0" w:rsidR="005543DD" w:rsidRPr="00237D30" w:rsidRDefault="005543DD" w:rsidP="005543DD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E108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BC62B" w14:textId="27373C81" w:rsidR="005543DD" w:rsidRPr="00237D30" w:rsidRDefault="005543DD" w:rsidP="005543DD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Type 1 diabetes mellitus with unspecified complications</w:t>
            </w:r>
          </w:p>
        </w:tc>
      </w:tr>
      <w:tr w:rsidR="005543DD" w:rsidRPr="00237D30" w14:paraId="4093A9C3" w14:textId="77777777" w:rsidTr="005543DD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A4D72" w14:textId="03293174" w:rsidR="005543DD" w:rsidRPr="00237D30" w:rsidRDefault="005543DD" w:rsidP="005543DD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E109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A02A0" w14:textId="697ADAE2" w:rsidR="005543DD" w:rsidRPr="00237D30" w:rsidRDefault="005543DD" w:rsidP="005543DD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Type 1 diabetes mellitus without complications</w:t>
            </w:r>
          </w:p>
        </w:tc>
      </w:tr>
      <w:tr w:rsidR="005543DD" w:rsidRPr="00237D30" w14:paraId="3E2534A7" w14:textId="77777777" w:rsidTr="005543DD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47E6B" w14:textId="502BBA4D" w:rsidR="005543DD" w:rsidRPr="00237D30" w:rsidRDefault="005543DD" w:rsidP="005543DD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E11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2D43F" w14:textId="3896D260" w:rsidR="005543DD" w:rsidRPr="00237D30" w:rsidRDefault="005543DD" w:rsidP="005543DD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Type 2 diabetes mellitus</w:t>
            </w:r>
          </w:p>
        </w:tc>
      </w:tr>
      <w:tr w:rsidR="005543DD" w:rsidRPr="005147C0" w14:paraId="717B4F80" w14:textId="77777777" w:rsidTr="005543DD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6700B" w14:textId="5F261C29" w:rsidR="005543DD" w:rsidRPr="00237D30" w:rsidRDefault="005543DD" w:rsidP="005543DD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E118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25214C" w14:textId="744CFB9E" w:rsidR="005543DD" w:rsidRPr="00237D30" w:rsidRDefault="005543DD" w:rsidP="005543DD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Type 2 diabetes mellitus with unspecified complications</w:t>
            </w:r>
          </w:p>
        </w:tc>
      </w:tr>
      <w:tr w:rsidR="005543DD" w:rsidRPr="00237D30" w14:paraId="7727CC3F" w14:textId="77777777" w:rsidTr="005543DD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D03A3" w14:textId="7C548887" w:rsidR="005543DD" w:rsidRPr="00237D30" w:rsidRDefault="005543DD" w:rsidP="005543DD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E119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13B96" w14:textId="58A51B74" w:rsidR="005543DD" w:rsidRPr="00237D30" w:rsidRDefault="005543DD" w:rsidP="005543DD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Type 2 diabetes mellitus without complications</w:t>
            </w:r>
          </w:p>
        </w:tc>
      </w:tr>
      <w:tr w:rsidR="005543DD" w:rsidRPr="00237D30" w14:paraId="1F6022A8" w14:textId="77777777" w:rsidTr="005543DD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C1CF3" w14:textId="62A10D23" w:rsidR="005543DD" w:rsidRPr="00237D30" w:rsidRDefault="005543DD" w:rsidP="005543DD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E14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F49D3" w14:textId="2095FE7B" w:rsidR="005543DD" w:rsidRPr="00237D30" w:rsidRDefault="005543DD" w:rsidP="005543DD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Unspecified diabetes mellitus</w:t>
            </w:r>
          </w:p>
        </w:tc>
      </w:tr>
      <w:tr w:rsidR="005543DD" w:rsidRPr="005147C0" w14:paraId="50AC4790" w14:textId="77777777" w:rsidTr="005543DD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80F40" w14:textId="4D6DFAF8" w:rsidR="005543DD" w:rsidRPr="00237D30" w:rsidRDefault="005543DD" w:rsidP="005543DD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E148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DB603" w14:textId="237F5423" w:rsidR="005543DD" w:rsidRPr="00237D30" w:rsidRDefault="005543DD" w:rsidP="005543DD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Unspecified diabetes mellitus with unspecified complications</w:t>
            </w:r>
          </w:p>
        </w:tc>
      </w:tr>
      <w:tr w:rsidR="005543DD" w:rsidRPr="005147C0" w14:paraId="2AA9760F" w14:textId="77777777" w:rsidTr="005543DD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18545" w14:textId="5FDE5308" w:rsidR="005543DD" w:rsidRPr="00237D30" w:rsidRDefault="005543DD" w:rsidP="005543DD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E149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2801C" w14:textId="2555885A" w:rsidR="005543DD" w:rsidRPr="00237D30" w:rsidRDefault="005543DD" w:rsidP="005543DD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Unspecified diabetes mellitus without complications</w:t>
            </w:r>
          </w:p>
        </w:tc>
      </w:tr>
    </w:tbl>
    <w:p w14:paraId="26D00A30" w14:textId="5D5C98D8" w:rsidR="00DA243B" w:rsidRPr="00237D30" w:rsidRDefault="00DA243B" w:rsidP="00DA243B">
      <w:pPr>
        <w:rPr>
          <w:rFonts w:asciiTheme="majorHAnsi" w:hAnsiTheme="majorHAnsi" w:cstheme="majorHAnsi"/>
          <w:u w:val="single"/>
          <w:lang w:val="en-US"/>
        </w:rPr>
      </w:pPr>
    </w:p>
    <w:p w14:paraId="4460807E" w14:textId="61B77F07" w:rsidR="005543DD" w:rsidRPr="007A4C64" w:rsidRDefault="005543DD" w:rsidP="005543DD">
      <w:pPr>
        <w:pStyle w:val="Paragraphedeliste"/>
        <w:numPr>
          <w:ilvl w:val="0"/>
          <w:numId w:val="8"/>
        </w:numPr>
        <w:rPr>
          <w:rFonts w:asciiTheme="majorHAnsi" w:hAnsiTheme="majorHAnsi" w:cstheme="majorHAnsi"/>
          <w:b/>
          <w:bCs/>
          <w:lang w:val="en-US"/>
        </w:rPr>
      </w:pPr>
      <w:r w:rsidRPr="007A4C64">
        <w:rPr>
          <w:rFonts w:asciiTheme="majorHAnsi" w:hAnsiTheme="majorHAnsi" w:cstheme="majorHAnsi"/>
          <w:b/>
          <w:bCs/>
          <w:lang w:val="en-US"/>
        </w:rPr>
        <w:t>Immunodeficiency</w:t>
      </w:r>
    </w:p>
    <w:p w14:paraId="5791210F" w14:textId="797013D3" w:rsidR="005543DD" w:rsidRPr="00237D30" w:rsidRDefault="005543DD" w:rsidP="005543DD">
      <w:pPr>
        <w:rPr>
          <w:rFonts w:asciiTheme="majorHAnsi" w:hAnsiTheme="majorHAnsi" w:cstheme="majorHAnsi"/>
          <w:u w:val="single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E0" w:firstRow="1" w:lastRow="1" w:firstColumn="1" w:lastColumn="0" w:noHBand="0" w:noVBand="1"/>
      </w:tblPr>
      <w:tblGrid>
        <w:gridCol w:w="1090"/>
        <w:gridCol w:w="7972"/>
      </w:tblGrid>
      <w:tr w:rsidR="005543DD" w:rsidRPr="005147C0" w14:paraId="1909E63E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8CF00" w14:textId="2475A9B4" w:rsidR="005543DD" w:rsidRPr="00237D30" w:rsidRDefault="005543DD" w:rsidP="009D26D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D802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9FA09" w14:textId="05A06635" w:rsidR="005543DD" w:rsidRPr="00237D30" w:rsidRDefault="0081560C" w:rsidP="009D26D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Selective deficiency of immunoglobulin A [IgA]</w:t>
            </w:r>
          </w:p>
        </w:tc>
      </w:tr>
      <w:tr w:rsidR="005543DD" w:rsidRPr="005147C0" w14:paraId="5EA0219B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28A21" w14:textId="625BF25F" w:rsidR="005543DD" w:rsidRPr="00237D30" w:rsidRDefault="005543DD" w:rsidP="009D26D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D803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9D0E8" w14:textId="7E8C5B2C" w:rsidR="005543DD" w:rsidRPr="00237D30" w:rsidRDefault="0081560C" w:rsidP="009D26D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Selective deficiency of immunoglobulin G [IgG] subclasses</w:t>
            </w:r>
          </w:p>
        </w:tc>
      </w:tr>
      <w:tr w:rsidR="005543DD" w:rsidRPr="005147C0" w14:paraId="241B0858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362288" w14:textId="1CB1B231" w:rsidR="005543DD" w:rsidRPr="00237D30" w:rsidRDefault="005543DD" w:rsidP="009D26D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D808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79278" w14:textId="71645051" w:rsidR="005543DD" w:rsidRPr="00237D30" w:rsidRDefault="0081560C" w:rsidP="0081560C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ther immunodeficiencies with predominantly antibody defects</w:t>
            </w:r>
          </w:p>
        </w:tc>
      </w:tr>
      <w:tr w:rsidR="005543DD" w:rsidRPr="00237D30" w14:paraId="5CC8C95E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BF076" w14:textId="306A3919" w:rsidR="005543DD" w:rsidRPr="00237D30" w:rsidRDefault="005543DD" w:rsidP="009D26D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D81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4A634" w14:textId="44F4B491" w:rsidR="005543DD" w:rsidRPr="00237D30" w:rsidRDefault="0081560C" w:rsidP="0081560C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ombined immunodeficiencies</w:t>
            </w:r>
          </w:p>
        </w:tc>
      </w:tr>
      <w:tr w:rsidR="005543DD" w:rsidRPr="005147C0" w14:paraId="5B502153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208FF" w14:textId="09176A4B" w:rsidR="005543DD" w:rsidRPr="00237D30" w:rsidRDefault="005543DD" w:rsidP="009D26D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D811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FDD0E" w14:textId="6D3C198B" w:rsidR="005543DD" w:rsidRPr="00237D30" w:rsidRDefault="0081560C" w:rsidP="009D26D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Severe combined immunodeficiency [SCID] with low T- and B-cell numbers</w:t>
            </w:r>
          </w:p>
        </w:tc>
      </w:tr>
      <w:tr w:rsidR="005543DD" w:rsidRPr="005147C0" w14:paraId="3B13573F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B52AF" w14:textId="49449A4E" w:rsidR="005543DD" w:rsidRPr="00237D30" w:rsidRDefault="005543DD" w:rsidP="009D26D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D812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FBBC6" w14:textId="1C668011" w:rsidR="005543DD" w:rsidRPr="00237D30" w:rsidRDefault="0081560C" w:rsidP="009D26D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Severe combined immunodeficiency [SCID] with low or normal B-cell numbers</w:t>
            </w:r>
          </w:p>
        </w:tc>
      </w:tr>
      <w:tr w:rsidR="005543DD" w:rsidRPr="00237D30" w14:paraId="17B3FBA3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6EE31" w14:textId="19728786" w:rsidR="005543DD" w:rsidRPr="00237D30" w:rsidRDefault="005543DD" w:rsidP="009D26D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D813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CB3A1" w14:textId="308FB58B" w:rsidR="005543DD" w:rsidRPr="00237D30" w:rsidRDefault="0081560C" w:rsidP="009D26D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denosine deaminase [ADA] deficiency</w:t>
            </w:r>
          </w:p>
        </w:tc>
      </w:tr>
      <w:tr w:rsidR="005543DD" w:rsidRPr="005147C0" w14:paraId="7B4F12E7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94F04" w14:textId="36CDCDA2" w:rsidR="005543DD" w:rsidRPr="00237D30" w:rsidRDefault="005543DD" w:rsidP="009D26D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D816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92C23" w14:textId="40900C92" w:rsidR="005543DD" w:rsidRPr="00237D30" w:rsidRDefault="0081560C" w:rsidP="009D26D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Major histocompatibility complex class I deficiency</w:t>
            </w:r>
          </w:p>
        </w:tc>
      </w:tr>
      <w:tr w:rsidR="005543DD" w:rsidRPr="005147C0" w14:paraId="5742ADE9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5201B" w14:textId="7DE097CE" w:rsidR="005543DD" w:rsidRPr="00237D30" w:rsidRDefault="005543DD" w:rsidP="009D26D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D817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D6CC6" w14:textId="6F0337B1" w:rsidR="005543DD" w:rsidRPr="00237D30" w:rsidRDefault="0081560C" w:rsidP="009D26D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Major histocompatibility complex class II deficiency</w:t>
            </w:r>
          </w:p>
        </w:tc>
      </w:tr>
      <w:tr w:rsidR="005543DD" w:rsidRPr="00237D30" w14:paraId="7CA45512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7808B" w14:textId="578E3903" w:rsidR="005543DD" w:rsidRPr="00237D30" w:rsidRDefault="005543DD" w:rsidP="009D26D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lastRenderedPageBreak/>
              <w:t>D818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B15E8" w14:textId="3CB8C824" w:rsidR="005543DD" w:rsidRPr="00237D30" w:rsidRDefault="0081560C" w:rsidP="009D26D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ther combined immunodeficiencies</w:t>
            </w:r>
          </w:p>
        </w:tc>
      </w:tr>
      <w:tr w:rsidR="005543DD" w:rsidRPr="00237D30" w14:paraId="2924FEF2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E26C6" w14:textId="76C761D6" w:rsidR="005543DD" w:rsidRPr="00237D30" w:rsidRDefault="005543DD" w:rsidP="009D26D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D819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2787C" w14:textId="4F4ABC4E" w:rsidR="005543DD" w:rsidRPr="00237D30" w:rsidRDefault="0081560C" w:rsidP="009D26D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ombined immunodeficiency, unspecified</w:t>
            </w:r>
          </w:p>
        </w:tc>
      </w:tr>
      <w:tr w:rsidR="005543DD" w:rsidRPr="005147C0" w14:paraId="13A119D8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943EA" w14:textId="6C83C02E" w:rsidR="005543DD" w:rsidRPr="00237D30" w:rsidRDefault="005543DD" w:rsidP="009D26D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D822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F3E2D" w14:textId="4E660099" w:rsidR="005543DD" w:rsidRPr="00237D30" w:rsidRDefault="0081560C" w:rsidP="009D26D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mmunodeficiency with short-limbed stature</w:t>
            </w:r>
          </w:p>
        </w:tc>
      </w:tr>
      <w:tr w:rsidR="005543DD" w:rsidRPr="005147C0" w14:paraId="59CBC2FD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6D8AD" w14:textId="625D2F57" w:rsidR="005543DD" w:rsidRPr="00237D30" w:rsidRDefault="005543DD" w:rsidP="009D26D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D828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33818" w14:textId="0A7CF482" w:rsidR="005543DD" w:rsidRPr="00237D30" w:rsidRDefault="0081560C" w:rsidP="009D26D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mmunodeficiency associated with other specified major defects</w:t>
            </w:r>
          </w:p>
        </w:tc>
      </w:tr>
      <w:tr w:rsidR="005543DD" w:rsidRPr="00237D30" w14:paraId="0BED2CA8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F718A" w14:textId="22793B84" w:rsidR="005543DD" w:rsidRPr="00237D30" w:rsidRDefault="005543DD" w:rsidP="009D26D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D830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43A3BC" w14:textId="3FCF7914" w:rsidR="005543DD" w:rsidRPr="00237D30" w:rsidRDefault="0081560C" w:rsidP="009D26D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ommon variable immunodeficiency</w:t>
            </w:r>
          </w:p>
        </w:tc>
      </w:tr>
      <w:tr w:rsidR="005543DD" w:rsidRPr="005147C0" w14:paraId="0F4065AD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B654F" w14:textId="4676412D" w:rsidR="005543DD" w:rsidRPr="00237D30" w:rsidRDefault="005543DD" w:rsidP="009D26D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D831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A49DC" w14:textId="7BA990DE" w:rsidR="005543DD" w:rsidRPr="00237D30" w:rsidRDefault="0081560C" w:rsidP="0081560C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ommon variable immunodeficiency with predominant immunoregulatory T-cell disorders</w:t>
            </w:r>
          </w:p>
        </w:tc>
      </w:tr>
      <w:tr w:rsidR="005543DD" w:rsidRPr="005147C0" w14:paraId="6C67B83A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E925D" w14:textId="1275CFF4" w:rsidR="005543DD" w:rsidRPr="00237D30" w:rsidRDefault="005543DD" w:rsidP="009D26D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D832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1D079" w14:textId="0D9E0862" w:rsidR="005543DD" w:rsidRPr="00237D30" w:rsidRDefault="0081560C" w:rsidP="009D26D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ommon variable immunodeficiency with autoantibodies to B- or T-cells</w:t>
            </w:r>
          </w:p>
        </w:tc>
      </w:tr>
      <w:tr w:rsidR="005543DD" w:rsidRPr="00237D30" w14:paraId="44F36663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2048F" w14:textId="314EDDFD" w:rsidR="005543DD" w:rsidRPr="00237D30" w:rsidRDefault="005543DD" w:rsidP="009D26D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D838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C5A90F" w14:textId="1A882F83" w:rsidR="005543DD" w:rsidRPr="00237D30" w:rsidRDefault="0081560C" w:rsidP="009D26D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ther common variable immunodeficiencies</w:t>
            </w:r>
          </w:p>
        </w:tc>
      </w:tr>
      <w:tr w:rsidR="005543DD" w:rsidRPr="00237D30" w14:paraId="4A19895C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8CD6D" w14:textId="0A83D476" w:rsidR="005543DD" w:rsidRPr="00237D30" w:rsidRDefault="005543DD" w:rsidP="009D26D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D839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4D7F4D" w14:textId="3EC0F01C" w:rsidR="005543DD" w:rsidRPr="00237D30" w:rsidRDefault="0081560C" w:rsidP="0081560C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ommon variable immunodeficiency, unspecified</w:t>
            </w:r>
          </w:p>
        </w:tc>
      </w:tr>
      <w:tr w:rsidR="005543DD" w:rsidRPr="00237D30" w14:paraId="4ECFF2B4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0D7FC" w14:textId="497E81C5" w:rsidR="005543DD" w:rsidRPr="00237D30" w:rsidRDefault="005543DD" w:rsidP="009D26D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D848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ABFE1" w14:textId="167B5871" w:rsidR="005543DD" w:rsidRPr="00237D30" w:rsidRDefault="0081560C" w:rsidP="009D26D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ther specified immunodeficiencies</w:t>
            </w:r>
          </w:p>
        </w:tc>
      </w:tr>
      <w:tr w:rsidR="005543DD" w:rsidRPr="00237D30" w14:paraId="6B926132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1EC04" w14:textId="6D4A076C" w:rsidR="005543DD" w:rsidRPr="00237D30" w:rsidRDefault="005543DD" w:rsidP="009D26D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D849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84240" w14:textId="29BD49C9" w:rsidR="005543DD" w:rsidRPr="00237D30" w:rsidRDefault="0081560C" w:rsidP="009D26D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mmunodeficiency, unspecified</w:t>
            </w:r>
          </w:p>
        </w:tc>
      </w:tr>
      <w:tr w:rsidR="0081560C" w:rsidRPr="005147C0" w14:paraId="23CF856F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4D9CE" w14:textId="5927794C" w:rsidR="0081560C" w:rsidRPr="00237D30" w:rsidRDefault="0081560C" w:rsidP="0081560C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Z94802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47313" w14:textId="42C75E41" w:rsidR="0081560C" w:rsidRPr="00237D30" w:rsidRDefault="0081560C" w:rsidP="0081560C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llogeneic</w:t>
            </w:r>
            <w:r w:rsidR="00CC4BFA"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 xml:space="preserve"> hematopoietic stem-cell transplantation, bone marrow transplant, related donor</w:t>
            </w:r>
          </w:p>
        </w:tc>
      </w:tr>
      <w:tr w:rsidR="00CC4BFA" w:rsidRPr="005147C0" w14:paraId="4F4AB9B4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61756" w14:textId="5C1C6BBD" w:rsidR="00CC4BFA" w:rsidRPr="00237D30" w:rsidRDefault="00CC4BFA" w:rsidP="00CC4BF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Z94804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A2498" w14:textId="74362A8C" w:rsidR="00CC4BFA" w:rsidRPr="00237D30" w:rsidRDefault="00CC4BFA" w:rsidP="00CC4BF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llogeneic hematopoietic stem-cell transplantation, bone marrow transplant, unrelated donor</w:t>
            </w:r>
          </w:p>
        </w:tc>
      </w:tr>
      <w:tr w:rsidR="00CC4BFA" w:rsidRPr="00237D30" w14:paraId="04D60BF4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12018" w14:textId="0B938215" w:rsidR="00CC4BFA" w:rsidRPr="00237D30" w:rsidRDefault="00CC4BFA" w:rsidP="00CC4BF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Z940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91136" w14:textId="19CF7AE2" w:rsidR="00CC4BFA" w:rsidRPr="00237D30" w:rsidRDefault="00CC4BFA" w:rsidP="00CC4BF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Kidney transplant status</w:t>
            </w:r>
          </w:p>
        </w:tc>
      </w:tr>
      <w:tr w:rsidR="00CC4BFA" w:rsidRPr="00237D30" w14:paraId="1B3352AF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0401B" w14:textId="5CE5A5E5" w:rsidR="00CC4BFA" w:rsidRPr="00237D30" w:rsidRDefault="00CC4BFA" w:rsidP="00CC4BF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Z941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82F17" w14:textId="4FC136D5" w:rsidR="00CC4BFA" w:rsidRPr="00237D30" w:rsidRDefault="00CC4BFA" w:rsidP="00CC4BF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Heart transplant status</w:t>
            </w:r>
          </w:p>
        </w:tc>
      </w:tr>
      <w:tr w:rsidR="00CC4BFA" w:rsidRPr="00237D30" w14:paraId="2CA4941C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C0C65A" w14:textId="2379AA60" w:rsidR="00CC4BFA" w:rsidRPr="00237D30" w:rsidRDefault="00CC4BFA" w:rsidP="00CC4BF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Z942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62E21" w14:textId="68F50341" w:rsidR="00CC4BFA" w:rsidRPr="00237D30" w:rsidRDefault="00CC4BFA" w:rsidP="00CC4BF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Lung transplant status</w:t>
            </w:r>
          </w:p>
        </w:tc>
      </w:tr>
      <w:tr w:rsidR="00CC4BFA" w:rsidRPr="005147C0" w14:paraId="1EE0D996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9EA81" w14:textId="7B0FA6B8" w:rsidR="00CC4BFA" w:rsidRPr="00237D30" w:rsidRDefault="00CC4BFA" w:rsidP="00CC4BF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Z943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61F04" w14:textId="1D1A609E" w:rsidR="00CC4BFA" w:rsidRPr="00237D30" w:rsidRDefault="00CC4BFA" w:rsidP="00CC4BF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Heart and lungs transplant status</w:t>
            </w:r>
          </w:p>
        </w:tc>
      </w:tr>
      <w:tr w:rsidR="00CC4BFA" w:rsidRPr="00237D30" w14:paraId="3E439FA5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7A76C" w14:textId="63E7DF2D" w:rsidR="00CC4BFA" w:rsidRPr="00237D30" w:rsidRDefault="00CC4BFA" w:rsidP="00CC4BF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Z944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EAA2E" w14:textId="7F105B94" w:rsidR="00CC4BFA" w:rsidRPr="00237D30" w:rsidRDefault="00CC4BFA" w:rsidP="00CC4BF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Liver transplant status</w:t>
            </w:r>
          </w:p>
        </w:tc>
      </w:tr>
      <w:tr w:rsidR="00CC4BFA" w:rsidRPr="00237D30" w14:paraId="4D0CA257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96828" w14:textId="3D07A4D4" w:rsidR="00CC4BFA" w:rsidRPr="00237D30" w:rsidRDefault="00CC4BFA" w:rsidP="00CC4BF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Z945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DB9C6" w14:textId="31962C09" w:rsidR="00CC4BFA" w:rsidRPr="00237D30" w:rsidRDefault="00CC4BFA" w:rsidP="00CC4BF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Skin transplant status</w:t>
            </w:r>
          </w:p>
        </w:tc>
      </w:tr>
      <w:tr w:rsidR="00CC4BFA" w:rsidRPr="00237D30" w14:paraId="029D72FD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A31A1" w14:textId="50353995" w:rsidR="00CC4BFA" w:rsidRPr="00237D30" w:rsidRDefault="00CC4BFA" w:rsidP="00CC4BF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Z946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ED9FB" w14:textId="7D0611EB" w:rsidR="00CC4BFA" w:rsidRPr="00237D30" w:rsidRDefault="00CC4BFA" w:rsidP="00CC4BF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Bone transplant status</w:t>
            </w:r>
          </w:p>
        </w:tc>
      </w:tr>
      <w:tr w:rsidR="00CC4BFA" w:rsidRPr="00237D30" w14:paraId="7E3E473D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FF361" w14:textId="56A09986" w:rsidR="00CC4BFA" w:rsidRPr="00237D30" w:rsidRDefault="00CC4BFA" w:rsidP="00CC4BF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Z947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89E50" w14:textId="116CE675" w:rsidR="00CC4BFA" w:rsidRPr="00237D30" w:rsidRDefault="00CC4BFA" w:rsidP="00CC4BF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orneal transplant status</w:t>
            </w:r>
          </w:p>
        </w:tc>
      </w:tr>
      <w:tr w:rsidR="00CC4BFA" w:rsidRPr="005147C0" w14:paraId="62774D8B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1A067" w14:textId="7E5F5813" w:rsidR="00CC4BFA" w:rsidRPr="00237D30" w:rsidRDefault="00CC4BFA" w:rsidP="00CC4BF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Z948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3393A" w14:textId="40BCB2F6" w:rsidR="00CC4BFA" w:rsidRPr="00237D30" w:rsidRDefault="00CC4BFA" w:rsidP="00CC4BF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ther transplanted organ and tissue status</w:t>
            </w:r>
          </w:p>
        </w:tc>
      </w:tr>
      <w:tr w:rsidR="00CC4BFA" w:rsidRPr="005147C0" w14:paraId="7B417256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48E1A" w14:textId="6D3344C8" w:rsidR="00CC4BFA" w:rsidRPr="00237D30" w:rsidRDefault="00CC4BFA" w:rsidP="00CC4BF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Z94802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C276F" w14:textId="63400042" w:rsidR="00CC4BFA" w:rsidRPr="00237D30" w:rsidRDefault="00CC4BFA" w:rsidP="00CC4BF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llogeneic hematopoietic stem-cell transplantation, bone marrow transplant, related donor</w:t>
            </w:r>
          </w:p>
        </w:tc>
      </w:tr>
      <w:tr w:rsidR="00CC4BFA" w:rsidRPr="005147C0" w14:paraId="1735A779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162F9" w14:textId="00669305" w:rsidR="00CC4BFA" w:rsidRPr="00237D30" w:rsidRDefault="00CC4BFA" w:rsidP="00CC4BF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Z94804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EC559" w14:textId="2956C383" w:rsidR="00CC4BFA" w:rsidRPr="00237D30" w:rsidRDefault="00CC4BFA" w:rsidP="00CC4BF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llogeneic hematopoietic stem-cell transplantation, bone marrow transplant, unrelated donor</w:t>
            </w:r>
          </w:p>
        </w:tc>
      </w:tr>
      <w:tr w:rsidR="00CC4BFA" w:rsidRPr="005147C0" w14:paraId="432B0576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EF3684" w14:textId="5304E696" w:rsidR="00CC4BFA" w:rsidRPr="00237D30" w:rsidRDefault="00CC4BFA" w:rsidP="00CC4BF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Z949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0B3CDF" w14:textId="52C2627D" w:rsidR="00CC4BFA" w:rsidRPr="00237D30" w:rsidRDefault="00CC4BFA" w:rsidP="00CC4BF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Transplanted organ and tissue status, unspecified</w:t>
            </w:r>
          </w:p>
        </w:tc>
      </w:tr>
      <w:tr w:rsidR="00DB22BC" w:rsidRPr="005147C0" w14:paraId="3B2C97D6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42D06" w14:textId="2D9893AF" w:rsidR="00DB22BC" w:rsidRPr="00237D30" w:rsidRDefault="00DB22BC" w:rsidP="00CC4BF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B24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FE9E4" w14:textId="4F543881" w:rsidR="00DB22BC" w:rsidRPr="00237D30" w:rsidRDefault="00DB22BC" w:rsidP="00CC4BF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Unspecified human immunodeficiency virus [HIV] disease</w:t>
            </w:r>
          </w:p>
        </w:tc>
      </w:tr>
      <w:tr w:rsidR="00DB22BC" w:rsidRPr="005147C0" w14:paraId="5B1B5D79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D13B6" w14:textId="6CE319BB" w:rsidR="00DB22BC" w:rsidRPr="00237D30" w:rsidRDefault="00DB22BC" w:rsidP="00CC4BF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B240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9F07B" w14:textId="351696A4" w:rsidR="00DB22BC" w:rsidRPr="00237D30" w:rsidRDefault="00E81B08" w:rsidP="00CC4BF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Unspecified pre-acquired immunodeficiency syndrome [AIDS]</w:t>
            </w:r>
          </w:p>
        </w:tc>
      </w:tr>
      <w:tr w:rsidR="00DB22BC" w:rsidRPr="00237D30" w14:paraId="7E616D05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F7120" w14:textId="461BAA72" w:rsidR="00DB22BC" w:rsidRPr="00237D30" w:rsidRDefault="00DB22BC" w:rsidP="00CC4BF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B241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3C74C" w14:textId="0AE5D075" w:rsidR="00DB22BC" w:rsidRPr="00237D30" w:rsidRDefault="00E81B08" w:rsidP="00CC4BF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Unspecified full-blown AIDS</w:t>
            </w:r>
          </w:p>
        </w:tc>
      </w:tr>
      <w:tr w:rsidR="00DB22BC" w:rsidRPr="00237D30" w14:paraId="671F2F89" w14:textId="77777777" w:rsidTr="009D26DB">
        <w:trPr>
          <w:trHeight w:val="22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D698C" w14:textId="4D49846E" w:rsidR="00DB22BC" w:rsidRPr="00237D30" w:rsidRDefault="00DB22BC" w:rsidP="00CC4BFA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B249</w:t>
            </w:r>
          </w:p>
        </w:tc>
        <w:tc>
          <w:tcPr>
            <w:tcW w:w="7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71220" w14:textId="78A0C5FA" w:rsidR="00DB22BC" w:rsidRPr="00237D30" w:rsidRDefault="00E81B08" w:rsidP="00CC4BFA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Unspecified HIV infection</w:t>
            </w:r>
          </w:p>
        </w:tc>
      </w:tr>
    </w:tbl>
    <w:p w14:paraId="5BB57B84" w14:textId="5C5051B1" w:rsidR="005543DD" w:rsidRPr="00237D30" w:rsidRDefault="005543DD" w:rsidP="005543DD">
      <w:pPr>
        <w:rPr>
          <w:rFonts w:asciiTheme="majorHAnsi" w:hAnsiTheme="majorHAnsi" w:cstheme="majorHAnsi"/>
          <w:u w:val="single"/>
          <w:lang w:val="en-US"/>
        </w:rPr>
      </w:pPr>
    </w:p>
    <w:p w14:paraId="105ACBDF" w14:textId="735F9502" w:rsidR="005543DD" w:rsidRPr="007A4C64" w:rsidRDefault="00DB22BC" w:rsidP="00DB22BC">
      <w:pPr>
        <w:pStyle w:val="Paragraphedeliste"/>
        <w:numPr>
          <w:ilvl w:val="0"/>
          <w:numId w:val="8"/>
        </w:numPr>
        <w:rPr>
          <w:rFonts w:asciiTheme="majorHAnsi" w:hAnsiTheme="majorHAnsi" w:cstheme="majorHAnsi"/>
          <w:b/>
          <w:bCs/>
          <w:lang w:val="en-US"/>
        </w:rPr>
      </w:pPr>
      <w:r w:rsidRPr="007A4C64">
        <w:rPr>
          <w:rFonts w:asciiTheme="majorHAnsi" w:hAnsiTheme="majorHAnsi" w:cstheme="majorHAnsi"/>
          <w:b/>
          <w:bCs/>
          <w:lang w:val="en-US"/>
        </w:rPr>
        <w:t>Hepatic diseases</w:t>
      </w:r>
    </w:p>
    <w:p w14:paraId="34E46709" w14:textId="77777777" w:rsidR="00DB22BC" w:rsidRPr="00237D30" w:rsidRDefault="00DB22BC" w:rsidP="00DB22BC">
      <w:pPr>
        <w:pStyle w:val="Paragraphedeliste"/>
        <w:rPr>
          <w:rFonts w:asciiTheme="majorHAnsi" w:hAnsiTheme="majorHAnsi" w:cstheme="majorHAnsi"/>
          <w:u w:val="single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E0" w:firstRow="1" w:lastRow="1" w:firstColumn="1" w:lastColumn="0" w:noHBand="0" w:noVBand="1"/>
      </w:tblPr>
      <w:tblGrid>
        <w:gridCol w:w="1091"/>
        <w:gridCol w:w="7971"/>
      </w:tblGrid>
      <w:tr w:rsidR="00DB22BC" w:rsidRPr="005147C0" w14:paraId="1E0DA078" w14:textId="77777777" w:rsidTr="00DB22BC">
        <w:trPr>
          <w:trHeight w:val="227"/>
        </w:trPr>
        <w:tc>
          <w:tcPr>
            <w:tcW w:w="1091" w:type="dxa"/>
            <w:shd w:val="clear" w:color="auto" w:fill="auto"/>
          </w:tcPr>
          <w:p w14:paraId="191E6139" w14:textId="3C7F6FBC" w:rsidR="00DB22BC" w:rsidRPr="00237D30" w:rsidRDefault="00DB22BC" w:rsidP="00DB22BC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B18</w:t>
            </w:r>
            <w:r w:rsidR="00E81B08"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0</w:t>
            </w:r>
          </w:p>
        </w:tc>
        <w:tc>
          <w:tcPr>
            <w:tcW w:w="7971" w:type="dxa"/>
            <w:shd w:val="clear" w:color="auto" w:fill="auto"/>
          </w:tcPr>
          <w:p w14:paraId="3D847873" w14:textId="4231B411" w:rsidR="00DB22BC" w:rsidRPr="00237D30" w:rsidRDefault="00E81B08" w:rsidP="00DB22BC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hronic viral hepatitis B with delta-agent</w:t>
            </w:r>
          </w:p>
        </w:tc>
      </w:tr>
      <w:tr w:rsidR="00E81B08" w:rsidRPr="005147C0" w14:paraId="0C6A8950" w14:textId="77777777" w:rsidTr="00DB22BC">
        <w:trPr>
          <w:trHeight w:val="227"/>
        </w:trPr>
        <w:tc>
          <w:tcPr>
            <w:tcW w:w="1091" w:type="dxa"/>
            <w:shd w:val="clear" w:color="auto" w:fill="auto"/>
          </w:tcPr>
          <w:p w14:paraId="43E7438D" w14:textId="6AB8FDA2" w:rsidR="00E81B08" w:rsidRPr="00237D30" w:rsidRDefault="00E81B08" w:rsidP="00DB22BC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B181</w:t>
            </w:r>
          </w:p>
        </w:tc>
        <w:tc>
          <w:tcPr>
            <w:tcW w:w="7971" w:type="dxa"/>
            <w:shd w:val="clear" w:color="auto" w:fill="auto"/>
          </w:tcPr>
          <w:p w14:paraId="1A1756D3" w14:textId="157EF257" w:rsidR="00E81B08" w:rsidRPr="00237D30" w:rsidRDefault="00E81B08" w:rsidP="00DB22BC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hronic viral hepatitis B without delta-agent</w:t>
            </w:r>
          </w:p>
        </w:tc>
      </w:tr>
      <w:tr w:rsidR="00DB22BC" w:rsidRPr="00237D30" w14:paraId="7F86A6BF" w14:textId="77777777" w:rsidTr="00DB22BC">
        <w:trPr>
          <w:trHeight w:val="227"/>
        </w:trPr>
        <w:tc>
          <w:tcPr>
            <w:tcW w:w="1091" w:type="dxa"/>
            <w:shd w:val="clear" w:color="auto" w:fill="auto"/>
          </w:tcPr>
          <w:p w14:paraId="1A8146FE" w14:textId="77218997" w:rsidR="00DB22BC" w:rsidRPr="00237D30" w:rsidRDefault="00DB22BC" w:rsidP="00DB22BC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B182</w:t>
            </w:r>
          </w:p>
        </w:tc>
        <w:tc>
          <w:tcPr>
            <w:tcW w:w="7971" w:type="dxa"/>
            <w:shd w:val="clear" w:color="auto" w:fill="auto"/>
          </w:tcPr>
          <w:p w14:paraId="6C8D3066" w14:textId="169C7D64" w:rsidR="00DB22BC" w:rsidRPr="00237D30" w:rsidRDefault="00E81B08" w:rsidP="00DB22BC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hronic viral hepatitis C</w:t>
            </w:r>
          </w:p>
        </w:tc>
      </w:tr>
      <w:tr w:rsidR="00DB22BC" w:rsidRPr="00237D30" w14:paraId="2849C09F" w14:textId="77777777" w:rsidTr="00DB22BC">
        <w:trPr>
          <w:trHeight w:val="227"/>
        </w:trPr>
        <w:tc>
          <w:tcPr>
            <w:tcW w:w="1091" w:type="dxa"/>
            <w:shd w:val="clear" w:color="auto" w:fill="auto"/>
          </w:tcPr>
          <w:p w14:paraId="5E9BBE39" w14:textId="4B66DDAC" w:rsidR="00DB22BC" w:rsidRPr="00237D30" w:rsidRDefault="00DB22BC" w:rsidP="00DB22BC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B189</w:t>
            </w:r>
          </w:p>
        </w:tc>
        <w:tc>
          <w:tcPr>
            <w:tcW w:w="7971" w:type="dxa"/>
            <w:shd w:val="clear" w:color="auto" w:fill="auto"/>
          </w:tcPr>
          <w:p w14:paraId="17DD8526" w14:textId="3592C2BD" w:rsidR="00DB22BC" w:rsidRPr="00237D30" w:rsidRDefault="00E81B08" w:rsidP="00DB22BC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hronic viral hepatitis, unspecified</w:t>
            </w:r>
          </w:p>
        </w:tc>
      </w:tr>
      <w:tr w:rsidR="00DB22BC" w:rsidRPr="005147C0" w14:paraId="46F7158A" w14:textId="77777777" w:rsidTr="00DB22BC">
        <w:trPr>
          <w:trHeight w:val="227"/>
        </w:trPr>
        <w:tc>
          <w:tcPr>
            <w:tcW w:w="1091" w:type="dxa"/>
            <w:shd w:val="clear" w:color="auto" w:fill="auto"/>
          </w:tcPr>
          <w:p w14:paraId="5284540C" w14:textId="0522B81B" w:rsidR="00DB22BC" w:rsidRPr="00237D30" w:rsidRDefault="00DB22BC" w:rsidP="00DB22BC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B199</w:t>
            </w:r>
          </w:p>
        </w:tc>
        <w:tc>
          <w:tcPr>
            <w:tcW w:w="7971" w:type="dxa"/>
            <w:shd w:val="clear" w:color="auto" w:fill="auto"/>
          </w:tcPr>
          <w:p w14:paraId="39993E48" w14:textId="131E9E29" w:rsidR="00DB22BC" w:rsidRPr="00237D30" w:rsidRDefault="00E81B08" w:rsidP="00DB22BC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nspecified viral hepatitis without hepatic coma</w:t>
            </w:r>
          </w:p>
        </w:tc>
      </w:tr>
      <w:tr w:rsidR="00DB22BC" w:rsidRPr="005147C0" w14:paraId="3D926E90" w14:textId="77777777" w:rsidTr="00DB22BC">
        <w:trPr>
          <w:trHeight w:val="227"/>
        </w:trPr>
        <w:tc>
          <w:tcPr>
            <w:tcW w:w="1091" w:type="dxa"/>
            <w:shd w:val="clear" w:color="auto" w:fill="auto"/>
          </w:tcPr>
          <w:p w14:paraId="65ACE824" w14:textId="2F51E7C1" w:rsidR="00DB22BC" w:rsidRPr="00237D30" w:rsidRDefault="00DB22BC" w:rsidP="00DB22BC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C787</w:t>
            </w:r>
          </w:p>
        </w:tc>
        <w:tc>
          <w:tcPr>
            <w:tcW w:w="7971" w:type="dxa"/>
            <w:shd w:val="clear" w:color="auto" w:fill="auto"/>
          </w:tcPr>
          <w:p w14:paraId="35529E5F" w14:textId="19E2D77D" w:rsidR="00DB22BC" w:rsidRPr="00237D30" w:rsidRDefault="00E81B08" w:rsidP="00DB22BC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econdary malignant neoplasm of liver and intrahepatic bile duct</w:t>
            </w:r>
          </w:p>
        </w:tc>
      </w:tr>
      <w:tr w:rsidR="00DB22BC" w:rsidRPr="005147C0" w14:paraId="635ADF27" w14:textId="77777777" w:rsidTr="00DB22BC">
        <w:trPr>
          <w:trHeight w:val="227"/>
        </w:trPr>
        <w:tc>
          <w:tcPr>
            <w:tcW w:w="1091" w:type="dxa"/>
            <w:shd w:val="clear" w:color="auto" w:fill="auto"/>
          </w:tcPr>
          <w:p w14:paraId="0BD1DEBC" w14:textId="03672D95" w:rsidR="00DB22BC" w:rsidRPr="00237D30" w:rsidRDefault="00DB22BC" w:rsidP="00DB22BC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D376</w:t>
            </w:r>
          </w:p>
        </w:tc>
        <w:tc>
          <w:tcPr>
            <w:tcW w:w="7971" w:type="dxa"/>
            <w:shd w:val="clear" w:color="auto" w:fill="auto"/>
          </w:tcPr>
          <w:p w14:paraId="0D5A7C2F" w14:textId="2A8BBBEB" w:rsidR="00DB22BC" w:rsidRPr="00237D30" w:rsidRDefault="00E81B08" w:rsidP="00DB22BC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 xml:space="preserve">Liver, </w:t>
            </w:r>
            <w:r w:rsidR="00A67AFB"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gallbladder,</w:t>
            </w: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 xml:space="preserve"> and bile ducts neoplasm</w:t>
            </w:r>
          </w:p>
        </w:tc>
      </w:tr>
      <w:tr w:rsidR="00DB22BC" w:rsidRPr="00237D30" w14:paraId="4E62801D" w14:textId="77777777" w:rsidTr="00DB22BC">
        <w:trPr>
          <w:trHeight w:val="227"/>
        </w:trPr>
        <w:tc>
          <w:tcPr>
            <w:tcW w:w="1091" w:type="dxa"/>
            <w:shd w:val="clear" w:color="auto" w:fill="auto"/>
          </w:tcPr>
          <w:p w14:paraId="302FD155" w14:textId="000484FD" w:rsidR="00DB22BC" w:rsidRPr="00237D30" w:rsidRDefault="00DB22BC" w:rsidP="00DB22BC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K701</w:t>
            </w:r>
          </w:p>
        </w:tc>
        <w:tc>
          <w:tcPr>
            <w:tcW w:w="7971" w:type="dxa"/>
            <w:shd w:val="clear" w:color="auto" w:fill="auto"/>
          </w:tcPr>
          <w:p w14:paraId="357E6E84" w14:textId="3B301602" w:rsidR="00DB22BC" w:rsidRPr="00237D30" w:rsidRDefault="00A67AFB" w:rsidP="00DB22BC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lcoholic hepatitis</w:t>
            </w:r>
          </w:p>
        </w:tc>
      </w:tr>
      <w:tr w:rsidR="00DB22BC" w:rsidRPr="00237D30" w14:paraId="72CECA7D" w14:textId="77777777" w:rsidTr="00DB22BC">
        <w:trPr>
          <w:trHeight w:val="227"/>
        </w:trPr>
        <w:tc>
          <w:tcPr>
            <w:tcW w:w="1091" w:type="dxa"/>
            <w:shd w:val="clear" w:color="auto" w:fill="auto"/>
          </w:tcPr>
          <w:p w14:paraId="33D9C149" w14:textId="612F572A" w:rsidR="00DB22BC" w:rsidRPr="00237D30" w:rsidRDefault="00DB22BC" w:rsidP="00DB22BC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K703</w:t>
            </w:r>
          </w:p>
        </w:tc>
        <w:tc>
          <w:tcPr>
            <w:tcW w:w="7971" w:type="dxa"/>
            <w:shd w:val="clear" w:color="auto" w:fill="auto"/>
          </w:tcPr>
          <w:p w14:paraId="43D8E4D0" w14:textId="740746AA" w:rsidR="00DB22BC" w:rsidRPr="00237D30" w:rsidRDefault="00A67AFB" w:rsidP="00DB22BC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lcoholic cirrhosis of liver</w:t>
            </w:r>
          </w:p>
        </w:tc>
      </w:tr>
      <w:tr w:rsidR="00DB22BC" w:rsidRPr="00237D30" w14:paraId="21A57A23" w14:textId="77777777" w:rsidTr="00DB22BC">
        <w:trPr>
          <w:trHeight w:val="227"/>
        </w:trPr>
        <w:tc>
          <w:tcPr>
            <w:tcW w:w="1091" w:type="dxa"/>
            <w:shd w:val="clear" w:color="auto" w:fill="auto"/>
          </w:tcPr>
          <w:p w14:paraId="023B0FD4" w14:textId="6195DC3C" w:rsidR="00DB22BC" w:rsidRPr="00237D30" w:rsidRDefault="00DB22BC" w:rsidP="00DB22BC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K704</w:t>
            </w:r>
          </w:p>
        </w:tc>
        <w:tc>
          <w:tcPr>
            <w:tcW w:w="7971" w:type="dxa"/>
            <w:shd w:val="clear" w:color="auto" w:fill="auto"/>
          </w:tcPr>
          <w:p w14:paraId="2EDAF994" w14:textId="13A0BE95" w:rsidR="00DB22BC" w:rsidRPr="00237D30" w:rsidRDefault="00A67AFB" w:rsidP="00DB22BC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lcoholic hepatic failure</w:t>
            </w:r>
          </w:p>
        </w:tc>
      </w:tr>
      <w:tr w:rsidR="00DB22BC" w:rsidRPr="00237D30" w14:paraId="111D685F" w14:textId="77777777" w:rsidTr="00DB22BC">
        <w:trPr>
          <w:trHeight w:val="227"/>
        </w:trPr>
        <w:tc>
          <w:tcPr>
            <w:tcW w:w="1091" w:type="dxa"/>
            <w:shd w:val="clear" w:color="auto" w:fill="auto"/>
          </w:tcPr>
          <w:p w14:paraId="644B5340" w14:textId="1E69126A" w:rsidR="00DB22BC" w:rsidRPr="00237D30" w:rsidRDefault="00DB22BC" w:rsidP="00DB22BC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K709</w:t>
            </w:r>
          </w:p>
        </w:tc>
        <w:tc>
          <w:tcPr>
            <w:tcW w:w="7971" w:type="dxa"/>
            <w:shd w:val="clear" w:color="auto" w:fill="auto"/>
          </w:tcPr>
          <w:p w14:paraId="38C5A37B" w14:textId="654B29C1" w:rsidR="00DB22BC" w:rsidRPr="00237D30" w:rsidRDefault="00A67AFB" w:rsidP="00DB22BC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lcoholic liver disease, unspecified</w:t>
            </w:r>
          </w:p>
        </w:tc>
      </w:tr>
      <w:tr w:rsidR="00DB22BC" w:rsidRPr="005147C0" w14:paraId="1FB69A91" w14:textId="77777777" w:rsidTr="00DB22BC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9D151" w14:textId="34F47EC9" w:rsidR="00DB22BC" w:rsidRPr="00237D30" w:rsidRDefault="00DB22BC" w:rsidP="00DB22BC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K711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FCADF" w14:textId="3D8829C8" w:rsidR="00DB22BC" w:rsidRPr="00237D30" w:rsidRDefault="00A67AFB" w:rsidP="00DB22BC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Toxic liver disease with hepatic necrosis</w:t>
            </w:r>
          </w:p>
        </w:tc>
      </w:tr>
      <w:tr w:rsidR="00DB22BC" w:rsidRPr="005147C0" w14:paraId="47E36C9B" w14:textId="77777777" w:rsidTr="00DB22BC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46014" w14:textId="26F30D0D" w:rsidR="00DB22BC" w:rsidRPr="00237D30" w:rsidRDefault="00DB22BC" w:rsidP="00DB22BC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K713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6A9F8" w14:textId="408252E2" w:rsidR="00DB22BC" w:rsidRPr="00237D30" w:rsidRDefault="00A67AFB" w:rsidP="00DB22BC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Toxic liver disease with chronic persistent hepatitis</w:t>
            </w:r>
          </w:p>
        </w:tc>
      </w:tr>
      <w:tr w:rsidR="00DB22BC" w:rsidRPr="005147C0" w14:paraId="3A315A5B" w14:textId="77777777" w:rsidTr="00DB22BC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A4428" w14:textId="53BE6041" w:rsidR="00DB22BC" w:rsidRPr="00237D30" w:rsidRDefault="00DB22BC" w:rsidP="00DB22BC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K714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5A82B" w14:textId="3D31A3D1" w:rsidR="00DB22BC" w:rsidRPr="00237D30" w:rsidRDefault="00A67AFB" w:rsidP="00DB22BC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Toxic liver disease with chronic lobular hepatitis</w:t>
            </w:r>
          </w:p>
        </w:tc>
      </w:tr>
      <w:tr w:rsidR="00DB22BC" w:rsidRPr="005147C0" w14:paraId="0406DF90" w14:textId="77777777" w:rsidTr="00DB22BC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41BA5" w14:textId="0D29D498" w:rsidR="00DB22BC" w:rsidRPr="00237D30" w:rsidRDefault="00DB22BC" w:rsidP="00DB22BC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K715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54077" w14:textId="590C3435" w:rsidR="00DB22BC" w:rsidRPr="00237D30" w:rsidRDefault="00A67AFB" w:rsidP="00DB22BC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Toxic liver disease with chronic active hepatitis</w:t>
            </w:r>
          </w:p>
        </w:tc>
      </w:tr>
      <w:tr w:rsidR="00DB22BC" w:rsidRPr="005147C0" w14:paraId="0E371CFB" w14:textId="77777777" w:rsidTr="00DB22BC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B51FC" w14:textId="73B5623C" w:rsidR="00DB22BC" w:rsidRPr="00237D30" w:rsidRDefault="00DB22BC" w:rsidP="00DB22BC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K716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4ECA4" w14:textId="3BFB0B13" w:rsidR="00DB22BC" w:rsidRPr="00237D30" w:rsidRDefault="00A67AFB" w:rsidP="00DB22BC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Toxic liver disease with hepatitis not elsewhere classified</w:t>
            </w:r>
          </w:p>
        </w:tc>
      </w:tr>
      <w:tr w:rsidR="00DB22BC" w:rsidRPr="005147C0" w14:paraId="0ACA9EC4" w14:textId="77777777" w:rsidTr="00DB22BC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19031" w14:textId="2835331A" w:rsidR="00DB22BC" w:rsidRPr="00237D30" w:rsidRDefault="00DB22BC" w:rsidP="00DB22BC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K718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5A8D4" w14:textId="2119B8B1" w:rsidR="00DB22BC" w:rsidRPr="00237D30" w:rsidRDefault="00A67AFB" w:rsidP="00DB22BC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Toxic liver disease with other disorders of liver</w:t>
            </w:r>
          </w:p>
        </w:tc>
      </w:tr>
      <w:tr w:rsidR="00DB22BC" w:rsidRPr="00237D30" w14:paraId="249FADB6" w14:textId="77777777" w:rsidTr="00DB22BC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6D8F0" w14:textId="48C3BDBC" w:rsidR="00DB22BC" w:rsidRPr="00237D30" w:rsidRDefault="00DB22BC" w:rsidP="00DB22BC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K719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D1DDD" w14:textId="694A6B7F" w:rsidR="00DB22BC" w:rsidRPr="00237D30" w:rsidRDefault="00A67AFB" w:rsidP="00DB22BC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Toxic liver disease, unspecified</w:t>
            </w:r>
          </w:p>
        </w:tc>
      </w:tr>
      <w:tr w:rsidR="00DB22BC" w:rsidRPr="005147C0" w14:paraId="3F891024" w14:textId="77777777" w:rsidTr="00DB22BC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C391E" w14:textId="30E68B78" w:rsidR="00DB22BC" w:rsidRPr="00237D30" w:rsidRDefault="00DB22BC" w:rsidP="00DB22BC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K738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81562" w14:textId="188A80EA" w:rsidR="00DB22BC" w:rsidRPr="00237D30" w:rsidRDefault="00A67AFB" w:rsidP="00DB22BC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ther chronic hepatitis, not elsewhere classified</w:t>
            </w:r>
          </w:p>
        </w:tc>
      </w:tr>
      <w:tr w:rsidR="00DB22BC" w:rsidRPr="00237D30" w14:paraId="02890F80" w14:textId="77777777" w:rsidTr="00DB22BC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2735F" w14:textId="4628043A" w:rsidR="00DB22BC" w:rsidRPr="00237D30" w:rsidRDefault="00DB22BC" w:rsidP="00DB22BC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K739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0BCD4" w14:textId="4FEED5BD" w:rsidR="00DB22BC" w:rsidRPr="00237D30" w:rsidRDefault="00A67AFB" w:rsidP="00DB22BC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hronic hepatitis, unspecified</w:t>
            </w:r>
          </w:p>
        </w:tc>
      </w:tr>
      <w:tr w:rsidR="00DB22BC" w:rsidRPr="00237D30" w14:paraId="702E0154" w14:textId="77777777" w:rsidTr="00DB22BC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311F64" w14:textId="16D3BFC7" w:rsidR="00DB22BC" w:rsidRPr="00237D30" w:rsidRDefault="00DB22BC" w:rsidP="00DB22BC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K740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E3903" w14:textId="142354D2" w:rsidR="00DB22BC" w:rsidRPr="00237D30" w:rsidRDefault="00A67AFB" w:rsidP="00DB22BC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Hepatic fibrosis</w:t>
            </w:r>
          </w:p>
        </w:tc>
      </w:tr>
      <w:tr w:rsidR="00DB22BC" w:rsidRPr="005147C0" w14:paraId="4B02CEE1" w14:textId="77777777" w:rsidTr="00DB22BC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BC3B7" w14:textId="1D1A64E8" w:rsidR="00DB22BC" w:rsidRPr="00237D30" w:rsidRDefault="00DB22BC" w:rsidP="00DB22BC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K746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004BD" w14:textId="49990241" w:rsidR="00DB22BC" w:rsidRPr="00237D30" w:rsidRDefault="00A67AFB" w:rsidP="00DB22BC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ther and unspecified cirrhosis of liver</w:t>
            </w:r>
          </w:p>
        </w:tc>
      </w:tr>
      <w:tr w:rsidR="00DB22BC" w:rsidRPr="00237D30" w14:paraId="586C3768" w14:textId="77777777" w:rsidTr="00DB22BC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5E821" w14:textId="4F58F0A4" w:rsidR="00DB22BC" w:rsidRPr="00237D30" w:rsidRDefault="00DB22BC" w:rsidP="00DB22BC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K754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73C97" w14:textId="204C89C7" w:rsidR="00DB22BC" w:rsidRPr="00237D30" w:rsidRDefault="00A67AFB" w:rsidP="00DB22BC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utoimmune hepatitis</w:t>
            </w:r>
          </w:p>
        </w:tc>
      </w:tr>
      <w:tr w:rsidR="00DB22BC" w:rsidRPr="005147C0" w14:paraId="5B6A5496" w14:textId="77777777" w:rsidTr="00DB22BC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F0FDA" w14:textId="4C4033F3" w:rsidR="00DB22BC" w:rsidRPr="00237D30" w:rsidRDefault="00DB22BC" w:rsidP="00DB22BC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K758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0005B" w14:textId="4DA23BF7" w:rsidR="00DB22BC" w:rsidRPr="00237D30" w:rsidRDefault="00A67AFB" w:rsidP="00DB22BC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ther specified inflammatory liver diseases</w:t>
            </w:r>
          </w:p>
        </w:tc>
      </w:tr>
      <w:tr w:rsidR="00DB22BC" w:rsidRPr="00237D30" w14:paraId="3204D238" w14:textId="77777777" w:rsidTr="00DB22BC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6640C" w14:textId="582071D7" w:rsidR="00DB22BC" w:rsidRPr="00237D30" w:rsidRDefault="00DB22BC" w:rsidP="00DB22BC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K759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91985" w14:textId="6B298FFB" w:rsidR="00DB22BC" w:rsidRPr="00237D30" w:rsidRDefault="00A67AFB" w:rsidP="00DB22BC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nflammatory liver disease, unspecified</w:t>
            </w:r>
          </w:p>
        </w:tc>
      </w:tr>
      <w:tr w:rsidR="00DB22BC" w:rsidRPr="005147C0" w14:paraId="75869249" w14:textId="77777777" w:rsidTr="00DB22BC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BFE85" w14:textId="1A56B1FB" w:rsidR="00DB22BC" w:rsidRPr="00237D30" w:rsidRDefault="00DB22BC" w:rsidP="00DB22BC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K768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019B3" w14:textId="38055C54" w:rsidR="00DB22BC" w:rsidRPr="00237D30" w:rsidRDefault="00A67AFB" w:rsidP="00DB22BC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ther specified diseases of liver</w:t>
            </w:r>
          </w:p>
        </w:tc>
      </w:tr>
      <w:tr w:rsidR="00DB22BC" w:rsidRPr="00237D30" w14:paraId="35E240C4" w14:textId="77777777" w:rsidTr="00DB22BC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6EEA3" w14:textId="48B3EFEE" w:rsidR="00DB22BC" w:rsidRPr="00237D30" w:rsidRDefault="00DB22BC" w:rsidP="00DB22BC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lastRenderedPageBreak/>
              <w:t>K769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DA2FA" w14:textId="0F4E1DB3" w:rsidR="00DB22BC" w:rsidRPr="00237D30" w:rsidRDefault="00A67AFB" w:rsidP="00DB22BC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Liver disease, unspecified</w:t>
            </w:r>
          </w:p>
        </w:tc>
      </w:tr>
      <w:tr w:rsidR="00DB22BC" w:rsidRPr="00237D30" w14:paraId="712B9111" w14:textId="77777777" w:rsidTr="00DB22BC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DC9B5" w14:textId="1A3358FE" w:rsidR="00DB22BC" w:rsidRPr="00237D30" w:rsidRDefault="00DB22BC" w:rsidP="00DB22BC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K831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6FE185" w14:textId="5149A512" w:rsidR="00DB22BC" w:rsidRPr="00237D30" w:rsidRDefault="00A67AFB" w:rsidP="00DB22BC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bstruction of bile duct</w:t>
            </w:r>
          </w:p>
        </w:tc>
      </w:tr>
      <w:tr w:rsidR="00DB22BC" w:rsidRPr="00237D30" w14:paraId="0FDFC6C0" w14:textId="77777777" w:rsidTr="00DB22BC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3B383" w14:textId="613BF4FC" w:rsidR="00DB22BC" w:rsidRPr="00237D30" w:rsidRDefault="00DB22BC" w:rsidP="00DB22BC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P591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A5DDD" w14:textId="7B0994DA" w:rsidR="00DB22BC" w:rsidRPr="00237D30" w:rsidRDefault="00A67AFB" w:rsidP="00DB22BC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nspissated bile syndrome</w:t>
            </w:r>
          </w:p>
        </w:tc>
      </w:tr>
      <w:tr w:rsidR="00DB22BC" w:rsidRPr="005147C0" w14:paraId="3646E045" w14:textId="77777777" w:rsidTr="00DB22BC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BACA46" w14:textId="34223078" w:rsidR="00DB22BC" w:rsidRPr="00237D30" w:rsidRDefault="00DB22BC" w:rsidP="00DB22BC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P788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EA543" w14:textId="4F35FB7B" w:rsidR="00DB22BC" w:rsidRPr="00237D30" w:rsidRDefault="00A67AFB" w:rsidP="00DB22BC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Other specified perinatal digestive system disorder</w:t>
            </w:r>
          </w:p>
        </w:tc>
      </w:tr>
      <w:tr w:rsidR="00DB22BC" w:rsidRPr="005147C0" w14:paraId="02642515" w14:textId="77777777" w:rsidTr="00DB22BC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C5A69" w14:textId="4F06C512" w:rsidR="00DB22BC" w:rsidRPr="00237D30" w:rsidRDefault="00DB22BC" w:rsidP="00DB22BC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Z871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532A1" w14:textId="319CCCA6" w:rsidR="00DB22BC" w:rsidRPr="00237D30" w:rsidRDefault="00A67AFB" w:rsidP="00DB22BC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Personal history of diseases of the digestive system</w:t>
            </w:r>
          </w:p>
        </w:tc>
      </w:tr>
    </w:tbl>
    <w:p w14:paraId="28774B80" w14:textId="77777777" w:rsidR="00DB22BC" w:rsidRPr="00237D30" w:rsidRDefault="00DB22BC" w:rsidP="00DB22BC">
      <w:pPr>
        <w:rPr>
          <w:rFonts w:asciiTheme="majorHAnsi" w:hAnsiTheme="majorHAnsi" w:cstheme="majorHAnsi"/>
          <w:u w:val="single"/>
          <w:lang w:val="en-US"/>
        </w:rPr>
      </w:pPr>
    </w:p>
    <w:p w14:paraId="4B5928B1" w14:textId="01DFCEA2" w:rsidR="009A3BC8" w:rsidRPr="00237D30" w:rsidRDefault="009A3BC8" w:rsidP="00DB22BC">
      <w:pPr>
        <w:pStyle w:val="Paragraphedeliste"/>
        <w:numPr>
          <w:ilvl w:val="0"/>
          <w:numId w:val="8"/>
        </w:numPr>
        <w:rPr>
          <w:rFonts w:asciiTheme="majorHAnsi" w:hAnsiTheme="majorHAnsi" w:cstheme="majorHAnsi"/>
          <w:u w:val="single"/>
          <w:lang w:val="en-US"/>
        </w:rPr>
      </w:pPr>
      <w:r w:rsidRPr="00237D30">
        <w:rPr>
          <w:rFonts w:asciiTheme="majorHAnsi" w:hAnsiTheme="majorHAnsi" w:cstheme="majorHAnsi"/>
          <w:u w:val="single"/>
          <w:lang w:val="en-US"/>
        </w:rPr>
        <w:t xml:space="preserve">Obesity </w:t>
      </w:r>
    </w:p>
    <w:p w14:paraId="21AFA51C" w14:textId="77777777" w:rsidR="009A3BC8" w:rsidRPr="00237D30" w:rsidRDefault="009A3BC8" w:rsidP="001C040B">
      <w:pPr>
        <w:rPr>
          <w:rFonts w:asciiTheme="majorHAnsi" w:hAnsiTheme="majorHAnsi" w:cstheme="majorHAnsi"/>
          <w:u w:val="single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E0" w:firstRow="1" w:lastRow="1" w:firstColumn="1" w:lastColumn="0" w:noHBand="0" w:noVBand="1"/>
      </w:tblPr>
      <w:tblGrid>
        <w:gridCol w:w="1091"/>
        <w:gridCol w:w="7971"/>
      </w:tblGrid>
      <w:tr w:rsidR="00F976EA" w:rsidRPr="005147C0" w14:paraId="758FAEF6" w14:textId="77777777" w:rsidTr="0037240E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A896B" w14:textId="77777777" w:rsidR="00F976EA" w:rsidRPr="00237D30" w:rsidRDefault="00F976EA" w:rsidP="0037240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E6600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67B94" w14:textId="77777777" w:rsidR="00F976EA" w:rsidRPr="00237D30" w:rsidRDefault="00F976EA" w:rsidP="0037240E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lang w:val="en"/>
              </w:rPr>
              <w:t>Obesity due to excess calories in adults with a body mass index (BMI) ≥30 kg / m2 or more and &lt; 40 kg / m2, or obesity due to excess calories in children</w:t>
            </w:r>
          </w:p>
        </w:tc>
      </w:tr>
      <w:tr w:rsidR="00F976EA" w:rsidRPr="005147C0" w14:paraId="1C71CC41" w14:textId="77777777" w:rsidTr="0037240E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380E2D" w14:textId="77777777" w:rsidR="00F976EA" w:rsidRPr="00237D30" w:rsidRDefault="00F976EA" w:rsidP="0037240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E6601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4A31A" w14:textId="77777777" w:rsidR="00F976EA" w:rsidRPr="00237D30" w:rsidRDefault="00F976EA" w:rsidP="0037240E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lang w:val="en"/>
              </w:rPr>
              <w:t>Obesity due to excess calories in adults with BMI ≥40 kg / m2 and &lt;50 kg / m2</w:t>
            </w:r>
          </w:p>
        </w:tc>
      </w:tr>
      <w:tr w:rsidR="00F976EA" w:rsidRPr="005147C0" w14:paraId="1CBF5147" w14:textId="77777777" w:rsidTr="0037240E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588BE" w14:textId="77777777" w:rsidR="00F976EA" w:rsidRPr="00237D30" w:rsidRDefault="00F976EA" w:rsidP="0037240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E6602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4BC487" w14:textId="77777777" w:rsidR="00F976EA" w:rsidRPr="00237D30" w:rsidRDefault="00F976EA" w:rsidP="0037240E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lang w:val="en"/>
              </w:rPr>
              <w:t xml:space="preserve">Obesity due to excess calories in adults with BMI ≥50 kg / m2 </w:t>
            </w:r>
          </w:p>
        </w:tc>
      </w:tr>
      <w:tr w:rsidR="00F976EA" w:rsidRPr="005147C0" w14:paraId="72834ECC" w14:textId="77777777" w:rsidTr="0037240E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DC949" w14:textId="77777777" w:rsidR="00F976EA" w:rsidRPr="00237D30" w:rsidRDefault="00F976EA" w:rsidP="0037240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E6609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FF413" w14:textId="77777777" w:rsidR="00F976EA" w:rsidRPr="00237D30" w:rsidRDefault="00F976EA" w:rsidP="0037240E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lang w:val="en"/>
              </w:rPr>
              <w:t>Obesity due to excess calories in adults, BMI not specified</w:t>
            </w:r>
          </w:p>
        </w:tc>
      </w:tr>
      <w:tr w:rsidR="00F976EA" w:rsidRPr="005147C0" w14:paraId="378327D2" w14:textId="77777777" w:rsidTr="0037240E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2D668" w14:textId="77777777" w:rsidR="00F976EA" w:rsidRPr="00237D30" w:rsidRDefault="00F976EA" w:rsidP="0037240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E6610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815A4" w14:textId="77777777" w:rsidR="00F976EA" w:rsidRPr="00237D30" w:rsidRDefault="00F976EA" w:rsidP="0037240E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lang w:val="en"/>
              </w:rPr>
              <w:t xml:space="preserve">Drug-induced obesity with BMI ≥30 kg / m2 and &lt; 40 kg / m2, or drug-related childhood obesity </w:t>
            </w:r>
          </w:p>
        </w:tc>
      </w:tr>
      <w:tr w:rsidR="00F976EA" w:rsidRPr="005147C0" w14:paraId="6FCC2435" w14:textId="77777777" w:rsidTr="0037240E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B64DA" w14:textId="77777777" w:rsidR="00F976EA" w:rsidRPr="00237D30" w:rsidRDefault="00F976EA" w:rsidP="0037240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E6611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8D691" w14:textId="77777777" w:rsidR="00F976EA" w:rsidRPr="00237D30" w:rsidRDefault="00F976EA" w:rsidP="0037240E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lang w:val="en"/>
              </w:rPr>
              <w:t>Drug-induced obesity with BMI ≥40 kg / m2 and &lt; 50 kg / m2</w:t>
            </w:r>
          </w:p>
        </w:tc>
      </w:tr>
      <w:tr w:rsidR="00F976EA" w:rsidRPr="005147C0" w14:paraId="62345ADE" w14:textId="77777777" w:rsidTr="0037240E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5F38D" w14:textId="77777777" w:rsidR="00F976EA" w:rsidRPr="00237D30" w:rsidRDefault="00F976EA" w:rsidP="0037240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E6620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D2A15" w14:textId="77777777" w:rsidR="00F976EA" w:rsidRPr="00237D30" w:rsidRDefault="00F976EA" w:rsidP="0037240E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lang w:val="en"/>
              </w:rPr>
              <w:t>Morbid obesity with alveolar hypoventilation, with BMI ≥30 kg / m2 and &lt; 40 kg / m2</w:t>
            </w:r>
          </w:p>
        </w:tc>
      </w:tr>
      <w:tr w:rsidR="00F976EA" w:rsidRPr="005147C0" w14:paraId="084E77AF" w14:textId="77777777" w:rsidTr="0037240E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EDE6D" w14:textId="77777777" w:rsidR="00F976EA" w:rsidRPr="00237D30" w:rsidRDefault="00F976EA" w:rsidP="0037240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E6690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7C507" w14:textId="77777777" w:rsidR="00F976EA" w:rsidRPr="00237D30" w:rsidRDefault="00F976EA" w:rsidP="0037240E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lang w:val="en"/>
              </w:rPr>
              <w:t xml:space="preserve">Unspecified obesity, adult with BMI ≥30 kg / m2 and &lt;40 kg / m2, or unclear childhood obesity </w:t>
            </w:r>
          </w:p>
        </w:tc>
      </w:tr>
      <w:tr w:rsidR="00F976EA" w:rsidRPr="005147C0" w14:paraId="57F16153" w14:textId="77777777" w:rsidTr="0037240E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23BC2" w14:textId="77777777" w:rsidR="00F976EA" w:rsidRPr="00237D30" w:rsidRDefault="00F976EA" w:rsidP="0037240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E6691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B4A61" w14:textId="77777777" w:rsidR="00F976EA" w:rsidRPr="00237D30" w:rsidRDefault="00F976EA" w:rsidP="0037240E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lang w:val="en"/>
              </w:rPr>
              <w:t>Unspecified obesity, adult with BMI ≥40 kg / m2 and &lt; 50 kg / m2</w:t>
            </w:r>
          </w:p>
        </w:tc>
      </w:tr>
      <w:tr w:rsidR="00F976EA" w:rsidRPr="005147C0" w14:paraId="46B9516F" w14:textId="77777777" w:rsidTr="0037240E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F912E" w14:textId="77777777" w:rsidR="00F976EA" w:rsidRPr="00237D30" w:rsidRDefault="00F976EA" w:rsidP="0037240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E6692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17E5B" w14:textId="77777777" w:rsidR="00F976EA" w:rsidRPr="00237D30" w:rsidRDefault="00F976EA" w:rsidP="0037240E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lang w:val="en"/>
              </w:rPr>
              <w:t xml:space="preserve">Unspecified adult obesity, with BMI ≥ 50 kg / m2  </w:t>
            </w:r>
          </w:p>
        </w:tc>
      </w:tr>
      <w:tr w:rsidR="00F976EA" w:rsidRPr="005147C0" w14:paraId="5F76016D" w14:textId="77777777" w:rsidTr="0037240E">
        <w:trPr>
          <w:trHeight w:val="227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5EA23" w14:textId="77777777" w:rsidR="00F976EA" w:rsidRPr="00237D30" w:rsidRDefault="00F976EA" w:rsidP="0037240E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E6699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42040" w14:textId="77777777" w:rsidR="00F976EA" w:rsidRPr="00237D30" w:rsidRDefault="00F976EA" w:rsidP="0037240E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lang w:val="en"/>
              </w:rPr>
              <w:t>Unspecified adult obesity, with BMI not specified</w:t>
            </w:r>
          </w:p>
        </w:tc>
      </w:tr>
    </w:tbl>
    <w:p w14:paraId="441C0C8E" w14:textId="77777777" w:rsidR="00F976EA" w:rsidRPr="00237D30" w:rsidRDefault="00F976EA" w:rsidP="001C040B">
      <w:pPr>
        <w:rPr>
          <w:rFonts w:asciiTheme="majorHAnsi" w:hAnsiTheme="majorHAnsi" w:cstheme="majorHAnsi"/>
          <w:u w:val="single"/>
          <w:lang w:val="en-US"/>
        </w:rPr>
      </w:pPr>
    </w:p>
    <w:p w14:paraId="0BE50285" w14:textId="77777777" w:rsidR="001C040B" w:rsidRPr="00237D30" w:rsidRDefault="001C040B" w:rsidP="001C040B">
      <w:pPr>
        <w:rPr>
          <w:rFonts w:asciiTheme="majorHAnsi" w:hAnsiTheme="majorHAnsi" w:cstheme="majorHAnsi"/>
          <w:sz w:val="24"/>
          <w:szCs w:val="24"/>
          <w:u w:val="single"/>
          <w:lang w:val="en-US"/>
        </w:rPr>
      </w:pPr>
    </w:p>
    <w:p w14:paraId="1C0E48CD" w14:textId="44C1D480" w:rsidR="001C040B" w:rsidRPr="00237D30" w:rsidRDefault="001C040B" w:rsidP="001C040B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 w:rsidRPr="00237D30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Table </w:t>
      </w:r>
      <w:r w:rsidR="000E5369">
        <w:rPr>
          <w:rFonts w:asciiTheme="majorHAnsi" w:hAnsiTheme="majorHAnsi" w:cstheme="majorHAnsi"/>
          <w:b/>
          <w:bCs/>
          <w:sz w:val="24"/>
          <w:szCs w:val="24"/>
          <w:lang w:val="en-US"/>
        </w:rPr>
        <w:t>S</w:t>
      </w:r>
      <w:r w:rsidR="005147C0">
        <w:rPr>
          <w:rFonts w:asciiTheme="majorHAnsi" w:hAnsiTheme="majorHAnsi" w:cstheme="majorHAnsi"/>
          <w:b/>
          <w:bCs/>
          <w:sz w:val="24"/>
          <w:szCs w:val="24"/>
          <w:lang w:val="en-US"/>
        </w:rPr>
        <w:t>6</w:t>
      </w:r>
      <w:r w:rsidRPr="00237D30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 – </w:t>
      </w:r>
      <w:r w:rsidR="009A3BC8" w:rsidRPr="00237D30">
        <w:rPr>
          <w:rFonts w:asciiTheme="majorHAnsi" w:hAnsiTheme="majorHAnsi" w:cstheme="majorHAnsi"/>
          <w:b/>
          <w:bCs/>
          <w:sz w:val="24"/>
          <w:szCs w:val="24"/>
          <w:lang w:val="en-US"/>
        </w:rPr>
        <w:t>Long term disease</w:t>
      </w:r>
      <w:r w:rsidR="005E7CCA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 (ALD)</w:t>
      </w:r>
      <w:r w:rsidR="009A3BC8" w:rsidRPr="00237D30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 c</w:t>
      </w:r>
      <w:r w:rsidRPr="00237D30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odes for </w:t>
      </w:r>
      <w:r w:rsidR="005E7CCA" w:rsidRPr="00237D30">
        <w:rPr>
          <w:rFonts w:asciiTheme="majorHAnsi" w:hAnsiTheme="majorHAnsi" w:cstheme="majorHAnsi"/>
          <w:b/>
          <w:bCs/>
          <w:sz w:val="24"/>
          <w:szCs w:val="24"/>
          <w:lang w:val="en-GB"/>
        </w:rPr>
        <w:t>pre-existing</w:t>
      </w:r>
      <w:r w:rsidR="000273A7" w:rsidRPr="00237D30">
        <w:rPr>
          <w:rFonts w:asciiTheme="majorHAnsi" w:hAnsiTheme="majorHAnsi" w:cstheme="majorHAnsi"/>
          <w:b/>
          <w:bCs/>
          <w:sz w:val="24"/>
          <w:szCs w:val="24"/>
          <w:lang w:val="en-GB"/>
        </w:rPr>
        <w:t xml:space="preserve"> condition at risk for severe influenza</w:t>
      </w:r>
    </w:p>
    <w:p w14:paraId="6B0BABEC" w14:textId="77777777" w:rsidR="001C040B" w:rsidRPr="00237D30" w:rsidRDefault="001C040B" w:rsidP="001C040B">
      <w:pPr>
        <w:rPr>
          <w:rFonts w:asciiTheme="majorHAnsi" w:hAnsiTheme="majorHAnsi" w:cstheme="majorHAnsi"/>
          <w:u w:val="single"/>
          <w:lang w:val="en-US"/>
        </w:rPr>
      </w:pPr>
    </w:p>
    <w:p w14:paraId="39CF7991" w14:textId="77777777" w:rsidR="001C040B" w:rsidRPr="00237D30" w:rsidRDefault="001C040B" w:rsidP="001C040B">
      <w:pPr>
        <w:rPr>
          <w:rFonts w:asciiTheme="majorHAnsi" w:hAnsiTheme="majorHAnsi" w:cstheme="majorHAnsi"/>
          <w:u w:val="single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E0" w:firstRow="1" w:lastRow="1" w:firstColumn="1" w:lastColumn="0" w:noHBand="0" w:noVBand="1"/>
      </w:tblPr>
      <w:tblGrid>
        <w:gridCol w:w="1088"/>
        <w:gridCol w:w="7974"/>
      </w:tblGrid>
      <w:tr w:rsidR="001C040B" w:rsidRPr="00237D30" w14:paraId="12C8E6F3" w14:textId="77777777" w:rsidTr="005E0654">
        <w:trPr>
          <w:trHeight w:val="227"/>
        </w:trPr>
        <w:tc>
          <w:tcPr>
            <w:tcW w:w="1088" w:type="dxa"/>
            <w:shd w:val="clear" w:color="auto" w:fill="auto"/>
          </w:tcPr>
          <w:p w14:paraId="67777AD4" w14:textId="30098C62" w:rsidR="001C040B" w:rsidRPr="00237D30" w:rsidRDefault="004F6994" w:rsidP="001C040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bookmarkStart w:id="1" w:name="_Hlk62474637"/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LD 1</w:t>
            </w:r>
          </w:p>
        </w:tc>
        <w:tc>
          <w:tcPr>
            <w:tcW w:w="7974" w:type="dxa"/>
            <w:shd w:val="clear" w:color="auto" w:fill="auto"/>
          </w:tcPr>
          <w:p w14:paraId="6DAFF7F8" w14:textId="34A41229" w:rsidR="001C040B" w:rsidRPr="00237D30" w:rsidRDefault="004F6994" w:rsidP="001C040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Stroke</w:t>
            </w:r>
          </w:p>
        </w:tc>
      </w:tr>
      <w:tr w:rsidR="009D26DB" w:rsidRPr="005147C0" w14:paraId="06731397" w14:textId="77777777" w:rsidTr="005E0654">
        <w:trPr>
          <w:trHeight w:val="227"/>
        </w:trPr>
        <w:tc>
          <w:tcPr>
            <w:tcW w:w="1088" w:type="dxa"/>
            <w:shd w:val="clear" w:color="auto" w:fill="auto"/>
          </w:tcPr>
          <w:p w14:paraId="2AFC4F90" w14:textId="698B0380" w:rsidR="009D26DB" w:rsidRPr="00237D30" w:rsidRDefault="009D26DB" w:rsidP="001C040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LD 2</w:t>
            </w:r>
          </w:p>
        </w:tc>
        <w:tc>
          <w:tcPr>
            <w:tcW w:w="7974" w:type="dxa"/>
            <w:shd w:val="clear" w:color="auto" w:fill="auto"/>
          </w:tcPr>
          <w:p w14:paraId="2C85073A" w14:textId="3BF3E991" w:rsidR="009D26DB" w:rsidRPr="00237D30" w:rsidRDefault="00F349A4" w:rsidP="001C040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Bone marrow failures and others chronic cytopenias</w:t>
            </w:r>
            <w:r w:rsidR="00A67AFB"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,</w:t>
            </w: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 xml:space="preserve"> myelo-dysplastic syndromes </w:t>
            </w:r>
          </w:p>
        </w:tc>
      </w:tr>
      <w:bookmarkEnd w:id="1"/>
      <w:tr w:rsidR="001C040B" w:rsidRPr="00237D30" w14:paraId="21B04DE3" w14:textId="77777777" w:rsidTr="005E065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BB058" w14:textId="022B34A5" w:rsidR="001C040B" w:rsidRPr="00237D30" w:rsidRDefault="00BA7392" w:rsidP="001C040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LD 5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8E61A" w14:textId="75D3E0ED" w:rsidR="001C040B" w:rsidRPr="00237D30" w:rsidRDefault="00BA7392" w:rsidP="001C040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hronic cardiac arrhythmia</w:t>
            </w:r>
          </w:p>
        </w:tc>
      </w:tr>
      <w:tr w:rsidR="001C040B" w:rsidRPr="005147C0" w14:paraId="748D47A5" w14:textId="77777777" w:rsidTr="005E065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8BA29" w14:textId="7B7983BB" w:rsidR="001C040B" w:rsidRPr="00237D30" w:rsidRDefault="00DB22BC" w:rsidP="001C040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LD 6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A6F50" w14:textId="2DA55CFE" w:rsidR="001C040B" w:rsidRPr="00237D30" w:rsidRDefault="00F349A4" w:rsidP="001C040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hronic hepatitis and cirrhosis of liver</w:t>
            </w:r>
          </w:p>
        </w:tc>
      </w:tr>
      <w:tr w:rsidR="001C040B" w:rsidRPr="005147C0" w14:paraId="606BC58E" w14:textId="77777777" w:rsidTr="005E065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2813F" w14:textId="68353805" w:rsidR="001C040B" w:rsidRPr="00237D30" w:rsidRDefault="00460405" w:rsidP="001C040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LD 7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534E9" w14:textId="1F85EF49" w:rsidR="001C040B" w:rsidRPr="00237D30" w:rsidRDefault="009D26DB" w:rsidP="001C040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 xml:space="preserve">Severe immunodeficiency, </w:t>
            </w:r>
            <w:r w:rsidR="00460405"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Human Immunodeficiency Virus infection</w:t>
            </w:r>
            <w:r w:rsidR="00CC4BFA"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 xml:space="preserve">, </w:t>
            </w:r>
            <w:r w:rsidR="00F349A4"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s</w:t>
            </w: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 xml:space="preserve">evere immunodeficiency </w:t>
            </w:r>
          </w:p>
        </w:tc>
      </w:tr>
      <w:tr w:rsidR="005543DD" w:rsidRPr="00237D30" w14:paraId="753E1018" w14:textId="77777777" w:rsidTr="005E065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191F1" w14:textId="219A4AA7" w:rsidR="005543DD" w:rsidRPr="00237D30" w:rsidRDefault="005543DD" w:rsidP="001C040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LD 8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89C3A" w14:textId="69D9E710" w:rsidR="005543DD" w:rsidRPr="00237D30" w:rsidRDefault="005543DD" w:rsidP="001C040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 xml:space="preserve">Type 1 and 2 diabetes </w:t>
            </w:r>
          </w:p>
        </w:tc>
      </w:tr>
      <w:tr w:rsidR="001C040B" w:rsidRPr="00237D30" w14:paraId="01C5F4B3" w14:textId="77777777" w:rsidTr="005E065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6BC8B" w14:textId="2B563AB2" w:rsidR="001C040B" w:rsidRPr="00237D30" w:rsidRDefault="0037240E" w:rsidP="001C040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ALD 9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BDFCF" w14:textId="5C297DDE" w:rsidR="001C040B" w:rsidRPr="00237D30" w:rsidRDefault="0037240E" w:rsidP="001C040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Severe neuromuscular disorders</w:t>
            </w:r>
          </w:p>
        </w:tc>
      </w:tr>
      <w:tr w:rsidR="001C040B" w:rsidRPr="00237D30" w14:paraId="731A8F49" w14:textId="77777777" w:rsidTr="005E065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492B1B" w14:textId="46F8BE83" w:rsidR="001C040B" w:rsidRPr="00237D30" w:rsidRDefault="00DA243B" w:rsidP="001C040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LD 10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076780" w14:textId="3904927E" w:rsidR="001C040B" w:rsidRPr="00237D30" w:rsidRDefault="00DA243B" w:rsidP="001C040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Sickle cell disease</w:t>
            </w:r>
          </w:p>
        </w:tc>
      </w:tr>
      <w:tr w:rsidR="001C040B" w:rsidRPr="00237D30" w14:paraId="032ECCBA" w14:textId="77777777" w:rsidTr="005E065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4B041" w14:textId="672DC129" w:rsidR="001C040B" w:rsidRPr="00237D30" w:rsidRDefault="00BA7392" w:rsidP="001C040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ALD 13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A6CDA" w14:textId="13326A26" w:rsidR="001C040B" w:rsidRPr="00237D30" w:rsidRDefault="005E0654" w:rsidP="001C040B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Ischemic heart disease</w:t>
            </w:r>
          </w:p>
        </w:tc>
      </w:tr>
      <w:tr w:rsidR="001C040B" w:rsidRPr="005147C0" w14:paraId="75D1FF68" w14:textId="77777777" w:rsidTr="005E065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0B3C4" w14:textId="6C7EA2E7" w:rsidR="001C040B" w:rsidRPr="00237D30" w:rsidRDefault="002D4549" w:rsidP="001C040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</w:rPr>
              <w:t>ALD 14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D48E3" w14:textId="15B33438" w:rsidR="001C040B" w:rsidRPr="00237D30" w:rsidRDefault="002D4549" w:rsidP="001C040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Severe respiratory insufficiency due to chronic obstructive pulmonary disease</w:t>
            </w:r>
          </w:p>
        </w:tc>
      </w:tr>
      <w:tr w:rsidR="001C040B" w:rsidRPr="00237D30" w14:paraId="0B321CB0" w14:textId="77777777" w:rsidTr="005E065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FC51A" w14:textId="5D3E57F8" w:rsidR="001C040B" w:rsidRPr="00237D30" w:rsidRDefault="009A3BC8" w:rsidP="001C040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LD 18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92521" w14:textId="69C13A61" w:rsidR="001C040B" w:rsidRPr="00237D30" w:rsidRDefault="009A3BC8" w:rsidP="001C040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ystic fibrosis</w:t>
            </w:r>
          </w:p>
        </w:tc>
      </w:tr>
      <w:tr w:rsidR="001C040B" w:rsidRPr="00237D30" w14:paraId="5987A4C1" w14:textId="77777777" w:rsidTr="005E065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33A2C" w14:textId="6E5F96AF" w:rsidR="001C040B" w:rsidRPr="00237D30" w:rsidRDefault="00642B4A" w:rsidP="001C040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LD 19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B603B" w14:textId="3562A23D" w:rsidR="001C040B" w:rsidRPr="00237D30" w:rsidRDefault="00642B4A" w:rsidP="001C040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hronic kidney disease</w:t>
            </w:r>
          </w:p>
        </w:tc>
      </w:tr>
      <w:tr w:rsidR="001C040B" w:rsidRPr="005147C0" w14:paraId="4BCBA094" w14:textId="77777777" w:rsidTr="005E065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85A8D" w14:textId="32AD1394" w:rsidR="001C040B" w:rsidRPr="00237D30" w:rsidRDefault="00DB22BC" w:rsidP="001C040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LD 21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6B646" w14:textId="21EFC9D1" w:rsidR="001C040B" w:rsidRPr="00237D30" w:rsidRDefault="00F349A4" w:rsidP="001C040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Polyarteritis nodosa, lupus erythematosus</w:t>
            </w:r>
            <w:r w:rsidR="008F3545"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, systemic sclerosis</w:t>
            </w:r>
          </w:p>
        </w:tc>
      </w:tr>
      <w:tr w:rsidR="001C040B" w:rsidRPr="00237D30" w14:paraId="0936ED0B" w14:textId="77777777" w:rsidTr="005E065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C1F10" w14:textId="1CD0086E" w:rsidR="001C040B" w:rsidRPr="00237D30" w:rsidRDefault="00DB22BC" w:rsidP="001C040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LD 22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085B9" w14:textId="034D0201" w:rsidR="001C040B" w:rsidRPr="00237D30" w:rsidRDefault="00516945" w:rsidP="001C040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Rheumatoid arthritis</w:t>
            </w:r>
          </w:p>
        </w:tc>
      </w:tr>
      <w:tr w:rsidR="001C040B" w:rsidRPr="00237D30" w14:paraId="7812A82A" w14:textId="77777777" w:rsidTr="005E065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06284" w14:textId="6C59EA9E" w:rsidR="001C040B" w:rsidRPr="00237D30" w:rsidRDefault="00DB22BC" w:rsidP="001C040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LD 24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0192D" w14:textId="5B131EBA" w:rsidR="001C040B" w:rsidRPr="00237D30" w:rsidRDefault="00516945" w:rsidP="001C040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rohn disease</w:t>
            </w:r>
          </w:p>
        </w:tc>
      </w:tr>
      <w:tr w:rsidR="001C040B" w:rsidRPr="00237D30" w14:paraId="6771FFE5" w14:textId="77777777" w:rsidTr="005E065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A44C5" w14:textId="11925532" w:rsidR="001C040B" w:rsidRPr="00237D30" w:rsidRDefault="00DB22BC" w:rsidP="001C040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LD 25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D40F7" w14:textId="1B25DD00" w:rsidR="001C040B" w:rsidRPr="00237D30" w:rsidRDefault="00516945" w:rsidP="001C040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Multiple sclerosis</w:t>
            </w:r>
          </w:p>
        </w:tc>
      </w:tr>
      <w:tr w:rsidR="001C040B" w:rsidRPr="00237D30" w14:paraId="1FCBCF29" w14:textId="77777777" w:rsidTr="005E065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2EEED" w14:textId="02FD2066" w:rsidR="001C040B" w:rsidRPr="00237D30" w:rsidRDefault="00DB22BC" w:rsidP="001C040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LD 27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4C1CE" w14:textId="54F1F2D3" w:rsidR="001C040B" w:rsidRPr="00237D30" w:rsidRDefault="00516945" w:rsidP="001C040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nkylosing spondylitis</w:t>
            </w:r>
          </w:p>
        </w:tc>
      </w:tr>
      <w:tr w:rsidR="00DB22BC" w:rsidRPr="00237D30" w14:paraId="58F3F30D" w14:textId="77777777" w:rsidTr="005E065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F73CD" w14:textId="792F540C" w:rsidR="00DB22BC" w:rsidRPr="00237D30" w:rsidRDefault="00DB22BC" w:rsidP="001C040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LD 28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A62FB" w14:textId="7A37FD6F" w:rsidR="00DB22BC" w:rsidRPr="00237D30" w:rsidRDefault="00516945" w:rsidP="001C040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Transplanted organ or tissue</w:t>
            </w:r>
          </w:p>
        </w:tc>
      </w:tr>
      <w:tr w:rsidR="00DB22BC" w:rsidRPr="005147C0" w14:paraId="60DA73E1" w14:textId="77777777" w:rsidTr="005E0654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20034" w14:textId="332EE8F7" w:rsidR="00DB22BC" w:rsidRPr="00237D30" w:rsidRDefault="00DB22BC" w:rsidP="001C040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LD 30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E9FF0" w14:textId="6D99AFA3" w:rsidR="00DB22BC" w:rsidRPr="00237D30" w:rsidRDefault="00516945" w:rsidP="001C040B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Malignant tumor,</w:t>
            </w:r>
            <w:r w:rsidR="00A67AFB"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 xml:space="preserve"> malignant neoplasm of lymphoid, hematopoietic and related tissue</w:t>
            </w:r>
          </w:p>
        </w:tc>
      </w:tr>
    </w:tbl>
    <w:p w14:paraId="47FBECFA" w14:textId="037A296F" w:rsidR="001C040B" w:rsidRDefault="001C040B">
      <w:pPr>
        <w:rPr>
          <w:rFonts w:asciiTheme="majorHAnsi" w:hAnsiTheme="majorHAnsi" w:cstheme="majorHAnsi"/>
          <w:lang w:val="en-GB"/>
        </w:rPr>
      </w:pPr>
    </w:p>
    <w:p w14:paraId="00943602" w14:textId="43E38855" w:rsidR="007A4C64" w:rsidRDefault="007A4C64">
      <w:pPr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t>ALD: affection longue durée</w:t>
      </w:r>
    </w:p>
    <w:p w14:paraId="0AF1F8E1" w14:textId="77777777" w:rsidR="007A4C64" w:rsidRPr="00237D30" w:rsidRDefault="007A4C64">
      <w:pPr>
        <w:rPr>
          <w:rFonts w:asciiTheme="majorHAnsi" w:hAnsiTheme="majorHAnsi" w:cstheme="majorHAnsi"/>
          <w:lang w:val="en-GB"/>
        </w:rPr>
      </w:pPr>
    </w:p>
    <w:p w14:paraId="253A4DC9" w14:textId="5B02146E" w:rsidR="009A3BC8" w:rsidRPr="00237D30" w:rsidRDefault="00DA243B">
      <w:pPr>
        <w:rPr>
          <w:rFonts w:asciiTheme="majorHAnsi" w:hAnsiTheme="majorHAnsi" w:cstheme="majorHAnsi"/>
          <w:b/>
          <w:bCs/>
          <w:sz w:val="24"/>
          <w:szCs w:val="24"/>
          <w:lang w:val="en-GB"/>
        </w:rPr>
      </w:pPr>
      <w:r w:rsidRPr="00237D30">
        <w:rPr>
          <w:rFonts w:asciiTheme="majorHAnsi" w:hAnsiTheme="majorHAnsi" w:cstheme="majorHAnsi"/>
          <w:b/>
          <w:bCs/>
          <w:sz w:val="24"/>
          <w:szCs w:val="24"/>
          <w:lang w:val="en-GB"/>
        </w:rPr>
        <w:t xml:space="preserve">Table </w:t>
      </w:r>
      <w:r w:rsidR="000E5369">
        <w:rPr>
          <w:rFonts w:asciiTheme="majorHAnsi" w:hAnsiTheme="majorHAnsi" w:cstheme="majorHAnsi"/>
          <w:b/>
          <w:bCs/>
          <w:sz w:val="24"/>
          <w:szCs w:val="24"/>
          <w:lang w:val="en-GB"/>
        </w:rPr>
        <w:t>S</w:t>
      </w:r>
      <w:r w:rsidR="005147C0">
        <w:rPr>
          <w:rFonts w:asciiTheme="majorHAnsi" w:hAnsiTheme="majorHAnsi" w:cstheme="majorHAnsi"/>
          <w:b/>
          <w:bCs/>
          <w:sz w:val="24"/>
          <w:szCs w:val="24"/>
          <w:lang w:val="en-GB"/>
        </w:rPr>
        <w:t xml:space="preserve">7 - </w:t>
      </w:r>
      <w:r w:rsidRPr="00237D30">
        <w:rPr>
          <w:rFonts w:asciiTheme="majorHAnsi" w:hAnsiTheme="majorHAnsi" w:cstheme="majorHAnsi"/>
          <w:b/>
          <w:bCs/>
          <w:sz w:val="24"/>
          <w:szCs w:val="24"/>
          <w:lang w:val="en-GB"/>
        </w:rPr>
        <w:t>A</w:t>
      </w:r>
      <w:r w:rsidR="007A4C64" w:rsidRPr="007A4C64">
        <w:rPr>
          <w:rFonts w:asciiTheme="majorHAnsi" w:hAnsiTheme="majorHAnsi" w:cstheme="majorHAnsi"/>
          <w:b/>
          <w:bCs/>
          <w:sz w:val="24"/>
          <w:szCs w:val="24"/>
          <w:lang w:val="en-US"/>
        </w:rPr>
        <w:t>natomical therapeutic chemical</w:t>
      </w:r>
      <w:r w:rsidRPr="00237D30">
        <w:rPr>
          <w:rFonts w:asciiTheme="majorHAnsi" w:hAnsiTheme="majorHAnsi" w:cstheme="majorHAnsi"/>
          <w:b/>
          <w:bCs/>
          <w:sz w:val="24"/>
          <w:szCs w:val="24"/>
          <w:lang w:val="en-GB"/>
        </w:rPr>
        <w:t xml:space="preserve"> drugs related to condition at risk for severe </w:t>
      </w:r>
      <w:r w:rsidR="00DB22BC" w:rsidRPr="00237D30">
        <w:rPr>
          <w:rFonts w:asciiTheme="majorHAnsi" w:hAnsiTheme="majorHAnsi" w:cstheme="majorHAnsi"/>
          <w:b/>
          <w:bCs/>
          <w:sz w:val="24"/>
          <w:szCs w:val="24"/>
          <w:lang w:val="en-GB"/>
        </w:rPr>
        <w:t>influenza</w:t>
      </w:r>
    </w:p>
    <w:p w14:paraId="302DB818" w14:textId="77777777" w:rsidR="00DA243B" w:rsidRPr="00237D30" w:rsidRDefault="00DA243B">
      <w:pPr>
        <w:rPr>
          <w:rFonts w:asciiTheme="majorHAnsi" w:hAnsiTheme="majorHAnsi" w:cstheme="majorHAnsi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E0" w:firstRow="1" w:lastRow="1" w:firstColumn="1" w:lastColumn="0" w:noHBand="0" w:noVBand="1"/>
      </w:tblPr>
      <w:tblGrid>
        <w:gridCol w:w="1088"/>
        <w:gridCol w:w="7974"/>
      </w:tblGrid>
      <w:tr w:rsidR="005543DD" w:rsidRPr="00237D30" w14:paraId="0FBA0F1F" w14:textId="77777777" w:rsidTr="005543DD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39A22" w14:textId="3E28B8FC" w:rsidR="005543DD" w:rsidRPr="00237D30" w:rsidRDefault="005543DD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A 10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6CEC83" w14:textId="7D5ADF34" w:rsidR="005543DD" w:rsidRPr="00237D30" w:rsidRDefault="005543DD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 xml:space="preserve">Drugs used in diabetes </w:t>
            </w:r>
          </w:p>
        </w:tc>
      </w:tr>
      <w:tr w:rsidR="009A3BC8" w:rsidRPr="00237D30" w14:paraId="3C913D60" w14:textId="77777777" w:rsidTr="005543DD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17F3B" w14:textId="610A910C" w:rsidR="009A3BC8" w:rsidRPr="00237D30" w:rsidRDefault="005E0654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C01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AE0DD" w14:textId="07F15FD5" w:rsidR="009A3BC8" w:rsidRPr="00237D30" w:rsidRDefault="00744EF5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ardiac therapy</w:t>
            </w:r>
          </w:p>
        </w:tc>
      </w:tr>
      <w:tr w:rsidR="009A3BC8" w:rsidRPr="00237D30" w14:paraId="1AD11BD7" w14:textId="77777777" w:rsidTr="005543DD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EC6378" w14:textId="5253C113" w:rsidR="009A3BC8" w:rsidRPr="00237D30" w:rsidRDefault="005E0654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C02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0B308" w14:textId="02FACB2E" w:rsidR="009A3BC8" w:rsidRPr="00237D30" w:rsidRDefault="00744EF5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ntihypertensives</w:t>
            </w:r>
          </w:p>
        </w:tc>
      </w:tr>
      <w:tr w:rsidR="009A3BC8" w:rsidRPr="00237D30" w14:paraId="524EAC3B" w14:textId="77777777" w:rsidTr="005543DD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5CA17" w14:textId="6E6EF4DF" w:rsidR="009A3BC8" w:rsidRPr="00237D30" w:rsidRDefault="005E0654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C03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6BD08" w14:textId="31060005" w:rsidR="009A3BC8" w:rsidRPr="00237D30" w:rsidRDefault="00744EF5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Diuretics</w:t>
            </w:r>
          </w:p>
        </w:tc>
      </w:tr>
      <w:tr w:rsidR="009A3BC8" w:rsidRPr="00237D30" w14:paraId="0D453695" w14:textId="77777777" w:rsidTr="005543DD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2227C" w14:textId="095D614B" w:rsidR="009A3BC8" w:rsidRPr="00237D30" w:rsidRDefault="005E0654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C07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1BABA" w14:textId="4E0F9826" w:rsidR="009A3BC8" w:rsidRPr="00237D30" w:rsidRDefault="00744EF5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Beta blocking agents</w:t>
            </w:r>
          </w:p>
        </w:tc>
      </w:tr>
      <w:tr w:rsidR="00F61C68" w:rsidRPr="00237D30" w14:paraId="15E1CFF4" w14:textId="77777777" w:rsidTr="005543DD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0F400" w14:textId="260EF92F" w:rsidR="00F61C68" w:rsidRPr="00237D30" w:rsidRDefault="00F61C68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lastRenderedPageBreak/>
              <w:t>C08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D5A67" w14:textId="49B67DCD" w:rsidR="00F61C68" w:rsidRPr="00237D30" w:rsidRDefault="00744EF5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Calcium channel blockers</w:t>
            </w:r>
          </w:p>
        </w:tc>
      </w:tr>
      <w:tr w:rsidR="00F61C68" w:rsidRPr="005147C0" w14:paraId="29DF8D3F" w14:textId="77777777" w:rsidTr="005543DD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DA7C7" w14:textId="335CA1CA" w:rsidR="00F61C68" w:rsidRPr="00237D30" w:rsidRDefault="00F61C68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C09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A3FD5" w14:textId="163559BF" w:rsidR="00F61C68" w:rsidRPr="00237D30" w:rsidRDefault="00744EF5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Agents acting on the renin–angiotensin system</w:t>
            </w:r>
          </w:p>
        </w:tc>
      </w:tr>
      <w:tr w:rsidR="0088213B" w:rsidRPr="005147C0" w14:paraId="0800E300" w14:textId="77777777" w:rsidTr="005543DD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2FF2C" w14:textId="320F33F8" w:rsidR="0088213B" w:rsidRPr="00237D30" w:rsidRDefault="00DB22BC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L02B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41EDD" w14:textId="170D49BA" w:rsidR="0088213B" w:rsidRPr="00237D30" w:rsidRDefault="00A67AFB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Hormone antagonists and related agents</w:t>
            </w:r>
          </w:p>
        </w:tc>
      </w:tr>
      <w:tr w:rsidR="0088213B" w:rsidRPr="00237D30" w14:paraId="6CB6CFBF" w14:textId="77777777" w:rsidTr="005543DD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BB9BA7" w14:textId="55D3F879" w:rsidR="0088213B" w:rsidRPr="00237D30" w:rsidRDefault="00DB22BC" w:rsidP="0037240E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L04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F13C8" w14:textId="096B1F3A" w:rsidR="0088213B" w:rsidRPr="00237D30" w:rsidRDefault="00A67AFB" w:rsidP="0037240E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Immunosuppressants</w:t>
            </w:r>
          </w:p>
        </w:tc>
      </w:tr>
      <w:tr w:rsidR="005543DD" w:rsidRPr="005147C0" w14:paraId="773A9B95" w14:textId="77777777" w:rsidTr="005543DD">
        <w:trPr>
          <w:trHeight w:val="227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AD6FA" w14:textId="6E148940" w:rsidR="005543DD" w:rsidRPr="00237D30" w:rsidRDefault="005543DD" w:rsidP="005543DD">
            <w:pPr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R03</w:t>
            </w:r>
          </w:p>
        </w:tc>
        <w:tc>
          <w:tcPr>
            <w:tcW w:w="7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620F2" w14:textId="7C1B2040" w:rsidR="005543DD" w:rsidRPr="00237D30" w:rsidRDefault="005543DD" w:rsidP="005543DD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237D30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Drugs for obstructive airway disease</w:t>
            </w:r>
            <w:r w:rsidR="00CC5E5F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s</w:t>
            </w:r>
          </w:p>
        </w:tc>
      </w:tr>
    </w:tbl>
    <w:p w14:paraId="12CC1B83" w14:textId="77777777" w:rsidR="009A3BC8" w:rsidRPr="00237D30" w:rsidRDefault="009A3BC8" w:rsidP="00CC5E5F">
      <w:pPr>
        <w:rPr>
          <w:rFonts w:asciiTheme="majorHAnsi" w:hAnsiTheme="majorHAnsi" w:cstheme="majorHAnsi"/>
          <w:lang w:val="en-US"/>
        </w:rPr>
      </w:pPr>
    </w:p>
    <w:sectPr w:rsidR="009A3BC8" w:rsidRPr="00237D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82878"/>
    <w:multiLevelType w:val="multilevel"/>
    <w:tmpl w:val="8A00B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06492B"/>
    <w:multiLevelType w:val="hybridMultilevel"/>
    <w:tmpl w:val="622EF3CA"/>
    <w:lvl w:ilvl="0" w:tplc="AA76DC20">
      <w:start w:val="3"/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161C1B"/>
    <w:multiLevelType w:val="multilevel"/>
    <w:tmpl w:val="E25C9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8F6A01"/>
    <w:multiLevelType w:val="multilevel"/>
    <w:tmpl w:val="F6BE9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BC399F"/>
    <w:multiLevelType w:val="hybridMultilevel"/>
    <w:tmpl w:val="F3A47B26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EE5FB8"/>
    <w:multiLevelType w:val="multilevel"/>
    <w:tmpl w:val="D118F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0174416"/>
    <w:multiLevelType w:val="multilevel"/>
    <w:tmpl w:val="78CCB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BF050F3"/>
    <w:multiLevelType w:val="multilevel"/>
    <w:tmpl w:val="694E5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6"/>
  </w:num>
  <w:num w:numId="5">
    <w:abstractNumId w:val="7"/>
  </w:num>
  <w:num w:numId="6">
    <w:abstractNumId w:val="2"/>
  </w:num>
  <w:num w:numId="7">
    <w:abstractNumId w:val="0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A91AAB53-2C53-46E7-9174-3487B5449C0B}"/>
    <w:docVar w:name="dgnword-eventsink" w:val="1484258820496"/>
  </w:docVars>
  <w:rsids>
    <w:rsidRoot w:val="001C040B"/>
    <w:rsid w:val="000273A7"/>
    <w:rsid w:val="00056847"/>
    <w:rsid w:val="000E5369"/>
    <w:rsid w:val="00172D91"/>
    <w:rsid w:val="001B7165"/>
    <w:rsid w:val="001C040B"/>
    <w:rsid w:val="001C76CA"/>
    <w:rsid w:val="00237D30"/>
    <w:rsid w:val="00242A74"/>
    <w:rsid w:val="00272653"/>
    <w:rsid w:val="002D4549"/>
    <w:rsid w:val="002F34D6"/>
    <w:rsid w:val="00300541"/>
    <w:rsid w:val="003449B2"/>
    <w:rsid w:val="0037240E"/>
    <w:rsid w:val="003D46C4"/>
    <w:rsid w:val="003D5A0F"/>
    <w:rsid w:val="003F07DE"/>
    <w:rsid w:val="00416C27"/>
    <w:rsid w:val="00434D7B"/>
    <w:rsid w:val="00435D9D"/>
    <w:rsid w:val="00455380"/>
    <w:rsid w:val="00460405"/>
    <w:rsid w:val="00465514"/>
    <w:rsid w:val="004F6994"/>
    <w:rsid w:val="005147C0"/>
    <w:rsid w:val="00516945"/>
    <w:rsid w:val="005318AE"/>
    <w:rsid w:val="005543DD"/>
    <w:rsid w:val="005717D3"/>
    <w:rsid w:val="005E0654"/>
    <w:rsid w:val="005E7CCA"/>
    <w:rsid w:val="00642B4A"/>
    <w:rsid w:val="0072609D"/>
    <w:rsid w:val="00744EF5"/>
    <w:rsid w:val="00756389"/>
    <w:rsid w:val="007A4C64"/>
    <w:rsid w:val="0081560C"/>
    <w:rsid w:val="0083252F"/>
    <w:rsid w:val="0088213B"/>
    <w:rsid w:val="008F3545"/>
    <w:rsid w:val="00903F5B"/>
    <w:rsid w:val="009A3BC8"/>
    <w:rsid w:val="009D26DB"/>
    <w:rsid w:val="009E0FB3"/>
    <w:rsid w:val="00A67AFB"/>
    <w:rsid w:val="00AA7737"/>
    <w:rsid w:val="00BA7392"/>
    <w:rsid w:val="00CC4BFA"/>
    <w:rsid w:val="00CC5E5F"/>
    <w:rsid w:val="00CD2DE7"/>
    <w:rsid w:val="00DA243B"/>
    <w:rsid w:val="00DB0244"/>
    <w:rsid w:val="00DB22BC"/>
    <w:rsid w:val="00DB411F"/>
    <w:rsid w:val="00DD23F2"/>
    <w:rsid w:val="00E35ACE"/>
    <w:rsid w:val="00E81B08"/>
    <w:rsid w:val="00F349A4"/>
    <w:rsid w:val="00F57C25"/>
    <w:rsid w:val="00F61C68"/>
    <w:rsid w:val="00F75C4A"/>
    <w:rsid w:val="00F85447"/>
    <w:rsid w:val="00F9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72B00E"/>
  <w15:chartTrackingRefBased/>
  <w15:docId w15:val="{3E40FDD7-CA57-4AFD-97AE-1AD889654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6EA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237D3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C040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Titre5">
    <w:name w:val="heading 5"/>
    <w:basedOn w:val="Normal"/>
    <w:link w:val="Titre5Car"/>
    <w:uiPriority w:val="9"/>
    <w:qFormat/>
    <w:rsid w:val="001C040B"/>
    <w:pPr>
      <w:overflowPunct/>
      <w:autoSpaceDE/>
      <w:autoSpaceDN/>
      <w:adjustRightInd/>
      <w:spacing w:before="100" w:beforeAutospacing="1" w:after="100" w:afterAutospacing="1"/>
      <w:textAlignment w:val="auto"/>
      <w:outlineLvl w:val="4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semiHidden/>
    <w:rsid w:val="001C040B"/>
    <w:rPr>
      <w:rFonts w:asciiTheme="majorHAnsi" w:eastAsiaTheme="majorEastAsia" w:hAnsiTheme="majorHAnsi" w:cstheme="majorBidi"/>
      <w:b/>
      <w:bCs/>
      <w:i/>
      <w:iCs/>
      <w:color w:val="4472C4" w:themeColor="accent1"/>
      <w:sz w:val="20"/>
      <w:szCs w:val="20"/>
      <w:lang w:eastAsia="fr-FR"/>
    </w:rPr>
  </w:style>
  <w:style w:type="character" w:customStyle="1" w:styleId="Titre5Car">
    <w:name w:val="Titre 5 Car"/>
    <w:basedOn w:val="Policepardfaut"/>
    <w:link w:val="Titre5"/>
    <w:uiPriority w:val="9"/>
    <w:rsid w:val="001C040B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1C040B"/>
    <w:pPr>
      <w:ind w:left="720"/>
      <w:contextualSpacing/>
    </w:pPr>
  </w:style>
  <w:style w:type="character" w:customStyle="1" w:styleId="label">
    <w:name w:val="label"/>
    <w:basedOn w:val="Policepardfaut"/>
    <w:rsid w:val="001C040B"/>
  </w:style>
  <w:style w:type="character" w:customStyle="1" w:styleId="st">
    <w:name w:val="st"/>
    <w:basedOn w:val="Policepardfaut"/>
    <w:rsid w:val="001C040B"/>
  </w:style>
  <w:style w:type="character" w:styleId="Accentuation">
    <w:name w:val="Emphasis"/>
    <w:basedOn w:val="Policepardfaut"/>
    <w:uiPriority w:val="20"/>
    <w:qFormat/>
    <w:rsid w:val="001C040B"/>
    <w:rPr>
      <w:i/>
      <w:iCs/>
    </w:rPr>
  </w:style>
  <w:style w:type="character" w:customStyle="1" w:styleId="shorttext">
    <w:name w:val="short_text"/>
    <w:basedOn w:val="Policepardfaut"/>
    <w:rsid w:val="001C040B"/>
  </w:style>
  <w:style w:type="paragraph" w:styleId="Commentaire">
    <w:name w:val="annotation text"/>
    <w:basedOn w:val="Normal"/>
    <w:link w:val="CommentaireCar"/>
    <w:uiPriority w:val="99"/>
    <w:unhideWhenUsed/>
    <w:rsid w:val="001C040B"/>
    <w:rPr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rsid w:val="001C040B"/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040B"/>
    <w:rPr>
      <w:rFonts w:ascii="Segoe UI" w:eastAsia="Times New Roman" w:hAnsi="Segoe UI" w:cs="Segoe UI"/>
      <w:sz w:val="18"/>
      <w:szCs w:val="18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C040B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726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237D3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03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3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3093</Words>
  <Characters>17012</Characters>
  <Application>Microsoft Office Word</Application>
  <DocSecurity>0</DocSecurity>
  <Lines>141</Lines>
  <Paragraphs>4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odie Lerche</dc:creator>
  <cp:keywords/>
  <dc:description/>
  <cp:lastModifiedBy>philippe Vorilhon</cp:lastModifiedBy>
  <cp:revision>6</cp:revision>
  <dcterms:created xsi:type="dcterms:W3CDTF">2021-07-28T07:49:00Z</dcterms:created>
  <dcterms:modified xsi:type="dcterms:W3CDTF">2021-08-12T07:30:00Z</dcterms:modified>
</cp:coreProperties>
</file>